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A0F08" w14:textId="77777777" w:rsidR="00D47964" w:rsidRPr="005A63E4" w:rsidRDefault="00D47964" w:rsidP="00D47964">
      <w:pPr>
        <w:pStyle w:val="Heading1"/>
        <w:rPr>
          <w:sz w:val="36"/>
          <w:szCs w:val="36"/>
        </w:rPr>
      </w:pPr>
      <w:r w:rsidRPr="005A63E4">
        <w:rPr>
          <w:sz w:val="36"/>
          <w:szCs w:val="36"/>
        </w:rPr>
        <w:t>DARC 2.0: Improved docking and virtual screening</w:t>
      </w:r>
    </w:p>
    <w:p w14:paraId="1F9C9AF7" w14:textId="0CAF6C31" w:rsidR="00AB11CA" w:rsidRPr="005A63E4" w:rsidRDefault="00D47964" w:rsidP="00D47964">
      <w:pPr>
        <w:pStyle w:val="Heading1"/>
        <w:ind w:firstLine="0"/>
        <w:rPr>
          <w:sz w:val="36"/>
          <w:szCs w:val="36"/>
        </w:rPr>
      </w:pPr>
      <w:r w:rsidRPr="005A63E4">
        <w:rPr>
          <w:sz w:val="36"/>
          <w:szCs w:val="36"/>
        </w:rPr>
        <w:t>at protein interaction sites</w:t>
      </w:r>
    </w:p>
    <w:p w14:paraId="0D6B431F" w14:textId="77777777" w:rsidR="00317D75" w:rsidRPr="00271B5D" w:rsidRDefault="00317D75" w:rsidP="00571FDB"/>
    <w:p w14:paraId="23081375" w14:textId="77777777" w:rsidR="00004C51" w:rsidDel="00E32841" w:rsidRDefault="00004C51" w:rsidP="00004C51">
      <w:pPr>
        <w:pStyle w:val="Heading1a"/>
        <w:ind w:firstLine="0"/>
        <w:jc w:val="center"/>
        <w:rPr>
          <w:vertAlign w:val="superscript"/>
        </w:rPr>
      </w:pPr>
      <w:r>
        <w:t>Ragul Gowthaman</w:t>
      </w:r>
      <w:r w:rsidRPr="00924463">
        <w:rPr>
          <w:vertAlign w:val="superscript"/>
        </w:rPr>
        <w:t>1</w:t>
      </w:r>
      <w:r>
        <w:t>, Sergey Lyskov</w:t>
      </w:r>
      <w:r>
        <w:rPr>
          <w:vertAlign w:val="superscript"/>
        </w:rPr>
        <w:t>2</w:t>
      </w:r>
      <w:r>
        <w:t>, and John Karanicolas</w:t>
      </w:r>
      <w:r w:rsidRPr="00924463">
        <w:rPr>
          <w:vertAlign w:val="superscript"/>
        </w:rPr>
        <w:t>1,</w:t>
      </w:r>
      <w:r>
        <w:rPr>
          <w:vertAlign w:val="superscript"/>
        </w:rPr>
        <w:t>3*</w:t>
      </w:r>
    </w:p>
    <w:p w14:paraId="1A9D9732" w14:textId="77777777" w:rsidR="00004C51" w:rsidRDefault="00004C51" w:rsidP="00004C51">
      <w:pPr>
        <w:pStyle w:val="Heading1a"/>
        <w:rPr>
          <w:vertAlign w:val="superscript"/>
        </w:rPr>
      </w:pPr>
    </w:p>
    <w:p w14:paraId="5C36505D" w14:textId="0FBB4290" w:rsidR="00004C51" w:rsidRDefault="00004C51" w:rsidP="00004C51">
      <w:pPr>
        <w:pStyle w:val="Heading1b"/>
      </w:pPr>
      <w:r w:rsidRPr="00645A0C">
        <w:rPr>
          <w:vertAlign w:val="superscript"/>
        </w:rPr>
        <w:t>1</w:t>
      </w:r>
      <w:r>
        <w:t> Center for Computational Biology,</w:t>
      </w:r>
      <w:r w:rsidR="008D7CD9">
        <w:t xml:space="preserve"> </w:t>
      </w:r>
      <w:r>
        <w:t xml:space="preserve">University of Kansas, </w:t>
      </w:r>
      <w:r w:rsidRPr="005107A8">
        <w:t>2030 Becker Dr.</w:t>
      </w:r>
      <w:r w:rsidRPr="00645A0C">
        <w:t>, Lawrence, KS 66045</w:t>
      </w:r>
    </w:p>
    <w:p w14:paraId="69CA724B" w14:textId="77777777" w:rsidR="00004C51" w:rsidRDefault="00004C51" w:rsidP="00004C51">
      <w:pPr>
        <w:pStyle w:val="Heading1b"/>
      </w:pPr>
    </w:p>
    <w:p w14:paraId="168F8EE0" w14:textId="77777777" w:rsidR="00004C51" w:rsidRDefault="00004C51" w:rsidP="00004C51">
      <w:pPr>
        <w:pStyle w:val="Heading1b"/>
      </w:pPr>
      <w:r>
        <w:rPr>
          <w:vertAlign w:val="superscript"/>
        </w:rPr>
        <w:t>2</w:t>
      </w:r>
      <w:r>
        <w:t> </w:t>
      </w:r>
      <w:r w:rsidRPr="007F3B15">
        <w:t>Department of Chemica</w:t>
      </w:r>
      <w:r>
        <w:t>l and Biomolecular Engineering,</w:t>
      </w:r>
    </w:p>
    <w:p w14:paraId="1C68E2DF" w14:textId="77777777" w:rsidR="00004C51" w:rsidRPr="00645A0C" w:rsidRDefault="00004C51" w:rsidP="00004C51">
      <w:pPr>
        <w:pStyle w:val="Heading1b"/>
      </w:pPr>
      <w:r w:rsidRPr="007F3B15">
        <w:t xml:space="preserve">Johns Hopkins University, </w:t>
      </w:r>
      <w:r>
        <w:t xml:space="preserve">3400 North Charles St., </w:t>
      </w:r>
      <w:r w:rsidRPr="007F3B15">
        <w:t>Baltimore, M</w:t>
      </w:r>
      <w:r>
        <w:t xml:space="preserve">D </w:t>
      </w:r>
      <w:r w:rsidRPr="009F2259">
        <w:t>21218</w:t>
      </w:r>
    </w:p>
    <w:p w14:paraId="077E455B" w14:textId="77777777" w:rsidR="008D7CD9" w:rsidRDefault="008D7CD9" w:rsidP="008D7CD9">
      <w:pPr>
        <w:pStyle w:val="Heading1b"/>
        <w:rPr>
          <w:vertAlign w:val="superscript"/>
        </w:rPr>
      </w:pPr>
    </w:p>
    <w:p w14:paraId="69C8EC4C" w14:textId="6F69B73A" w:rsidR="008D7CD9" w:rsidRDefault="008D7CD9" w:rsidP="008D7CD9">
      <w:pPr>
        <w:pStyle w:val="Heading1b"/>
      </w:pPr>
      <w:r>
        <w:rPr>
          <w:vertAlign w:val="superscript"/>
        </w:rPr>
        <w:t>3 </w:t>
      </w:r>
      <w:r>
        <w:t>Department of Molecular </w:t>
      </w:r>
      <w:r w:rsidRPr="00100A37">
        <w:t>Biosciences</w:t>
      </w:r>
      <w:r>
        <w:t xml:space="preserve">, University of Kansas, </w:t>
      </w:r>
      <w:r w:rsidRPr="005107A8">
        <w:t>2030 Becker Dr.</w:t>
      </w:r>
      <w:r w:rsidRPr="00645A0C">
        <w:t>, Lawrence, KS 66045</w:t>
      </w:r>
    </w:p>
    <w:p w14:paraId="5DDE4BFC" w14:textId="77777777" w:rsidR="001000CF" w:rsidRPr="00645A0C" w:rsidRDefault="001000CF" w:rsidP="001000CF">
      <w:pPr>
        <w:pStyle w:val="Heading1b"/>
        <w:jc w:val="left"/>
        <w:rPr>
          <w:b/>
          <w:vertAlign w:val="superscript"/>
        </w:rPr>
      </w:pPr>
    </w:p>
    <w:p w14:paraId="3415D9C4" w14:textId="7E19C45F" w:rsidR="001000CF" w:rsidRDefault="001000CF" w:rsidP="001000CF">
      <w:pPr>
        <w:pStyle w:val="Heading1b"/>
        <w:rPr>
          <w:szCs w:val="22"/>
        </w:rPr>
      </w:pPr>
      <w:bookmarkStart w:id="0" w:name="OLE_LINK5"/>
      <w:bookmarkStart w:id="1" w:name="OLE_LINK6"/>
      <w:r w:rsidRPr="00005DA1">
        <w:rPr>
          <w:szCs w:val="22"/>
        </w:rPr>
        <w:t>*To whom correspondence should be addressed. E-</w:t>
      </w:r>
      <w:r w:rsidRPr="0080544A">
        <w:t xml:space="preserve">mail: </w:t>
      </w:r>
      <w:hyperlink r:id="rId9" w:history="1">
        <w:r w:rsidRPr="0080544A">
          <w:t>johnk@ku.edu</w:t>
        </w:r>
      </w:hyperlink>
      <w:bookmarkEnd w:id="0"/>
      <w:bookmarkEnd w:id="1"/>
      <w:r w:rsidRPr="0080544A">
        <w:t>, 785</w:t>
      </w:r>
      <w:r w:rsidRPr="00005DA1">
        <w:rPr>
          <w:szCs w:val="22"/>
        </w:rPr>
        <w:t>-864-8298</w:t>
      </w:r>
    </w:p>
    <w:p w14:paraId="3D8F7D3A" w14:textId="77777777" w:rsidR="001000CF" w:rsidRDefault="001000CF" w:rsidP="001000CF">
      <w:pPr>
        <w:pStyle w:val="Heading1b"/>
        <w:jc w:val="left"/>
        <w:rPr>
          <w:szCs w:val="22"/>
        </w:rPr>
      </w:pPr>
    </w:p>
    <w:p w14:paraId="18338CD2" w14:textId="77777777" w:rsidR="001000CF" w:rsidRPr="00005DA1" w:rsidRDefault="001000CF" w:rsidP="001000CF">
      <w:pPr>
        <w:pStyle w:val="Heading1b"/>
        <w:jc w:val="left"/>
        <w:rPr>
          <w:szCs w:val="22"/>
        </w:rPr>
      </w:pPr>
    </w:p>
    <w:p w14:paraId="32425BE3" w14:textId="77777777" w:rsidR="00932D27" w:rsidRPr="00A664B2" w:rsidRDefault="00932D27" w:rsidP="00932D27">
      <w:pPr>
        <w:pStyle w:val="Heading2"/>
        <w:rPr>
          <w:sz w:val="36"/>
          <w:szCs w:val="36"/>
        </w:rPr>
      </w:pPr>
      <w:r w:rsidRPr="00A664B2">
        <w:rPr>
          <w:sz w:val="36"/>
          <w:szCs w:val="36"/>
        </w:rPr>
        <w:t>Supplementary Tables</w:t>
      </w:r>
    </w:p>
    <w:p w14:paraId="36CBDA7F" w14:textId="77777777" w:rsidR="00932D27" w:rsidRDefault="00932D27" w:rsidP="00932D27">
      <w:pPr>
        <w:ind w:firstLine="0"/>
        <w:rPr>
          <w:rFonts w:eastAsia="Times"/>
        </w:rPr>
      </w:pPr>
    </w:p>
    <w:tbl>
      <w:tblPr>
        <w:tblW w:w="9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2228"/>
        <w:gridCol w:w="2673"/>
        <w:gridCol w:w="3442"/>
      </w:tblGrid>
      <w:tr w:rsidR="00932D27" w:rsidRPr="00A233D7" w14:paraId="772C54B2" w14:textId="77777777" w:rsidTr="00010C74">
        <w:trPr>
          <w:trHeight w:val="541"/>
        </w:trPr>
        <w:tc>
          <w:tcPr>
            <w:tcW w:w="0" w:type="auto"/>
            <w:shd w:val="clear" w:color="auto" w:fill="auto"/>
          </w:tcPr>
          <w:p w14:paraId="458A1B78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b/>
                <w:szCs w:val="22"/>
              </w:rPr>
            </w:pPr>
            <w:r w:rsidRPr="00A233D7">
              <w:rPr>
                <w:rFonts w:eastAsia="Times" w:cs="Times New Roman"/>
                <w:b/>
                <w:szCs w:val="22"/>
              </w:rPr>
              <w:t>Protein</w:t>
            </w:r>
          </w:p>
        </w:tc>
        <w:tc>
          <w:tcPr>
            <w:tcW w:w="2228" w:type="dxa"/>
          </w:tcPr>
          <w:p w14:paraId="5E4CA28F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b/>
                <w:szCs w:val="22"/>
              </w:rPr>
            </w:pPr>
            <w:r w:rsidRPr="00A233D7">
              <w:rPr>
                <w:rFonts w:eastAsia="Times" w:cs="Times New Roman"/>
                <w:b/>
                <w:szCs w:val="22"/>
              </w:rPr>
              <w:t>Ligand-bound PDB</w:t>
            </w:r>
          </w:p>
        </w:tc>
        <w:tc>
          <w:tcPr>
            <w:tcW w:w="2673" w:type="dxa"/>
            <w:shd w:val="clear" w:color="auto" w:fill="auto"/>
          </w:tcPr>
          <w:p w14:paraId="3D052B3B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b/>
                <w:szCs w:val="22"/>
              </w:rPr>
            </w:pPr>
            <w:r>
              <w:rPr>
                <w:rFonts w:eastAsia="Times" w:cs="Times New Roman"/>
                <w:b/>
                <w:szCs w:val="22"/>
              </w:rPr>
              <w:t xml:space="preserve">Ligand </w:t>
            </w:r>
            <w:r w:rsidRPr="00A233D7">
              <w:rPr>
                <w:rFonts w:eastAsia="Times" w:cs="Times New Roman"/>
                <w:b/>
                <w:szCs w:val="22"/>
              </w:rPr>
              <w:t>conformers</w:t>
            </w:r>
            <w:r>
              <w:rPr>
                <w:rFonts w:eastAsia="Times" w:cs="Times New Roman"/>
                <w:b/>
                <w:szCs w:val="22"/>
              </w:rPr>
              <w:t xml:space="preserve"> used</w:t>
            </w:r>
          </w:p>
        </w:tc>
        <w:tc>
          <w:tcPr>
            <w:tcW w:w="0" w:type="auto"/>
          </w:tcPr>
          <w:p w14:paraId="0A5843C3" w14:textId="77777777" w:rsidR="00932D27" w:rsidRDefault="00932D27" w:rsidP="00010C74">
            <w:pPr>
              <w:pStyle w:val="CaptionText"/>
              <w:jc w:val="center"/>
              <w:rPr>
                <w:rFonts w:eastAsia="Times" w:cs="Times New Roman"/>
                <w:b/>
                <w:szCs w:val="22"/>
              </w:rPr>
            </w:pPr>
            <w:r>
              <w:rPr>
                <w:rFonts w:eastAsia="Times" w:cs="Times New Roman"/>
                <w:b/>
                <w:szCs w:val="22"/>
              </w:rPr>
              <w:t xml:space="preserve">RMSD of “best” </w:t>
            </w:r>
            <w:r w:rsidRPr="00A233D7">
              <w:rPr>
                <w:rFonts w:eastAsia="Times" w:cs="Times New Roman"/>
                <w:b/>
                <w:szCs w:val="22"/>
              </w:rPr>
              <w:t>conformer</w:t>
            </w:r>
            <w:r>
              <w:rPr>
                <w:rFonts w:eastAsia="Times" w:cs="Times New Roman"/>
                <w:b/>
                <w:szCs w:val="22"/>
              </w:rPr>
              <w:t> (</w:t>
            </w:r>
            <w:r w:rsidRPr="00593876">
              <w:rPr>
                <w:rFonts w:eastAsia="Times" w:cs="Times New Roman"/>
                <w:b/>
                <w:szCs w:val="22"/>
              </w:rPr>
              <w:t>Å</w:t>
            </w:r>
            <w:r>
              <w:rPr>
                <w:rFonts w:eastAsia="Times" w:cs="Times New Roman"/>
                <w:b/>
                <w:szCs w:val="22"/>
              </w:rPr>
              <w:t>)</w:t>
            </w:r>
          </w:p>
        </w:tc>
      </w:tr>
      <w:tr w:rsidR="00932D27" w:rsidRPr="00A233D7" w14:paraId="165F6F96" w14:textId="77777777" w:rsidTr="00010C74">
        <w:trPr>
          <w:trHeight w:val="541"/>
        </w:trPr>
        <w:tc>
          <w:tcPr>
            <w:tcW w:w="0" w:type="auto"/>
            <w:shd w:val="clear" w:color="auto" w:fill="auto"/>
          </w:tcPr>
          <w:p w14:paraId="7ABA2E17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c</w:t>
            </w:r>
            <w:r w:rsidRPr="00A233D7">
              <w:rPr>
                <w:rFonts w:cs="Times New Roman"/>
                <w:color w:val="000000"/>
                <w:szCs w:val="22"/>
              </w:rPr>
              <w:t>alpain</w:t>
            </w:r>
          </w:p>
        </w:tc>
        <w:tc>
          <w:tcPr>
            <w:tcW w:w="2228" w:type="dxa"/>
            <w:vAlign w:val="bottom"/>
          </w:tcPr>
          <w:p w14:paraId="53872B41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1ALW</w:t>
            </w:r>
          </w:p>
        </w:tc>
        <w:tc>
          <w:tcPr>
            <w:tcW w:w="2673" w:type="dxa"/>
            <w:shd w:val="clear" w:color="auto" w:fill="auto"/>
          </w:tcPr>
          <w:p w14:paraId="0393430B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437FBC16" w14:textId="77777777" w:rsidR="00932D27" w:rsidRPr="00E113CE" w:rsidRDefault="00932D27" w:rsidP="00010C74">
            <w:pPr>
              <w:pStyle w:val="CaptionText"/>
              <w:jc w:val="center"/>
            </w:pPr>
            <w:r w:rsidRPr="00E113CE">
              <w:t>0.2</w:t>
            </w:r>
            <w:r>
              <w:t>2</w:t>
            </w:r>
          </w:p>
        </w:tc>
      </w:tr>
      <w:tr w:rsidR="00932D27" w:rsidRPr="00A233D7" w14:paraId="231AEC01" w14:textId="77777777" w:rsidTr="00010C74">
        <w:trPr>
          <w:trHeight w:val="267"/>
        </w:trPr>
        <w:tc>
          <w:tcPr>
            <w:tcW w:w="0" w:type="auto"/>
            <w:shd w:val="clear" w:color="auto" w:fill="auto"/>
          </w:tcPr>
          <w:p w14:paraId="66488DEE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calmodulin</w:t>
            </w:r>
          </w:p>
        </w:tc>
        <w:tc>
          <w:tcPr>
            <w:tcW w:w="2228" w:type="dxa"/>
            <w:vAlign w:val="bottom"/>
          </w:tcPr>
          <w:p w14:paraId="0879C565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1CTR</w:t>
            </w:r>
          </w:p>
        </w:tc>
        <w:tc>
          <w:tcPr>
            <w:tcW w:w="2673" w:type="dxa"/>
            <w:shd w:val="clear" w:color="auto" w:fill="auto"/>
          </w:tcPr>
          <w:p w14:paraId="429676AD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0</w:t>
            </w:r>
          </w:p>
        </w:tc>
        <w:tc>
          <w:tcPr>
            <w:tcW w:w="0" w:type="auto"/>
            <w:vAlign w:val="bottom"/>
          </w:tcPr>
          <w:p w14:paraId="2153B386" w14:textId="77777777" w:rsidR="00932D27" w:rsidRPr="00E113CE" w:rsidRDefault="00932D27" w:rsidP="00010C74">
            <w:pPr>
              <w:pStyle w:val="CaptionText"/>
              <w:jc w:val="center"/>
            </w:pPr>
            <w:r w:rsidRPr="00E113CE">
              <w:t>0.58</w:t>
            </w:r>
          </w:p>
        </w:tc>
      </w:tr>
      <w:tr w:rsidR="00932D27" w:rsidRPr="00A233D7" w14:paraId="6449BC04" w14:textId="77777777" w:rsidTr="00010C74">
        <w:trPr>
          <w:trHeight w:val="274"/>
        </w:trPr>
        <w:tc>
          <w:tcPr>
            <w:tcW w:w="0" w:type="auto"/>
            <w:shd w:val="clear" w:color="auto" w:fill="auto"/>
          </w:tcPr>
          <w:p w14:paraId="5ADCB169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IL-2</w:t>
            </w:r>
          </w:p>
        </w:tc>
        <w:tc>
          <w:tcPr>
            <w:tcW w:w="2228" w:type="dxa"/>
            <w:vAlign w:val="bottom"/>
          </w:tcPr>
          <w:p w14:paraId="5F8EFB2F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1PW6</w:t>
            </w:r>
          </w:p>
        </w:tc>
        <w:tc>
          <w:tcPr>
            <w:tcW w:w="2673" w:type="dxa"/>
            <w:shd w:val="clear" w:color="auto" w:fill="auto"/>
          </w:tcPr>
          <w:p w14:paraId="0B472573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43746B6B" w14:textId="77777777" w:rsidR="00932D27" w:rsidRPr="00E113CE" w:rsidRDefault="00932D27" w:rsidP="00010C74">
            <w:pPr>
              <w:pStyle w:val="CaptionText"/>
              <w:jc w:val="center"/>
            </w:pPr>
            <w:r w:rsidRPr="00E113CE">
              <w:t>1.8</w:t>
            </w:r>
            <w:r>
              <w:t>0</w:t>
            </w:r>
          </w:p>
        </w:tc>
      </w:tr>
      <w:tr w:rsidR="00932D27" w:rsidRPr="00A233D7" w14:paraId="2F847F80" w14:textId="77777777" w:rsidTr="00010C74">
        <w:trPr>
          <w:trHeight w:val="274"/>
        </w:trPr>
        <w:tc>
          <w:tcPr>
            <w:tcW w:w="0" w:type="auto"/>
            <w:shd w:val="clear" w:color="auto" w:fill="auto"/>
          </w:tcPr>
          <w:p w14:paraId="7BBEBE9D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HPV E2</w:t>
            </w:r>
          </w:p>
        </w:tc>
        <w:tc>
          <w:tcPr>
            <w:tcW w:w="2228" w:type="dxa"/>
            <w:vAlign w:val="bottom"/>
          </w:tcPr>
          <w:p w14:paraId="5FA39315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1R6N</w:t>
            </w:r>
          </w:p>
        </w:tc>
        <w:tc>
          <w:tcPr>
            <w:tcW w:w="2673" w:type="dxa"/>
            <w:shd w:val="clear" w:color="auto" w:fill="auto"/>
          </w:tcPr>
          <w:p w14:paraId="214E64D2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50</w:t>
            </w:r>
          </w:p>
        </w:tc>
        <w:tc>
          <w:tcPr>
            <w:tcW w:w="0" w:type="auto"/>
            <w:vAlign w:val="bottom"/>
          </w:tcPr>
          <w:p w14:paraId="577E9E1C" w14:textId="77777777" w:rsidR="00932D27" w:rsidRPr="00E113CE" w:rsidRDefault="00932D27" w:rsidP="00010C74">
            <w:pPr>
              <w:pStyle w:val="CaptionText"/>
              <w:jc w:val="center"/>
            </w:pPr>
            <w:r>
              <w:t>0.87</w:t>
            </w:r>
          </w:p>
        </w:tc>
      </w:tr>
      <w:tr w:rsidR="00932D27" w:rsidRPr="00A233D7" w14:paraId="47A4C0F1" w14:textId="77777777" w:rsidTr="00010C74">
        <w:trPr>
          <w:trHeight w:val="274"/>
        </w:trPr>
        <w:tc>
          <w:tcPr>
            <w:tcW w:w="0" w:type="auto"/>
            <w:shd w:val="clear" w:color="auto" w:fill="auto"/>
          </w:tcPr>
          <w:p w14:paraId="091C177D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lastRenderedPageBreak/>
              <w:t>XIAP-BIR3</w:t>
            </w:r>
          </w:p>
        </w:tc>
        <w:tc>
          <w:tcPr>
            <w:tcW w:w="2228" w:type="dxa"/>
            <w:vAlign w:val="bottom"/>
          </w:tcPr>
          <w:p w14:paraId="15BDBC8D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1TFT</w:t>
            </w:r>
          </w:p>
        </w:tc>
        <w:tc>
          <w:tcPr>
            <w:tcW w:w="2673" w:type="dxa"/>
            <w:shd w:val="clear" w:color="auto" w:fill="auto"/>
          </w:tcPr>
          <w:p w14:paraId="2AF73229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175</w:t>
            </w:r>
          </w:p>
        </w:tc>
        <w:tc>
          <w:tcPr>
            <w:tcW w:w="0" w:type="auto"/>
            <w:vAlign w:val="bottom"/>
          </w:tcPr>
          <w:p w14:paraId="684C0690" w14:textId="77777777" w:rsidR="00932D27" w:rsidRPr="00E113CE" w:rsidRDefault="00932D27" w:rsidP="00010C74">
            <w:pPr>
              <w:pStyle w:val="CaptionText"/>
              <w:jc w:val="center"/>
            </w:pPr>
            <w:r>
              <w:t>1.21</w:t>
            </w:r>
          </w:p>
        </w:tc>
      </w:tr>
      <w:tr w:rsidR="00932D27" w:rsidRPr="00A233D7" w14:paraId="79117C2B" w14:textId="77777777" w:rsidTr="00010C74">
        <w:trPr>
          <w:trHeight w:val="274"/>
        </w:trPr>
        <w:tc>
          <w:tcPr>
            <w:tcW w:w="0" w:type="auto"/>
            <w:shd w:val="clear" w:color="auto" w:fill="auto"/>
          </w:tcPr>
          <w:p w14:paraId="168AB658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ZipA</w:t>
            </w:r>
          </w:p>
        </w:tc>
        <w:tc>
          <w:tcPr>
            <w:tcW w:w="2228" w:type="dxa"/>
            <w:vAlign w:val="bottom"/>
          </w:tcPr>
          <w:p w14:paraId="62820ACF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1Y2F</w:t>
            </w:r>
          </w:p>
        </w:tc>
        <w:tc>
          <w:tcPr>
            <w:tcW w:w="2673" w:type="dxa"/>
            <w:shd w:val="clear" w:color="auto" w:fill="auto"/>
          </w:tcPr>
          <w:p w14:paraId="31E593EC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4F688DB7" w14:textId="77777777" w:rsidR="00932D27" w:rsidRPr="00E113CE" w:rsidRDefault="00932D27" w:rsidP="00010C74">
            <w:pPr>
              <w:pStyle w:val="CaptionText"/>
              <w:jc w:val="center"/>
            </w:pPr>
            <w:r>
              <w:t>0.61</w:t>
            </w:r>
          </w:p>
        </w:tc>
      </w:tr>
      <w:tr w:rsidR="00932D27" w:rsidRPr="00A233D7" w14:paraId="470411D9" w14:textId="77777777" w:rsidTr="00010C74">
        <w:trPr>
          <w:trHeight w:val="267"/>
        </w:trPr>
        <w:tc>
          <w:tcPr>
            <w:tcW w:w="0" w:type="auto"/>
            <w:shd w:val="clear" w:color="auto" w:fill="auto"/>
          </w:tcPr>
          <w:p w14:paraId="2ED583E5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Bcl-xL</w:t>
            </w:r>
          </w:p>
        </w:tc>
        <w:tc>
          <w:tcPr>
            <w:tcW w:w="2228" w:type="dxa"/>
            <w:vAlign w:val="bottom"/>
          </w:tcPr>
          <w:p w14:paraId="5031AED9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1YSI</w:t>
            </w:r>
          </w:p>
        </w:tc>
        <w:tc>
          <w:tcPr>
            <w:tcW w:w="2673" w:type="dxa"/>
            <w:shd w:val="clear" w:color="auto" w:fill="auto"/>
          </w:tcPr>
          <w:p w14:paraId="1D0D9FB0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2EB3E926" w14:textId="77777777" w:rsidR="00932D27" w:rsidRPr="00E113CE" w:rsidRDefault="00932D27" w:rsidP="00010C74">
            <w:pPr>
              <w:pStyle w:val="CaptionText"/>
              <w:jc w:val="center"/>
            </w:pPr>
            <w:r>
              <w:t>1.10</w:t>
            </w:r>
          </w:p>
        </w:tc>
      </w:tr>
      <w:tr w:rsidR="00932D27" w:rsidRPr="00A233D7" w14:paraId="6C613782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022D90C5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TNFα</w:t>
            </w:r>
          </w:p>
        </w:tc>
        <w:tc>
          <w:tcPr>
            <w:tcW w:w="2228" w:type="dxa"/>
            <w:vAlign w:val="bottom"/>
          </w:tcPr>
          <w:p w14:paraId="29178E5D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2AZ5</w:t>
            </w:r>
          </w:p>
        </w:tc>
        <w:tc>
          <w:tcPr>
            <w:tcW w:w="2673" w:type="dxa"/>
            <w:shd w:val="clear" w:color="auto" w:fill="auto"/>
          </w:tcPr>
          <w:p w14:paraId="07BD537E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0538BAC1" w14:textId="77777777" w:rsidR="00932D27" w:rsidRPr="00E113CE" w:rsidRDefault="00932D27" w:rsidP="00010C74">
            <w:pPr>
              <w:pStyle w:val="CaptionText"/>
              <w:jc w:val="center"/>
            </w:pPr>
            <w:r>
              <w:t>1.72</w:t>
            </w:r>
          </w:p>
        </w:tc>
      </w:tr>
      <w:tr w:rsidR="00932D27" w:rsidRPr="00A233D7" w14:paraId="7A3EB79B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689B554F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HIV-gp41</w:t>
            </w:r>
          </w:p>
        </w:tc>
        <w:tc>
          <w:tcPr>
            <w:tcW w:w="2228" w:type="dxa"/>
            <w:vAlign w:val="bottom"/>
          </w:tcPr>
          <w:p w14:paraId="2A24A4DF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2KP8</w:t>
            </w:r>
          </w:p>
        </w:tc>
        <w:tc>
          <w:tcPr>
            <w:tcW w:w="2673" w:type="dxa"/>
            <w:shd w:val="clear" w:color="auto" w:fill="auto"/>
          </w:tcPr>
          <w:p w14:paraId="5AD5CB70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42</w:t>
            </w:r>
          </w:p>
        </w:tc>
        <w:tc>
          <w:tcPr>
            <w:tcW w:w="0" w:type="auto"/>
            <w:vAlign w:val="bottom"/>
          </w:tcPr>
          <w:p w14:paraId="56EA6C04" w14:textId="77777777" w:rsidR="00932D27" w:rsidRPr="00E113CE" w:rsidRDefault="00932D27" w:rsidP="00010C74">
            <w:pPr>
              <w:pStyle w:val="CaptionText"/>
              <w:jc w:val="center"/>
            </w:pPr>
            <w:r>
              <w:t>2.41</w:t>
            </w:r>
          </w:p>
        </w:tc>
      </w:tr>
      <w:tr w:rsidR="00932D27" w:rsidRPr="00A233D7" w14:paraId="29BCA442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5316B390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i</w:t>
            </w:r>
            <w:r w:rsidRPr="00A233D7">
              <w:rPr>
                <w:rFonts w:cs="Times New Roman"/>
                <w:color w:val="000000"/>
                <w:szCs w:val="22"/>
              </w:rPr>
              <w:t>ntegrin</w:t>
            </w:r>
          </w:p>
        </w:tc>
        <w:tc>
          <w:tcPr>
            <w:tcW w:w="2228" w:type="dxa"/>
            <w:vAlign w:val="bottom"/>
          </w:tcPr>
          <w:p w14:paraId="28F377B3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2VC2</w:t>
            </w:r>
          </w:p>
        </w:tc>
        <w:tc>
          <w:tcPr>
            <w:tcW w:w="2673" w:type="dxa"/>
            <w:shd w:val="clear" w:color="auto" w:fill="auto"/>
          </w:tcPr>
          <w:p w14:paraId="1F43E672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0AEC63C8" w14:textId="77777777" w:rsidR="00932D27" w:rsidRPr="00E113CE" w:rsidRDefault="00932D27" w:rsidP="00010C74">
            <w:pPr>
              <w:pStyle w:val="CaptionText"/>
              <w:jc w:val="center"/>
            </w:pPr>
            <w:r>
              <w:t>0.63</w:t>
            </w:r>
          </w:p>
        </w:tc>
      </w:tr>
      <w:tr w:rsidR="00932D27" w:rsidRPr="00A233D7" w14:paraId="49E5DF14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44F63F15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BRD4</w:t>
            </w:r>
          </w:p>
        </w:tc>
        <w:tc>
          <w:tcPr>
            <w:tcW w:w="2228" w:type="dxa"/>
            <w:vAlign w:val="bottom"/>
          </w:tcPr>
          <w:p w14:paraId="35DEF0EE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2YEL</w:t>
            </w:r>
          </w:p>
        </w:tc>
        <w:tc>
          <w:tcPr>
            <w:tcW w:w="2673" w:type="dxa"/>
            <w:shd w:val="clear" w:color="auto" w:fill="auto"/>
          </w:tcPr>
          <w:p w14:paraId="44CDAE4E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250</w:t>
            </w:r>
          </w:p>
        </w:tc>
        <w:tc>
          <w:tcPr>
            <w:tcW w:w="0" w:type="auto"/>
            <w:vAlign w:val="bottom"/>
          </w:tcPr>
          <w:p w14:paraId="21A4C9FE" w14:textId="77777777" w:rsidR="00932D27" w:rsidRPr="00E113CE" w:rsidRDefault="00932D27" w:rsidP="00010C74">
            <w:pPr>
              <w:pStyle w:val="CaptionText"/>
              <w:jc w:val="center"/>
            </w:pPr>
            <w:r>
              <w:t>0.54</w:t>
            </w:r>
          </w:p>
        </w:tc>
      </w:tr>
      <w:tr w:rsidR="00932D27" w:rsidRPr="00A233D7" w14:paraId="000DB0E1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12ABD8E3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S100B</w:t>
            </w:r>
          </w:p>
        </w:tc>
        <w:tc>
          <w:tcPr>
            <w:tcW w:w="2228" w:type="dxa"/>
            <w:vAlign w:val="bottom"/>
          </w:tcPr>
          <w:p w14:paraId="65AC2F0A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3GK1</w:t>
            </w:r>
          </w:p>
        </w:tc>
        <w:tc>
          <w:tcPr>
            <w:tcW w:w="2673" w:type="dxa"/>
            <w:shd w:val="clear" w:color="auto" w:fill="auto"/>
          </w:tcPr>
          <w:p w14:paraId="199583C7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198</w:t>
            </w:r>
          </w:p>
        </w:tc>
        <w:tc>
          <w:tcPr>
            <w:tcW w:w="0" w:type="auto"/>
            <w:vAlign w:val="bottom"/>
          </w:tcPr>
          <w:p w14:paraId="17ED2769" w14:textId="77777777" w:rsidR="00932D27" w:rsidRPr="00E113CE" w:rsidRDefault="00932D27" w:rsidP="00010C74">
            <w:pPr>
              <w:pStyle w:val="CaptionText"/>
              <w:jc w:val="center"/>
            </w:pPr>
            <w:r>
              <w:t>0.90</w:t>
            </w:r>
          </w:p>
        </w:tc>
      </w:tr>
      <w:tr w:rsidR="00932D27" w:rsidRPr="00A233D7" w14:paraId="4345C584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28475107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Grb2-SH2</w:t>
            </w:r>
          </w:p>
        </w:tc>
        <w:tc>
          <w:tcPr>
            <w:tcW w:w="2228" w:type="dxa"/>
            <w:vAlign w:val="bottom"/>
          </w:tcPr>
          <w:p w14:paraId="52FC303E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3IN7</w:t>
            </w:r>
          </w:p>
        </w:tc>
        <w:tc>
          <w:tcPr>
            <w:tcW w:w="2673" w:type="dxa"/>
            <w:shd w:val="clear" w:color="auto" w:fill="auto"/>
          </w:tcPr>
          <w:p w14:paraId="2FD39291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62AA888F" w14:textId="77777777" w:rsidR="00932D27" w:rsidRPr="00E113CE" w:rsidRDefault="00932D27" w:rsidP="00010C74">
            <w:pPr>
              <w:pStyle w:val="CaptionText"/>
              <w:jc w:val="center"/>
            </w:pPr>
            <w:r>
              <w:t>2.40</w:t>
            </w:r>
          </w:p>
        </w:tc>
      </w:tr>
      <w:tr w:rsidR="00932D27" w:rsidRPr="00A233D7" w14:paraId="1B1BD5E2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66B7448C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SHANK PDZ</w:t>
            </w:r>
          </w:p>
        </w:tc>
        <w:tc>
          <w:tcPr>
            <w:tcW w:w="2228" w:type="dxa"/>
            <w:vAlign w:val="bottom"/>
          </w:tcPr>
          <w:p w14:paraId="1FCDA8C5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3O5N</w:t>
            </w:r>
          </w:p>
        </w:tc>
        <w:tc>
          <w:tcPr>
            <w:tcW w:w="2673" w:type="dxa"/>
            <w:shd w:val="clear" w:color="auto" w:fill="auto"/>
          </w:tcPr>
          <w:p w14:paraId="2FD05559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667119E" w14:textId="77777777" w:rsidR="00932D27" w:rsidRPr="00E113CE" w:rsidRDefault="00932D27" w:rsidP="00010C74">
            <w:pPr>
              <w:pStyle w:val="CaptionText"/>
              <w:jc w:val="center"/>
            </w:pPr>
            <w:r>
              <w:t>0.74</w:t>
            </w:r>
          </w:p>
        </w:tc>
      </w:tr>
      <w:tr w:rsidR="00932D27" w:rsidRPr="00A233D7" w14:paraId="482FF678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15E8FFC4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WDR5</w:t>
            </w:r>
          </w:p>
        </w:tc>
        <w:tc>
          <w:tcPr>
            <w:tcW w:w="2228" w:type="dxa"/>
            <w:vAlign w:val="bottom"/>
          </w:tcPr>
          <w:p w14:paraId="26A8D2AE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3UR4</w:t>
            </w:r>
          </w:p>
        </w:tc>
        <w:tc>
          <w:tcPr>
            <w:tcW w:w="2673" w:type="dxa"/>
            <w:shd w:val="clear" w:color="auto" w:fill="auto"/>
          </w:tcPr>
          <w:p w14:paraId="35A713D6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65B0BC2D" w14:textId="77777777" w:rsidR="00932D27" w:rsidRPr="00E113CE" w:rsidRDefault="00932D27" w:rsidP="00010C74">
            <w:pPr>
              <w:pStyle w:val="CaptionText"/>
              <w:jc w:val="center"/>
            </w:pPr>
            <w:r w:rsidRPr="00E113CE">
              <w:t>0.95</w:t>
            </w:r>
          </w:p>
        </w:tc>
      </w:tr>
      <w:tr w:rsidR="00932D27" w:rsidRPr="00A233D7" w14:paraId="15A3A482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730F378D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PCNA</w:t>
            </w:r>
          </w:p>
        </w:tc>
        <w:tc>
          <w:tcPr>
            <w:tcW w:w="2228" w:type="dxa"/>
            <w:vAlign w:val="bottom"/>
          </w:tcPr>
          <w:p w14:paraId="29D313E3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3VKX</w:t>
            </w:r>
          </w:p>
        </w:tc>
        <w:tc>
          <w:tcPr>
            <w:tcW w:w="2673" w:type="dxa"/>
            <w:shd w:val="clear" w:color="auto" w:fill="auto"/>
          </w:tcPr>
          <w:p w14:paraId="21AEA217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438D0FCB" w14:textId="77777777" w:rsidR="00932D27" w:rsidRPr="00E113CE" w:rsidRDefault="00932D27" w:rsidP="00010C74">
            <w:pPr>
              <w:pStyle w:val="CaptionText"/>
              <w:jc w:val="center"/>
            </w:pPr>
            <w:r>
              <w:t>0.45</w:t>
            </w:r>
          </w:p>
        </w:tc>
      </w:tr>
      <w:tr w:rsidR="00932D27" w:rsidRPr="00A233D7" w14:paraId="6261F4F2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41EAC6D3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VHL</w:t>
            </w:r>
          </w:p>
        </w:tc>
        <w:tc>
          <w:tcPr>
            <w:tcW w:w="2228" w:type="dxa"/>
            <w:vAlign w:val="bottom"/>
          </w:tcPr>
          <w:p w14:paraId="66DA5DF3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3ZRC</w:t>
            </w:r>
          </w:p>
        </w:tc>
        <w:tc>
          <w:tcPr>
            <w:tcW w:w="2673" w:type="dxa"/>
            <w:shd w:val="clear" w:color="auto" w:fill="auto"/>
          </w:tcPr>
          <w:p w14:paraId="62531030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27A0E445" w14:textId="77777777" w:rsidR="00932D27" w:rsidRPr="00E113CE" w:rsidRDefault="00932D27" w:rsidP="00010C74">
            <w:pPr>
              <w:pStyle w:val="CaptionText"/>
              <w:jc w:val="center"/>
            </w:pPr>
            <w:r>
              <w:t>0.76</w:t>
            </w:r>
          </w:p>
        </w:tc>
      </w:tr>
      <w:tr w:rsidR="00932D27" w:rsidRPr="00A233D7" w14:paraId="6E4F34B7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62FEC57F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>
              <w:rPr>
                <w:rFonts w:cs="Times New Roman"/>
                <w:szCs w:val="22"/>
              </w:rPr>
              <w:t>Plasminogen</w:t>
            </w:r>
          </w:p>
        </w:tc>
        <w:tc>
          <w:tcPr>
            <w:tcW w:w="2228" w:type="dxa"/>
            <w:vAlign w:val="bottom"/>
          </w:tcPr>
          <w:p w14:paraId="62EB9451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4CIK</w:t>
            </w:r>
          </w:p>
        </w:tc>
        <w:tc>
          <w:tcPr>
            <w:tcW w:w="2673" w:type="dxa"/>
            <w:shd w:val="clear" w:color="auto" w:fill="auto"/>
          </w:tcPr>
          <w:p w14:paraId="02A5D8F2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2F807682" w14:textId="77777777" w:rsidR="00932D27" w:rsidRPr="00E113CE" w:rsidRDefault="00932D27" w:rsidP="00010C74">
            <w:pPr>
              <w:pStyle w:val="CaptionText"/>
              <w:jc w:val="center"/>
            </w:pPr>
            <w:r w:rsidRPr="00E113CE">
              <w:t>0.3</w:t>
            </w:r>
            <w:r>
              <w:t>9</w:t>
            </w:r>
          </w:p>
        </w:tc>
      </w:tr>
      <w:tr w:rsidR="00932D27" w:rsidRPr="00A233D7" w14:paraId="49FB780F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6FA63901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HIV integrase</w:t>
            </w:r>
          </w:p>
        </w:tc>
        <w:tc>
          <w:tcPr>
            <w:tcW w:w="2228" w:type="dxa"/>
            <w:vAlign w:val="bottom"/>
          </w:tcPr>
          <w:p w14:paraId="56E5C430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4E1N</w:t>
            </w:r>
          </w:p>
        </w:tc>
        <w:tc>
          <w:tcPr>
            <w:tcW w:w="2673" w:type="dxa"/>
            <w:shd w:val="clear" w:color="auto" w:fill="auto"/>
          </w:tcPr>
          <w:p w14:paraId="47A443C6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3C8D0B6" w14:textId="77777777" w:rsidR="00932D27" w:rsidRPr="00E113CE" w:rsidRDefault="00932D27" w:rsidP="00010C74">
            <w:pPr>
              <w:pStyle w:val="CaptionText"/>
              <w:jc w:val="center"/>
            </w:pPr>
            <w:r>
              <w:t>3.05</w:t>
            </w:r>
          </w:p>
        </w:tc>
      </w:tr>
      <w:tr w:rsidR="00932D27" w:rsidRPr="00A233D7" w14:paraId="04228E5D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4F39BC27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Mdm2</w:t>
            </w:r>
          </w:p>
        </w:tc>
        <w:tc>
          <w:tcPr>
            <w:tcW w:w="2228" w:type="dxa"/>
            <w:vAlign w:val="bottom"/>
          </w:tcPr>
          <w:p w14:paraId="74F402CD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4ERF</w:t>
            </w:r>
          </w:p>
        </w:tc>
        <w:tc>
          <w:tcPr>
            <w:tcW w:w="2673" w:type="dxa"/>
            <w:shd w:val="clear" w:color="auto" w:fill="auto"/>
          </w:tcPr>
          <w:p w14:paraId="501C5C1F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6B06EF98" w14:textId="77777777" w:rsidR="00932D27" w:rsidRPr="00E113CE" w:rsidRDefault="00932D27" w:rsidP="00010C74">
            <w:pPr>
              <w:pStyle w:val="CaptionText"/>
              <w:jc w:val="center"/>
            </w:pPr>
            <w:r>
              <w:t>0.78</w:t>
            </w:r>
          </w:p>
        </w:tc>
      </w:tr>
      <w:tr w:rsidR="00932D27" w:rsidRPr="00A233D7" w14:paraId="0125D5CB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3CBC27E1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clathrin</w:t>
            </w:r>
          </w:p>
        </w:tc>
        <w:tc>
          <w:tcPr>
            <w:tcW w:w="2228" w:type="dxa"/>
            <w:vAlign w:val="bottom"/>
          </w:tcPr>
          <w:p w14:paraId="1952AF05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4G55</w:t>
            </w:r>
          </w:p>
        </w:tc>
        <w:tc>
          <w:tcPr>
            <w:tcW w:w="2673" w:type="dxa"/>
            <w:shd w:val="clear" w:color="auto" w:fill="auto"/>
          </w:tcPr>
          <w:p w14:paraId="141102D9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6BA702DD" w14:textId="77777777" w:rsidR="00932D27" w:rsidRPr="00E113CE" w:rsidRDefault="00932D27" w:rsidP="00010C74">
            <w:pPr>
              <w:pStyle w:val="CaptionText"/>
              <w:jc w:val="center"/>
            </w:pPr>
            <w:r>
              <w:t>1.75</w:t>
            </w:r>
          </w:p>
        </w:tc>
      </w:tr>
      <w:tr w:rsidR="00932D27" w:rsidRPr="00A233D7" w14:paraId="11CF19AF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238789D1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Menin</w:t>
            </w:r>
          </w:p>
        </w:tc>
        <w:tc>
          <w:tcPr>
            <w:tcW w:w="2228" w:type="dxa"/>
            <w:vAlign w:val="bottom"/>
          </w:tcPr>
          <w:p w14:paraId="21BECBD4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4GQ4</w:t>
            </w:r>
          </w:p>
        </w:tc>
        <w:tc>
          <w:tcPr>
            <w:tcW w:w="2673" w:type="dxa"/>
            <w:shd w:val="clear" w:color="auto" w:fill="auto"/>
          </w:tcPr>
          <w:p w14:paraId="2F9E4C23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175</w:t>
            </w:r>
          </w:p>
        </w:tc>
        <w:tc>
          <w:tcPr>
            <w:tcW w:w="0" w:type="auto"/>
            <w:vAlign w:val="bottom"/>
          </w:tcPr>
          <w:p w14:paraId="66DB9AD0" w14:textId="77777777" w:rsidR="00932D27" w:rsidRPr="00E113CE" w:rsidRDefault="00932D27" w:rsidP="00010C74">
            <w:pPr>
              <w:pStyle w:val="CaptionText"/>
              <w:jc w:val="center"/>
            </w:pPr>
            <w:r w:rsidRPr="00E113CE">
              <w:t>0.68</w:t>
            </w:r>
          </w:p>
        </w:tc>
      </w:tr>
      <w:tr w:rsidR="00932D27" w:rsidRPr="00A233D7" w14:paraId="0CB9A0D2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511910F6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Cytohesin-2</w:t>
            </w:r>
          </w:p>
        </w:tc>
        <w:tc>
          <w:tcPr>
            <w:tcW w:w="2228" w:type="dxa"/>
            <w:vAlign w:val="bottom"/>
          </w:tcPr>
          <w:p w14:paraId="49AC84A9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4JMO</w:t>
            </w:r>
          </w:p>
        </w:tc>
        <w:tc>
          <w:tcPr>
            <w:tcW w:w="2673" w:type="dxa"/>
            <w:shd w:val="clear" w:color="auto" w:fill="auto"/>
          </w:tcPr>
          <w:p w14:paraId="7A6A1252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524DC634" w14:textId="77777777" w:rsidR="00932D27" w:rsidRPr="00E113CE" w:rsidRDefault="00932D27" w:rsidP="00010C74">
            <w:pPr>
              <w:pStyle w:val="CaptionText"/>
              <w:jc w:val="center"/>
            </w:pPr>
            <w:r w:rsidRPr="00E113CE">
              <w:t>1.72</w:t>
            </w:r>
          </w:p>
        </w:tc>
      </w:tr>
      <w:tr w:rsidR="00932D27" w:rsidRPr="00A233D7" w14:paraId="4E1D4289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485B494B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Style w:val="h3"/>
                <w:rFonts w:cs="Times New Roman"/>
                <w:szCs w:val="22"/>
              </w:rPr>
              <w:t>keap1</w:t>
            </w:r>
          </w:p>
        </w:tc>
        <w:tc>
          <w:tcPr>
            <w:tcW w:w="2228" w:type="dxa"/>
            <w:vAlign w:val="bottom"/>
          </w:tcPr>
          <w:p w14:paraId="71179424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4L7D</w:t>
            </w:r>
          </w:p>
        </w:tc>
        <w:tc>
          <w:tcPr>
            <w:tcW w:w="2673" w:type="dxa"/>
            <w:shd w:val="clear" w:color="auto" w:fill="auto"/>
          </w:tcPr>
          <w:p w14:paraId="309B1760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48DC7FBD" w14:textId="77777777" w:rsidR="00932D27" w:rsidRPr="00E113CE" w:rsidRDefault="00932D27" w:rsidP="00010C74">
            <w:pPr>
              <w:pStyle w:val="CaptionText"/>
              <w:jc w:val="center"/>
            </w:pPr>
            <w:r>
              <w:t>0.45</w:t>
            </w:r>
          </w:p>
        </w:tc>
      </w:tr>
      <w:tr w:rsidR="00932D27" w:rsidRPr="00A233D7" w14:paraId="50C557B1" w14:textId="77777777" w:rsidTr="00010C74">
        <w:trPr>
          <w:trHeight w:val="283"/>
        </w:trPr>
        <w:tc>
          <w:tcPr>
            <w:tcW w:w="0" w:type="auto"/>
            <w:shd w:val="clear" w:color="auto" w:fill="auto"/>
          </w:tcPr>
          <w:p w14:paraId="538E698B" w14:textId="77777777" w:rsidR="00932D27" w:rsidRPr="00A233D7" w:rsidRDefault="00932D27" w:rsidP="00010C74">
            <w:pPr>
              <w:pStyle w:val="CaptionText"/>
              <w:jc w:val="center"/>
              <w:rPr>
                <w:rFonts w:eastAsia="Times" w:cs="Times New Roman"/>
                <w:szCs w:val="22"/>
              </w:rPr>
            </w:pPr>
            <w:r w:rsidRPr="00A233D7">
              <w:rPr>
                <w:rFonts w:eastAsia="Times" w:cs="Times New Roman"/>
                <w:szCs w:val="22"/>
              </w:rPr>
              <w:t>RPA1</w:t>
            </w:r>
          </w:p>
        </w:tc>
        <w:tc>
          <w:tcPr>
            <w:tcW w:w="2228" w:type="dxa"/>
            <w:vAlign w:val="bottom"/>
          </w:tcPr>
          <w:p w14:paraId="1973E94B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color w:val="000000"/>
                <w:szCs w:val="22"/>
              </w:rPr>
            </w:pPr>
            <w:r w:rsidRPr="00A233D7">
              <w:rPr>
                <w:rFonts w:cs="Times New Roman"/>
                <w:color w:val="000000"/>
                <w:szCs w:val="22"/>
              </w:rPr>
              <w:t>4LUZ</w:t>
            </w:r>
          </w:p>
        </w:tc>
        <w:tc>
          <w:tcPr>
            <w:tcW w:w="2673" w:type="dxa"/>
            <w:shd w:val="clear" w:color="auto" w:fill="auto"/>
          </w:tcPr>
          <w:p w14:paraId="0EC99606" w14:textId="77777777" w:rsidR="00932D27" w:rsidRPr="00A233D7" w:rsidRDefault="00932D27" w:rsidP="00010C74">
            <w:pPr>
              <w:pStyle w:val="CaptionText"/>
              <w:jc w:val="center"/>
              <w:rPr>
                <w:rFonts w:cs="Times New Roman"/>
                <w:szCs w:val="22"/>
              </w:rPr>
            </w:pPr>
            <w:r w:rsidRPr="00A233D7">
              <w:rPr>
                <w:rFonts w:cs="Times New Roman"/>
                <w:szCs w:val="22"/>
              </w:rPr>
              <w:t>264</w:t>
            </w:r>
          </w:p>
        </w:tc>
        <w:tc>
          <w:tcPr>
            <w:tcW w:w="0" w:type="auto"/>
            <w:vAlign w:val="bottom"/>
          </w:tcPr>
          <w:p w14:paraId="668D2B5C" w14:textId="77777777" w:rsidR="00932D27" w:rsidRPr="00E113CE" w:rsidRDefault="00932D27" w:rsidP="00010C74">
            <w:pPr>
              <w:pStyle w:val="CaptionText"/>
              <w:jc w:val="center"/>
            </w:pPr>
            <w:r>
              <w:t>1.39</w:t>
            </w:r>
          </w:p>
        </w:tc>
      </w:tr>
    </w:tbl>
    <w:p w14:paraId="3DC1F106" w14:textId="77777777" w:rsidR="00932D27" w:rsidRDefault="00932D27" w:rsidP="00932D27">
      <w:pPr>
        <w:pStyle w:val="CaptionText"/>
        <w:rPr>
          <w:rFonts w:eastAsia="Times"/>
        </w:rPr>
      </w:pPr>
    </w:p>
    <w:p w14:paraId="54485735" w14:textId="77777777" w:rsidR="00932D27" w:rsidRDefault="00932D27" w:rsidP="00932D27">
      <w:pPr>
        <w:pStyle w:val="CaptionText"/>
        <w:rPr>
          <w:rFonts w:eastAsia="Times"/>
          <w:b/>
        </w:rPr>
      </w:pPr>
    </w:p>
    <w:p w14:paraId="674C4F31" w14:textId="2AA4F056" w:rsidR="00932D27" w:rsidRDefault="007F62FC" w:rsidP="00932D27">
      <w:pPr>
        <w:ind w:firstLine="0"/>
      </w:pPr>
      <w:r w:rsidRPr="00556674">
        <w:rPr>
          <w:rFonts w:eastAsia="Times"/>
          <w:b/>
        </w:rPr>
        <w:t>S1</w:t>
      </w:r>
      <w:r>
        <w:rPr>
          <w:rFonts w:eastAsia="Times"/>
          <w:b/>
        </w:rPr>
        <w:t xml:space="preserve"> </w:t>
      </w:r>
      <w:bookmarkStart w:id="2" w:name="_GoBack"/>
      <w:bookmarkEnd w:id="2"/>
      <w:r w:rsidR="00932D27" w:rsidRPr="00556674">
        <w:rPr>
          <w:rFonts w:eastAsia="Times"/>
          <w:b/>
        </w:rPr>
        <w:t xml:space="preserve">Table: </w:t>
      </w:r>
      <w:r w:rsidR="00932D27">
        <w:rPr>
          <w:rFonts w:eastAsia="Times"/>
          <w:b/>
        </w:rPr>
        <w:t>Small-molecule i</w:t>
      </w:r>
      <w:r w:rsidR="00932D27" w:rsidRPr="00DD51D6">
        <w:rPr>
          <w:rFonts w:eastAsia="Times"/>
          <w:b/>
        </w:rPr>
        <w:t xml:space="preserve">nhibitors </w:t>
      </w:r>
      <w:r w:rsidR="00932D27">
        <w:rPr>
          <w:rFonts w:eastAsia="Times"/>
          <w:b/>
        </w:rPr>
        <w:t>b</w:t>
      </w:r>
      <w:r w:rsidR="00932D27" w:rsidRPr="00DD51D6">
        <w:rPr>
          <w:rFonts w:eastAsia="Times"/>
          <w:b/>
        </w:rPr>
        <w:t xml:space="preserve">ound to </w:t>
      </w:r>
      <w:r w:rsidR="00932D27">
        <w:rPr>
          <w:rFonts w:eastAsia="Times"/>
          <w:b/>
        </w:rPr>
        <w:t>p</w:t>
      </w:r>
      <w:r w:rsidR="00932D27" w:rsidRPr="00DD51D6">
        <w:rPr>
          <w:rFonts w:eastAsia="Times"/>
          <w:b/>
        </w:rPr>
        <w:t xml:space="preserve">rotein </w:t>
      </w:r>
      <w:r w:rsidR="00932D27">
        <w:rPr>
          <w:rFonts w:eastAsia="Times"/>
          <w:b/>
        </w:rPr>
        <w:t>i</w:t>
      </w:r>
      <w:r w:rsidR="00932D27" w:rsidRPr="00DD51D6">
        <w:rPr>
          <w:rFonts w:eastAsia="Times"/>
          <w:b/>
        </w:rPr>
        <w:t>nteract</w:t>
      </w:r>
      <w:r w:rsidR="00932D27">
        <w:rPr>
          <w:rFonts w:eastAsia="Times"/>
          <w:b/>
        </w:rPr>
        <w:t xml:space="preserve">ion sites. </w:t>
      </w:r>
      <w:r w:rsidR="00932D27" w:rsidRPr="00D02964">
        <w:rPr>
          <w:rFonts w:eastAsia="Times"/>
        </w:rPr>
        <w:t xml:space="preserve">We compiled a set of 25 unique protein interaction sites for which a crystal structure has been solved in complex with a small-molecule inhibitor. </w:t>
      </w:r>
      <w:r w:rsidR="00932D27">
        <w:rPr>
          <w:rFonts w:eastAsia="Times"/>
        </w:rPr>
        <w:t xml:space="preserve">This set is based upon our previous set of 21 complexes that were available at the time (drawn in part from the </w:t>
      </w:r>
      <w:r w:rsidR="00932D27" w:rsidRPr="0023663E">
        <w:rPr>
          <w:rFonts w:eastAsia="Times"/>
        </w:rPr>
        <w:t>2P2I and TIMBAL databases</w:t>
      </w:r>
      <w:r w:rsidR="00932D27">
        <w:rPr>
          <w:rFonts w:eastAsia="Times"/>
        </w:rPr>
        <w:t>)</w:t>
      </w:r>
      <w:r w:rsidR="00932D27">
        <w:t>, and we now add 4 additional examples have since become available.</w:t>
      </w:r>
      <w:r w:rsidR="00932D27">
        <w:rPr>
          <w:rFonts w:eastAsia="Times"/>
        </w:rPr>
        <w:t xml:space="preserve"> </w:t>
      </w:r>
      <w:r w:rsidR="00932D27" w:rsidRPr="00D02964">
        <w:rPr>
          <w:rFonts w:eastAsia="Times"/>
        </w:rPr>
        <w:t xml:space="preserve">We </w:t>
      </w:r>
      <w:r w:rsidR="00932D27">
        <w:rPr>
          <w:rFonts w:eastAsia="Times"/>
        </w:rPr>
        <w:t xml:space="preserve">did not include </w:t>
      </w:r>
      <w:r w:rsidR="00932D27" w:rsidRPr="00D02964">
        <w:rPr>
          <w:rFonts w:eastAsia="Times"/>
        </w:rPr>
        <w:t>complexes with small molecule stabilizers</w:t>
      </w:r>
      <w:r w:rsidR="00932D27">
        <w:rPr>
          <w:rFonts w:eastAsia="Times"/>
        </w:rPr>
        <w:t xml:space="preserve">, or </w:t>
      </w:r>
      <w:r w:rsidR="00932D27" w:rsidRPr="00D02964">
        <w:rPr>
          <w:rFonts w:eastAsia="Times"/>
        </w:rPr>
        <w:t xml:space="preserve">complexes with small fragments </w:t>
      </w:r>
      <w:r w:rsidR="00932D27">
        <w:rPr>
          <w:rFonts w:eastAsia="Times"/>
        </w:rPr>
        <w:t>or</w:t>
      </w:r>
      <w:r w:rsidR="00932D27" w:rsidRPr="00D02964">
        <w:rPr>
          <w:rFonts w:eastAsia="Times"/>
        </w:rPr>
        <w:t xml:space="preserve"> large peptide-like compounds. We only included one representative complex from each protein family</w:t>
      </w:r>
      <w:r w:rsidR="00932D27">
        <w:rPr>
          <w:rFonts w:eastAsia="Times"/>
        </w:rPr>
        <w:t>;</w:t>
      </w:r>
      <w:r w:rsidR="00932D27" w:rsidRPr="00D02964">
        <w:rPr>
          <w:rFonts w:eastAsia="Times"/>
        </w:rPr>
        <w:t xml:space="preserve"> in cases where more than one suitable inhibitor-bound structure ha</w:t>
      </w:r>
      <w:r w:rsidR="00932D27">
        <w:rPr>
          <w:rFonts w:eastAsia="Times"/>
        </w:rPr>
        <w:t>d</w:t>
      </w:r>
      <w:r w:rsidR="00932D27" w:rsidRPr="00D02964">
        <w:rPr>
          <w:rFonts w:eastAsia="Times"/>
        </w:rPr>
        <w:t xml:space="preserve"> been solved </w:t>
      </w:r>
      <w:r w:rsidR="00932D27">
        <w:rPr>
          <w:rFonts w:eastAsia="Times"/>
        </w:rPr>
        <w:t xml:space="preserve">from a given family, </w:t>
      </w:r>
      <w:r w:rsidR="00932D27" w:rsidRPr="00D02964">
        <w:rPr>
          <w:rFonts w:eastAsia="Times"/>
        </w:rPr>
        <w:t xml:space="preserve">we retained </w:t>
      </w:r>
      <w:r w:rsidR="00932D27">
        <w:rPr>
          <w:rFonts w:eastAsia="Times"/>
        </w:rPr>
        <w:t xml:space="preserve">only </w:t>
      </w:r>
      <w:r w:rsidR="00932D27" w:rsidRPr="00D02964">
        <w:rPr>
          <w:rFonts w:eastAsia="Times"/>
        </w:rPr>
        <w:t>the structure in complex with the most potent ligand.</w:t>
      </w:r>
      <w:r w:rsidR="00932D27">
        <w:rPr>
          <w:rFonts w:eastAsia="Times"/>
        </w:rPr>
        <w:t xml:space="preserve"> We also report here the number of conformers for each ligand used in these studies; conformers were generated using OMEGA (see </w:t>
      </w:r>
      <w:r w:rsidR="00932D27" w:rsidRPr="00A72AC6">
        <w:rPr>
          <w:rFonts w:eastAsia="Times"/>
          <w:i/>
        </w:rPr>
        <w:t>Methods</w:t>
      </w:r>
      <w:r w:rsidR="00932D27">
        <w:rPr>
          <w:rFonts w:eastAsia="Times"/>
        </w:rPr>
        <w:t>), and an average of 163 were used for the ligands in this set</w:t>
      </w:r>
      <w:r w:rsidR="00932D27">
        <w:t xml:space="preserve">. Finally, we report the RMSD of the ligand conformer that is closest to the crystallographic ligand conformation. In the case of PDB ID </w:t>
      </w:r>
      <w:r w:rsidR="00932D27" w:rsidRPr="002E22E8">
        <w:t>3IN7</w:t>
      </w:r>
      <w:r w:rsidR="00932D27">
        <w:t xml:space="preserve">, for example, 300 conformers were generated but none were </w:t>
      </w:r>
      <w:r w:rsidR="00932D27" w:rsidRPr="00C8771E">
        <w:t xml:space="preserve">within 2 Å RMSD </w:t>
      </w:r>
      <w:r w:rsidR="00932D27">
        <w:t>of the crystallographic</w:t>
      </w:r>
      <w:r w:rsidR="00932D27" w:rsidRPr="002E22E8">
        <w:t xml:space="preserve"> </w:t>
      </w:r>
      <w:r w:rsidR="00932D27">
        <w:t>conformation; inclusion of the crystallographic ligand conformation in the benchmark played a particularly important role in these cases.</w:t>
      </w:r>
    </w:p>
    <w:p w14:paraId="764678E6" w14:textId="3BEF8153" w:rsidR="00932D27" w:rsidRPr="002E22E8" w:rsidRDefault="00932D27" w:rsidP="00380602">
      <w:pPr>
        <w:ind w:firstLine="0"/>
      </w:pPr>
    </w:p>
    <w:sectPr w:rsidR="00932D27" w:rsidRPr="002E22E8" w:rsidSect="002A4640">
      <w:headerReference w:type="even" r:id="rId10"/>
      <w:footerReference w:type="even" r:id="rId11"/>
      <w:footerReference w:type="default" r:id="rId12"/>
      <w:pgSz w:w="12240" w:h="15840" w:code="1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13012A" w14:textId="77777777" w:rsidR="0068564E" w:rsidRDefault="0068564E" w:rsidP="001571CD">
      <w:r>
        <w:separator/>
      </w:r>
    </w:p>
    <w:p w14:paraId="3E2082D9" w14:textId="77777777" w:rsidR="0068564E" w:rsidRDefault="0068564E" w:rsidP="001571CD"/>
    <w:p w14:paraId="00488977" w14:textId="77777777" w:rsidR="0068564E" w:rsidRDefault="0068564E" w:rsidP="001571CD"/>
    <w:p w14:paraId="79CE4A68" w14:textId="77777777" w:rsidR="0068564E" w:rsidRDefault="0068564E" w:rsidP="001571CD"/>
    <w:p w14:paraId="7A09701D" w14:textId="77777777" w:rsidR="0068564E" w:rsidRDefault="0068564E" w:rsidP="001571CD"/>
    <w:p w14:paraId="571F0C2F" w14:textId="77777777" w:rsidR="0068564E" w:rsidRDefault="0068564E" w:rsidP="001571CD"/>
    <w:p w14:paraId="5D234675" w14:textId="77777777" w:rsidR="0068564E" w:rsidRDefault="0068564E" w:rsidP="001571CD"/>
    <w:p w14:paraId="2D52D91C" w14:textId="77777777" w:rsidR="0068564E" w:rsidRDefault="0068564E" w:rsidP="001571CD"/>
    <w:p w14:paraId="5E5FE282" w14:textId="77777777" w:rsidR="0068564E" w:rsidRDefault="0068564E" w:rsidP="001571CD"/>
  </w:endnote>
  <w:endnote w:type="continuationSeparator" w:id="0">
    <w:p w14:paraId="45F8B50B" w14:textId="77777777" w:rsidR="0068564E" w:rsidRDefault="0068564E" w:rsidP="001571CD">
      <w:r>
        <w:continuationSeparator/>
      </w:r>
    </w:p>
    <w:p w14:paraId="71463CB6" w14:textId="77777777" w:rsidR="0068564E" w:rsidRDefault="0068564E" w:rsidP="001571CD"/>
    <w:p w14:paraId="2E940A87" w14:textId="77777777" w:rsidR="0068564E" w:rsidRDefault="0068564E" w:rsidP="001571CD"/>
    <w:p w14:paraId="0064B2FD" w14:textId="77777777" w:rsidR="0068564E" w:rsidRDefault="0068564E" w:rsidP="001571CD"/>
    <w:p w14:paraId="32335480" w14:textId="77777777" w:rsidR="0068564E" w:rsidRDefault="0068564E" w:rsidP="001571CD"/>
    <w:p w14:paraId="763D7C01" w14:textId="77777777" w:rsidR="0068564E" w:rsidRDefault="0068564E" w:rsidP="001571CD"/>
    <w:p w14:paraId="2FCB21DC" w14:textId="77777777" w:rsidR="0068564E" w:rsidRDefault="0068564E" w:rsidP="001571CD"/>
    <w:p w14:paraId="1EDEB331" w14:textId="77777777" w:rsidR="0068564E" w:rsidRDefault="0068564E" w:rsidP="001571CD"/>
    <w:p w14:paraId="608D101A" w14:textId="77777777" w:rsidR="0068564E" w:rsidRDefault="0068564E" w:rsidP="001571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C2E123" w14:textId="77777777" w:rsidR="0068564E" w:rsidRDefault="0068564E" w:rsidP="00E646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43B1BE" w14:textId="77777777" w:rsidR="0068564E" w:rsidRDefault="0068564E" w:rsidP="001571CD">
    <w:pPr>
      <w:pStyle w:val="Footer"/>
      <w:rPr>
        <w:rStyle w:val="PageNumber"/>
      </w:rPr>
    </w:pPr>
  </w:p>
  <w:p w14:paraId="6E067813" w14:textId="77777777" w:rsidR="0068564E" w:rsidRDefault="0068564E" w:rsidP="001571CD">
    <w:pPr>
      <w:pStyle w:val="Footer"/>
    </w:pPr>
  </w:p>
  <w:p w14:paraId="093957A2" w14:textId="77777777" w:rsidR="0068564E" w:rsidRDefault="0068564E" w:rsidP="001571CD"/>
  <w:p w14:paraId="77E39686" w14:textId="77777777" w:rsidR="0068564E" w:rsidRDefault="0068564E" w:rsidP="001571CD"/>
  <w:p w14:paraId="7112871E" w14:textId="77777777" w:rsidR="0068564E" w:rsidRDefault="0068564E" w:rsidP="001571CD"/>
  <w:p w14:paraId="6ED66E3A" w14:textId="77777777" w:rsidR="0068564E" w:rsidRDefault="0068564E" w:rsidP="001571CD"/>
  <w:p w14:paraId="334F894D" w14:textId="77777777" w:rsidR="0068564E" w:rsidRDefault="0068564E" w:rsidP="001571CD"/>
  <w:p w14:paraId="0D532DE9" w14:textId="77777777" w:rsidR="0068564E" w:rsidRDefault="0068564E" w:rsidP="001571CD"/>
  <w:p w14:paraId="4B14FC71" w14:textId="77777777" w:rsidR="0068564E" w:rsidRDefault="0068564E" w:rsidP="001571CD"/>
  <w:p w14:paraId="7F2548BF" w14:textId="77777777" w:rsidR="0068564E" w:rsidRDefault="0068564E" w:rsidP="001571CD"/>
  <w:p w14:paraId="5464D573" w14:textId="77777777" w:rsidR="0068564E" w:rsidRDefault="0068564E" w:rsidP="001571CD"/>
  <w:p w14:paraId="3B5D859A" w14:textId="77777777" w:rsidR="0068564E" w:rsidRDefault="0068564E" w:rsidP="001571CD"/>
  <w:p w14:paraId="0DDB4335" w14:textId="77777777" w:rsidR="0068564E" w:rsidRDefault="0068564E" w:rsidP="001571CD"/>
  <w:p w14:paraId="2FAE0F10" w14:textId="77777777" w:rsidR="0068564E" w:rsidRDefault="0068564E" w:rsidP="001571CD"/>
  <w:p w14:paraId="4384A53D" w14:textId="77777777" w:rsidR="0068564E" w:rsidRDefault="0068564E" w:rsidP="001571CD"/>
  <w:p w14:paraId="52C3F97D" w14:textId="77777777" w:rsidR="0068564E" w:rsidRDefault="0068564E" w:rsidP="001571CD"/>
  <w:p w14:paraId="43471291" w14:textId="77777777" w:rsidR="0068564E" w:rsidRDefault="0068564E" w:rsidP="001571CD"/>
  <w:p w14:paraId="18A01C92" w14:textId="77777777" w:rsidR="0068564E" w:rsidRDefault="0068564E" w:rsidP="001571CD"/>
  <w:p w14:paraId="5174C2FD" w14:textId="77777777" w:rsidR="0068564E" w:rsidRDefault="0068564E" w:rsidP="001571CD"/>
  <w:p w14:paraId="0769355C" w14:textId="77777777" w:rsidR="0068564E" w:rsidRDefault="0068564E" w:rsidP="001571CD"/>
  <w:p w14:paraId="6A30CEE7" w14:textId="77777777" w:rsidR="0068564E" w:rsidRDefault="0068564E" w:rsidP="001571CD"/>
  <w:p w14:paraId="6D7E74DE" w14:textId="77777777" w:rsidR="0068564E" w:rsidRDefault="0068564E" w:rsidP="001571CD"/>
  <w:p w14:paraId="275659A4" w14:textId="77777777" w:rsidR="0068564E" w:rsidRDefault="0068564E" w:rsidP="001571CD"/>
  <w:p w14:paraId="36B9BF1F" w14:textId="77777777" w:rsidR="0068564E" w:rsidRDefault="0068564E" w:rsidP="001571CD"/>
  <w:p w14:paraId="0EE5DA3D" w14:textId="77777777" w:rsidR="0068564E" w:rsidRDefault="0068564E" w:rsidP="001571CD"/>
  <w:p w14:paraId="22F1FEB3" w14:textId="77777777" w:rsidR="0068564E" w:rsidRDefault="0068564E" w:rsidP="001571CD"/>
  <w:p w14:paraId="38C4D6C5" w14:textId="77777777" w:rsidR="0068564E" w:rsidRDefault="0068564E" w:rsidP="001571C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42062E" w14:textId="77777777" w:rsidR="0068564E" w:rsidRDefault="0068564E" w:rsidP="00BB273D">
    <w:pPr>
      <w:pStyle w:val="Footer"/>
      <w:framePr w:wrap="around" w:vAnchor="text" w:hAnchor="margin" w:xAlign="center" w:y="1"/>
      <w:ind w:firstLine="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62FC">
      <w:rPr>
        <w:rStyle w:val="PageNumber"/>
        <w:noProof/>
      </w:rPr>
      <w:t>3</w:t>
    </w:r>
    <w:r>
      <w:rPr>
        <w:rStyle w:val="PageNumber"/>
      </w:rPr>
      <w:fldChar w:fldCharType="end"/>
    </w:r>
  </w:p>
  <w:p w14:paraId="0FF3EE0D" w14:textId="77777777" w:rsidR="0068564E" w:rsidRDefault="0068564E" w:rsidP="00893906">
    <w:pPr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B419D" w14:textId="77777777" w:rsidR="0068564E" w:rsidRDefault="0068564E" w:rsidP="001571CD">
      <w:r>
        <w:separator/>
      </w:r>
    </w:p>
    <w:p w14:paraId="1EC0DB1C" w14:textId="77777777" w:rsidR="0068564E" w:rsidRDefault="0068564E" w:rsidP="001571CD"/>
    <w:p w14:paraId="67A2880D" w14:textId="77777777" w:rsidR="0068564E" w:rsidRDefault="0068564E" w:rsidP="001571CD"/>
    <w:p w14:paraId="614A547B" w14:textId="77777777" w:rsidR="0068564E" w:rsidRDefault="0068564E" w:rsidP="001571CD"/>
    <w:p w14:paraId="7B97D2E3" w14:textId="77777777" w:rsidR="0068564E" w:rsidRDefault="0068564E" w:rsidP="001571CD"/>
    <w:p w14:paraId="0A82575D" w14:textId="77777777" w:rsidR="0068564E" w:rsidRDefault="0068564E" w:rsidP="001571CD"/>
    <w:p w14:paraId="455E38DE" w14:textId="77777777" w:rsidR="0068564E" w:rsidRDefault="0068564E" w:rsidP="001571CD"/>
    <w:p w14:paraId="4AB86B53" w14:textId="77777777" w:rsidR="0068564E" w:rsidRDefault="0068564E" w:rsidP="001571CD"/>
    <w:p w14:paraId="1FFA1E5B" w14:textId="77777777" w:rsidR="0068564E" w:rsidRDefault="0068564E" w:rsidP="001571CD"/>
  </w:footnote>
  <w:footnote w:type="continuationSeparator" w:id="0">
    <w:p w14:paraId="01F585D5" w14:textId="77777777" w:rsidR="0068564E" w:rsidRDefault="0068564E" w:rsidP="001571CD">
      <w:r>
        <w:continuationSeparator/>
      </w:r>
    </w:p>
    <w:p w14:paraId="431BFBC5" w14:textId="77777777" w:rsidR="0068564E" w:rsidRDefault="0068564E" w:rsidP="001571CD"/>
    <w:p w14:paraId="239681AC" w14:textId="77777777" w:rsidR="0068564E" w:rsidRDefault="0068564E" w:rsidP="001571CD"/>
    <w:p w14:paraId="5FF96A71" w14:textId="77777777" w:rsidR="0068564E" w:rsidRDefault="0068564E" w:rsidP="001571CD"/>
    <w:p w14:paraId="7E754B69" w14:textId="77777777" w:rsidR="0068564E" w:rsidRDefault="0068564E" w:rsidP="001571CD"/>
    <w:p w14:paraId="74DAFD97" w14:textId="77777777" w:rsidR="0068564E" w:rsidRDefault="0068564E" w:rsidP="001571CD"/>
    <w:p w14:paraId="103F9334" w14:textId="77777777" w:rsidR="0068564E" w:rsidRDefault="0068564E" w:rsidP="001571CD"/>
    <w:p w14:paraId="71FEE36A" w14:textId="77777777" w:rsidR="0068564E" w:rsidRDefault="0068564E" w:rsidP="001571CD"/>
    <w:p w14:paraId="5A675C2E" w14:textId="77777777" w:rsidR="0068564E" w:rsidRDefault="0068564E" w:rsidP="001571CD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552CA" w14:textId="77777777" w:rsidR="0068564E" w:rsidRDefault="0068564E" w:rsidP="001571CD"/>
  <w:p w14:paraId="7415F91B" w14:textId="77777777" w:rsidR="0068564E" w:rsidRDefault="0068564E" w:rsidP="001571CD"/>
  <w:p w14:paraId="0A0265F7" w14:textId="77777777" w:rsidR="0068564E" w:rsidRDefault="0068564E" w:rsidP="001571CD"/>
  <w:p w14:paraId="190E709A" w14:textId="77777777" w:rsidR="0068564E" w:rsidRDefault="0068564E" w:rsidP="001571CD"/>
  <w:p w14:paraId="5A027C71" w14:textId="77777777" w:rsidR="0068564E" w:rsidRDefault="0068564E" w:rsidP="001571CD"/>
  <w:p w14:paraId="2C6CD33E" w14:textId="77777777" w:rsidR="0068564E" w:rsidRDefault="0068564E" w:rsidP="001571CD"/>
  <w:p w14:paraId="65F0C358" w14:textId="77777777" w:rsidR="0068564E" w:rsidRDefault="0068564E" w:rsidP="001571CD"/>
  <w:p w14:paraId="6082EE4B" w14:textId="77777777" w:rsidR="0068564E" w:rsidRDefault="0068564E" w:rsidP="001571CD"/>
  <w:p w14:paraId="19FC9F98" w14:textId="77777777" w:rsidR="0068564E" w:rsidRDefault="0068564E" w:rsidP="001571CD"/>
  <w:p w14:paraId="0B8356B9" w14:textId="77777777" w:rsidR="0068564E" w:rsidRDefault="0068564E" w:rsidP="001571CD"/>
  <w:p w14:paraId="48A2BC24" w14:textId="77777777" w:rsidR="0068564E" w:rsidRDefault="0068564E" w:rsidP="001571CD"/>
  <w:p w14:paraId="26188F1D" w14:textId="77777777" w:rsidR="0068564E" w:rsidRDefault="0068564E" w:rsidP="001571CD"/>
  <w:p w14:paraId="173723CE" w14:textId="77777777" w:rsidR="0068564E" w:rsidRDefault="0068564E" w:rsidP="001571CD"/>
  <w:p w14:paraId="39654843" w14:textId="77777777" w:rsidR="0068564E" w:rsidRDefault="0068564E" w:rsidP="001571CD"/>
  <w:p w14:paraId="7D92158B" w14:textId="77777777" w:rsidR="0068564E" w:rsidRDefault="0068564E" w:rsidP="001571CD"/>
  <w:p w14:paraId="68516237" w14:textId="77777777" w:rsidR="0068564E" w:rsidRDefault="0068564E" w:rsidP="001571CD"/>
  <w:p w14:paraId="1531C767" w14:textId="77777777" w:rsidR="0068564E" w:rsidRDefault="0068564E" w:rsidP="001571CD"/>
  <w:p w14:paraId="31BB71B7" w14:textId="77777777" w:rsidR="0068564E" w:rsidRDefault="0068564E" w:rsidP="001571CD"/>
  <w:p w14:paraId="7F065544" w14:textId="77777777" w:rsidR="0068564E" w:rsidRDefault="0068564E" w:rsidP="001571CD"/>
  <w:p w14:paraId="3101FF1A" w14:textId="77777777" w:rsidR="0068564E" w:rsidRDefault="0068564E" w:rsidP="001571CD"/>
  <w:p w14:paraId="34A4436A" w14:textId="77777777" w:rsidR="0068564E" w:rsidRDefault="0068564E" w:rsidP="001571CD"/>
  <w:p w14:paraId="1CBB117A" w14:textId="77777777" w:rsidR="0068564E" w:rsidRDefault="0068564E" w:rsidP="001571CD"/>
  <w:p w14:paraId="4F9A323D" w14:textId="77777777" w:rsidR="0068564E" w:rsidRDefault="0068564E" w:rsidP="001571CD"/>
  <w:p w14:paraId="69861B7C" w14:textId="77777777" w:rsidR="0068564E" w:rsidRDefault="0068564E" w:rsidP="001571CD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4B22A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521C4"/>
    <w:multiLevelType w:val="hybridMultilevel"/>
    <w:tmpl w:val="6B00540A"/>
    <w:lvl w:ilvl="0" w:tplc="3E54739A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F7264C"/>
    <w:multiLevelType w:val="hybridMultilevel"/>
    <w:tmpl w:val="E74877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798495D"/>
    <w:multiLevelType w:val="hybridMultilevel"/>
    <w:tmpl w:val="3E886E62"/>
    <w:lvl w:ilvl="0" w:tplc="457EA29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8F65B4E"/>
    <w:multiLevelType w:val="hybridMultilevel"/>
    <w:tmpl w:val="0002C3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93661CF"/>
    <w:multiLevelType w:val="hybridMultilevel"/>
    <w:tmpl w:val="2828E5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A8E7728"/>
    <w:multiLevelType w:val="hybridMultilevel"/>
    <w:tmpl w:val="13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DAF03EE"/>
    <w:multiLevelType w:val="hybridMultilevel"/>
    <w:tmpl w:val="F9025C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0633CFE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F25E6"/>
    <w:multiLevelType w:val="hybridMultilevel"/>
    <w:tmpl w:val="A1B298A8"/>
    <w:lvl w:ilvl="0" w:tplc="415A6FE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7AA5A49"/>
    <w:multiLevelType w:val="hybridMultilevel"/>
    <w:tmpl w:val="C568C7F6"/>
    <w:lvl w:ilvl="0" w:tplc="581475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6E57EC"/>
    <w:multiLevelType w:val="hybridMultilevel"/>
    <w:tmpl w:val="A4862A56"/>
    <w:lvl w:ilvl="0" w:tplc="A76A05C4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D24313"/>
    <w:multiLevelType w:val="hybridMultilevel"/>
    <w:tmpl w:val="06ECDDB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A53E48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701406"/>
    <w:multiLevelType w:val="hybridMultilevel"/>
    <w:tmpl w:val="467C6026"/>
    <w:lvl w:ilvl="0" w:tplc="BD9A06D0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072D7B"/>
    <w:multiLevelType w:val="hybridMultilevel"/>
    <w:tmpl w:val="4FCCB59A"/>
    <w:lvl w:ilvl="0" w:tplc="0670D72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B7F3933"/>
    <w:multiLevelType w:val="hybridMultilevel"/>
    <w:tmpl w:val="0C185F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4A10574"/>
    <w:multiLevelType w:val="hybridMultilevel"/>
    <w:tmpl w:val="44026864"/>
    <w:lvl w:ilvl="0" w:tplc="1D08370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A071B1"/>
    <w:multiLevelType w:val="hybridMultilevel"/>
    <w:tmpl w:val="AA18CA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2221D5E"/>
    <w:multiLevelType w:val="hybridMultilevel"/>
    <w:tmpl w:val="AAE491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3A7080F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5C42B8"/>
    <w:multiLevelType w:val="hybridMultilevel"/>
    <w:tmpl w:val="BE2A00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E4BCFC">
      <w:numFmt w:val="bullet"/>
      <w:lvlText w:val="-"/>
      <w:lvlJc w:val="left"/>
      <w:pPr>
        <w:tabs>
          <w:tab w:val="num" w:pos="1800"/>
        </w:tabs>
        <w:ind w:left="1800" w:hanging="720"/>
      </w:pPr>
      <w:rPr>
        <w:rFonts w:ascii="Times" w:eastAsia="Times" w:hAnsi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6DC6F6E"/>
    <w:multiLevelType w:val="hybridMultilevel"/>
    <w:tmpl w:val="75B2A80E"/>
    <w:lvl w:ilvl="0" w:tplc="815E295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980598E"/>
    <w:multiLevelType w:val="hybridMultilevel"/>
    <w:tmpl w:val="534853D6"/>
    <w:lvl w:ilvl="0" w:tplc="9868E6A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5B9F30E4"/>
    <w:multiLevelType w:val="hybridMultilevel"/>
    <w:tmpl w:val="91F031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EB460C2"/>
    <w:multiLevelType w:val="hybridMultilevel"/>
    <w:tmpl w:val="943AF5A0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F4A54A8"/>
    <w:multiLevelType w:val="hybridMultilevel"/>
    <w:tmpl w:val="6D6C273A"/>
    <w:lvl w:ilvl="0" w:tplc="4EE8CA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671151F1"/>
    <w:multiLevelType w:val="hybridMultilevel"/>
    <w:tmpl w:val="93D4C3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CF372EC"/>
    <w:multiLevelType w:val="hybridMultilevel"/>
    <w:tmpl w:val="561620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0D74324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42457E3"/>
    <w:multiLevelType w:val="hybridMultilevel"/>
    <w:tmpl w:val="1562D918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7E696514"/>
    <w:multiLevelType w:val="hybridMultilevel"/>
    <w:tmpl w:val="D5F48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</w:num>
  <w:num w:numId="2">
    <w:abstractNumId w:val="12"/>
    <w:lvlOverride w:ilvl="0">
      <w:startOverride w:val="15"/>
    </w:lvlOverride>
  </w:num>
  <w:num w:numId="3">
    <w:abstractNumId w:val="25"/>
  </w:num>
  <w:num w:numId="4">
    <w:abstractNumId w:val="30"/>
  </w:num>
  <w:num w:numId="5">
    <w:abstractNumId w:val="23"/>
  </w:num>
  <w:num w:numId="6">
    <w:abstractNumId w:val="22"/>
  </w:num>
  <w:num w:numId="7">
    <w:abstractNumId w:val="14"/>
  </w:num>
  <w:num w:numId="8">
    <w:abstractNumId w:val="1"/>
  </w:num>
  <w:num w:numId="9">
    <w:abstractNumId w:val="4"/>
  </w:num>
  <w:num w:numId="10">
    <w:abstractNumId w:val="27"/>
  </w:num>
  <w:num w:numId="11">
    <w:abstractNumId w:val="18"/>
  </w:num>
  <w:num w:numId="12">
    <w:abstractNumId w:val="5"/>
  </w:num>
  <w:num w:numId="13">
    <w:abstractNumId w:val="21"/>
  </w:num>
  <w:num w:numId="14">
    <w:abstractNumId w:val="17"/>
  </w:num>
  <w:num w:numId="15">
    <w:abstractNumId w:val="15"/>
  </w:num>
  <w:num w:numId="16">
    <w:abstractNumId w:val="2"/>
  </w:num>
  <w:num w:numId="17">
    <w:abstractNumId w:val="16"/>
  </w:num>
  <w:num w:numId="18">
    <w:abstractNumId w:val="31"/>
  </w:num>
  <w:num w:numId="19">
    <w:abstractNumId w:val="28"/>
  </w:num>
  <w:num w:numId="20">
    <w:abstractNumId w:val="7"/>
  </w:num>
  <w:num w:numId="21">
    <w:abstractNumId w:val="6"/>
  </w:num>
  <w:num w:numId="22">
    <w:abstractNumId w:val="24"/>
  </w:num>
  <w:num w:numId="23">
    <w:abstractNumId w:val="19"/>
  </w:num>
  <w:num w:numId="24">
    <w:abstractNumId w:val="13"/>
  </w:num>
  <w:num w:numId="25">
    <w:abstractNumId w:val="20"/>
  </w:num>
  <w:num w:numId="26">
    <w:abstractNumId w:val="29"/>
  </w:num>
  <w:num w:numId="27">
    <w:abstractNumId w:val="8"/>
  </w:num>
  <w:num w:numId="28">
    <w:abstractNumId w:val="9"/>
  </w:num>
  <w:num w:numId="29">
    <w:abstractNumId w:val="26"/>
  </w:num>
  <w:num w:numId="30">
    <w:abstractNumId w:val="11"/>
  </w:num>
  <w:num w:numId="31">
    <w:abstractNumId w:val="0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" w:dllVersion="2" w:checkStyle="1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 supp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6595C"/>
    <w:rsid w:val="000006E2"/>
    <w:rsid w:val="00000901"/>
    <w:rsid w:val="000009D8"/>
    <w:rsid w:val="00000ABF"/>
    <w:rsid w:val="00001240"/>
    <w:rsid w:val="00001477"/>
    <w:rsid w:val="00001848"/>
    <w:rsid w:val="00001CF4"/>
    <w:rsid w:val="00002159"/>
    <w:rsid w:val="00002181"/>
    <w:rsid w:val="0000224D"/>
    <w:rsid w:val="000023B6"/>
    <w:rsid w:val="000026FA"/>
    <w:rsid w:val="00002847"/>
    <w:rsid w:val="000028F8"/>
    <w:rsid w:val="00002DBE"/>
    <w:rsid w:val="00002DC6"/>
    <w:rsid w:val="00002FAB"/>
    <w:rsid w:val="00003026"/>
    <w:rsid w:val="000033CF"/>
    <w:rsid w:val="000033DA"/>
    <w:rsid w:val="00003615"/>
    <w:rsid w:val="00003755"/>
    <w:rsid w:val="00003861"/>
    <w:rsid w:val="000039E3"/>
    <w:rsid w:val="00003AFC"/>
    <w:rsid w:val="00003C82"/>
    <w:rsid w:val="00003EBD"/>
    <w:rsid w:val="00003FE7"/>
    <w:rsid w:val="00004202"/>
    <w:rsid w:val="0000439A"/>
    <w:rsid w:val="00004967"/>
    <w:rsid w:val="00004A9C"/>
    <w:rsid w:val="00004C3D"/>
    <w:rsid w:val="00004C51"/>
    <w:rsid w:val="00004CD2"/>
    <w:rsid w:val="00005185"/>
    <w:rsid w:val="00005D34"/>
    <w:rsid w:val="000061CB"/>
    <w:rsid w:val="00006437"/>
    <w:rsid w:val="0000652E"/>
    <w:rsid w:val="00006F8A"/>
    <w:rsid w:val="0000758A"/>
    <w:rsid w:val="000076BE"/>
    <w:rsid w:val="0000786D"/>
    <w:rsid w:val="0001030F"/>
    <w:rsid w:val="0001098B"/>
    <w:rsid w:val="00010BE2"/>
    <w:rsid w:val="00010E9D"/>
    <w:rsid w:val="000110F1"/>
    <w:rsid w:val="0001110E"/>
    <w:rsid w:val="0001123B"/>
    <w:rsid w:val="00012443"/>
    <w:rsid w:val="00012702"/>
    <w:rsid w:val="0001287D"/>
    <w:rsid w:val="00012FC3"/>
    <w:rsid w:val="0001316C"/>
    <w:rsid w:val="00013417"/>
    <w:rsid w:val="00013BDA"/>
    <w:rsid w:val="00013D86"/>
    <w:rsid w:val="00013D87"/>
    <w:rsid w:val="00013F0F"/>
    <w:rsid w:val="00014799"/>
    <w:rsid w:val="000148F8"/>
    <w:rsid w:val="00014966"/>
    <w:rsid w:val="00014B49"/>
    <w:rsid w:val="00014C06"/>
    <w:rsid w:val="00014F48"/>
    <w:rsid w:val="00014F5E"/>
    <w:rsid w:val="0001586A"/>
    <w:rsid w:val="00015A80"/>
    <w:rsid w:val="00015AF5"/>
    <w:rsid w:val="00015B57"/>
    <w:rsid w:val="00015B7F"/>
    <w:rsid w:val="00015C4E"/>
    <w:rsid w:val="00015C8F"/>
    <w:rsid w:val="00015C91"/>
    <w:rsid w:val="00015D46"/>
    <w:rsid w:val="00016507"/>
    <w:rsid w:val="000169A0"/>
    <w:rsid w:val="00016B71"/>
    <w:rsid w:val="00016BAB"/>
    <w:rsid w:val="000171C3"/>
    <w:rsid w:val="0002034C"/>
    <w:rsid w:val="000203B8"/>
    <w:rsid w:val="000206F7"/>
    <w:rsid w:val="000207C6"/>
    <w:rsid w:val="000208FB"/>
    <w:rsid w:val="00020DC6"/>
    <w:rsid w:val="00020E19"/>
    <w:rsid w:val="00020EAE"/>
    <w:rsid w:val="00020FA7"/>
    <w:rsid w:val="0002157F"/>
    <w:rsid w:val="000216C7"/>
    <w:rsid w:val="000216CC"/>
    <w:rsid w:val="0002239A"/>
    <w:rsid w:val="00022818"/>
    <w:rsid w:val="00022966"/>
    <w:rsid w:val="00022A08"/>
    <w:rsid w:val="00022B00"/>
    <w:rsid w:val="00022D1D"/>
    <w:rsid w:val="00022D6A"/>
    <w:rsid w:val="00023271"/>
    <w:rsid w:val="00023654"/>
    <w:rsid w:val="00023671"/>
    <w:rsid w:val="000237C3"/>
    <w:rsid w:val="00023873"/>
    <w:rsid w:val="00023C19"/>
    <w:rsid w:val="00023DD6"/>
    <w:rsid w:val="00023EC4"/>
    <w:rsid w:val="000246B2"/>
    <w:rsid w:val="000248E3"/>
    <w:rsid w:val="0002518C"/>
    <w:rsid w:val="00025253"/>
    <w:rsid w:val="0002567F"/>
    <w:rsid w:val="0002592C"/>
    <w:rsid w:val="000259B8"/>
    <w:rsid w:val="00025C4C"/>
    <w:rsid w:val="00025CCA"/>
    <w:rsid w:val="00025D62"/>
    <w:rsid w:val="00026797"/>
    <w:rsid w:val="000267CC"/>
    <w:rsid w:val="00026AE4"/>
    <w:rsid w:val="00026B7B"/>
    <w:rsid w:val="00026BC3"/>
    <w:rsid w:val="00026C65"/>
    <w:rsid w:val="00026ED2"/>
    <w:rsid w:val="0002771C"/>
    <w:rsid w:val="0002772D"/>
    <w:rsid w:val="00027948"/>
    <w:rsid w:val="000279D9"/>
    <w:rsid w:val="00027EAB"/>
    <w:rsid w:val="0003009B"/>
    <w:rsid w:val="000300BB"/>
    <w:rsid w:val="000300F9"/>
    <w:rsid w:val="0003025B"/>
    <w:rsid w:val="000303FF"/>
    <w:rsid w:val="000304A6"/>
    <w:rsid w:val="000305BF"/>
    <w:rsid w:val="0003066C"/>
    <w:rsid w:val="00030946"/>
    <w:rsid w:val="00030A5D"/>
    <w:rsid w:val="00030CCA"/>
    <w:rsid w:val="00030E29"/>
    <w:rsid w:val="00030EF4"/>
    <w:rsid w:val="00031429"/>
    <w:rsid w:val="000314E9"/>
    <w:rsid w:val="0003173D"/>
    <w:rsid w:val="00031924"/>
    <w:rsid w:val="00031969"/>
    <w:rsid w:val="00031BCB"/>
    <w:rsid w:val="00031DBB"/>
    <w:rsid w:val="00031EA2"/>
    <w:rsid w:val="00031F76"/>
    <w:rsid w:val="00032063"/>
    <w:rsid w:val="000320C4"/>
    <w:rsid w:val="000324B6"/>
    <w:rsid w:val="00032FDC"/>
    <w:rsid w:val="00033212"/>
    <w:rsid w:val="000335EF"/>
    <w:rsid w:val="000336D9"/>
    <w:rsid w:val="00033743"/>
    <w:rsid w:val="00033E68"/>
    <w:rsid w:val="000340EB"/>
    <w:rsid w:val="00034149"/>
    <w:rsid w:val="000342F8"/>
    <w:rsid w:val="000346B4"/>
    <w:rsid w:val="00034B0E"/>
    <w:rsid w:val="00034E3B"/>
    <w:rsid w:val="00034E3C"/>
    <w:rsid w:val="00034EDD"/>
    <w:rsid w:val="00034F85"/>
    <w:rsid w:val="00034F8B"/>
    <w:rsid w:val="00034FDE"/>
    <w:rsid w:val="000350E4"/>
    <w:rsid w:val="00035210"/>
    <w:rsid w:val="000357C2"/>
    <w:rsid w:val="00035BD5"/>
    <w:rsid w:val="00035DDC"/>
    <w:rsid w:val="00035E5C"/>
    <w:rsid w:val="00035FF6"/>
    <w:rsid w:val="00036340"/>
    <w:rsid w:val="000364F3"/>
    <w:rsid w:val="00036AF5"/>
    <w:rsid w:val="00036D2F"/>
    <w:rsid w:val="00036D54"/>
    <w:rsid w:val="00037164"/>
    <w:rsid w:val="000371B7"/>
    <w:rsid w:val="00037350"/>
    <w:rsid w:val="00037905"/>
    <w:rsid w:val="00037B51"/>
    <w:rsid w:val="00037C97"/>
    <w:rsid w:val="000404B1"/>
    <w:rsid w:val="00040FCB"/>
    <w:rsid w:val="00041297"/>
    <w:rsid w:val="0004193A"/>
    <w:rsid w:val="0004195F"/>
    <w:rsid w:val="000419FD"/>
    <w:rsid w:val="00041F0B"/>
    <w:rsid w:val="00042680"/>
    <w:rsid w:val="0004297E"/>
    <w:rsid w:val="00042AA9"/>
    <w:rsid w:val="00042BB5"/>
    <w:rsid w:val="00042E88"/>
    <w:rsid w:val="00042EC8"/>
    <w:rsid w:val="000434C8"/>
    <w:rsid w:val="000434EB"/>
    <w:rsid w:val="0004355A"/>
    <w:rsid w:val="00043997"/>
    <w:rsid w:val="00043C0A"/>
    <w:rsid w:val="00043DF0"/>
    <w:rsid w:val="00043EB1"/>
    <w:rsid w:val="00043F83"/>
    <w:rsid w:val="00043FBE"/>
    <w:rsid w:val="000440B7"/>
    <w:rsid w:val="00044158"/>
    <w:rsid w:val="000448B0"/>
    <w:rsid w:val="000448E3"/>
    <w:rsid w:val="000449AF"/>
    <w:rsid w:val="00044D50"/>
    <w:rsid w:val="000451D1"/>
    <w:rsid w:val="0004535F"/>
    <w:rsid w:val="00045804"/>
    <w:rsid w:val="00045849"/>
    <w:rsid w:val="00045F60"/>
    <w:rsid w:val="00046021"/>
    <w:rsid w:val="0004606C"/>
    <w:rsid w:val="0004609A"/>
    <w:rsid w:val="0004624E"/>
    <w:rsid w:val="000463D0"/>
    <w:rsid w:val="000465B0"/>
    <w:rsid w:val="00046998"/>
    <w:rsid w:val="00046B63"/>
    <w:rsid w:val="00046BC0"/>
    <w:rsid w:val="00046C7E"/>
    <w:rsid w:val="00046D97"/>
    <w:rsid w:val="00046EB2"/>
    <w:rsid w:val="00046FBA"/>
    <w:rsid w:val="00047000"/>
    <w:rsid w:val="0004722E"/>
    <w:rsid w:val="000472C1"/>
    <w:rsid w:val="00047399"/>
    <w:rsid w:val="00047566"/>
    <w:rsid w:val="000478D3"/>
    <w:rsid w:val="000503BE"/>
    <w:rsid w:val="00050624"/>
    <w:rsid w:val="0005094F"/>
    <w:rsid w:val="00050C23"/>
    <w:rsid w:val="00050C98"/>
    <w:rsid w:val="00050D49"/>
    <w:rsid w:val="00051161"/>
    <w:rsid w:val="00051281"/>
    <w:rsid w:val="00051428"/>
    <w:rsid w:val="00051463"/>
    <w:rsid w:val="00051CE8"/>
    <w:rsid w:val="000523EC"/>
    <w:rsid w:val="00052849"/>
    <w:rsid w:val="000528BA"/>
    <w:rsid w:val="00052AB6"/>
    <w:rsid w:val="00052B8F"/>
    <w:rsid w:val="00052D25"/>
    <w:rsid w:val="0005349C"/>
    <w:rsid w:val="0005358B"/>
    <w:rsid w:val="000535D5"/>
    <w:rsid w:val="0005394F"/>
    <w:rsid w:val="00053C1F"/>
    <w:rsid w:val="00053E59"/>
    <w:rsid w:val="000542D4"/>
    <w:rsid w:val="000549B2"/>
    <w:rsid w:val="000549F4"/>
    <w:rsid w:val="00054DBC"/>
    <w:rsid w:val="000558A2"/>
    <w:rsid w:val="00055B0B"/>
    <w:rsid w:val="00055C28"/>
    <w:rsid w:val="00055DCA"/>
    <w:rsid w:val="00055F26"/>
    <w:rsid w:val="00056262"/>
    <w:rsid w:val="000562BB"/>
    <w:rsid w:val="00056398"/>
    <w:rsid w:val="000566E4"/>
    <w:rsid w:val="0005678D"/>
    <w:rsid w:val="00056DAC"/>
    <w:rsid w:val="00056E64"/>
    <w:rsid w:val="00056FDC"/>
    <w:rsid w:val="0005700A"/>
    <w:rsid w:val="0006007F"/>
    <w:rsid w:val="0006044B"/>
    <w:rsid w:val="000605C0"/>
    <w:rsid w:val="00060E90"/>
    <w:rsid w:val="00060F40"/>
    <w:rsid w:val="0006134D"/>
    <w:rsid w:val="000613D6"/>
    <w:rsid w:val="0006146D"/>
    <w:rsid w:val="0006189D"/>
    <w:rsid w:val="000618FA"/>
    <w:rsid w:val="00061A31"/>
    <w:rsid w:val="00061A64"/>
    <w:rsid w:val="000620CC"/>
    <w:rsid w:val="00062178"/>
    <w:rsid w:val="00062608"/>
    <w:rsid w:val="000626AE"/>
    <w:rsid w:val="000627A8"/>
    <w:rsid w:val="00062937"/>
    <w:rsid w:val="00062B74"/>
    <w:rsid w:val="00062CFB"/>
    <w:rsid w:val="00062D33"/>
    <w:rsid w:val="000631ED"/>
    <w:rsid w:val="000632C0"/>
    <w:rsid w:val="00063543"/>
    <w:rsid w:val="000636DE"/>
    <w:rsid w:val="00064066"/>
    <w:rsid w:val="00064283"/>
    <w:rsid w:val="00064509"/>
    <w:rsid w:val="0006473B"/>
    <w:rsid w:val="00064956"/>
    <w:rsid w:val="00064D3B"/>
    <w:rsid w:val="00064E97"/>
    <w:rsid w:val="00064F27"/>
    <w:rsid w:val="0006536F"/>
    <w:rsid w:val="00065752"/>
    <w:rsid w:val="0006583E"/>
    <w:rsid w:val="00065846"/>
    <w:rsid w:val="000659A1"/>
    <w:rsid w:val="00065A54"/>
    <w:rsid w:val="00066030"/>
    <w:rsid w:val="000662F4"/>
    <w:rsid w:val="00066466"/>
    <w:rsid w:val="00066579"/>
    <w:rsid w:val="000665A7"/>
    <w:rsid w:val="0006686D"/>
    <w:rsid w:val="000669D7"/>
    <w:rsid w:val="000669F6"/>
    <w:rsid w:val="00066D9D"/>
    <w:rsid w:val="00066DB6"/>
    <w:rsid w:val="00067766"/>
    <w:rsid w:val="00067B5A"/>
    <w:rsid w:val="00067C9F"/>
    <w:rsid w:val="00067CBB"/>
    <w:rsid w:val="00067ED4"/>
    <w:rsid w:val="00070171"/>
    <w:rsid w:val="000705AC"/>
    <w:rsid w:val="0007075E"/>
    <w:rsid w:val="000707B5"/>
    <w:rsid w:val="00071312"/>
    <w:rsid w:val="00071415"/>
    <w:rsid w:val="00071755"/>
    <w:rsid w:val="0007222C"/>
    <w:rsid w:val="0007238C"/>
    <w:rsid w:val="00072413"/>
    <w:rsid w:val="000726C7"/>
    <w:rsid w:val="000729E3"/>
    <w:rsid w:val="00072B13"/>
    <w:rsid w:val="00072DEA"/>
    <w:rsid w:val="0007359D"/>
    <w:rsid w:val="00073631"/>
    <w:rsid w:val="00073833"/>
    <w:rsid w:val="0007394A"/>
    <w:rsid w:val="00073BE7"/>
    <w:rsid w:val="00073C0D"/>
    <w:rsid w:val="000740D5"/>
    <w:rsid w:val="00074196"/>
    <w:rsid w:val="00074560"/>
    <w:rsid w:val="00074CCE"/>
    <w:rsid w:val="00075020"/>
    <w:rsid w:val="00075383"/>
    <w:rsid w:val="00075A78"/>
    <w:rsid w:val="00075C25"/>
    <w:rsid w:val="00075DBE"/>
    <w:rsid w:val="00075E37"/>
    <w:rsid w:val="00075EFC"/>
    <w:rsid w:val="00075FBF"/>
    <w:rsid w:val="00076028"/>
    <w:rsid w:val="000760E9"/>
    <w:rsid w:val="00076362"/>
    <w:rsid w:val="000763A0"/>
    <w:rsid w:val="0007644D"/>
    <w:rsid w:val="000767DC"/>
    <w:rsid w:val="00076B14"/>
    <w:rsid w:val="00076DB1"/>
    <w:rsid w:val="00076EE4"/>
    <w:rsid w:val="00077226"/>
    <w:rsid w:val="0007723F"/>
    <w:rsid w:val="0007724A"/>
    <w:rsid w:val="00077387"/>
    <w:rsid w:val="000773F7"/>
    <w:rsid w:val="00077451"/>
    <w:rsid w:val="00077834"/>
    <w:rsid w:val="00077B47"/>
    <w:rsid w:val="000808C0"/>
    <w:rsid w:val="00080EE7"/>
    <w:rsid w:val="0008116C"/>
    <w:rsid w:val="0008125B"/>
    <w:rsid w:val="0008159C"/>
    <w:rsid w:val="000815EA"/>
    <w:rsid w:val="0008189B"/>
    <w:rsid w:val="00081FA8"/>
    <w:rsid w:val="0008217D"/>
    <w:rsid w:val="00082209"/>
    <w:rsid w:val="00082298"/>
    <w:rsid w:val="000822EF"/>
    <w:rsid w:val="000824AD"/>
    <w:rsid w:val="0008285D"/>
    <w:rsid w:val="0008288C"/>
    <w:rsid w:val="00082925"/>
    <w:rsid w:val="00082AE3"/>
    <w:rsid w:val="00082E1B"/>
    <w:rsid w:val="000833BB"/>
    <w:rsid w:val="0008348C"/>
    <w:rsid w:val="000835DD"/>
    <w:rsid w:val="00083E0A"/>
    <w:rsid w:val="0008432C"/>
    <w:rsid w:val="00084354"/>
    <w:rsid w:val="0008447D"/>
    <w:rsid w:val="00084551"/>
    <w:rsid w:val="00084843"/>
    <w:rsid w:val="0008490D"/>
    <w:rsid w:val="000851D7"/>
    <w:rsid w:val="000852C2"/>
    <w:rsid w:val="00085381"/>
    <w:rsid w:val="00085AE9"/>
    <w:rsid w:val="00085CAE"/>
    <w:rsid w:val="000864FF"/>
    <w:rsid w:val="0008659E"/>
    <w:rsid w:val="0008675C"/>
    <w:rsid w:val="00086961"/>
    <w:rsid w:val="00086ACD"/>
    <w:rsid w:val="00086CC3"/>
    <w:rsid w:val="00086DE4"/>
    <w:rsid w:val="000874AC"/>
    <w:rsid w:val="0008778F"/>
    <w:rsid w:val="000879B3"/>
    <w:rsid w:val="00087A20"/>
    <w:rsid w:val="00087CA8"/>
    <w:rsid w:val="00090139"/>
    <w:rsid w:val="0009054E"/>
    <w:rsid w:val="0009083E"/>
    <w:rsid w:val="00090C08"/>
    <w:rsid w:val="00090CC5"/>
    <w:rsid w:val="00090DEA"/>
    <w:rsid w:val="00090F02"/>
    <w:rsid w:val="00091083"/>
    <w:rsid w:val="00091328"/>
    <w:rsid w:val="0009132D"/>
    <w:rsid w:val="000914B5"/>
    <w:rsid w:val="000914EA"/>
    <w:rsid w:val="0009184E"/>
    <w:rsid w:val="00091DCC"/>
    <w:rsid w:val="00091E5C"/>
    <w:rsid w:val="00092DEB"/>
    <w:rsid w:val="00092F80"/>
    <w:rsid w:val="00093039"/>
    <w:rsid w:val="00093081"/>
    <w:rsid w:val="0009310E"/>
    <w:rsid w:val="0009346E"/>
    <w:rsid w:val="000938AB"/>
    <w:rsid w:val="00093F4C"/>
    <w:rsid w:val="000943DA"/>
    <w:rsid w:val="00094E21"/>
    <w:rsid w:val="00094E6B"/>
    <w:rsid w:val="00094F2E"/>
    <w:rsid w:val="00095302"/>
    <w:rsid w:val="0009568E"/>
    <w:rsid w:val="0009588A"/>
    <w:rsid w:val="00095FA0"/>
    <w:rsid w:val="0009619F"/>
    <w:rsid w:val="000961CE"/>
    <w:rsid w:val="00096428"/>
    <w:rsid w:val="00096444"/>
    <w:rsid w:val="00096496"/>
    <w:rsid w:val="000966D9"/>
    <w:rsid w:val="000966DA"/>
    <w:rsid w:val="00096BF6"/>
    <w:rsid w:val="00096F7C"/>
    <w:rsid w:val="00097007"/>
    <w:rsid w:val="0009708A"/>
    <w:rsid w:val="000971CA"/>
    <w:rsid w:val="000972AD"/>
    <w:rsid w:val="00097675"/>
    <w:rsid w:val="000977BB"/>
    <w:rsid w:val="000977FE"/>
    <w:rsid w:val="00097FCF"/>
    <w:rsid w:val="000A03B0"/>
    <w:rsid w:val="000A0B30"/>
    <w:rsid w:val="000A1143"/>
    <w:rsid w:val="000A14B6"/>
    <w:rsid w:val="000A15AA"/>
    <w:rsid w:val="000A1D2E"/>
    <w:rsid w:val="000A1D71"/>
    <w:rsid w:val="000A27A0"/>
    <w:rsid w:val="000A2D01"/>
    <w:rsid w:val="000A2E52"/>
    <w:rsid w:val="000A2ED5"/>
    <w:rsid w:val="000A3C74"/>
    <w:rsid w:val="000A3C97"/>
    <w:rsid w:val="000A3D5A"/>
    <w:rsid w:val="000A4218"/>
    <w:rsid w:val="000A4557"/>
    <w:rsid w:val="000A51B6"/>
    <w:rsid w:val="000A55D4"/>
    <w:rsid w:val="000A566A"/>
    <w:rsid w:val="000A57C6"/>
    <w:rsid w:val="000A5982"/>
    <w:rsid w:val="000A6073"/>
    <w:rsid w:val="000A60B1"/>
    <w:rsid w:val="000A6152"/>
    <w:rsid w:val="000A6656"/>
    <w:rsid w:val="000A680B"/>
    <w:rsid w:val="000A6CE1"/>
    <w:rsid w:val="000A6EAB"/>
    <w:rsid w:val="000A71C6"/>
    <w:rsid w:val="000A747E"/>
    <w:rsid w:val="000A7662"/>
    <w:rsid w:val="000A7A3D"/>
    <w:rsid w:val="000A7C2E"/>
    <w:rsid w:val="000A7C55"/>
    <w:rsid w:val="000A7D02"/>
    <w:rsid w:val="000A7FBD"/>
    <w:rsid w:val="000B0220"/>
    <w:rsid w:val="000B02C6"/>
    <w:rsid w:val="000B0485"/>
    <w:rsid w:val="000B0A50"/>
    <w:rsid w:val="000B0CAA"/>
    <w:rsid w:val="000B10A7"/>
    <w:rsid w:val="000B1175"/>
    <w:rsid w:val="000B17EA"/>
    <w:rsid w:val="000B1CAC"/>
    <w:rsid w:val="000B1F68"/>
    <w:rsid w:val="000B20CC"/>
    <w:rsid w:val="000B2186"/>
    <w:rsid w:val="000B21A8"/>
    <w:rsid w:val="000B2208"/>
    <w:rsid w:val="000B229D"/>
    <w:rsid w:val="000B2527"/>
    <w:rsid w:val="000B2617"/>
    <w:rsid w:val="000B2A90"/>
    <w:rsid w:val="000B2D04"/>
    <w:rsid w:val="000B31A9"/>
    <w:rsid w:val="000B3234"/>
    <w:rsid w:val="000B3632"/>
    <w:rsid w:val="000B3777"/>
    <w:rsid w:val="000B3864"/>
    <w:rsid w:val="000B3ACC"/>
    <w:rsid w:val="000B3C49"/>
    <w:rsid w:val="000B3D8C"/>
    <w:rsid w:val="000B411C"/>
    <w:rsid w:val="000B42FB"/>
    <w:rsid w:val="000B43DF"/>
    <w:rsid w:val="000B4990"/>
    <w:rsid w:val="000B4A00"/>
    <w:rsid w:val="000B4C6A"/>
    <w:rsid w:val="000B4E0A"/>
    <w:rsid w:val="000B54C2"/>
    <w:rsid w:val="000B5613"/>
    <w:rsid w:val="000B5693"/>
    <w:rsid w:val="000B56FC"/>
    <w:rsid w:val="000B5808"/>
    <w:rsid w:val="000B5840"/>
    <w:rsid w:val="000B5B1A"/>
    <w:rsid w:val="000B5E7D"/>
    <w:rsid w:val="000B5ED6"/>
    <w:rsid w:val="000B6274"/>
    <w:rsid w:val="000B65FA"/>
    <w:rsid w:val="000B670D"/>
    <w:rsid w:val="000B6A5F"/>
    <w:rsid w:val="000B6C10"/>
    <w:rsid w:val="000B73D4"/>
    <w:rsid w:val="000B74A6"/>
    <w:rsid w:val="000B75DD"/>
    <w:rsid w:val="000B7719"/>
    <w:rsid w:val="000B7733"/>
    <w:rsid w:val="000B7B8F"/>
    <w:rsid w:val="000B7DEB"/>
    <w:rsid w:val="000C0048"/>
    <w:rsid w:val="000C01A9"/>
    <w:rsid w:val="000C03A8"/>
    <w:rsid w:val="000C05A6"/>
    <w:rsid w:val="000C06E0"/>
    <w:rsid w:val="000C0906"/>
    <w:rsid w:val="000C095B"/>
    <w:rsid w:val="000C0B26"/>
    <w:rsid w:val="000C1613"/>
    <w:rsid w:val="000C1737"/>
    <w:rsid w:val="000C1944"/>
    <w:rsid w:val="000C1A95"/>
    <w:rsid w:val="000C1E35"/>
    <w:rsid w:val="000C22AD"/>
    <w:rsid w:val="000C22BA"/>
    <w:rsid w:val="000C251F"/>
    <w:rsid w:val="000C2978"/>
    <w:rsid w:val="000C2D61"/>
    <w:rsid w:val="000C333A"/>
    <w:rsid w:val="000C33EC"/>
    <w:rsid w:val="000C34F1"/>
    <w:rsid w:val="000C35AE"/>
    <w:rsid w:val="000C36D7"/>
    <w:rsid w:val="000C36EE"/>
    <w:rsid w:val="000C3CDC"/>
    <w:rsid w:val="000C4098"/>
    <w:rsid w:val="000C4A75"/>
    <w:rsid w:val="000C4AF5"/>
    <w:rsid w:val="000C50E1"/>
    <w:rsid w:val="000C52A3"/>
    <w:rsid w:val="000C5439"/>
    <w:rsid w:val="000C5C8B"/>
    <w:rsid w:val="000C60E4"/>
    <w:rsid w:val="000C6141"/>
    <w:rsid w:val="000C6776"/>
    <w:rsid w:val="000C6CE4"/>
    <w:rsid w:val="000C6F16"/>
    <w:rsid w:val="000C76D7"/>
    <w:rsid w:val="000C786B"/>
    <w:rsid w:val="000C7C30"/>
    <w:rsid w:val="000D0078"/>
    <w:rsid w:val="000D012E"/>
    <w:rsid w:val="000D05C1"/>
    <w:rsid w:val="000D06AE"/>
    <w:rsid w:val="000D1247"/>
    <w:rsid w:val="000D125C"/>
    <w:rsid w:val="000D1269"/>
    <w:rsid w:val="000D126F"/>
    <w:rsid w:val="000D1556"/>
    <w:rsid w:val="000D1820"/>
    <w:rsid w:val="000D1C27"/>
    <w:rsid w:val="000D1E72"/>
    <w:rsid w:val="000D2223"/>
    <w:rsid w:val="000D25AF"/>
    <w:rsid w:val="000D26A3"/>
    <w:rsid w:val="000D2785"/>
    <w:rsid w:val="000D29A7"/>
    <w:rsid w:val="000D2C34"/>
    <w:rsid w:val="000D2D8B"/>
    <w:rsid w:val="000D2ECE"/>
    <w:rsid w:val="000D31C9"/>
    <w:rsid w:val="000D31D2"/>
    <w:rsid w:val="000D3793"/>
    <w:rsid w:val="000D395A"/>
    <w:rsid w:val="000D395D"/>
    <w:rsid w:val="000D3CC9"/>
    <w:rsid w:val="000D4400"/>
    <w:rsid w:val="000D4EF4"/>
    <w:rsid w:val="000D5119"/>
    <w:rsid w:val="000D52A5"/>
    <w:rsid w:val="000D5409"/>
    <w:rsid w:val="000D557D"/>
    <w:rsid w:val="000D5AD0"/>
    <w:rsid w:val="000D5F1A"/>
    <w:rsid w:val="000D5F60"/>
    <w:rsid w:val="000D6603"/>
    <w:rsid w:val="000D695B"/>
    <w:rsid w:val="000D6D65"/>
    <w:rsid w:val="000D6F2E"/>
    <w:rsid w:val="000D718B"/>
    <w:rsid w:val="000D72C9"/>
    <w:rsid w:val="000D7599"/>
    <w:rsid w:val="000D7C2A"/>
    <w:rsid w:val="000D7CF7"/>
    <w:rsid w:val="000E0022"/>
    <w:rsid w:val="000E01CC"/>
    <w:rsid w:val="000E05A9"/>
    <w:rsid w:val="000E0A46"/>
    <w:rsid w:val="000E0C5C"/>
    <w:rsid w:val="000E0CA5"/>
    <w:rsid w:val="000E0D4D"/>
    <w:rsid w:val="000E0D64"/>
    <w:rsid w:val="000E0EB9"/>
    <w:rsid w:val="000E196E"/>
    <w:rsid w:val="000E1B2B"/>
    <w:rsid w:val="000E1BF3"/>
    <w:rsid w:val="000E1CCE"/>
    <w:rsid w:val="000E1D06"/>
    <w:rsid w:val="000E1E51"/>
    <w:rsid w:val="000E2406"/>
    <w:rsid w:val="000E25F1"/>
    <w:rsid w:val="000E28FE"/>
    <w:rsid w:val="000E2AD4"/>
    <w:rsid w:val="000E2AF1"/>
    <w:rsid w:val="000E33C3"/>
    <w:rsid w:val="000E3BBE"/>
    <w:rsid w:val="000E3C6D"/>
    <w:rsid w:val="000E46D1"/>
    <w:rsid w:val="000E4BA4"/>
    <w:rsid w:val="000E4CCC"/>
    <w:rsid w:val="000E51DD"/>
    <w:rsid w:val="000E525E"/>
    <w:rsid w:val="000E5379"/>
    <w:rsid w:val="000E53A4"/>
    <w:rsid w:val="000E53E5"/>
    <w:rsid w:val="000E553A"/>
    <w:rsid w:val="000E59FE"/>
    <w:rsid w:val="000E5B1B"/>
    <w:rsid w:val="000E5EA2"/>
    <w:rsid w:val="000E603F"/>
    <w:rsid w:val="000E6449"/>
    <w:rsid w:val="000E678C"/>
    <w:rsid w:val="000E67A8"/>
    <w:rsid w:val="000E7487"/>
    <w:rsid w:val="000E7636"/>
    <w:rsid w:val="000E763B"/>
    <w:rsid w:val="000E779E"/>
    <w:rsid w:val="000E78F6"/>
    <w:rsid w:val="000E79F6"/>
    <w:rsid w:val="000E7A64"/>
    <w:rsid w:val="000E7CCF"/>
    <w:rsid w:val="000E7DB8"/>
    <w:rsid w:val="000F0235"/>
    <w:rsid w:val="000F025C"/>
    <w:rsid w:val="000F0647"/>
    <w:rsid w:val="000F0695"/>
    <w:rsid w:val="000F07D3"/>
    <w:rsid w:val="000F0E7B"/>
    <w:rsid w:val="000F15DD"/>
    <w:rsid w:val="000F18C9"/>
    <w:rsid w:val="000F1F3D"/>
    <w:rsid w:val="000F1F9F"/>
    <w:rsid w:val="000F2034"/>
    <w:rsid w:val="000F208A"/>
    <w:rsid w:val="000F2336"/>
    <w:rsid w:val="000F23D3"/>
    <w:rsid w:val="000F258B"/>
    <w:rsid w:val="000F2999"/>
    <w:rsid w:val="000F2CC0"/>
    <w:rsid w:val="000F2E76"/>
    <w:rsid w:val="000F2F58"/>
    <w:rsid w:val="000F2FC8"/>
    <w:rsid w:val="000F35C1"/>
    <w:rsid w:val="000F36A2"/>
    <w:rsid w:val="000F38EB"/>
    <w:rsid w:val="000F3EF1"/>
    <w:rsid w:val="000F4186"/>
    <w:rsid w:val="000F46B9"/>
    <w:rsid w:val="000F47B0"/>
    <w:rsid w:val="000F4970"/>
    <w:rsid w:val="000F4A3A"/>
    <w:rsid w:val="000F4BF3"/>
    <w:rsid w:val="000F4CD8"/>
    <w:rsid w:val="000F4E1B"/>
    <w:rsid w:val="000F4F76"/>
    <w:rsid w:val="000F5309"/>
    <w:rsid w:val="000F54D6"/>
    <w:rsid w:val="000F583F"/>
    <w:rsid w:val="000F59E6"/>
    <w:rsid w:val="000F5DF6"/>
    <w:rsid w:val="000F642F"/>
    <w:rsid w:val="000F6806"/>
    <w:rsid w:val="000F6817"/>
    <w:rsid w:val="000F6B11"/>
    <w:rsid w:val="000F6FBD"/>
    <w:rsid w:val="000F773B"/>
    <w:rsid w:val="000F7795"/>
    <w:rsid w:val="000F78DA"/>
    <w:rsid w:val="000F793B"/>
    <w:rsid w:val="000F793C"/>
    <w:rsid w:val="001000CF"/>
    <w:rsid w:val="0010027C"/>
    <w:rsid w:val="001004C5"/>
    <w:rsid w:val="00100550"/>
    <w:rsid w:val="00100A37"/>
    <w:rsid w:val="00100AB6"/>
    <w:rsid w:val="001012C2"/>
    <w:rsid w:val="00101334"/>
    <w:rsid w:val="00101435"/>
    <w:rsid w:val="00101B04"/>
    <w:rsid w:val="00102023"/>
    <w:rsid w:val="001020E8"/>
    <w:rsid w:val="00102270"/>
    <w:rsid w:val="001024D3"/>
    <w:rsid w:val="001027CB"/>
    <w:rsid w:val="001028D7"/>
    <w:rsid w:val="00102984"/>
    <w:rsid w:val="00102B6B"/>
    <w:rsid w:val="00102BC2"/>
    <w:rsid w:val="001030A8"/>
    <w:rsid w:val="00103501"/>
    <w:rsid w:val="00103879"/>
    <w:rsid w:val="00103A54"/>
    <w:rsid w:val="00103D81"/>
    <w:rsid w:val="00104187"/>
    <w:rsid w:val="00104E52"/>
    <w:rsid w:val="00104E65"/>
    <w:rsid w:val="00104FC8"/>
    <w:rsid w:val="001050BB"/>
    <w:rsid w:val="001051BF"/>
    <w:rsid w:val="001052AA"/>
    <w:rsid w:val="001052C9"/>
    <w:rsid w:val="0010539A"/>
    <w:rsid w:val="00105607"/>
    <w:rsid w:val="001057B5"/>
    <w:rsid w:val="00105A9F"/>
    <w:rsid w:val="00105B95"/>
    <w:rsid w:val="00105DF5"/>
    <w:rsid w:val="00105E54"/>
    <w:rsid w:val="001062E5"/>
    <w:rsid w:val="00106642"/>
    <w:rsid w:val="001067B6"/>
    <w:rsid w:val="00106C22"/>
    <w:rsid w:val="00106D54"/>
    <w:rsid w:val="00106E49"/>
    <w:rsid w:val="00106F0B"/>
    <w:rsid w:val="00106F2C"/>
    <w:rsid w:val="00107130"/>
    <w:rsid w:val="001073D3"/>
    <w:rsid w:val="0010747D"/>
    <w:rsid w:val="0010777A"/>
    <w:rsid w:val="00107A2F"/>
    <w:rsid w:val="00107C4E"/>
    <w:rsid w:val="00107F27"/>
    <w:rsid w:val="00110135"/>
    <w:rsid w:val="0011021A"/>
    <w:rsid w:val="0011071F"/>
    <w:rsid w:val="00110A69"/>
    <w:rsid w:val="00110C2E"/>
    <w:rsid w:val="001110C5"/>
    <w:rsid w:val="001112E9"/>
    <w:rsid w:val="001117FD"/>
    <w:rsid w:val="00111D9B"/>
    <w:rsid w:val="0011230E"/>
    <w:rsid w:val="001128BB"/>
    <w:rsid w:val="00112920"/>
    <w:rsid w:val="00112A04"/>
    <w:rsid w:val="00112FF0"/>
    <w:rsid w:val="001131D0"/>
    <w:rsid w:val="00113E07"/>
    <w:rsid w:val="001141A5"/>
    <w:rsid w:val="001146CB"/>
    <w:rsid w:val="00114DA4"/>
    <w:rsid w:val="001153F9"/>
    <w:rsid w:val="001156AE"/>
    <w:rsid w:val="00115904"/>
    <w:rsid w:val="00115A8C"/>
    <w:rsid w:val="00115BB5"/>
    <w:rsid w:val="00115BDF"/>
    <w:rsid w:val="00115BFE"/>
    <w:rsid w:val="00115E8B"/>
    <w:rsid w:val="0011662F"/>
    <w:rsid w:val="00116A4C"/>
    <w:rsid w:val="001170B7"/>
    <w:rsid w:val="00117169"/>
    <w:rsid w:val="001171C0"/>
    <w:rsid w:val="00117423"/>
    <w:rsid w:val="00117794"/>
    <w:rsid w:val="00117A2B"/>
    <w:rsid w:val="00117A40"/>
    <w:rsid w:val="00117ADB"/>
    <w:rsid w:val="00117B98"/>
    <w:rsid w:val="00117CC2"/>
    <w:rsid w:val="00117E07"/>
    <w:rsid w:val="00117E41"/>
    <w:rsid w:val="00120302"/>
    <w:rsid w:val="0012090C"/>
    <w:rsid w:val="00120D2D"/>
    <w:rsid w:val="001214E3"/>
    <w:rsid w:val="001215E0"/>
    <w:rsid w:val="00121856"/>
    <w:rsid w:val="00121A25"/>
    <w:rsid w:val="00121C27"/>
    <w:rsid w:val="00121D43"/>
    <w:rsid w:val="00121F5A"/>
    <w:rsid w:val="00121FE9"/>
    <w:rsid w:val="001221AF"/>
    <w:rsid w:val="0012259E"/>
    <w:rsid w:val="0012275B"/>
    <w:rsid w:val="0012283A"/>
    <w:rsid w:val="00122840"/>
    <w:rsid w:val="001228C2"/>
    <w:rsid w:val="00122EF6"/>
    <w:rsid w:val="0012322D"/>
    <w:rsid w:val="0012363A"/>
    <w:rsid w:val="00123648"/>
    <w:rsid w:val="00123B09"/>
    <w:rsid w:val="00123B10"/>
    <w:rsid w:val="00123BD2"/>
    <w:rsid w:val="00124228"/>
    <w:rsid w:val="00124909"/>
    <w:rsid w:val="00124DB0"/>
    <w:rsid w:val="001251E7"/>
    <w:rsid w:val="00125363"/>
    <w:rsid w:val="0012562D"/>
    <w:rsid w:val="001256A8"/>
    <w:rsid w:val="00125A5D"/>
    <w:rsid w:val="00125AF3"/>
    <w:rsid w:val="00125C7E"/>
    <w:rsid w:val="00125DDE"/>
    <w:rsid w:val="001264C2"/>
    <w:rsid w:val="00126BA2"/>
    <w:rsid w:val="00126BF7"/>
    <w:rsid w:val="00126F4B"/>
    <w:rsid w:val="00127300"/>
    <w:rsid w:val="0012766D"/>
    <w:rsid w:val="00127690"/>
    <w:rsid w:val="00127859"/>
    <w:rsid w:val="00127B41"/>
    <w:rsid w:val="00127CD7"/>
    <w:rsid w:val="00127D57"/>
    <w:rsid w:val="00127F25"/>
    <w:rsid w:val="00130018"/>
    <w:rsid w:val="00130114"/>
    <w:rsid w:val="0013013E"/>
    <w:rsid w:val="00130355"/>
    <w:rsid w:val="001303D1"/>
    <w:rsid w:val="00130A54"/>
    <w:rsid w:val="00130DF3"/>
    <w:rsid w:val="0013101F"/>
    <w:rsid w:val="001310FB"/>
    <w:rsid w:val="001318CA"/>
    <w:rsid w:val="00131AA1"/>
    <w:rsid w:val="00131B9E"/>
    <w:rsid w:val="00131E90"/>
    <w:rsid w:val="00132169"/>
    <w:rsid w:val="0013259A"/>
    <w:rsid w:val="00132825"/>
    <w:rsid w:val="001328CD"/>
    <w:rsid w:val="00132C96"/>
    <w:rsid w:val="00132F29"/>
    <w:rsid w:val="001330B4"/>
    <w:rsid w:val="0013327C"/>
    <w:rsid w:val="00133400"/>
    <w:rsid w:val="001334F6"/>
    <w:rsid w:val="00133AAC"/>
    <w:rsid w:val="00133AC4"/>
    <w:rsid w:val="00133F51"/>
    <w:rsid w:val="00133F52"/>
    <w:rsid w:val="00133F79"/>
    <w:rsid w:val="001342DB"/>
    <w:rsid w:val="001343EF"/>
    <w:rsid w:val="001345F7"/>
    <w:rsid w:val="00134DBB"/>
    <w:rsid w:val="00134F2D"/>
    <w:rsid w:val="0013523B"/>
    <w:rsid w:val="001352FC"/>
    <w:rsid w:val="00135A08"/>
    <w:rsid w:val="00135ABD"/>
    <w:rsid w:val="00135CBF"/>
    <w:rsid w:val="00135EDD"/>
    <w:rsid w:val="00136083"/>
    <w:rsid w:val="00136108"/>
    <w:rsid w:val="00136136"/>
    <w:rsid w:val="00136C77"/>
    <w:rsid w:val="00137312"/>
    <w:rsid w:val="00137A28"/>
    <w:rsid w:val="00137AB2"/>
    <w:rsid w:val="00137E42"/>
    <w:rsid w:val="00137E94"/>
    <w:rsid w:val="00137FA9"/>
    <w:rsid w:val="00140275"/>
    <w:rsid w:val="001403DD"/>
    <w:rsid w:val="00140CBD"/>
    <w:rsid w:val="00140ED9"/>
    <w:rsid w:val="00140F1D"/>
    <w:rsid w:val="00140FE9"/>
    <w:rsid w:val="001410A2"/>
    <w:rsid w:val="001411EB"/>
    <w:rsid w:val="001417D9"/>
    <w:rsid w:val="0014185D"/>
    <w:rsid w:val="00141D0B"/>
    <w:rsid w:val="00142094"/>
    <w:rsid w:val="001423CC"/>
    <w:rsid w:val="00142531"/>
    <w:rsid w:val="0014255F"/>
    <w:rsid w:val="001426E7"/>
    <w:rsid w:val="00142C0B"/>
    <w:rsid w:val="00142FA0"/>
    <w:rsid w:val="0014331B"/>
    <w:rsid w:val="00143380"/>
    <w:rsid w:val="0014396E"/>
    <w:rsid w:val="00143B0C"/>
    <w:rsid w:val="00143D7D"/>
    <w:rsid w:val="00143DDC"/>
    <w:rsid w:val="0014538E"/>
    <w:rsid w:val="001453BD"/>
    <w:rsid w:val="00145823"/>
    <w:rsid w:val="00145C2E"/>
    <w:rsid w:val="00145C6A"/>
    <w:rsid w:val="00145CDD"/>
    <w:rsid w:val="00145F17"/>
    <w:rsid w:val="00146B2A"/>
    <w:rsid w:val="00146E48"/>
    <w:rsid w:val="00146E69"/>
    <w:rsid w:val="00146FA7"/>
    <w:rsid w:val="001473B0"/>
    <w:rsid w:val="001473D1"/>
    <w:rsid w:val="001475BE"/>
    <w:rsid w:val="001476C1"/>
    <w:rsid w:val="00147A11"/>
    <w:rsid w:val="00147CFB"/>
    <w:rsid w:val="00147D02"/>
    <w:rsid w:val="00147FBA"/>
    <w:rsid w:val="00150DE7"/>
    <w:rsid w:val="00151186"/>
    <w:rsid w:val="0015125E"/>
    <w:rsid w:val="001517D5"/>
    <w:rsid w:val="00151B4B"/>
    <w:rsid w:val="00151FE6"/>
    <w:rsid w:val="001526DF"/>
    <w:rsid w:val="001527A5"/>
    <w:rsid w:val="00152AB8"/>
    <w:rsid w:val="0015336C"/>
    <w:rsid w:val="0015336E"/>
    <w:rsid w:val="001536D5"/>
    <w:rsid w:val="0015392A"/>
    <w:rsid w:val="00153AA6"/>
    <w:rsid w:val="00153AAE"/>
    <w:rsid w:val="00153BFD"/>
    <w:rsid w:val="00153C6F"/>
    <w:rsid w:val="00153D54"/>
    <w:rsid w:val="00153F5F"/>
    <w:rsid w:val="001540A1"/>
    <w:rsid w:val="0015419C"/>
    <w:rsid w:val="001544D8"/>
    <w:rsid w:val="0015479F"/>
    <w:rsid w:val="00154B81"/>
    <w:rsid w:val="0015514D"/>
    <w:rsid w:val="0015517D"/>
    <w:rsid w:val="0015546E"/>
    <w:rsid w:val="00155CA1"/>
    <w:rsid w:val="0015619F"/>
    <w:rsid w:val="001564FF"/>
    <w:rsid w:val="00156CC3"/>
    <w:rsid w:val="00156CD0"/>
    <w:rsid w:val="001570F7"/>
    <w:rsid w:val="001571CD"/>
    <w:rsid w:val="001573D8"/>
    <w:rsid w:val="00157743"/>
    <w:rsid w:val="00157A22"/>
    <w:rsid w:val="00160016"/>
    <w:rsid w:val="001603DB"/>
    <w:rsid w:val="0016055B"/>
    <w:rsid w:val="00160983"/>
    <w:rsid w:val="00160C67"/>
    <w:rsid w:val="00161ACF"/>
    <w:rsid w:val="00161C40"/>
    <w:rsid w:val="00161CA9"/>
    <w:rsid w:val="00161CEB"/>
    <w:rsid w:val="00162488"/>
    <w:rsid w:val="00162713"/>
    <w:rsid w:val="00162B12"/>
    <w:rsid w:val="00162ED6"/>
    <w:rsid w:val="00163002"/>
    <w:rsid w:val="001632C1"/>
    <w:rsid w:val="001632EF"/>
    <w:rsid w:val="00163355"/>
    <w:rsid w:val="0016364A"/>
    <w:rsid w:val="001636CF"/>
    <w:rsid w:val="00164280"/>
    <w:rsid w:val="00164414"/>
    <w:rsid w:val="00164750"/>
    <w:rsid w:val="00164772"/>
    <w:rsid w:val="001648D9"/>
    <w:rsid w:val="00164CDE"/>
    <w:rsid w:val="00164E03"/>
    <w:rsid w:val="00164E5E"/>
    <w:rsid w:val="0016528D"/>
    <w:rsid w:val="0016566F"/>
    <w:rsid w:val="001659D1"/>
    <w:rsid w:val="001659EE"/>
    <w:rsid w:val="00165AC8"/>
    <w:rsid w:val="00165B38"/>
    <w:rsid w:val="00165BA9"/>
    <w:rsid w:val="00165D1E"/>
    <w:rsid w:val="00165DAA"/>
    <w:rsid w:val="00165DCE"/>
    <w:rsid w:val="00165FA5"/>
    <w:rsid w:val="00166008"/>
    <w:rsid w:val="00166148"/>
    <w:rsid w:val="00166172"/>
    <w:rsid w:val="001664EB"/>
    <w:rsid w:val="00166BD0"/>
    <w:rsid w:val="00166CAC"/>
    <w:rsid w:val="00166D0D"/>
    <w:rsid w:val="00166F53"/>
    <w:rsid w:val="00167234"/>
    <w:rsid w:val="0016745A"/>
    <w:rsid w:val="00167812"/>
    <w:rsid w:val="001679A3"/>
    <w:rsid w:val="00167AB9"/>
    <w:rsid w:val="00167B48"/>
    <w:rsid w:val="00167BEC"/>
    <w:rsid w:val="00170001"/>
    <w:rsid w:val="0017002A"/>
    <w:rsid w:val="0017032F"/>
    <w:rsid w:val="001707AD"/>
    <w:rsid w:val="00170AB6"/>
    <w:rsid w:val="00170C16"/>
    <w:rsid w:val="0017116D"/>
    <w:rsid w:val="00171BED"/>
    <w:rsid w:val="00171F1B"/>
    <w:rsid w:val="00171FAC"/>
    <w:rsid w:val="001722E3"/>
    <w:rsid w:val="00172ABB"/>
    <w:rsid w:val="0017301D"/>
    <w:rsid w:val="001731F7"/>
    <w:rsid w:val="001735B6"/>
    <w:rsid w:val="001735D7"/>
    <w:rsid w:val="001736A5"/>
    <w:rsid w:val="00173996"/>
    <w:rsid w:val="0017427F"/>
    <w:rsid w:val="0017431F"/>
    <w:rsid w:val="00174771"/>
    <w:rsid w:val="00174773"/>
    <w:rsid w:val="001747D8"/>
    <w:rsid w:val="001748C7"/>
    <w:rsid w:val="00174DD5"/>
    <w:rsid w:val="0017500A"/>
    <w:rsid w:val="001750F3"/>
    <w:rsid w:val="001752F1"/>
    <w:rsid w:val="001754A6"/>
    <w:rsid w:val="00176040"/>
    <w:rsid w:val="00176213"/>
    <w:rsid w:val="00176592"/>
    <w:rsid w:val="00176888"/>
    <w:rsid w:val="00176999"/>
    <w:rsid w:val="00176F94"/>
    <w:rsid w:val="001771B2"/>
    <w:rsid w:val="0017758E"/>
    <w:rsid w:val="0017769B"/>
    <w:rsid w:val="00177924"/>
    <w:rsid w:val="00177CA9"/>
    <w:rsid w:val="00177D1A"/>
    <w:rsid w:val="00180091"/>
    <w:rsid w:val="001800E9"/>
    <w:rsid w:val="00180816"/>
    <w:rsid w:val="001808EC"/>
    <w:rsid w:val="001809E8"/>
    <w:rsid w:val="00180A1E"/>
    <w:rsid w:val="001811B2"/>
    <w:rsid w:val="001812B4"/>
    <w:rsid w:val="001814C0"/>
    <w:rsid w:val="00181C2F"/>
    <w:rsid w:val="00181D7C"/>
    <w:rsid w:val="00181F91"/>
    <w:rsid w:val="00182096"/>
    <w:rsid w:val="0018245D"/>
    <w:rsid w:val="00182B81"/>
    <w:rsid w:val="00182C91"/>
    <w:rsid w:val="00182CB8"/>
    <w:rsid w:val="00182D00"/>
    <w:rsid w:val="00183076"/>
    <w:rsid w:val="00183139"/>
    <w:rsid w:val="00183A84"/>
    <w:rsid w:val="00183FBF"/>
    <w:rsid w:val="00184309"/>
    <w:rsid w:val="00184378"/>
    <w:rsid w:val="00184433"/>
    <w:rsid w:val="0018450D"/>
    <w:rsid w:val="0018463B"/>
    <w:rsid w:val="00184EBF"/>
    <w:rsid w:val="00185218"/>
    <w:rsid w:val="001853D1"/>
    <w:rsid w:val="001854A6"/>
    <w:rsid w:val="001854D3"/>
    <w:rsid w:val="00185660"/>
    <w:rsid w:val="0018593F"/>
    <w:rsid w:val="001861E4"/>
    <w:rsid w:val="001862C2"/>
    <w:rsid w:val="00186454"/>
    <w:rsid w:val="001868AF"/>
    <w:rsid w:val="00186BEA"/>
    <w:rsid w:val="00186E9B"/>
    <w:rsid w:val="00186ED0"/>
    <w:rsid w:val="001871DB"/>
    <w:rsid w:val="00187209"/>
    <w:rsid w:val="001872B5"/>
    <w:rsid w:val="0018747B"/>
    <w:rsid w:val="00187709"/>
    <w:rsid w:val="00187875"/>
    <w:rsid w:val="00187CCA"/>
    <w:rsid w:val="00190202"/>
    <w:rsid w:val="00190590"/>
    <w:rsid w:val="00190C7A"/>
    <w:rsid w:val="00190C89"/>
    <w:rsid w:val="00191053"/>
    <w:rsid w:val="00191901"/>
    <w:rsid w:val="00191A0C"/>
    <w:rsid w:val="00191AF4"/>
    <w:rsid w:val="00191BA4"/>
    <w:rsid w:val="001926C5"/>
    <w:rsid w:val="00192FAC"/>
    <w:rsid w:val="00192FF3"/>
    <w:rsid w:val="001931D0"/>
    <w:rsid w:val="0019327D"/>
    <w:rsid w:val="001934A5"/>
    <w:rsid w:val="001936D5"/>
    <w:rsid w:val="0019468B"/>
    <w:rsid w:val="0019488E"/>
    <w:rsid w:val="00194CF5"/>
    <w:rsid w:val="00194FA3"/>
    <w:rsid w:val="00195470"/>
    <w:rsid w:val="00195471"/>
    <w:rsid w:val="0019558E"/>
    <w:rsid w:val="00195FA9"/>
    <w:rsid w:val="00196157"/>
    <w:rsid w:val="00196226"/>
    <w:rsid w:val="0019625A"/>
    <w:rsid w:val="001962CF"/>
    <w:rsid w:val="00196305"/>
    <w:rsid w:val="001967FA"/>
    <w:rsid w:val="00196809"/>
    <w:rsid w:val="00196842"/>
    <w:rsid w:val="00196AC2"/>
    <w:rsid w:val="00196B25"/>
    <w:rsid w:val="00196DCA"/>
    <w:rsid w:val="00196F68"/>
    <w:rsid w:val="001971CF"/>
    <w:rsid w:val="0019762E"/>
    <w:rsid w:val="00197909"/>
    <w:rsid w:val="00197E82"/>
    <w:rsid w:val="00197F73"/>
    <w:rsid w:val="001A0070"/>
    <w:rsid w:val="001A02C6"/>
    <w:rsid w:val="001A0971"/>
    <w:rsid w:val="001A0D56"/>
    <w:rsid w:val="001A0DB0"/>
    <w:rsid w:val="001A0E27"/>
    <w:rsid w:val="001A0E50"/>
    <w:rsid w:val="001A1254"/>
    <w:rsid w:val="001A172D"/>
    <w:rsid w:val="001A172E"/>
    <w:rsid w:val="001A1942"/>
    <w:rsid w:val="001A1993"/>
    <w:rsid w:val="001A1EC5"/>
    <w:rsid w:val="001A1F74"/>
    <w:rsid w:val="001A234E"/>
    <w:rsid w:val="001A267F"/>
    <w:rsid w:val="001A2ABF"/>
    <w:rsid w:val="001A2B2B"/>
    <w:rsid w:val="001A3711"/>
    <w:rsid w:val="001A3834"/>
    <w:rsid w:val="001A3941"/>
    <w:rsid w:val="001A3DFE"/>
    <w:rsid w:val="001A3F37"/>
    <w:rsid w:val="001A4060"/>
    <w:rsid w:val="001A4401"/>
    <w:rsid w:val="001A47FE"/>
    <w:rsid w:val="001A4B1F"/>
    <w:rsid w:val="001A4B39"/>
    <w:rsid w:val="001A50FD"/>
    <w:rsid w:val="001A5157"/>
    <w:rsid w:val="001A51B4"/>
    <w:rsid w:val="001A535F"/>
    <w:rsid w:val="001A5867"/>
    <w:rsid w:val="001A5A76"/>
    <w:rsid w:val="001A5EF4"/>
    <w:rsid w:val="001A67A8"/>
    <w:rsid w:val="001A6CA3"/>
    <w:rsid w:val="001A6F32"/>
    <w:rsid w:val="001A6FAC"/>
    <w:rsid w:val="001A70C2"/>
    <w:rsid w:val="001A7152"/>
    <w:rsid w:val="001A76DF"/>
    <w:rsid w:val="001A7752"/>
    <w:rsid w:val="001A77A1"/>
    <w:rsid w:val="001A792A"/>
    <w:rsid w:val="001A7A99"/>
    <w:rsid w:val="001A7B93"/>
    <w:rsid w:val="001A7E3D"/>
    <w:rsid w:val="001B02CC"/>
    <w:rsid w:val="001B035F"/>
    <w:rsid w:val="001B036E"/>
    <w:rsid w:val="001B0AEA"/>
    <w:rsid w:val="001B0C0F"/>
    <w:rsid w:val="001B0D16"/>
    <w:rsid w:val="001B0DB9"/>
    <w:rsid w:val="001B0ED7"/>
    <w:rsid w:val="001B156A"/>
    <w:rsid w:val="001B1E8A"/>
    <w:rsid w:val="001B1EF4"/>
    <w:rsid w:val="001B1F70"/>
    <w:rsid w:val="001B21F7"/>
    <w:rsid w:val="001B236B"/>
    <w:rsid w:val="001B2391"/>
    <w:rsid w:val="001B2AE5"/>
    <w:rsid w:val="001B2BA2"/>
    <w:rsid w:val="001B2D23"/>
    <w:rsid w:val="001B2E1F"/>
    <w:rsid w:val="001B3351"/>
    <w:rsid w:val="001B34F3"/>
    <w:rsid w:val="001B3547"/>
    <w:rsid w:val="001B3A0A"/>
    <w:rsid w:val="001B3AA3"/>
    <w:rsid w:val="001B3B23"/>
    <w:rsid w:val="001B423C"/>
    <w:rsid w:val="001B4399"/>
    <w:rsid w:val="001B45E0"/>
    <w:rsid w:val="001B480F"/>
    <w:rsid w:val="001B4BAB"/>
    <w:rsid w:val="001B4BD1"/>
    <w:rsid w:val="001B4C04"/>
    <w:rsid w:val="001B4E64"/>
    <w:rsid w:val="001B4ED5"/>
    <w:rsid w:val="001B5624"/>
    <w:rsid w:val="001B5AFB"/>
    <w:rsid w:val="001B5DB9"/>
    <w:rsid w:val="001B5E08"/>
    <w:rsid w:val="001B61A1"/>
    <w:rsid w:val="001B6382"/>
    <w:rsid w:val="001B65D4"/>
    <w:rsid w:val="001B6B30"/>
    <w:rsid w:val="001B6F85"/>
    <w:rsid w:val="001B737B"/>
    <w:rsid w:val="001B7799"/>
    <w:rsid w:val="001B78A6"/>
    <w:rsid w:val="001C002F"/>
    <w:rsid w:val="001C0074"/>
    <w:rsid w:val="001C0095"/>
    <w:rsid w:val="001C011D"/>
    <w:rsid w:val="001C05EB"/>
    <w:rsid w:val="001C062F"/>
    <w:rsid w:val="001C08D5"/>
    <w:rsid w:val="001C0DB5"/>
    <w:rsid w:val="001C0E07"/>
    <w:rsid w:val="001C10F1"/>
    <w:rsid w:val="001C11A3"/>
    <w:rsid w:val="001C140C"/>
    <w:rsid w:val="001C15A5"/>
    <w:rsid w:val="001C1AB3"/>
    <w:rsid w:val="001C1B8D"/>
    <w:rsid w:val="001C1C4D"/>
    <w:rsid w:val="001C1CFD"/>
    <w:rsid w:val="001C1D72"/>
    <w:rsid w:val="001C2347"/>
    <w:rsid w:val="001C25F4"/>
    <w:rsid w:val="001C2940"/>
    <w:rsid w:val="001C3448"/>
    <w:rsid w:val="001C34BF"/>
    <w:rsid w:val="001C39BE"/>
    <w:rsid w:val="001C3AC0"/>
    <w:rsid w:val="001C3D2B"/>
    <w:rsid w:val="001C3D67"/>
    <w:rsid w:val="001C3DC4"/>
    <w:rsid w:val="001C43C4"/>
    <w:rsid w:val="001C45A2"/>
    <w:rsid w:val="001C45CC"/>
    <w:rsid w:val="001C4AEC"/>
    <w:rsid w:val="001C51B0"/>
    <w:rsid w:val="001C5288"/>
    <w:rsid w:val="001C5530"/>
    <w:rsid w:val="001C582D"/>
    <w:rsid w:val="001C5F8D"/>
    <w:rsid w:val="001C633F"/>
    <w:rsid w:val="001C6475"/>
    <w:rsid w:val="001C6F77"/>
    <w:rsid w:val="001C6F8E"/>
    <w:rsid w:val="001C70F1"/>
    <w:rsid w:val="001C730D"/>
    <w:rsid w:val="001C7405"/>
    <w:rsid w:val="001C759B"/>
    <w:rsid w:val="001C783C"/>
    <w:rsid w:val="001C7949"/>
    <w:rsid w:val="001C7A04"/>
    <w:rsid w:val="001C7B63"/>
    <w:rsid w:val="001C7DE0"/>
    <w:rsid w:val="001D0056"/>
    <w:rsid w:val="001D02F9"/>
    <w:rsid w:val="001D04B6"/>
    <w:rsid w:val="001D06BD"/>
    <w:rsid w:val="001D089B"/>
    <w:rsid w:val="001D0AC6"/>
    <w:rsid w:val="001D0EC9"/>
    <w:rsid w:val="001D1290"/>
    <w:rsid w:val="001D12AB"/>
    <w:rsid w:val="001D15A5"/>
    <w:rsid w:val="001D1776"/>
    <w:rsid w:val="001D1843"/>
    <w:rsid w:val="001D1C55"/>
    <w:rsid w:val="001D2071"/>
    <w:rsid w:val="001D237F"/>
    <w:rsid w:val="001D23DC"/>
    <w:rsid w:val="001D240F"/>
    <w:rsid w:val="001D2461"/>
    <w:rsid w:val="001D25A1"/>
    <w:rsid w:val="001D2A92"/>
    <w:rsid w:val="001D310E"/>
    <w:rsid w:val="001D3501"/>
    <w:rsid w:val="001D35D0"/>
    <w:rsid w:val="001D3710"/>
    <w:rsid w:val="001D3B32"/>
    <w:rsid w:val="001D3C27"/>
    <w:rsid w:val="001D3EB8"/>
    <w:rsid w:val="001D40C6"/>
    <w:rsid w:val="001D46D4"/>
    <w:rsid w:val="001D4763"/>
    <w:rsid w:val="001D48FA"/>
    <w:rsid w:val="001D5910"/>
    <w:rsid w:val="001D598B"/>
    <w:rsid w:val="001D5D4E"/>
    <w:rsid w:val="001D5DD7"/>
    <w:rsid w:val="001D603E"/>
    <w:rsid w:val="001D6627"/>
    <w:rsid w:val="001D6884"/>
    <w:rsid w:val="001D6A42"/>
    <w:rsid w:val="001D6C2A"/>
    <w:rsid w:val="001D6CBA"/>
    <w:rsid w:val="001D6CFE"/>
    <w:rsid w:val="001D7F26"/>
    <w:rsid w:val="001E0043"/>
    <w:rsid w:val="001E0505"/>
    <w:rsid w:val="001E05D4"/>
    <w:rsid w:val="001E080E"/>
    <w:rsid w:val="001E082F"/>
    <w:rsid w:val="001E10D7"/>
    <w:rsid w:val="001E13A7"/>
    <w:rsid w:val="001E16BA"/>
    <w:rsid w:val="001E1C9A"/>
    <w:rsid w:val="001E1FBC"/>
    <w:rsid w:val="001E2094"/>
    <w:rsid w:val="001E21BD"/>
    <w:rsid w:val="001E2228"/>
    <w:rsid w:val="001E22CC"/>
    <w:rsid w:val="001E24D2"/>
    <w:rsid w:val="001E2711"/>
    <w:rsid w:val="001E2A11"/>
    <w:rsid w:val="001E2B0A"/>
    <w:rsid w:val="001E3599"/>
    <w:rsid w:val="001E376F"/>
    <w:rsid w:val="001E387D"/>
    <w:rsid w:val="001E39C7"/>
    <w:rsid w:val="001E3B4F"/>
    <w:rsid w:val="001E41E3"/>
    <w:rsid w:val="001E43EB"/>
    <w:rsid w:val="001E47B5"/>
    <w:rsid w:val="001E4A02"/>
    <w:rsid w:val="001E4DD2"/>
    <w:rsid w:val="001E4E11"/>
    <w:rsid w:val="001E4F33"/>
    <w:rsid w:val="001E5246"/>
    <w:rsid w:val="001E52B6"/>
    <w:rsid w:val="001E537B"/>
    <w:rsid w:val="001E5671"/>
    <w:rsid w:val="001E5B37"/>
    <w:rsid w:val="001E5B4C"/>
    <w:rsid w:val="001E5D37"/>
    <w:rsid w:val="001E5E61"/>
    <w:rsid w:val="001E6032"/>
    <w:rsid w:val="001E6197"/>
    <w:rsid w:val="001E6398"/>
    <w:rsid w:val="001E661B"/>
    <w:rsid w:val="001E6992"/>
    <w:rsid w:val="001E6B25"/>
    <w:rsid w:val="001E7154"/>
    <w:rsid w:val="001E72C9"/>
    <w:rsid w:val="001E75C9"/>
    <w:rsid w:val="001E7B99"/>
    <w:rsid w:val="001F02EA"/>
    <w:rsid w:val="001F0D17"/>
    <w:rsid w:val="001F15CD"/>
    <w:rsid w:val="001F17D4"/>
    <w:rsid w:val="001F19A0"/>
    <w:rsid w:val="001F1A54"/>
    <w:rsid w:val="001F1B6D"/>
    <w:rsid w:val="001F1BD3"/>
    <w:rsid w:val="001F1DBB"/>
    <w:rsid w:val="001F1F35"/>
    <w:rsid w:val="001F1F3D"/>
    <w:rsid w:val="001F1F48"/>
    <w:rsid w:val="001F2018"/>
    <w:rsid w:val="001F2204"/>
    <w:rsid w:val="001F23CE"/>
    <w:rsid w:val="001F23E3"/>
    <w:rsid w:val="001F242A"/>
    <w:rsid w:val="001F24DC"/>
    <w:rsid w:val="001F26F7"/>
    <w:rsid w:val="001F290B"/>
    <w:rsid w:val="001F2FE5"/>
    <w:rsid w:val="001F30EB"/>
    <w:rsid w:val="001F3504"/>
    <w:rsid w:val="001F3873"/>
    <w:rsid w:val="001F3F71"/>
    <w:rsid w:val="001F40A9"/>
    <w:rsid w:val="001F4822"/>
    <w:rsid w:val="001F4BBA"/>
    <w:rsid w:val="001F4C98"/>
    <w:rsid w:val="001F4EAF"/>
    <w:rsid w:val="001F4F55"/>
    <w:rsid w:val="001F5036"/>
    <w:rsid w:val="001F525D"/>
    <w:rsid w:val="001F59C5"/>
    <w:rsid w:val="001F5A32"/>
    <w:rsid w:val="001F5BB5"/>
    <w:rsid w:val="001F5E7F"/>
    <w:rsid w:val="001F63DA"/>
    <w:rsid w:val="001F6629"/>
    <w:rsid w:val="001F67EC"/>
    <w:rsid w:val="001F6F96"/>
    <w:rsid w:val="001F7440"/>
    <w:rsid w:val="001F74F6"/>
    <w:rsid w:val="001F7510"/>
    <w:rsid w:val="001F760D"/>
    <w:rsid w:val="001F7640"/>
    <w:rsid w:val="001F7A09"/>
    <w:rsid w:val="0020010B"/>
    <w:rsid w:val="002003D8"/>
    <w:rsid w:val="00200B3A"/>
    <w:rsid w:val="00200BE3"/>
    <w:rsid w:val="00200C88"/>
    <w:rsid w:val="00200C9E"/>
    <w:rsid w:val="0020113E"/>
    <w:rsid w:val="00201B57"/>
    <w:rsid w:val="00201D83"/>
    <w:rsid w:val="00201E7F"/>
    <w:rsid w:val="002022F3"/>
    <w:rsid w:val="0020257A"/>
    <w:rsid w:val="002028A5"/>
    <w:rsid w:val="0020327B"/>
    <w:rsid w:val="002036AC"/>
    <w:rsid w:val="0020383B"/>
    <w:rsid w:val="002038A7"/>
    <w:rsid w:val="00203922"/>
    <w:rsid w:val="00203B70"/>
    <w:rsid w:val="00203D51"/>
    <w:rsid w:val="00204158"/>
    <w:rsid w:val="002042C3"/>
    <w:rsid w:val="002045E5"/>
    <w:rsid w:val="002045EF"/>
    <w:rsid w:val="002046E4"/>
    <w:rsid w:val="002047D4"/>
    <w:rsid w:val="002052FC"/>
    <w:rsid w:val="0020543D"/>
    <w:rsid w:val="00205619"/>
    <w:rsid w:val="0020643A"/>
    <w:rsid w:val="00206E28"/>
    <w:rsid w:val="00206EA5"/>
    <w:rsid w:val="00207076"/>
    <w:rsid w:val="002074E5"/>
    <w:rsid w:val="00207B84"/>
    <w:rsid w:val="00207C16"/>
    <w:rsid w:val="00210061"/>
    <w:rsid w:val="002102A4"/>
    <w:rsid w:val="00210416"/>
    <w:rsid w:val="00210483"/>
    <w:rsid w:val="00210780"/>
    <w:rsid w:val="00210CAB"/>
    <w:rsid w:val="00210CCC"/>
    <w:rsid w:val="00210F62"/>
    <w:rsid w:val="00211114"/>
    <w:rsid w:val="002115A8"/>
    <w:rsid w:val="002115F5"/>
    <w:rsid w:val="0021160E"/>
    <w:rsid w:val="00211C10"/>
    <w:rsid w:val="00212256"/>
    <w:rsid w:val="002123BA"/>
    <w:rsid w:val="002124FD"/>
    <w:rsid w:val="00212AD4"/>
    <w:rsid w:val="00212C63"/>
    <w:rsid w:val="0021315D"/>
    <w:rsid w:val="002135BE"/>
    <w:rsid w:val="0021385C"/>
    <w:rsid w:val="00213A33"/>
    <w:rsid w:val="00214578"/>
    <w:rsid w:val="002146DE"/>
    <w:rsid w:val="00214B6D"/>
    <w:rsid w:val="00214C18"/>
    <w:rsid w:val="00214D82"/>
    <w:rsid w:val="00214D84"/>
    <w:rsid w:val="00214E18"/>
    <w:rsid w:val="00214E5A"/>
    <w:rsid w:val="00214F42"/>
    <w:rsid w:val="0021587B"/>
    <w:rsid w:val="00215AC5"/>
    <w:rsid w:val="00215F98"/>
    <w:rsid w:val="00216160"/>
    <w:rsid w:val="00216182"/>
    <w:rsid w:val="0021667C"/>
    <w:rsid w:val="00216BDD"/>
    <w:rsid w:val="00216C62"/>
    <w:rsid w:val="00216C94"/>
    <w:rsid w:val="00216EDA"/>
    <w:rsid w:val="00217071"/>
    <w:rsid w:val="00217330"/>
    <w:rsid w:val="00217673"/>
    <w:rsid w:val="002177BB"/>
    <w:rsid w:val="00217A8A"/>
    <w:rsid w:val="00217C18"/>
    <w:rsid w:val="00220091"/>
    <w:rsid w:val="0022052F"/>
    <w:rsid w:val="00220CDB"/>
    <w:rsid w:val="002218C5"/>
    <w:rsid w:val="00221E2E"/>
    <w:rsid w:val="00221F1B"/>
    <w:rsid w:val="002224E8"/>
    <w:rsid w:val="0022276D"/>
    <w:rsid w:val="00222C5C"/>
    <w:rsid w:val="00222CC5"/>
    <w:rsid w:val="00222D44"/>
    <w:rsid w:val="00222FCA"/>
    <w:rsid w:val="00223117"/>
    <w:rsid w:val="0022384F"/>
    <w:rsid w:val="0022392A"/>
    <w:rsid w:val="002239ED"/>
    <w:rsid w:val="002243B1"/>
    <w:rsid w:val="002249EE"/>
    <w:rsid w:val="00224ADD"/>
    <w:rsid w:val="00224F62"/>
    <w:rsid w:val="0022543A"/>
    <w:rsid w:val="002255A8"/>
    <w:rsid w:val="00225DA1"/>
    <w:rsid w:val="00225FC2"/>
    <w:rsid w:val="002263E0"/>
    <w:rsid w:val="00226C9C"/>
    <w:rsid w:val="00226FA8"/>
    <w:rsid w:val="00226FB5"/>
    <w:rsid w:val="00227166"/>
    <w:rsid w:val="002276FC"/>
    <w:rsid w:val="00227AE5"/>
    <w:rsid w:val="00227BC8"/>
    <w:rsid w:val="00227CC3"/>
    <w:rsid w:val="00227E7F"/>
    <w:rsid w:val="00227EB2"/>
    <w:rsid w:val="002300B4"/>
    <w:rsid w:val="00230176"/>
    <w:rsid w:val="002301BD"/>
    <w:rsid w:val="002302B2"/>
    <w:rsid w:val="00230475"/>
    <w:rsid w:val="0023064C"/>
    <w:rsid w:val="0023068F"/>
    <w:rsid w:val="00230C41"/>
    <w:rsid w:val="00230D6E"/>
    <w:rsid w:val="00230F6A"/>
    <w:rsid w:val="0023131E"/>
    <w:rsid w:val="00231C49"/>
    <w:rsid w:val="00231FED"/>
    <w:rsid w:val="0023235A"/>
    <w:rsid w:val="00232626"/>
    <w:rsid w:val="00232AD4"/>
    <w:rsid w:val="00232BE0"/>
    <w:rsid w:val="00233ADE"/>
    <w:rsid w:val="00233B38"/>
    <w:rsid w:val="00233E6C"/>
    <w:rsid w:val="00233FBB"/>
    <w:rsid w:val="0023421D"/>
    <w:rsid w:val="00234234"/>
    <w:rsid w:val="00234290"/>
    <w:rsid w:val="002345F1"/>
    <w:rsid w:val="002347D3"/>
    <w:rsid w:val="00234B57"/>
    <w:rsid w:val="00234E0F"/>
    <w:rsid w:val="00234F92"/>
    <w:rsid w:val="00235248"/>
    <w:rsid w:val="002358D4"/>
    <w:rsid w:val="00235D75"/>
    <w:rsid w:val="00235E6C"/>
    <w:rsid w:val="00235F4C"/>
    <w:rsid w:val="002365D8"/>
    <w:rsid w:val="00236632"/>
    <w:rsid w:val="0023687C"/>
    <w:rsid w:val="00236F7D"/>
    <w:rsid w:val="00237721"/>
    <w:rsid w:val="0023786F"/>
    <w:rsid w:val="0023798D"/>
    <w:rsid w:val="00237EAE"/>
    <w:rsid w:val="00237F34"/>
    <w:rsid w:val="00237F9C"/>
    <w:rsid w:val="0024005E"/>
    <w:rsid w:val="002401CA"/>
    <w:rsid w:val="0024031D"/>
    <w:rsid w:val="00240343"/>
    <w:rsid w:val="00240390"/>
    <w:rsid w:val="002405F7"/>
    <w:rsid w:val="0024065B"/>
    <w:rsid w:val="00240B87"/>
    <w:rsid w:val="00240D26"/>
    <w:rsid w:val="00240F3A"/>
    <w:rsid w:val="0024126C"/>
    <w:rsid w:val="00241AF2"/>
    <w:rsid w:val="00241C23"/>
    <w:rsid w:val="00241DAD"/>
    <w:rsid w:val="00242355"/>
    <w:rsid w:val="0024267D"/>
    <w:rsid w:val="002426E9"/>
    <w:rsid w:val="00242796"/>
    <w:rsid w:val="00242B96"/>
    <w:rsid w:val="00242FA2"/>
    <w:rsid w:val="00242FB5"/>
    <w:rsid w:val="00242FB6"/>
    <w:rsid w:val="00242FFA"/>
    <w:rsid w:val="00243126"/>
    <w:rsid w:val="0024358D"/>
    <w:rsid w:val="002435AA"/>
    <w:rsid w:val="002437E3"/>
    <w:rsid w:val="00243B85"/>
    <w:rsid w:val="00243BFB"/>
    <w:rsid w:val="00243CDD"/>
    <w:rsid w:val="00243FF3"/>
    <w:rsid w:val="0024402E"/>
    <w:rsid w:val="00244238"/>
    <w:rsid w:val="002442D8"/>
    <w:rsid w:val="00244454"/>
    <w:rsid w:val="002444C1"/>
    <w:rsid w:val="00244941"/>
    <w:rsid w:val="00244A32"/>
    <w:rsid w:val="0024512F"/>
    <w:rsid w:val="00245305"/>
    <w:rsid w:val="00245641"/>
    <w:rsid w:val="00245826"/>
    <w:rsid w:val="00245ABA"/>
    <w:rsid w:val="00245D95"/>
    <w:rsid w:val="00245DFE"/>
    <w:rsid w:val="002464BA"/>
    <w:rsid w:val="002464E3"/>
    <w:rsid w:val="002468A8"/>
    <w:rsid w:val="0024724A"/>
    <w:rsid w:val="002472B4"/>
    <w:rsid w:val="002473AB"/>
    <w:rsid w:val="002477AC"/>
    <w:rsid w:val="002478A5"/>
    <w:rsid w:val="00247AF8"/>
    <w:rsid w:val="0025029F"/>
    <w:rsid w:val="0025034F"/>
    <w:rsid w:val="0025074D"/>
    <w:rsid w:val="002507CD"/>
    <w:rsid w:val="00250A19"/>
    <w:rsid w:val="00250AF1"/>
    <w:rsid w:val="0025106A"/>
    <w:rsid w:val="00251407"/>
    <w:rsid w:val="002515B0"/>
    <w:rsid w:val="00251626"/>
    <w:rsid w:val="00251A50"/>
    <w:rsid w:val="00251DAE"/>
    <w:rsid w:val="00251FDD"/>
    <w:rsid w:val="00252147"/>
    <w:rsid w:val="00252449"/>
    <w:rsid w:val="00252811"/>
    <w:rsid w:val="0025293F"/>
    <w:rsid w:val="00252943"/>
    <w:rsid w:val="00252A39"/>
    <w:rsid w:val="00252CC9"/>
    <w:rsid w:val="00252DD1"/>
    <w:rsid w:val="00252E1D"/>
    <w:rsid w:val="00253005"/>
    <w:rsid w:val="00253323"/>
    <w:rsid w:val="00253760"/>
    <w:rsid w:val="00253975"/>
    <w:rsid w:val="002539E0"/>
    <w:rsid w:val="00253A1A"/>
    <w:rsid w:val="00253A2A"/>
    <w:rsid w:val="00253C68"/>
    <w:rsid w:val="00254560"/>
    <w:rsid w:val="00254947"/>
    <w:rsid w:val="00254A11"/>
    <w:rsid w:val="00254A73"/>
    <w:rsid w:val="00254BAD"/>
    <w:rsid w:val="00255234"/>
    <w:rsid w:val="002555E5"/>
    <w:rsid w:val="002556B4"/>
    <w:rsid w:val="002558DC"/>
    <w:rsid w:val="002559D3"/>
    <w:rsid w:val="00255D92"/>
    <w:rsid w:val="002560F5"/>
    <w:rsid w:val="00256107"/>
    <w:rsid w:val="002561D8"/>
    <w:rsid w:val="00256264"/>
    <w:rsid w:val="00256B28"/>
    <w:rsid w:val="00256CEB"/>
    <w:rsid w:val="00257035"/>
    <w:rsid w:val="00257037"/>
    <w:rsid w:val="002570D7"/>
    <w:rsid w:val="00257178"/>
    <w:rsid w:val="002573D0"/>
    <w:rsid w:val="0025793D"/>
    <w:rsid w:val="00260182"/>
    <w:rsid w:val="0026029E"/>
    <w:rsid w:val="002604EE"/>
    <w:rsid w:val="002606B1"/>
    <w:rsid w:val="002606FE"/>
    <w:rsid w:val="00260C81"/>
    <w:rsid w:val="00260E01"/>
    <w:rsid w:val="00260FBC"/>
    <w:rsid w:val="002611A5"/>
    <w:rsid w:val="002611EC"/>
    <w:rsid w:val="0026134E"/>
    <w:rsid w:val="002614F0"/>
    <w:rsid w:val="002615B2"/>
    <w:rsid w:val="002615FE"/>
    <w:rsid w:val="002619B7"/>
    <w:rsid w:val="00261B5C"/>
    <w:rsid w:val="00261BA1"/>
    <w:rsid w:val="00262116"/>
    <w:rsid w:val="00262213"/>
    <w:rsid w:val="0026259E"/>
    <w:rsid w:val="00262866"/>
    <w:rsid w:val="002629B7"/>
    <w:rsid w:val="00262A7E"/>
    <w:rsid w:val="00262A8B"/>
    <w:rsid w:val="00262C63"/>
    <w:rsid w:val="0026358E"/>
    <w:rsid w:val="0026377A"/>
    <w:rsid w:val="002637AE"/>
    <w:rsid w:val="0026384D"/>
    <w:rsid w:val="002638D5"/>
    <w:rsid w:val="00263DA3"/>
    <w:rsid w:val="002646F6"/>
    <w:rsid w:val="00264C3A"/>
    <w:rsid w:val="00264F18"/>
    <w:rsid w:val="00264FD4"/>
    <w:rsid w:val="0026510F"/>
    <w:rsid w:val="0026548A"/>
    <w:rsid w:val="002658C3"/>
    <w:rsid w:val="0026593F"/>
    <w:rsid w:val="00265BA2"/>
    <w:rsid w:val="00265C23"/>
    <w:rsid w:val="002660FB"/>
    <w:rsid w:val="002663C7"/>
    <w:rsid w:val="0026678E"/>
    <w:rsid w:val="00266828"/>
    <w:rsid w:val="00266850"/>
    <w:rsid w:val="0026698F"/>
    <w:rsid w:val="0026711D"/>
    <w:rsid w:val="002671A4"/>
    <w:rsid w:val="00267264"/>
    <w:rsid w:val="002675DA"/>
    <w:rsid w:val="002677E7"/>
    <w:rsid w:val="00267873"/>
    <w:rsid w:val="00267D17"/>
    <w:rsid w:val="00270362"/>
    <w:rsid w:val="0027039A"/>
    <w:rsid w:val="00270D01"/>
    <w:rsid w:val="00270F8E"/>
    <w:rsid w:val="00270FB9"/>
    <w:rsid w:val="002710E5"/>
    <w:rsid w:val="00271251"/>
    <w:rsid w:val="002713BD"/>
    <w:rsid w:val="00271409"/>
    <w:rsid w:val="002714CD"/>
    <w:rsid w:val="002716DD"/>
    <w:rsid w:val="002719B8"/>
    <w:rsid w:val="00271B5D"/>
    <w:rsid w:val="00271CB1"/>
    <w:rsid w:val="00271ED2"/>
    <w:rsid w:val="00271F56"/>
    <w:rsid w:val="00271F84"/>
    <w:rsid w:val="002720B8"/>
    <w:rsid w:val="002720E3"/>
    <w:rsid w:val="00272102"/>
    <w:rsid w:val="00272274"/>
    <w:rsid w:val="00272449"/>
    <w:rsid w:val="0027268F"/>
    <w:rsid w:val="002726EE"/>
    <w:rsid w:val="002728B3"/>
    <w:rsid w:val="00272955"/>
    <w:rsid w:val="0027295B"/>
    <w:rsid w:val="00272ABD"/>
    <w:rsid w:val="002732F0"/>
    <w:rsid w:val="0027390F"/>
    <w:rsid w:val="00273AFF"/>
    <w:rsid w:val="00273D0E"/>
    <w:rsid w:val="00274065"/>
    <w:rsid w:val="0027420D"/>
    <w:rsid w:val="002744AF"/>
    <w:rsid w:val="0027465D"/>
    <w:rsid w:val="002746E8"/>
    <w:rsid w:val="00274A46"/>
    <w:rsid w:val="00274C0C"/>
    <w:rsid w:val="002750A0"/>
    <w:rsid w:val="00275325"/>
    <w:rsid w:val="0027535C"/>
    <w:rsid w:val="002754BA"/>
    <w:rsid w:val="00275931"/>
    <w:rsid w:val="00275D1A"/>
    <w:rsid w:val="00276009"/>
    <w:rsid w:val="0027601F"/>
    <w:rsid w:val="002762C1"/>
    <w:rsid w:val="00276ADF"/>
    <w:rsid w:val="00277122"/>
    <w:rsid w:val="002772EF"/>
    <w:rsid w:val="00277533"/>
    <w:rsid w:val="002776C0"/>
    <w:rsid w:val="00277971"/>
    <w:rsid w:val="00277ADA"/>
    <w:rsid w:val="00277C53"/>
    <w:rsid w:val="00277D21"/>
    <w:rsid w:val="00277E5E"/>
    <w:rsid w:val="00277F1F"/>
    <w:rsid w:val="0028019A"/>
    <w:rsid w:val="00280972"/>
    <w:rsid w:val="00280CAC"/>
    <w:rsid w:val="00280CCF"/>
    <w:rsid w:val="00280F89"/>
    <w:rsid w:val="00280FEC"/>
    <w:rsid w:val="002810F2"/>
    <w:rsid w:val="00281679"/>
    <w:rsid w:val="002817AB"/>
    <w:rsid w:val="00281850"/>
    <w:rsid w:val="00281A2A"/>
    <w:rsid w:val="00281AA3"/>
    <w:rsid w:val="00281BE4"/>
    <w:rsid w:val="00281BE8"/>
    <w:rsid w:val="002826AC"/>
    <w:rsid w:val="002831B2"/>
    <w:rsid w:val="00283398"/>
    <w:rsid w:val="00283A2B"/>
    <w:rsid w:val="0028431B"/>
    <w:rsid w:val="00284A0C"/>
    <w:rsid w:val="00284AEA"/>
    <w:rsid w:val="00284C66"/>
    <w:rsid w:val="00284E42"/>
    <w:rsid w:val="00285270"/>
    <w:rsid w:val="0028543C"/>
    <w:rsid w:val="002857CC"/>
    <w:rsid w:val="00285A40"/>
    <w:rsid w:val="00285F50"/>
    <w:rsid w:val="002864D0"/>
    <w:rsid w:val="002865E2"/>
    <w:rsid w:val="002867C1"/>
    <w:rsid w:val="00286D03"/>
    <w:rsid w:val="00286DE7"/>
    <w:rsid w:val="0028707B"/>
    <w:rsid w:val="002871A9"/>
    <w:rsid w:val="0028723F"/>
    <w:rsid w:val="002874B1"/>
    <w:rsid w:val="00287637"/>
    <w:rsid w:val="00287B99"/>
    <w:rsid w:val="00287EBE"/>
    <w:rsid w:val="00290237"/>
    <w:rsid w:val="00290359"/>
    <w:rsid w:val="0029061C"/>
    <w:rsid w:val="00290949"/>
    <w:rsid w:val="00290A57"/>
    <w:rsid w:val="00290D40"/>
    <w:rsid w:val="00290F2C"/>
    <w:rsid w:val="0029102E"/>
    <w:rsid w:val="002911F6"/>
    <w:rsid w:val="00291398"/>
    <w:rsid w:val="002915FB"/>
    <w:rsid w:val="00291A8C"/>
    <w:rsid w:val="00291B6A"/>
    <w:rsid w:val="00291CA8"/>
    <w:rsid w:val="00291DAE"/>
    <w:rsid w:val="0029237C"/>
    <w:rsid w:val="0029242E"/>
    <w:rsid w:val="002926D5"/>
    <w:rsid w:val="0029282E"/>
    <w:rsid w:val="00292C0D"/>
    <w:rsid w:val="00292E47"/>
    <w:rsid w:val="0029339D"/>
    <w:rsid w:val="00293555"/>
    <w:rsid w:val="00293595"/>
    <w:rsid w:val="002938F3"/>
    <w:rsid w:val="00293B65"/>
    <w:rsid w:val="00293F24"/>
    <w:rsid w:val="002945B4"/>
    <w:rsid w:val="002945CC"/>
    <w:rsid w:val="002946DB"/>
    <w:rsid w:val="00294AE5"/>
    <w:rsid w:val="00295146"/>
    <w:rsid w:val="002956EB"/>
    <w:rsid w:val="002957A8"/>
    <w:rsid w:val="0029674F"/>
    <w:rsid w:val="00296973"/>
    <w:rsid w:val="00296FB7"/>
    <w:rsid w:val="002972CD"/>
    <w:rsid w:val="002972DC"/>
    <w:rsid w:val="002978C6"/>
    <w:rsid w:val="00297EF1"/>
    <w:rsid w:val="002A0249"/>
    <w:rsid w:val="002A0593"/>
    <w:rsid w:val="002A0859"/>
    <w:rsid w:val="002A1300"/>
    <w:rsid w:val="002A149C"/>
    <w:rsid w:val="002A155B"/>
    <w:rsid w:val="002A2097"/>
    <w:rsid w:val="002A285C"/>
    <w:rsid w:val="002A2D78"/>
    <w:rsid w:val="002A32C1"/>
    <w:rsid w:val="002A3785"/>
    <w:rsid w:val="002A3845"/>
    <w:rsid w:val="002A388B"/>
    <w:rsid w:val="002A38B8"/>
    <w:rsid w:val="002A39B3"/>
    <w:rsid w:val="002A3A5B"/>
    <w:rsid w:val="002A3DBC"/>
    <w:rsid w:val="002A3E7A"/>
    <w:rsid w:val="002A3FBC"/>
    <w:rsid w:val="002A3FBD"/>
    <w:rsid w:val="002A41F4"/>
    <w:rsid w:val="002A4286"/>
    <w:rsid w:val="002A4312"/>
    <w:rsid w:val="002A452D"/>
    <w:rsid w:val="002A4640"/>
    <w:rsid w:val="002A4722"/>
    <w:rsid w:val="002A4AC9"/>
    <w:rsid w:val="002A4AD0"/>
    <w:rsid w:val="002A52A1"/>
    <w:rsid w:val="002A53FD"/>
    <w:rsid w:val="002A5566"/>
    <w:rsid w:val="002A55BB"/>
    <w:rsid w:val="002A56D0"/>
    <w:rsid w:val="002A588F"/>
    <w:rsid w:val="002A5A36"/>
    <w:rsid w:val="002A5B35"/>
    <w:rsid w:val="002A5D8F"/>
    <w:rsid w:val="002A60E3"/>
    <w:rsid w:val="002A6125"/>
    <w:rsid w:val="002A6966"/>
    <w:rsid w:val="002A6B64"/>
    <w:rsid w:val="002A6C0B"/>
    <w:rsid w:val="002A6CE7"/>
    <w:rsid w:val="002A6D52"/>
    <w:rsid w:val="002A6EEA"/>
    <w:rsid w:val="002A73E3"/>
    <w:rsid w:val="002A741D"/>
    <w:rsid w:val="002A7983"/>
    <w:rsid w:val="002A7EAC"/>
    <w:rsid w:val="002B0389"/>
    <w:rsid w:val="002B0710"/>
    <w:rsid w:val="002B0777"/>
    <w:rsid w:val="002B07F6"/>
    <w:rsid w:val="002B096C"/>
    <w:rsid w:val="002B0A17"/>
    <w:rsid w:val="002B0B3F"/>
    <w:rsid w:val="002B0FAB"/>
    <w:rsid w:val="002B14E6"/>
    <w:rsid w:val="002B18B4"/>
    <w:rsid w:val="002B1953"/>
    <w:rsid w:val="002B1F56"/>
    <w:rsid w:val="002B2067"/>
    <w:rsid w:val="002B20E7"/>
    <w:rsid w:val="002B2246"/>
    <w:rsid w:val="002B2AF2"/>
    <w:rsid w:val="002B2B1E"/>
    <w:rsid w:val="002B3010"/>
    <w:rsid w:val="002B314E"/>
    <w:rsid w:val="002B357A"/>
    <w:rsid w:val="002B38EF"/>
    <w:rsid w:val="002B46DF"/>
    <w:rsid w:val="002B4734"/>
    <w:rsid w:val="002B4738"/>
    <w:rsid w:val="002B49ED"/>
    <w:rsid w:val="002B50A3"/>
    <w:rsid w:val="002B513D"/>
    <w:rsid w:val="002B5352"/>
    <w:rsid w:val="002B53B3"/>
    <w:rsid w:val="002B5433"/>
    <w:rsid w:val="002B58F0"/>
    <w:rsid w:val="002B5B96"/>
    <w:rsid w:val="002B5BF3"/>
    <w:rsid w:val="002B5E49"/>
    <w:rsid w:val="002B5F76"/>
    <w:rsid w:val="002B60F1"/>
    <w:rsid w:val="002B63DB"/>
    <w:rsid w:val="002B63F4"/>
    <w:rsid w:val="002B6440"/>
    <w:rsid w:val="002B65F2"/>
    <w:rsid w:val="002B6682"/>
    <w:rsid w:val="002B6768"/>
    <w:rsid w:val="002B6800"/>
    <w:rsid w:val="002B686E"/>
    <w:rsid w:val="002B7529"/>
    <w:rsid w:val="002B7724"/>
    <w:rsid w:val="002C03E9"/>
    <w:rsid w:val="002C04DE"/>
    <w:rsid w:val="002C0751"/>
    <w:rsid w:val="002C0CFE"/>
    <w:rsid w:val="002C0F0A"/>
    <w:rsid w:val="002C10BB"/>
    <w:rsid w:val="002C128B"/>
    <w:rsid w:val="002C136D"/>
    <w:rsid w:val="002C14FB"/>
    <w:rsid w:val="002C1528"/>
    <w:rsid w:val="002C16F0"/>
    <w:rsid w:val="002C1A8E"/>
    <w:rsid w:val="002C1AA1"/>
    <w:rsid w:val="002C1F13"/>
    <w:rsid w:val="002C1F4B"/>
    <w:rsid w:val="002C2122"/>
    <w:rsid w:val="002C2A81"/>
    <w:rsid w:val="002C2EE4"/>
    <w:rsid w:val="002C30FD"/>
    <w:rsid w:val="002C34FC"/>
    <w:rsid w:val="002C37C9"/>
    <w:rsid w:val="002C38D5"/>
    <w:rsid w:val="002C3B94"/>
    <w:rsid w:val="002C3DCD"/>
    <w:rsid w:val="002C3E05"/>
    <w:rsid w:val="002C3F1D"/>
    <w:rsid w:val="002C452C"/>
    <w:rsid w:val="002C4668"/>
    <w:rsid w:val="002C4774"/>
    <w:rsid w:val="002C4C36"/>
    <w:rsid w:val="002C4CF3"/>
    <w:rsid w:val="002C4DC2"/>
    <w:rsid w:val="002C4EEC"/>
    <w:rsid w:val="002C5218"/>
    <w:rsid w:val="002C5430"/>
    <w:rsid w:val="002C576F"/>
    <w:rsid w:val="002C578A"/>
    <w:rsid w:val="002C5B1A"/>
    <w:rsid w:val="002C608D"/>
    <w:rsid w:val="002C629F"/>
    <w:rsid w:val="002C6357"/>
    <w:rsid w:val="002C66FA"/>
    <w:rsid w:val="002C6A3D"/>
    <w:rsid w:val="002C6CEA"/>
    <w:rsid w:val="002C7114"/>
    <w:rsid w:val="002C745C"/>
    <w:rsid w:val="002C75B7"/>
    <w:rsid w:val="002C799B"/>
    <w:rsid w:val="002C7D64"/>
    <w:rsid w:val="002C7EE2"/>
    <w:rsid w:val="002D010F"/>
    <w:rsid w:val="002D015C"/>
    <w:rsid w:val="002D036E"/>
    <w:rsid w:val="002D0657"/>
    <w:rsid w:val="002D0699"/>
    <w:rsid w:val="002D074A"/>
    <w:rsid w:val="002D0A58"/>
    <w:rsid w:val="002D0D1E"/>
    <w:rsid w:val="002D0D3B"/>
    <w:rsid w:val="002D0FD0"/>
    <w:rsid w:val="002D10C7"/>
    <w:rsid w:val="002D1649"/>
    <w:rsid w:val="002D1F11"/>
    <w:rsid w:val="002D2028"/>
    <w:rsid w:val="002D262F"/>
    <w:rsid w:val="002D26D2"/>
    <w:rsid w:val="002D27C8"/>
    <w:rsid w:val="002D2C6F"/>
    <w:rsid w:val="002D31D6"/>
    <w:rsid w:val="002D327A"/>
    <w:rsid w:val="002D353F"/>
    <w:rsid w:val="002D3722"/>
    <w:rsid w:val="002D3AC1"/>
    <w:rsid w:val="002D3E37"/>
    <w:rsid w:val="002D4117"/>
    <w:rsid w:val="002D480D"/>
    <w:rsid w:val="002D4CC2"/>
    <w:rsid w:val="002D4F72"/>
    <w:rsid w:val="002D501B"/>
    <w:rsid w:val="002D512D"/>
    <w:rsid w:val="002D5238"/>
    <w:rsid w:val="002D559F"/>
    <w:rsid w:val="002D55F7"/>
    <w:rsid w:val="002D5773"/>
    <w:rsid w:val="002D5A82"/>
    <w:rsid w:val="002D60FD"/>
    <w:rsid w:val="002D628D"/>
    <w:rsid w:val="002D636A"/>
    <w:rsid w:val="002D6915"/>
    <w:rsid w:val="002D6C96"/>
    <w:rsid w:val="002D6D1B"/>
    <w:rsid w:val="002D6F14"/>
    <w:rsid w:val="002D7319"/>
    <w:rsid w:val="002D7331"/>
    <w:rsid w:val="002D7470"/>
    <w:rsid w:val="002D764B"/>
    <w:rsid w:val="002D7BCA"/>
    <w:rsid w:val="002D7F4E"/>
    <w:rsid w:val="002E0113"/>
    <w:rsid w:val="002E0386"/>
    <w:rsid w:val="002E09A8"/>
    <w:rsid w:val="002E09B3"/>
    <w:rsid w:val="002E0E29"/>
    <w:rsid w:val="002E19D6"/>
    <w:rsid w:val="002E1A41"/>
    <w:rsid w:val="002E1B2F"/>
    <w:rsid w:val="002E1D3E"/>
    <w:rsid w:val="002E1DE6"/>
    <w:rsid w:val="002E2015"/>
    <w:rsid w:val="002E21C3"/>
    <w:rsid w:val="002E21E7"/>
    <w:rsid w:val="002E2237"/>
    <w:rsid w:val="002E23B5"/>
    <w:rsid w:val="002E23EB"/>
    <w:rsid w:val="002E2E77"/>
    <w:rsid w:val="002E3480"/>
    <w:rsid w:val="002E35C7"/>
    <w:rsid w:val="002E377B"/>
    <w:rsid w:val="002E3B8E"/>
    <w:rsid w:val="002E3EB9"/>
    <w:rsid w:val="002E432C"/>
    <w:rsid w:val="002E4524"/>
    <w:rsid w:val="002E4B29"/>
    <w:rsid w:val="002E4BB6"/>
    <w:rsid w:val="002E4F3F"/>
    <w:rsid w:val="002E503A"/>
    <w:rsid w:val="002E5F0B"/>
    <w:rsid w:val="002E5F89"/>
    <w:rsid w:val="002E64A0"/>
    <w:rsid w:val="002E7592"/>
    <w:rsid w:val="002E7F36"/>
    <w:rsid w:val="002F0C33"/>
    <w:rsid w:val="002F0EA4"/>
    <w:rsid w:val="002F0EA9"/>
    <w:rsid w:val="002F10E0"/>
    <w:rsid w:val="002F11CF"/>
    <w:rsid w:val="002F1AD6"/>
    <w:rsid w:val="002F1D34"/>
    <w:rsid w:val="002F1DB1"/>
    <w:rsid w:val="002F21AA"/>
    <w:rsid w:val="002F23F0"/>
    <w:rsid w:val="002F2446"/>
    <w:rsid w:val="002F2A83"/>
    <w:rsid w:val="002F2CD2"/>
    <w:rsid w:val="002F2EFD"/>
    <w:rsid w:val="002F3267"/>
    <w:rsid w:val="002F329B"/>
    <w:rsid w:val="002F344A"/>
    <w:rsid w:val="002F379C"/>
    <w:rsid w:val="002F38BF"/>
    <w:rsid w:val="002F392D"/>
    <w:rsid w:val="002F3AEE"/>
    <w:rsid w:val="002F3EC9"/>
    <w:rsid w:val="002F407E"/>
    <w:rsid w:val="002F47BF"/>
    <w:rsid w:val="002F50B1"/>
    <w:rsid w:val="002F5663"/>
    <w:rsid w:val="002F5696"/>
    <w:rsid w:val="002F5707"/>
    <w:rsid w:val="002F599C"/>
    <w:rsid w:val="002F5D53"/>
    <w:rsid w:val="002F607F"/>
    <w:rsid w:val="002F6092"/>
    <w:rsid w:val="002F63B7"/>
    <w:rsid w:val="002F6576"/>
    <w:rsid w:val="002F6900"/>
    <w:rsid w:val="002F6CBF"/>
    <w:rsid w:val="002F6CF2"/>
    <w:rsid w:val="002F6F08"/>
    <w:rsid w:val="002F6F3F"/>
    <w:rsid w:val="002F702B"/>
    <w:rsid w:val="002F7081"/>
    <w:rsid w:val="002F7691"/>
    <w:rsid w:val="002F778A"/>
    <w:rsid w:val="002F77A2"/>
    <w:rsid w:val="002F7F38"/>
    <w:rsid w:val="00300125"/>
    <w:rsid w:val="00300335"/>
    <w:rsid w:val="00300569"/>
    <w:rsid w:val="003005DF"/>
    <w:rsid w:val="003007C5"/>
    <w:rsid w:val="0030096A"/>
    <w:rsid w:val="00300EF0"/>
    <w:rsid w:val="00300FDD"/>
    <w:rsid w:val="00301230"/>
    <w:rsid w:val="00301345"/>
    <w:rsid w:val="003013ED"/>
    <w:rsid w:val="003015E1"/>
    <w:rsid w:val="00301BFA"/>
    <w:rsid w:val="00301D5D"/>
    <w:rsid w:val="003021AA"/>
    <w:rsid w:val="00302500"/>
    <w:rsid w:val="0030255D"/>
    <w:rsid w:val="003026BF"/>
    <w:rsid w:val="0030346A"/>
    <w:rsid w:val="00303BFE"/>
    <w:rsid w:val="00303DBC"/>
    <w:rsid w:val="003040CE"/>
    <w:rsid w:val="003040DE"/>
    <w:rsid w:val="00304120"/>
    <w:rsid w:val="0030462D"/>
    <w:rsid w:val="00304850"/>
    <w:rsid w:val="003048B8"/>
    <w:rsid w:val="00304BC4"/>
    <w:rsid w:val="0030508B"/>
    <w:rsid w:val="003054E5"/>
    <w:rsid w:val="003059E6"/>
    <w:rsid w:val="00305B44"/>
    <w:rsid w:val="00305D4C"/>
    <w:rsid w:val="00305DF2"/>
    <w:rsid w:val="0030614C"/>
    <w:rsid w:val="003066CC"/>
    <w:rsid w:val="00306B8B"/>
    <w:rsid w:val="00306FEE"/>
    <w:rsid w:val="0030733A"/>
    <w:rsid w:val="0030738F"/>
    <w:rsid w:val="0030749C"/>
    <w:rsid w:val="00307544"/>
    <w:rsid w:val="003076AB"/>
    <w:rsid w:val="00307DF7"/>
    <w:rsid w:val="00307ED5"/>
    <w:rsid w:val="003101CE"/>
    <w:rsid w:val="0031033F"/>
    <w:rsid w:val="00310436"/>
    <w:rsid w:val="00310573"/>
    <w:rsid w:val="003109BB"/>
    <w:rsid w:val="0031110D"/>
    <w:rsid w:val="00311173"/>
    <w:rsid w:val="003113CB"/>
    <w:rsid w:val="003114E0"/>
    <w:rsid w:val="00311557"/>
    <w:rsid w:val="00311E17"/>
    <w:rsid w:val="00311F0B"/>
    <w:rsid w:val="0031215A"/>
    <w:rsid w:val="003123DB"/>
    <w:rsid w:val="00312464"/>
    <w:rsid w:val="00312476"/>
    <w:rsid w:val="00312539"/>
    <w:rsid w:val="00312669"/>
    <w:rsid w:val="00312989"/>
    <w:rsid w:val="0031312D"/>
    <w:rsid w:val="00313569"/>
    <w:rsid w:val="00313812"/>
    <w:rsid w:val="00313C08"/>
    <w:rsid w:val="00314151"/>
    <w:rsid w:val="00314163"/>
    <w:rsid w:val="003146BA"/>
    <w:rsid w:val="003146D7"/>
    <w:rsid w:val="003146DB"/>
    <w:rsid w:val="00314AC0"/>
    <w:rsid w:val="0031502D"/>
    <w:rsid w:val="003150A4"/>
    <w:rsid w:val="003154B5"/>
    <w:rsid w:val="00315561"/>
    <w:rsid w:val="0031563A"/>
    <w:rsid w:val="00315D05"/>
    <w:rsid w:val="00315F99"/>
    <w:rsid w:val="003161C6"/>
    <w:rsid w:val="00316B6D"/>
    <w:rsid w:val="00316B99"/>
    <w:rsid w:val="00316E4C"/>
    <w:rsid w:val="00316EC3"/>
    <w:rsid w:val="00316F7E"/>
    <w:rsid w:val="00317345"/>
    <w:rsid w:val="00317D75"/>
    <w:rsid w:val="00317DE6"/>
    <w:rsid w:val="00317F66"/>
    <w:rsid w:val="00320460"/>
    <w:rsid w:val="0032064B"/>
    <w:rsid w:val="003208DA"/>
    <w:rsid w:val="003209F0"/>
    <w:rsid w:val="00320C48"/>
    <w:rsid w:val="00320C6A"/>
    <w:rsid w:val="003212E7"/>
    <w:rsid w:val="00321813"/>
    <w:rsid w:val="00321B46"/>
    <w:rsid w:val="003221AA"/>
    <w:rsid w:val="003223A2"/>
    <w:rsid w:val="003223FC"/>
    <w:rsid w:val="003227E7"/>
    <w:rsid w:val="0032291E"/>
    <w:rsid w:val="00322AB1"/>
    <w:rsid w:val="0032347F"/>
    <w:rsid w:val="003234A5"/>
    <w:rsid w:val="003234F5"/>
    <w:rsid w:val="0032371A"/>
    <w:rsid w:val="00323968"/>
    <w:rsid w:val="003239AD"/>
    <w:rsid w:val="00323B74"/>
    <w:rsid w:val="00323BE6"/>
    <w:rsid w:val="00323DA1"/>
    <w:rsid w:val="00324187"/>
    <w:rsid w:val="00324353"/>
    <w:rsid w:val="00324780"/>
    <w:rsid w:val="00324A16"/>
    <w:rsid w:val="003250CD"/>
    <w:rsid w:val="0032550E"/>
    <w:rsid w:val="0032597D"/>
    <w:rsid w:val="003259FB"/>
    <w:rsid w:val="00325A03"/>
    <w:rsid w:val="00325A44"/>
    <w:rsid w:val="003263DA"/>
    <w:rsid w:val="00326594"/>
    <w:rsid w:val="003268E2"/>
    <w:rsid w:val="00326BDC"/>
    <w:rsid w:val="00326CE1"/>
    <w:rsid w:val="003271C8"/>
    <w:rsid w:val="003272B1"/>
    <w:rsid w:val="0032778A"/>
    <w:rsid w:val="0032786D"/>
    <w:rsid w:val="00327A60"/>
    <w:rsid w:val="00327AAB"/>
    <w:rsid w:val="00327C59"/>
    <w:rsid w:val="00327D9A"/>
    <w:rsid w:val="00327FD3"/>
    <w:rsid w:val="003300FA"/>
    <w:rsid w:val="0033010F"/>
    <w:rsid w:val="003301C5"/>
    <w:rsid w:val="003302E1"/>
    <w:rsid w:val="0033084E"/>
    <w:rsid w:val="0033102A"/>
    <w:rsid w:val="00331254"/>
    <w:rsid w:val="00331353"/>
    <w:rsid w:val="003314EB"/>
    <w:rsid w:val="00331693"/>
    <w:rsid w:val="00331903"/>
    <w:rsid w:val="00331937"/>
    <w:rsid w:val="00331BEA"/>
    <w:rsid w:val="00331EE9"/>
    <w:rsid w:val="003322DB"/>
    <w:rsid w:val="003322F8"/>
    <w:rsid w:val="00332E7F"/>
    <w:rsid w:val="00332EA0"/>
    <w:rsid w:val="00333067"/>
    <w:rsid w:val="00333409"/>
    <w:rsid w:val="0033398A"/>
    <w:rsid w:val="00333F19"/>
    <w:rsid w:val="00334F66"/>
    <w:rsid w:val="0033500D"/>
    <w:rsid w:val="00335047"/>
    <w:rsid w:val="003350A8"/>
    <w:rsid w:val="003351A1"/>
    <w:rsid w:val="003353D1"/>
    <w:rsid w:val="003359D5"/>
    <w:rsid w:val="003359F3"/>
    <w:rsid w:val="00335B6B"/>
    <w:rsid w:val="00335D86"/>
    <w:rsid w:val="00335E0D"/>
    <w:rsid w:val="00335EAD"/>
    <w:rsid w:val="00336187"/>
    <w:rsid w:val="00336705"/>
    <w:rsid w:val="00336DFE"/>
    <w:rsid w:val="00337488"/>
    <w:rsid w:val="003378C4"/>
    <w:rsid w:val="00337DB6"/>
    <w:rsid w:val="00337FDD"/>
    <w:rsid w:val="0034037E"/>
    <w:rsid w:val="003403D9"/>
    <w:rsid w:val="003405B2"/>
    <w:rsid w:val="003407A8"/>
    <w:rsid w:val="00340C1B"/>
    <w:rsid w:val="00340D05"/>
    <w:rsid w:val="00340D45"/>
    <w:rsid w:val="00340F66"/>
    <w:rsid w:val="00341409"/>
    <w:rsid w:val="00341C77"/>
    <w:rsid w:val="00341CE8"/>
    <w:rsid w:val="00341DD7"/>
    <w:rsid w:val="0034282B"/>
    <w:rsid w:val="00342D5A"/>
    <w:rsid w:val="00342DBD"/>
    <w:rsid w:val="00343336"/>
    <w:rsid w:val="0034361E"/>
    <w:rsid w:val="0034377D"/>
    <w:rsid w:val="00343C3D"/>
    <w:rsid w:val="00343C4D"/>
    <w:rsid w:val="00343FA4"/>
    <w:rsid w:val="003443A8"/>
    <w:rsid w:val="003444F9"/>
    <w:rsid w:val="003446C4"/>
    <w:rsid w:val="00344D4B"/>
    <w:rsid w:val="00345178"/>
    <w:rsid w:val="00345469"/>
    <w:rsid w:val="00345904"/>
    <w:rsid w:val="00345A49"/>
    <w:rsid w:val="00345AF2"/>
    <w:rsid w:val="003460E1"/>
    <w:rsid w:val="00346138"/>
    <w:rsid w:val="003462EE"/>
    <w:rsid w:val="003465A6"/>
    <w:rsid w:val="0034673A"/>
    <w:rsid w:val="003469DB"/>
    <w:rsid w:val="00346FED"/>
    <w:rsid w:val="003472BA"/>
    <w:rsid w:val="0034769B"/>
    <w:rsid w:val="00347CB5"/>
    <w:rsid w:val="00347D7E"/>
    <w:rsid w:val="00347DD1"/>
    <w:rsid w:val="00347F58"/>
    <w:rsid w:val="003501C9"/>
    <w:rsid w:val="003503FE"/>
    <w:rsid w:val="003505AE"/>
    <w:rsid w:val="003506FA"/>
    <w:rsid w:val="00350917"/>
    <w:rsid w:val="00350ABA"/>
    <w:rsid w:val="00350D03"/>
    <w:rsid w:val="00350F2D"/>
    <w:rsid w:val="003511DC"/>
    <w:rsid w:val="003512C4"/>
    <w:rsid w:val="00351508"/>
    <w:rsid w:val="003515B5"/>
    <w:rsid w:val="00351A94"/>
    <w:rsid w:val="00351B71"/>
    <w:rsid w:val="00351DEB"/>
    <w:rsid w:val="00351FC8"/>
    <w:rsid w:val="003528FE"/>
    <w:rsid w:val="00352D97"/>
    <w:rsid w:val="00352E22"/>
    <w:rsid w:val="00352E97"/>
    <w:rsid w:val="00353446"/>
    <w:rsid w:val="003538B5"/>
    <w:rsid w:val="0035421A"/>
    <w:rsid w:val="00354288"/>
    <w:rsid w:val="003543A4"/>
    <w:rsid w:val="00354A6F"/>
    <w:rsid w:val="0035546B"/>
    <w:rsid w:val="0035554E"/>
    <w:rsid w:val="00355645"/>
    <w:rsid w:val="003557AB"/>
    <w:rsid w:val="00355E47"/>
    <w:rsid w:val="0035600E"/>
    <w:rsid w:val="00356250"/>
    <w:rsid w:val="0035672B"/>
    <w:rsid w:val="00356AC3"/>
    <w:rsid w:val="00356D57"/>
    <w:rsid w:val="00356E51"/>
    <w:rsid w:val="00356F11"/>
    <w:rsid w:val="00356F51"/>
    <w:rsid w:val="00357296"/>
    <w:rsid w:val="003572AB"/>
    <w:rsid w:val="0035748A"/>
    <w:rsid w:val="003574FE"/>
    <w:rsid w:val="00357520"/>
    <w:rsid w:val="0035759B"/>
    <w:rsid w:val="00357838"/>
    <w:rsid w:val="0035786C"/>
    <w:rsid w:val="003578A1"/>
    <w:rsid w:val="00357C8B"/>
    <w:rsid w:val="00357F5D"/>
    <w:rsid w:val="003600F7"/>
    <w:rsid w:val="0036047A"/>
    <w:rsid w:val="003605CA"/>
    <w:rsid w:val="00360C4D"/>
    <w:rsid w:val="00360CD1"/>
    <w:rsid w:val="00360EBE"/>
    <w:rsid w:val="0036136D"/>
    <w:rsid w:val="0036175F"/>
    <w:rsid w:val="00361CB2"/>
    <w:rsid w:val="0036258C"/>
    <w:rsid w:val="00362834"/>
    <w:rsid w:val="00362856"/>
    <w:rsid w:val="00362905"/>
    <w:rsid w:val="00362B4B"/>
    <w:rsid w:val="003636F7"/>
    <w:rsid w:val="00363742"/>
    <w:rsid w:val="00363B7C"/>
    <w:rsid w:val="00363E65"/>
    <w:rsid w:val="003644BD"/>
    <w:rsid w:val="003644ED"/>
    <w:rsid w:val="00364688"/>
    <w:rsid w:val="00364913"/>
    <w:rsid w:val="00365482"/>
    <w:rsid w:val="003655F7"/>
    <w:rsid w:val="00365675"/>
    <w:rsid w:val="00365779"/>
    <w:rsid w:val="00365AC3"/>
    <w:rsid w:val="00365B22"/>
    <w:rsid w:val="00365DCE"/>
    <w:rsid w:val="00366114"/>
    <w:rsid w:val="00366324"/>
    <w:rsid w:val="00366766"/>
    <w:rsid w:val="0036681C"/>
    <w:rsid w:val="0036716B"/>
    <w:rsid w:val="0036717B"/>
    <w:rsid w:val="0036727B"/>
    <w:rsid w:val="00367427"/>
    <w:rsid w:val="003674E2"/>
    <w:rsid w:val="003675A2"/>
    <w:rsid w:val="003675BD"/>
    <w:rsid w:val="00367A7C"/>
    <w:rsid w:val="00367C71"/>
    <w:rsid w:val="00367E23"/>
    <w:rsid w:val="0037062D"/>
    <w:rsid w:val="003706BF"/>
    <w:rsid w:val="003706D4"/>
    <w:rsid w:val="00370767"/>
    <w:rsid w:val="00370A24"/>
    <w:rsid w:val="00370B44"/>
    <w:rsid w:val="00370C2C"/>
    <w:rsid w:val="00370C65"/>
    <w:rsid w:val="00370C89"/>
    <w:rsid w:val="00370DDC"/>
    <w:rsid w:val="00370EBF"/>
    <w:rsid w:val="00370FC0"/>
    <w:rsid w:val="003710C4"/>
    <w:rsid w:val="0037127B"/>
    <w:rsid w:val="003714C7"/>
    <w:rsid w:val="00371CFE"/>
    <w:rsid w:val="0037203E"/>
    <w:rsid w:val="003726C2"/>
    <w:rsid w:val="00372842"/>
    <w:rsid w:val="00372E7F"/>
    <w:rsid w:val="003731A6"/>
    <w:rsid w:val="00373288"/>
    <w:rsid w:val="00373292"/>
    <w:rsid w:val="003734A4"/>
    <w:rsid w:val="003736C1"/>
    <w:rsid w:val="0037378E"/>
    <w:rsid w:val="00373B51"/>
    <w:rsid w:val="00373D62"/>
    <w:rsid w:val="00373E53"/>
    <w:rsid w:val="003742AC"/>
    <w:rsid w:val="0037492D"/>
    <w:rsid w:val="00374A8A"/>
    <w:rsid w:val="00374B5E"/>
    <w:rsid w:val="00374D65"/>
    <w:rsid w:val="00374E81"/>
    <w:rsid w:val="00374FD7"/>
    <w:rsid w:val="00375392"/>
    <w:rsid w:val="0037570D"/>
    <w:rsid w:val="00375B25"/>
    <w:rsid w:val="00376032"/>
    <w:rsid w:val="00376264"/>
    <w:rsid w:val="0037632D"/>
    <w:rsid w:val="00376AA2"/>
    <w:rsid w:val="00376F78"/>
    <w:rsid w:val="00377074"/>
    <w:rsid w:val="0037780B"/>
    <w:rsid w:val="00377D55"/>
    <w:rsid w:val="00377E61"/>
    <w:rsid w:val="00380395"/>
    <w:rsid w:val="0038046B"/>
    <w:rsid w:val="00380586"/>
    <w:rsid w:val="003805D5"/>
    <w:rsid w:val="00380602"/>
    <w:rsid w:val="00380785"/>
    <w:rsid w:val="00380C65"/>
    <w:rsid w:val="00380CD3"/>
    <w:rsid w:val="00380F94"/>
    <w:rsid w:val="003814AA"/>
    <w:rsid w:val="00381841"/>
    <w:rsid w:val="00381E27"/>
    <w:rsid w:val="00382C99"/>
    <w:rsid w:val="00382CE0"/>
    <w:rsid w:val="00383021"/>
    <w:rsid w:val="00383226"/>
    <w:rsid w:val="00383375"/>
    <w:rsid w:val="0038378A"/>
    <w:rsid w:val="00383D44"/>
    <w:rsid w:val="00383ED7"/>
    <w:rsid w:val="00383FB4"/>
    <w:rsid w:val="00384287"/>
    <w:rsid w:val="00384486"/>
    <w:rsid w:val="00384765"/>
    <w:rsid w:val="00384870"/>
    <w:rsid w:val="00384918"/>
    <w:rsid w:val="00384D37"/>
    <w:rsid w:val="00384E35"/>
    <w:rsid w:val="003850B7"/>
    <w:rsid w:val="00385109"/>
    <w:rsid w:val="00385366"/>
    <w:rsid w:val="00385403"/>
    <w:rsid w:val="00385542"/>
    <w:rsid w:val="0038570D"/>
    <w:rsid w:val="003857F0"/>
    <w:rsid w:val="003858AD"/>
    <w:rsid w:val="003859EE"/>
    <w:rsid w:val="00386591"/>
    <w:rsid w:val="00386723"/>
    <w:rsid w:val="00386911"/>
    <w:rsid w:val="00386DCF"/>
    <w:rsid w:val="00386E38"/>
    <w:rsid w:val="00387293"/>
    <w:rsid w:val="00387381"/>
    <w:rsid w:val="003877B1"/>
    <w:rsid w:val="0039023D"/>
    <w:rsid w:val="00390471"/>
    <w:rsid w:val="00390BA2"/>
    <w:rsid w:val="00390C6D"/>
    <w:rsid w:val="00391133"/>
    <w:rsid w:val="0039123B"/>
    <w:rsid w:val="00391799"/>
    <w:rsid w:val="003919C0"/>
    <w:rsid w:val="00391B7C"/>
    <w:rsid w:val="00391F05"/>
    <w:rsid w:val="00392262"/>
    <w:rsid w:val="00392516"/>
    <w:rsid w:val="003927F2"/>
    <w:rsid w:val="00392818"/>
    <w:rsid w:val="00392B07"/>
    <w:rsid w:val="00393722"/>
    <w:rsid w:val="0039386D"/>
    <w:rsid w:val="00393A6B"/>
    <w:rsid w:val="00393CEF"/>
    <w:rsid w:val="0039461B"/>
    <w:rsid w:val="00394DD2"/>
    <w:rsid w:val="00394F9D"/>
    <w:rsid w:val="003952CF"/>
    <w:rsid w:val="003957DF"/>
    <w:rsid w:val="00395B2E"/>
    <w:rsid w:val="0039606B"/>
    <w:rsid w:val="0039658E"/>
    <w:rsid w:val="0039659E"/>
    <w:rsid w:val="00396786"/>
    <w:rsid w:val="003968BE"/>
    <w:rsid w:val="00396BC2"/>
    <w:rsid w:val="00396CFB"/>
    <w:rsid w:val="00396E19"/>
    <w:rsid w:val="00396EDA"/>
    <w:rsid w:val="0039746A"/>
    <w:rsid w:val="00397B35"/>
    <w:rsid w:val="00397F5B"/>
    <w:rsid w:val="00397FA3"/>
    <w:rsid w:val="003A0692"/>
    <w:rsid w:val="003A0B83"/>
    <w:rsid w:val="003A13A6"/>
    <w:rsid w:val="003A18C9"/>
    <w:rsid w:val="003A1E59"/>
    <w:rsid w:val="003A1FA4"/>
    <w:rsid w:val="003A24FD"/>
    <w:rsid w:val="003A2617"/>
    <w:rsid w:val="003A2702"/>
    <w:rsid w:val="003A2923"/>
    <w:rsid w:val="003A29AC"/>
    <w:rsid w:val="003A2B5B"/>
    <w:rsid w:val="003A2D0F"/>
    <w:rsid w:val="003A37B8"/>
    <w:rsid w:val="003A3D68"/>
    <w:rsid w:val="003A3DD0"/>
    <w:rsid w:val="003A40AF"/>
    <w:rsid w:val="003A4150"/>
    <w:rsid w:val="003A423C"/>
    <w:rsid w:val="003A436A"/>
    <w:rsid w:val="003A441E"/>
    <w:rsid w:val="003A44D8"/>
    <w:rsid w:val="003A46A0"/>
    <w:rsid w:val="003A47A6"/>
    <w:rsid w:val="003A48A1"/>
    <w:rsid w:val="003A4A92"/>
    <w:rsid w:val="003A4C65"/>
    <w:rsid w:val="003A4F4C"/>
    <w:rsid w:val="003A5457"/>
    <w:rsid w:val="003A55E8"/>
    <w:rsid w:val="003A59F5"/>
    <w:rsid w:val="003A5AA0"/>
    <w:rsid w:val="003A5DDC"/>
    <w:rsid w:val="003A613B"/>
    <w:rsid w:val="003A63AE"/>
    <w:rsid w:val="003A6830"/>
    <w:rsid w:val="003A6A4D"/>
    <w:rsid w:val="003A6EAA"/>
    <w:rsid w:val="003A73BB"/>
    <w:rsid w:val="003A75CA"/>
    <w:rsid w:val="003A7808"/>
    <w:rsid w:val="003A7884"/>
    <w:rsid w:val="003A79FB"/>
    <w:rsid w:val="003A7A30"/>
    <w:rsid w:val="003A7CB0"/>
    <w:rsid w:val="003A7F2C"/>
    <w:rsid w:val="003B0103"/>
    <w:rsid w:val="003B0135"/>
    <w:rsid w:val="003B0283"/>
    <w:rsid w:val="003B047B"/>
    <w:rsid w:val="003B0517"/>
    <w:rsid w:val="003B0694"/>
    <w:rsid w:val="003B0730"/>
    <w:rsid w:val="003B0804"/>
    <w:rsid w:val="003B0A31"/>
    <w:rsid w:val="003B0C0A"/>
    <w:rsid w:val="003B112A"/>
    <w:rsid w:val="003B1175"/>
    <w:rsid w:val="003B129F"/>
    <w:rsid w:val="003B13EE"/>
    <w:rsid w:val="003B1AAC"/>
    <w:rsid w:val="003B1ECD"/>
    <w:rsid w:val="003B1ED1"/>
    <w:rsid w:val="003B2EA9"/>
    <w:rsid w:val="003B2ED5"/>
    <w:rsid w:val="003B30FF"/>
    <w:rsid w:val="003B312B"/>
    <w:rsid w:val="003B38F0"/>
    <w:rsid w:val="003B3B5B"/>
    <w:rsid w:val="003B4334"/>
    <w:rsid w:val="003B48D0"/>
    <w:rsid w:val="003B4F35"/>
    <w:rsid w:val="003B4F5A"/>
    <w:rsid w:val="003B5096"/>
    <w:rsid w:val="003B510F"/>
    <w:rsid w:val="003B5678"/>
    <w:rsid w:val="003B5831"/>
    <w:rsid w:val="003B5B71"/>
    <w:rsid w:val="003B5E09"/>
    <w:rsid w:val="003B5E35"/>
    <w:rsid w:val="003B5F42"/>
    <w:rsid w:val="003B609B"/>
    <w:rsid w:val="003B61DF"/>
    <w:rsid w:val="003B6596"/>
    <w:rsid w:val="003B6ED0"/>
    <w:rsid w:val="003B70D2"/>
    <w:rsid w:val="003B7488"/>
    <w:rsid w:val="003B79CD"/>
    <w:rsid w:val="003B7B1F"/>
    <w:rsid w:val="003B7FA4"/>
    <w:rsid w:val="003C006B"/>
    <w:rsid w:val="003C0647"/>
    <w:rsid w:val="003C0830"/>
    <w:rsid w:val="003C10F0"/>
    <w:rsid w:val="003C117E"/>
    <w:rsid w:val="003C1756"/>
    <w:rsid w:val="003C17C8"/>
    <w:rsid w:val="003C19B4"/>
    <w:rsid w:val="003C1A9D"/>
    <w:rsid w:val="003C1DDC"/>
    <w:rsid w:val="003C2AF3"/>
    <w:rsid w:val="003C2BE2"/>
    <w:rsid w:val="003C33FE"/>
    <w:rsid w:val="003C345D"/>
    <w:rsid w:val="003C39D9"/>
    <w:rsid w:val="003C3D45"/>
    <w:rsid w:val="003C44E2"/>
    <w:rsid w:val="003C46DB"/>
    <w:rsid w:val="003C47E7"/>
    <w:rsid w:val="003C4EB1"/>
    <w:rsid w:val="003C5143"/>
    <w:rsid w:val="003C547C"/>
    <w:rsid w:val="003C5905"/>
    <w:rsid w:val="003C5CA7"/>
    <w:rsid w:val="003C62AA"/>
    <w:rsid w:val="003C6678"/>
    <w:rsid w:val="003C68A6"/>
    <w:rsid w:val="003C68B9"/>
    <w:rsid w:val="003C696C"/>
    <w:rsid w:val="003C6D70"/>
    <w:rsid w:val="003C6E29"/>
    <w:rsid w:val="003C6FE8"/>
    <w:rsid w:val="003C7150"/>
    <w:rsid w:val="003C7364"/>
    <w:rsid w:val="003C783A"/>
    <w:rsid w:val="003C797F"/>
    <w:rsid w:val="003C79F1"/>
    <w:rsid w:val="003D0077"/>
    <w:rsid w:val="003D06BD"/>
    <w:rsid w:val="003D06CD"/>
    <w:rsid w:val="003D094B"/>
    <w:rsid w:val="003D0E53"/>
    <w:rsid w:val="003D113B"/>
    <w:rsid w:val="003D11C8"/>
    <w:rsid w:val="003D14E6"/>
    <w:rsid w:val="003D175C"/>
    <w:rsid w:val="003D17C2"/>
    <w:rsid w:val="003D183E"/>
    <w:rsid w:val="003D1B17"/>
    <w:rsid w:val="003D1C50"/>
    <w:rsid w:val="003D1EDE"/>
    <w:rsid w:val="003D204C"/>
    <w:rsid w:val="003D2052"/>
    <w:rsid w:val="003D20EC"/>
    <w:rsid w:val="003D20F8"/>
    <w:rsid w:val="003D2281"/>
    <w:rsid w:val="003D2616"/>
    <w:rsid w:val="003D265E"/>
    <w:rsid w:val="003D2889"/>
    <w:rsid w:val="003D28C7"/>
    <w:rsid w:val="003D2FF4"/>
    <w:rsid w:val="003D30F0"/>
    <w:rsid w:val="003D388A"/>
    <w:rsid w:val="003D3942"/>
    <w:rsid w:val="003D3E11"/>
    <w:rsid w:val="003D4143"/>
    <w:rsid w:val="003D4744"/>
    <w:rsid w:val="003D4939"/>
    <w:rsid w:val="003D4961"/>
    <w:rsid w:val="003D499C"/>
    <w:rsid w:val="003D4CD0"/>
    <w:rsid w:val="003D50EB"/>
    <w:rsid w:val="003D52E5"/>
    <w:rsid w:val="003D531E"/>
    <w:rsid w:val="003D5780"/>
    <w:rsid w:val="003D5C99"/>
    <w:rsid w:val="003D600D"/>
    <w:rsid w:val="003D630A"/>
    <w:rsid w:val="003D640B"/>
    <w:rsid w:val="003D66ED"/>
    <w:rsid w:val="003D6912"/>
    <w:rsid w:val="003D6AD9"/>
    <w:rsid w:val="003D6DD1"/>
    <w:rsid w:val="003D6FC8"/>
    <w:rsid w:val="003D7454"/>
    <w:rsid w:val="003D75FD"/>
    <w:rsid w:val="003D7A3D"/>
    <w:rsid w:val="003D7B60"/>
    <w:rsid w:val="003D7E05"/>
    <w:rsid w:val="003E0303"/>
    <w:rsid w:val="003E0476"/>
    <w:rsid w:val="003E0795"/>
    <w:rsid w:val="003E0CBF"/>
    <w:rsid w:val="003E0FC1"/>
    <w:rsid w:val="003E108E"/>
    <w:rsid w:val="003E1216"/>
    <w:rsid w:val="003E1814"/>
    <w:rsid w:val="003E1DAC"/>
    <w:rsid w:val="003E2156"/>
    <w:rsid w:val="003E2608"/>
    <w:rsid w:val="003E2779"/>
    <w:rsid w:val="003E2873"/>
    <w:rsid w:val="003E2878"/>
    <w:rsid w:val="003E2F06"/>
    <w:rsid w:val="003E3209"/>
    <w:rsid w:val="003E34E1"/>
    <w:rsid w:val="003E3E0B"/>
    <w:rsid w:val="003E4359"/>
    <w:rsid w:val="003E475A"/>
    <w:rsid w:val="003E475B"/>
    <w:rsid w:val="003E4AC9"/>
    <w:rsid w:val="003E557A"/>
    <w:rsid w:val="003E56FC"/>
    <w:rsid w:val="003E59FF"/>
    <w:rsid w:val="003E5A7E"/>
    <w:rsid w:val="003E5BB9"/>
    <w:rsid w:val="003E612A"/>
    <w:rsid w:val="003E6156"/>
    <w:rsid w:val="003E6480"/>
    <w:rsid w:val="003E6510"/>
    <w:rsid w:val="003E6679"/>
    <w:rsid w:val="003E67A7"/>
    <w:rsid w:val="003E67C5"/>
    <w:rsid w:val="003E6B48"/>
    <w:rsid w:val="003E6BFC"/>
    <w:rsid w:val="003E6E13"/>
    <w:rsid w:val="003E71C9"/>
    <w:rsid w:val="003E72D9"/>
    <w:rsid w:val="003E7A35"/>
    <w:rsid w:val="003E7C31"/>
    <w:rsid w:val="003E7D57"/>
    <w:rsid w:val="003F0290"/>
    <w:rsid w:val="003F04DD"/>
    <w:rsid w:val="003F06B0"/>
    <w:rsid w:val="003F0901"/>
    <w:rsid w:val="003F0B5D"/>
    <w:rsid w:val="003F0C88"/>
    <w:rsid w:val="003F0EFE"/>
    <w:rsid w:val="003F1098"/>
    <w:rsid w:val="003F1143"/>
    <w:rsid w:val="003F156E"/>
    <w:rsid w:val="003F16C8"/>
    <w:rsid w:val="003F1C49"/>
    <w:rsid w:val="003F1EB8"/>
    <w:rsid w:val="003F20E8"/>
    <w:rsid w:val="003F2137"/>
    <w:rsid w:val="003F2656"/>
    <w:rsid w:val="003F26FB"/>
    <w:rsid w:val="003F293B"/>
    <w:rsid w:val="003F2999"/>
    <w:rsid w:val="003F2A4C"/>
    <w:rsid w:val="003F2C74"/>
    <w:rsid w:val="003F2C89"/>
    <w:rsid w:val="003F32BA"/>
    <w:rsid w:val="003F350D"/>
    <w:rsid w:val="003F3595"/>
    <w:rsid w:val="003F38FB"/>
    <w:rsid w:val="003F3BA3"/>
    <w:rsid w:val="003F417B"/>
    <w:rsid w:val="003F4229"/>
    <w:rsid w:val="003F43AA"/>
    <w:rsid w:val="003F44AD"/>
    <w:rsid w:val="003F45A7"/>
    <w:rsid w:val="003F4B34"/>
    <w:rsid w:val="003F4C62"/>
    <w:rsid w:val="003F4CF3"/>
    <w:rsid w:val="003F5104"/>
    <w:rsid w:val="003F51C1"/>
    <w:rsid w:val="003F534E"/>
    <w:rsid w:val="003F56E8"/>
    <w:rsid w:val="003F579C"/>
    <w:rsid w:val="003F57DC"/>
    <w:rsid w:val="003F5B80"/>
    <w:rsid w:val="003F6899"/>
    <w:rsid w:val="003F6975"/>
    <w:rsid w:val="003F698C"/>
    <w:rsid w:val="003F6B13"/>
    <w:rsid w:val="003F6CAD"/>
    <w:rsid w:val="003F6FC2"/>
    <w:rsid w:val="003F7107"/>
    <w:rsid w:val="003F7144"/>
    <w:rsid w:val="003F7503"/>
    <w:rsid w:val="003F7B18"/>
    <w:rsid w:val="003F7C5C"/>
    <w:rsid w:val="003F7DCE"/>
    <w:rsid w:val="003F7FB8"/>
    <w:rsid w:val="00400505"/>
    <w:rsid w:val="00400A07"/>
    <w:rsid w:val="00400F25"/>
    <w:rsid w:val="00401194"/>
    <w:rsid w:val="00401975"/>
    <w:rsid w:val="004019C4"/>
    <w:rsid w:val="00401D42"/>
    <w:rsid w:val="00401F96"/>
    <w:rsid w:val="00402153"/>
    <w:rsid w:val="0040220D"/>
    <w:rsid w:val="0040234C"/>
    <w:rsid w:val="00402385"/>
    <w:rsid w:val="00402499"/>
    <w:rsid w:val="004025DF"/>
    <w:rsid w:val="00402690"/>
    <w:rsid w:val="00402855"/>
    <w:rsid w:val="004028D7"/>
    <w:rsid w:val="00402C10"/>
    <w:rsid w:val="00402E71"/>
    <w:rsid w:val="00403326"/>
    <w:rsid w:val="004033AD"/>
    <w:rsid w:val="00403793"/>
    <w:rsid w:val="00403D9C"/>
    <w:rsid w:val="00404240"/>
    <w:rsid w:val="004047EA"/>
    <w:rsid w:val="004048EC"/>
    <w:rsid w:val="00404CBC"/>
    <w:rsid w:val="00404D44"/>
    <w:rsid w:val="004051CC"/>
    <w:rsid w:val="004051DC"/>
    <w:rsid w:val="004052B8"/>
    <w:rsid w:val="00405658"/>
    <w:rsid w:val="004058DE"/>
    <w:rsid w:val="00405A13"/>
    <w:rsid w:val="00405BB5"/>
    <w:rsid w:val="00405E8C"/>
    <w:rsid w:val="00406113"/>
    <w:rsid w:val="004061BA"/>
    <w:rsid w:val="0040644C"/>
    <w:rsid w:val="0040654C"/>
    <w:rsid w:val="004068F2"/>
    <w:rsid w:val="00406B36"/>
    <w:rsid w:val="00406BFA"/>
    <w:rsid w:val="00406DC3"/>
    <w:rsid w:val="00407249"/>
    <w:rsid w:val="0040738D"/>
    <w:rsid w:val="004079CA"/>
    <w:rsid w:val="00407F5D"/>
    <w:rsid w:val="00410705"/>
    <w:rsid w:val="004107B7"/>
    <w:rsid w:val="0041081B"/>
    <w:rsid w:val="004108F2"/>
    <w:rsid w:val="004109D0"/>
    <w:rsid w:val="00410D95"/>
    <w:rsid w:val="004114FD"/>
    <w:rsid w:val="00411645"/>
    <w:rsid w:val="004116FF"/>
    <w:rsid w:val="004126EF"/>
    <w:rsid w:val="00412892"/>
    <w:rsid w:val="00412957"/>
    <w:rsid w:val="00412A90"/>
    <w:rsid w:val="00412B47"/>
    <w:rsid w:val="004130E3"/>
    <w:rsid w:val="00413515"/>
    <w:rsid w:val="004135D4"/>
    <w:rsid w:val="004135DA"/>
    <w:rsid w:val="00413751"/>
    <w:rsid w:val="00413C40"/>
    <w:rsid w:val="00413EBE"/>
    <w:rsid w:val="004140CF"/>
    <w:rsid w:val="00414269"/>
    <w:rsid w:val="004143FC"/>
    <w:rsid w:val="004145BA"/>
    <w:rsid w:val="00414949"/>
    <w:rsid w:val="00414C49"/>
    <w:rsid w:val="00414C66"/>
    <w:rsid w:val="00414CF2"/>
    <w:rsid w:val="00415163"/>
    <w:rsid w:val="004158E9"/>
    <w:rsid w:val="00415BE3"/>
    <w:rsid w:val="00415F42"/>
    <w:rsid w:val="004160D4"/>
    <w:rsid w:val="00416F3B"/>
    <w:rsid w:val="0041714A"/>
    <w:rsid w:val="0041782F"/>
    <w:rsid w:val="00417910"/>
    <w:rsid w:val="0041791E"/>
    <w:rsid w:val="00420051"/>
    <w:rsid w:val="004200AA"/>
    <w:rsid w:val="004201CD"/>
    <w:rsid w:val="0042025B"/>
    <w:rsid w:val="00420A99"/>
    <w:rsid w:val="00420D10"/>
    <w:rsid w:val="0042120E"/>
    <w:rsid w:val="00421645"/>
    <w:rsid w:val="0042199F"/>
    <w:rsid w:val="00421DB0"/>
    <w:rsid w:val="0042226F"/>
    <w:rsid w:val="004225D8"/>
    <w:rsid w:val="004225DA"/>
    <w:rsid w:val="00422764"/>
    <w:rsid w:val="00422786"/>
    <w:rsid w:val="00422804"/>
    <w:rsid w:val="0042295E"/>
    <w:rsid w:val="004229D6"/>
    <w:rsid w:val="00422AA9"/>
    <w:rsid w:val="00422BD3"/>
    <w:rsid w:val="00422C3C"/>
    <w:rsid w:val="00422EEF"/>
    <w:rsid w:val="0042329C"/>
    <w:rsid w:val="00423435"/>
    <w:rsid w:val="00423494"/>
    <w:rsid w:val="00423567"/>
    <w:rsid w:val="004237CE"/>
    <w:rsid w:val="00423B8B"/>
    <w:rsid w:val="0042432D"/>
    <w:rsid w:val="00424A4A"/>
    <w:rsid w:val="00424A79"/>
    <w:rsid w:val="00424BB6"/>
    <w:rsid w:val="00424E87"/>
    <w:rsid w:val="00424F70"/>
    <w:rsid w:val="004251D5"/>
    <w:rsid w:val="004254C6"/>
    <w:rsid w:val="00425508"/>
    <w:rsid w:val="004258A7"/>
    <w:rsid w:val="00425B58"/>
    <w:rsid w:val="00425C7F"/>
    <w:rsid w:val="00425F36"/>
    <w:rsid w:val="004266E2"/>
    <w:rsid w:val="00426B02"/>
    <w:rsid w:val="0042747E"/>
    <w:rsid w:val="00427785"/>
    <w:rsid w:val="00427D4F"/>
    <w:rsid w:val="00427D76"/>
    <w:rsid w:val="00427DB7"/>
    <w:rsid w:val="00427EDC"/>
    <w:rsid w:val="00427F6C"/>
    <w:rsid w:val="00427FED"/>
    <w:rsid w:val="0043046B"/>
    <w:rsid w:val="0043076C"/>
    <w:rsid w:val="00430794"/>
    <w:rsid w:val="00430E30"/>
    <w:rsid w:val="00431A02"/>
    <w:rsid w:val="00431C7B"/>
    <w:rsid w:val="004328D4"/>
    <w:rsid w:val="00432969"/>
    <w:rsid w:val="00432B1F"/>
    <w:rsid w:val="00432B5A"/>
    <w:rsid w:val="00432F19"/>
    <w:rsid w:val="00432FC5"/>
    <w:rsid w:val="004330B2"/>
    <w:rsid w:val="0043334B"/>
    <w:rsid w:val="004333CC"/>
    <w:rsid w:val="004333D3"/>
    <w:rsid w:val="004334A9"/>
    <w:rsid w:val="00433629"/>
    <w:rsid w:val="004336C3"/>
    <w:rsid w:val="004336FB"/>
    <w:rsid w:val="0043377A"/>
    <w:rsid w:val="004338DB"/>
    <w:rsid w:val="004339ED"/>
    <w:rsid w:val="00433C81"/>
    <w:rsid w:val="00433CB2"/>
    <w:rsid w:val="004343D1"/>
    <w:rsid w:val="004346F0"/>
    <w:rsid w:val="00434C7A"/>
    <w:rsid w:val="004350E4"/>
    <w:rsid w:val="0043549A"/>
    <w:rsid w:val="00436108"/>
    <w:rsid w:val="00436DC9"/>
    <w:rsid w:val="00436FBC"/>
    <w:rsid w:val="004371C8"/>
    <w:rsid w:val="00437215"/>
    <w:rsid w:val="004372BD"/>
    <w:rsid w:val="00437356"/>
    <w:rsid w:val="0043743B"/>
    <w:rsid w:val="00437491"/>
    <w:rsid w:val="00440165"/>
    <w:rsid w:val="004403C7"/>
    <w:rsid w:val="004404D5"/>
    <w:rsid w:val="004406DF"/>
    <w:rsid w:val="0044122A"/>
    <w:rsid w:val="00441581"/>
    <w:rsid w:val="004417BA"/>
    <w:rsid w:val="00441871"/>
    <w:rsid w:val="004419BB"/>
    <w:rsid w:val="00441BFA"/>
    <w:rsid w:val="00441FBD"/>
    <w:rsid w:val="004420A7"/>
    <w:rsid w:val="0044219A"/>
    <w:rsid w:val="004425F0"/>
    <w:rsid w:val="004426AE"/>
    <w:rsid w:val="00442DC8"/>
    <w:rsid w:val="00442E4A"/>
    <w:rsid w:val="00442E96"/>
    <w:rsid w:val="00442FD7"/>
    <w:rsid w:val="00443355"/>
    <w:rsid w:val="00443357"/>
    <w:rsid w:val="004436A3"/>
    <w:rsid w:val="004438DD"/>
    <w:rsid w:val="00443D3D"/>
    <w:rsid w:val="00443D6C"/>
    <w:rsid w:val="00443F94"/>
    <w:rsid w:val="0044403E"/>
    <w:rsid w:val="00444568"/>
    <w:rsid w:val="0044497D"/>
    <w:rsid w:val="00444E25"/>
    <w:rsid w:val="0044505E"/>
    <w:rsid w:val="004451D1"/>
    <w:rsid w:val="0044567F"/>
    <w:rsid w:val="00445F5F"/>
    <w:rsid w:val="0044682F"/>
    <w:rsid w:val="00446843"/>
    <w:rsid w:val="00446929"/>
    <w:rsid w:val="00446C84"/>
    <w:rsid w:val="00446C8D"/>
    <w:rsid w:val="00446F4B"/>
    <w:rsid w:val="0044707B"/>
    <w:rsid w:val="00447187"/>
    <w:rsid w:val="004476D0"/>
    <w:rsid w:val="00447909"/>
    <w:rsid w:val="004503B1"/>
    <w:rsid w:val="00450422"/>
    <w:rsid w:val="004509A9"/>
    <w:rsid w:val="00450B73"/>
    <w:rsid w:val="00450C1B"/>
    <w:rsid w:val="00450F19"/>
    <w:rsid w:val="00451502"/>
    <w:rsid w:val="00452541"/>
    <w:rsid w:val="00452899"/>
    <w:rsid w:val="00452B6F"/>
    <w:rsid w:val="00453221"/>
    <w:rsid w:val="00453913"/>
    <w:rsid w:val="00453A24"/>
    <w:rsid w:val="00453BC8"/>
    <w:rsid w:val="00453F92"/>
    <w:rsid w:val="00454212"/>
    <w:rsid w:val="004543C3"/>
    <w:rsid w:val="004544C5"/>
    <w:rsid w:val="004546C6"/>
    <w:rsid w:val="00454D7B"/>
    <w:rsid w:val="00454EFB"/>
    <w:rsid w:val="00454F7B"/>
    <w:rsid w:val="00455750"/>
    <w:rsid w:val="004559A8"/>
    <w:rsid w:val="00455BB8"/>
    <w:rsid w:val="004561F7"/>
    <w:rsid w:val="00456332"/>
    <w:rsid w:val="004563E8"/>
    <w:rsid w:val="0045650A"/>
    <w:rsid w:val="00456540"/>
    <w:rsid w:val="00456B3E"/>
    <w:rsid w:val="00456B90"/>
    <w:rsid w:val="0045700E"/>
    <w:rsid w:val="00457205"/>
    <w:rsid w:val="00457242"/>
    <w:rsid w:val="004573D5"/>
    <w:rsid w:val="004575CC"/>
    <w:rsid w:val="004576F4"/>
    <w:rsid w:val="00457F80"/>
    <w:rsid w:val="00460697"/>
    <w:rsid w:val="00460C46"/>
    <w:rsid w:val="00460EB9"/>
    <w:rsid w:val="0046117B"/>
    <w:rsid w:val="00461193"/>
    <w:rsid w:val="0046124C"/>
    <w:rsid w:val="00461683"/>
    <w:rsid w:val="00461A09"/>
    <w:rsid w:val="00462133"/>
    <w:rsid w:val="004627B8"/>
    <w:rsid w:val="00462EC0"/>
    <w:rsid w:val="0046321E"/>
    <w:rsid w:val="004632B0"/>
    <w:rsid w:val="004632EB"/>
    <w:rsid w:val="004634E8"/>
    <w:rsid w:val="004635AE"/>
    <w:rsid w:val="0046367D"/>
    <w:rsid w:val="00463794"/>
    <w:rsid w:val="00463E1C"/>
    <w:rsid w:val="00463F30"/>
    <w:rsid w:val="00464238"/>
    <w:rsid w:val="00464679"/>
    <w:rsid w:val="004646C6"/>
    <w:rsid w:val="004649F4"/>
    <w:rsid w:val="00464C6A"/>
    <w:rsid w:val="00464D20"/>
    <w:rsid w:val="00465136"/>
    <w:rsid w:val="004654EA"/>
    <w:rsid w:val="004655AD"/>
    <w:rsid w:val="0046580E"/>
    <w:rsid w:val="00466369"/>
    <w:rsid w:val="004668C5"/>
    <w:rsid w:val="004668D7"/>
    <w:rsid w:val="00466993"/>
    <w:rsid w:val="00466E1D"/>
    <w:rsid w:val="0046783D"/>
    <w:rsid w:val="004678A9"/>
    <w:rsid w:val="004678B0"/>
    <w:rsid w:val="00467CD2"/>
    <w:rsid w:val="00467DBE"/>
    <w:rsid w:val="0047036D"/>
    <w:rsid w:val="004708CE"/>
    <w:rsid w:val="00470E48"/>
    <w:rsid w:val="00470EC9"/>
    <w:rsid w:val="0047122E"/>
    <w:rsid w:val="00471354"/>
    <w:rsid w:val="00471361"/>
    <w:rsid w:val="00471448"/>
    <w:rsid w:val="00471545"/>
    <w:rsid w:val="00471983"/>
    <w:rsid w:val="00471DFD"/>
    <w:rsid w:val="00471E13"/>
    <w:rsid w:val="00472856"/>
    <w:rsid w:val="00472A15"/>
    <w:rsid w:val="00472F72"/>
    <w:rsid w:val="0047317A"/>
    <w:rsid w:val="00473187"/>
    <w:rsid w:val="00473464"/>
    <w:rsid w:val="0047378B"/>
    <w:rsid w:val="00473B2E"/>
    <w:rsid w:val="00473C2F"/>
    <w:rsid w:val="00473D54"/>
    <w:rsid w:val="00473ED7"/>
    <w:rsid w:val="00473F0F"/>
    <w:rsid w:val="00473F73"/>
    <w:rsid w:val="00474086"/>
    <w:rsid w:val="004743CB"/>
    <w:rsid w:val="00474401"/>
    <w:rsid w:val="004749D2"/>
    <w:rsid w:val="00474E21"/>
    <w:rsid w:val="00474F4D"/>
    <w:rsid w:val="00475270"/>
    <w:rsid w:val="004752A1"/>
    <w:rsid w:val="004752EC"/>
    <w:rsid w:val="00475309"/>
    <w:rsid w:val="00475526"/>
    <w:rsid w:val="00475636"/>
    <w:rsid w:val="0047572A"/>
    <w:rsid w:val="00475879"/>
    <w:rsid w:val="00475A5F"/>
    <w:rsid w:val="00475ACC"/>
    <w:rsid w:val="00475D44"/>
    <w:rsid w:val="00475E39"/>
    <w:rsid w:val="00475F01"/>
    <w:rsid w:val="004761E9"/>
    <w:rsid w:val="0047643D"/>
    <w:rsid w:val="004768A9"/>
    <w:rsid w:val="00476962"/>
    <w:rsid w:val="004769B2"/>
    <w:rsid w:val="00476D9C"/>
    <w:rsid w:val="00476DBD"/>
    <w:rsid w:val="00476EA5"/>
    <w:rsid w:val="00476F7A"/>
    <w:rsid w:val="0047723C"/>
    <w:rsid w:val="004773C2"/>
    <w:rsid w:val="00477829"/>
    <w:rsid w:val="00477A2E"/>
    <w:rsid w:val="00477EE4"/>
    <w:rsid w:val="00477F11"/>
    <w:rsid w:val="00477FE1"/>
    <w:rsid w:val="00480645"/>
    <w:rsid w:val="00480A2F"/>
    <w:rsid w:val="004814E1"/>
    <w:rsid w:val="00481605"/>
    <w:rsid w:val="004819D1"/>
    <w:rsid w:val="004819D5"/>
    <w:rsid w:val="00481B77"/>
    <w:rsid w:val="00481F0D"/>
    <w:rsid w:val="00482CF6"/>
    <w:rsid w:val="00482F34"/>
    <w:rsid w:val="00483150"/>
    <w:rsid w:val="00483268"/>
    <w:rsid w:val="00483AC6"/>
    <w:rsid w:val="00483AF3"/>
    <w:rsid w:val="00483D86"/>
    <w:rsid w:val="00484120"/>
    <w:rsid w:val="004842D4"/>
    <w:rsid w:val="0048481C"/>
    <w:rsid w:val="00484EB3"/>
    <w:rsid w:val="00485B7C"/>
    <w:rsid w:val="004860AB"/>
    <w:rsid w:val="0048611A"/>
    <w:rsid w:val="00486202"/>
    <w:rsid w:val="00486209"/>
    <w:rsid w:val="0048622D"/>
    <w:rsid w:val="0048638E"/>
    <w:rsid w:val="00486EA2"/>
    <w:rsid w:val="00487167"/>
    <w:rsid w:val="004877B0"/>
    <w:rsid w:val="00487ABC"/>
    <w:rsid w:val="00487AEF"/>
    <w:rsid w:val="00487D6E"/>
    <w:rsid w:val="00487DEB"/>
    <w:rsid w:val="00487DFF"/>
    <w:rsid w:val="004902F8"/>
    <w:rsid w:val="004906C1"/>
    <w:rsid w:val="00490B17"/>
    <w:rsid w:val="00490B5D"/>
    <w:rsid w:val="00490BFB"/>
    <w:rsid w:val="00490C87"/>
    <w:rsid w:val="0049136C"/>
    <w:rsid w:val="00491378"/>
    <w:rsid w:val="004914C6"/>
    <w:rsid w:val="004914FF"/>
    <w:rsid w:val="0049154E"/>
    <w:rsid w:val="0049192E"/>
    <w:rsid w:val="004921C2"/>
    <w:rsid w:val="00492D02"/>
    <w:rsid w:val="00492D82"/>
    <w:rsid w:val="00492DA7"/>
    <w:rsid w:val="0049362F"/>
    <w:rsid w:val="004936EC"/>
    <w:rsid w:val="0049384A"/>
    <w:rsid w:val="004939A3"/>
    <w:rsid w:val="0049437E"/>
    <w:rsid w:val="004944E2"/>
    <w:rsid w:val="0049474F"/>
    <w:rsid w:val="004948B7"/>
    <w:rsid w:val="00494B10"/>
    <w:rsid w:val="00494C14"/>
    <w:rsid w:val="00494F0B"/>
    <w:rsid w:val="00495185"/>
    <w:rsid w:val="00495228"/>
    <w:rsid w:val="0049542A"/>
    <w:rsid w:val="004957C0"/>
    <w:rsid w:val="00495BF6"/>
    <w:rsid w:val="00496205"/>
    <w:rsid w:val="0049697C"/>
    <w:rsid w:val="00496AB6"/>
    <w:rsid w:val="00496BE7"/>
    <w:rsid w:val="00496E9C"/>
    <w:rsid w:val="004971CE"/>
    <w:rsid w:val="00497546"/>
    <w:rsid w:val="00497AFE"/>
    <w:rsid w:val="00497FC9"/>
    <w:rsid w:val="004A029A"/>
    <w:rsid w:val="004A02E1"/>
    <w:rsid w:val="004A073A"/>
    <w:rsid w:val="004A0874"/>
    <w:rsid w:val="004A08FC"/>
    <w:rsid w:val="004A0AC7"/>
    <w:rsid w:val="004A0C39"/>
    <w:rsid w:val="004A115B"/>
    <w:rsid w:val="004A117F"/>
    <w:rsid w:val="004A1720"/>
    <w:rsid w:val="004A18F3"/>
    <w:rsid w:val="004A19C0"/>
    <w:rsid w:val="004A1A45"/>
    <w:rsid w:val="004A1DEC"/>
    <w:rsid w:val="004A1E11"/>
    <w:rsid w:val="004A1F55"/>
    <w:rsid w:val="004A2092"/>
    <w:rsid w:val="004A20DE"/>
    <w:rsid w:val="004A23C4"/>
    <w:rsid w:val="004A2591"/>
    <w:rsid w:val="004A29B3"/>
    <w:rsid w:val="004A3440"/>
    <w:rsid w:val="004A3E3D"/>
    <w:rsid w:val="004A41AF"/>
    <w:rsid w:val="004A437C"/>
    <w:rsid w:val="004A4507"/>
    <w:rsid w:val="004A49CB"/>
    <w:rsid w:val="004A4A00"/>
    <w:rsid w:val="004A5316"/>
    <w:rsid w:val="004A53F6"/>
    <w:rsid w:val="004A572D"/>
    <w:rsid w:val="004A5AB3"/>
    <w:rsid w:val="004A5ACC"/>
    <w:rsid w:val="004A5D6E"/>
    <w:rsid w:val="004A6219"/>
    <w:rsid w:val="004A690E"/>
    <w:rsid w:val="004A6EFC"/>
    <w:rsid w:val="004A6F22"/>
    <w:rsid w:val="004A6FE3"/>
    <w:rsid w:val="004A757F"/>
    <w:rsid w:val="004A7944"/>
    <w:rsid w:val="004A7A5F"/>
    <w:rsid w:val="004A7B78"/>
    <w:rsid w:val="004B0057"/>
    <w:rsid w:val="004B02CA"/>
    <w:rsid w:val="004B03FB"/>
    <w:rsid w:val="004B091C"/>
    <w:rsid w:val="004B09C9"/>
    <w:rsid w:val="004B0CAB"/>
    <w:rsid w:val="004B0CD0"/>
    <w:rsid w:val="004B0EE0"/>
    <w:rsid w:val="004B116C"/>
    <w:rsid w:val="004B1396"/>
    <w:rsid w:val="004B186F"/>
    <w:rsid w:val="004B1D08"/>
    <w:rsid w:val="004B1D3C"/>
    <w:rsid w:val="004B1F4D"/>
    <w:rsid w:val="004B21EC"/>
    <w:rsid w:val="004B24E4"/>
    <w:rsid w:val="004B2630"/>
    <w:rsid w:val="004B282F"/>
    <w:rsid w:val="004B2BEF"/>
    <w:rsid w:val="004B34AD"/>
    <w:rsid w:val="004B35E6"/>
    <w:rsid w:val="004B370D"/>
    <w:rsid w:val="004B37DC"/>
    <w:rsid w:val="004B394D"/>
    <w:rsid w:val="004B40E0"/>
    <w:rsid w:val="004B41A3"/>
    <w:rsid w:val="004B4485"/>
    <w:rsid w:val="004B44F3"/>
    <w:rsid w:val="004B4744"/>
    <w:rsid w:val="004B494D"/>
    <w:rsid w:val="004B4F61"/>
    <w:rsid w:val="004B5169"/>
    <w:rsid w:val="004B52FE"/>
    <w:rsid w:val="004B5467"/>
    <w:rsid w:val="004B5F8D"/>
    <w:rsid w:val="004B64A4"/>
    <w:rsid w:val="004B64BE"/>
    <w:rsid w:val="004B6A4C"/>
    <w:rsid w:val="004B6E19"/>
    <w:rsid w:val="004B7080"/>
    <w:rsid w:val="004B7140"/>
    <w:rsid w:val="004B73F1"/>
    <w:rsid w:val="004B7943"/>
    <w:rsid w:val="004B7E97"/>
    <w:rsid w:val="004C05BF"/>
    <w:rsid w:val="004C0A51"/>
    <w:rsid w:val="004C0A73"/>
    <w:rsid w:val="004C102A"/>
    <w:rsid w:val="004C1126"/>
    <w:rsid w:val="004C1605"/>
    <w:rsid w:val="004C1856"/>
    <w:rsid w:val="004C187A"/>
    <w:rsid w:val="004C1B49"/>
    <w:rsid w:val="004C258F"/>
    <w:rsid w:val="004C26A9"/>
    <w:rsid w:val="004C26BA"/>
    <w:rsid w:val="004C2A4D"/>
    <w:rsid w:val="004C2B5E"/>
    <w:rsid w:val="004C2EC9"/>
    <w:rsid w:val="004C2F1B"/>
    <w:rsid w:val="004C3074"/>
    <w:rsid w:val="004C3306"/>
    <w:rsid w:val="004C330A"/>
    <w:rsid w:val="004C3915"/>
    <w:rsid w:val="004C3C1B"/>
    <w:rsid w:val="004C3CF2"/>
    <w:rsid w:val="004C3E6B"/>
    <w:rsid w:val="004C4215"/>
    <w:rsid w:val="004C433C"/>
    <w:rsid w:val="004C4A36"/>
    <w:rsid w:val="004C4B75"/>
    <w:rsid w:val="004C4C2C"/>
    <w:rsid w:val="004C4D8A"/>
    <w:rsid w:val="004C4EBB"/>
    <w:rsid w:val="004C4FC3"/>
    <w:rsid w:val="004C527E"/>
    <w:rsid w:val="004C57F0"/>
    <w:rsid w:val="004C5B1E"/>
    <w:rsid w:val="004C5EAE"/>
    <w:rsid w:val="004C60D3"/>
    <w:rsid w:val="004C62FF"/>
    <w:rsid w:val="004C6754"/>
    <w:rsid w:val="004C69D7"/>
    <w:rsid w:val="004C6AA2"/>
    <w:rsid w:val="004C6B31"/>
    <w:rsid w:val="004C6E45"/>
    <w:rsid w:val="004C6FEB"/>
    <w:rsid w:val="004D03EE"/>
    <w:rsid w:val="004D04F6"/>
    <w:rsid w:val="004D05F8"/>
    <w:rsid w:val="004D0BDB"/>
    <w:rsid w:val="004D0CA2"/>
    <w:rsid w:val="004D0CA9"/>
    <w:rsid w:val="004D0D19"/>
    <w:rsid w:val="004D0D43"/>
    <w:rsid w:val="004D0DBF"/>
    <w:rsid w:val="004D1362"/>
    <w:rsid w:val="004D1925"/>
    <w:rsid w:val="004D1C01"/>
    <w:rsid w:val="004D1C96"/>
    <w:rsid w:val="004D1EAC"/>
    <w:rsid w:val="004D1EC8"/>
    <w:rsid w:val="004D2372"/>
    <w:rsid w:val="004D24BD"/>
    <w:rsid w:val="004D25EB"/>
    <w:rsid w:val="004D2976"/>
    <w:rsid w:val="004D29C0"/>
    <w:rsid w:val="004D2A45"/>
    <w:rsid w:val="004D2BE6"/>
    <w:rsid w:val="004D3827"/>
    <w:rsid w:val="004D3934"/>
    <w:rsid w:val="004D3CD2"/>
    <w:rsid w:val="004D3FB8"/>
    <w:rsid w:val="004D4BEF"/>
    <w:rsid w:val="004D4E9C"/>
    <w:rsid w:val="004D5081"/>
    <w:rsid w:val="004D57F3"/>
    <w:rsid w:val="004D5C8A"/>
    <w:rsid w:val="004D6395"/>
    <w:rsid w:val="004D64E1"/>
    <w:rsid w:val="004D68BC"/>
    <w:rsid w:val="004D6D46"/>
    <w:rsid w:val="004D70AF"/>
    <w:rsid w:val="004D761A"/>
    <w:rsid w:val="004D796A"/>
    <w:rsid w:val="004D7F08"/>
    <w:rsid w:val="004E018A"/>
    <w:rsid w:val="004E0369"/>
    <w:rsid w:val="004E040A"/>
    <w:rsid w:val="004E07E5"/>
    <w:rsid w:val="004E0850"/>
    <w:rsid w:val="004E0885"/>
    <w:rsid w:val="004E0A29"/>
    <w:rsid w:val="004E125A"/>
    <w:rsid w:val="004E1297"/>
    <w:rsid w:val="004E14CD"/>
    <w:rsid w:val="004E14CF"/>
    <w:rsid w:val="004E14F3"/>
    <w:rsid w:val="004E1862"/>
    <w:rsid w:val="004E1F71"/>
    <w:rsid w:val="004E2014"/>
    <w:rsid w:val="004E20C9"/>
    <w:rsid w:val="004E2258"/>
    <w:rsid w:val="004E2285"/>
    <w:rsid w:val="004E2321"/>
    <w:rsid w:val="004E23A1"/>
    <w:rsid w:val="004E26AC"/>
    <w:rsid w:val="004E2B92"/>
    <w:rsid w:val="004E2CB2"/>
    <w:rsid w:val="004E3254"/>
    <w:rsid w:val="004E3AEE"/>
    <w:rsid w:val="004E3B64"/>
    <w:rsid w:val="004E3CDA"/>
    <w:rsid w:val="004E3D9F"/>
    <w:rsid w:val="004E40A4"/>
    <w:rsid w:val="004E4149"/>
    <w:rsid w:val="004E4184"/>
    <w:rsid w:val="004E42C4"/>
    <w:rsid w:val="004E4CCA"/>
    <w:rsid w:val="004E4DB0"/>
    <w:rsid w:val="004E4E7F"/>
    <w:rsid w:val="004E4EEA"/>
    <w:rsid w:val="004E50AD"/>
    <w:rsid w:val="004E52D4"/>
    <w:rsid w:val="004E572D"/>
    <w:rsid w:val="004E579C"/>
    <w:rsid w:val="004E57CB"/>
    <w:rsid w:val="004E59E1"/>
    <w:rsid w:val="004E5E7C"/>
    <w:rsid w:val="004E604D"/>
    <w:rsid w:val="004E6408"/>
    <w:rsid w:val="004E6673"/>
    <w:rsid w:val="004E688D"/>
    <w:rsid w:val="004E6A56"/>
    <w:rsid w:val="004E7A67"/>
    <w:rsid w:val="004E7AE4"/>
    <w:rsid w:val="004E7B7C"/>
    <w:rsid w:val="004E7B8E"/>
    <w:rsid w:val="004E7F3C"/>
    <w:rsid w:val="004E7F61"/>
    <w:rsid w:val="004F033A"/>
    <w:rsid w:val="004F035D"/>
    <w:rsid w:val="004F03CE"/>
    <w:rsid w:val="004F08DB"/>
    <w:rsid w:val="004F0A95"/>
    <w:rsid w:val="004F1186"/>
    <w:rsid w:val="004F13CA"/>
    <w:rsid w:val="004F1451"/>
    <w:rsid w:val="004F16D7"/>
    <w:rsid w:val="004F17D9"/>
    <w:rsid w:val="004F1F78"/>
    <w:rsid w:val="004F21C7"/>
    <w:rsid w:val="004F225D"/>
    <w:rsid w:val="004F26C7"/>
    <w:rsid w:val="004F28A1"/>
    <w:rsid w:val="004F2C4A"/>
    <w:rsid w:val="004F2D70"/>
    <w:rsid w:val="004F2E6E"/>
    <w:rsid w:val="004F33A5"/>
    <w:rsid w:val="004F35F0"/>
    <w:rsid w:val="004F38A3"/>
    <w:rsid w:val="004F3B08"/>
    <w:rsid w:val="004F3ED7"/>
    <w:rsid w:val="004F4709"/>
    <w:rsid w:val="004F4826"/>
    <w:rsid w:val="004F4C9E"/>
    <w:rsid w:val="004F5627"/>
    <w:rsid w:val="004F5DF2"/>
    <w:rsid w:val="004F5E0C"/>
    <w:rsid w:val="004F5F1D"/>
    <w:rsid w:val="004F610C"/>
    <w:rsid w:val="004F618A"/>
    <w:rsid w:val="004F626F"/>
    <w:rsid w:val="004F6295"/>
    <w:rsid w:val="004F62D6"/>
    <w:rsid w:val="004F685D"/>
    <w:rsid w:val="004F6B7A"/>
    <w:rsid w:val="004F7169"/>
    <w:rsid w:val="004F7227"/>
    <w:rsid w:val="004F746A"/>
    <w:rsid w:val="004F7521"/>
    <w:rsid w:val="004F77CC"/>
    <w:rsid w:val="004F7EA4"/>
    <w:rsid w:val="0050031F"/>
    <w:rsid w:val="005006CA"/>
    <w:rsid w:val="0050099C"/>
    <w:rsid w:val="0050172B"/>
    <w:rsid w:val="005017A2"/>
    <w:rsid w:val="0050214E"/>
    <w:rsid w:val="0050232C"/>
    <w:rsid w:val="005024DF"/>
    <w:rsid w:val="005027C8"/>
    <w:rsid w:val="005030ED"/>
    <w:rsid w:val="005032D7"/>
    <w:rsid w:val="005033C5"/>
    <w:rsid w:val="0050348F"/>
    <w:rsid w:val="00503C79"/>
    <w:rsid w:val="00503D04"/>
    <w:rsid w:val="00503E1C"/>
    <w:rsid w:val="0050432F"/>
    <w:rsid w:val="00504CF1"/>
    <w:rsid w:val="00504F7A"/>
    <w:rsid w:val="0050521E"/>
    <w:rsid w:val="00505327"/>
    <w:rsid w:val="0050567B"/>
    <w:rsid w:val="0050587F"/>
    <w:rsid w:val="00505E6F"/>
    <w:rsid w:val="005063FE"/>
    <w:rsid w:val="0050658A"/>
    <w:rsid w:val="005066F8"/>
    <w:rsid w:val="00506994"/>
    <w:rsid w:val="00506BDD"/>
    <w:rsid w:val="00506D21"/>
    <w:rsid w:val="00507418"/>
    <w:rsid w:val="005074F2"/>
    <w:rsid w:val="005075C0"/>
    <w:rsid w:val="00507689"/>
    <w:rsid w:val="00507822"/>
    <w:rsid w:val="00507C9A"/>
    <w:rsid w:val="00507D91"/>
    <w:rsid w:val="00507EE6"/>
    <w:rsid w:val="00507FC9"/>
    <w:rsid w:val="005107A8"/>
    <w:rsid w:val="0051089F"/>
    <w:rsid w:val="005108F7"/>
    <w:rsid w:val="00510996"/>
    <w:rsid w:val="00510A71"/>
    <w:rsid w:val="00510ECC"/>
    <w:rsid w:val="00510F90"/>
    <w:rsid w:val="005110A9"/>
    <w:rsid w:val="00511534"/>
    <w:rsid w:val="00511A35"/>
    <w:rsid w:val="00511CBC"/>
    <w:rsid w:val="00511F94"/>
    <w:rsid w:val="005120FD"/>
    <w:rsid w:val="00512BCE"/>
    <w:rsid w:val="00512CCE"/>
    <w:rsid w:val="00513263"/>
    <w:rsid w:val="005133D2"/>
    <w:rsid w:val="005136D6"/>
    <w:rsid w:val="00513985"/>
    <w:rsid w:val="005139A0"/>
    <w:rsid w:val="00513BBF"/>
    <w:rsid w:val="00513C9C"/>
    <w:rsid w:val="00513D80"/>
    <w:rsid w:val="00513DD5"/>
    <w:rsid w:val="00513E06"/>
    <w:rsid w:val="005142DD"/>
    <w:rsid w:val="00514AD5"/>
    <w:rsid w:val="00514C78"/>
    <w:rsid w:val="00514D5A"/>
    <w:rsid w:val="00514DD4"/>
    <w:rsid w:val="00514E20"/>
    <w:rsid w:val="00514F6E"/>
    <w:rsid w:val="0051542B"/>
    <w:rsid w:val="0051548D"/>
    <w:rsid w:val="00515B12"/>
    <w:rsid w:val="005162CD"/>
    <w:rsid w:val="0051672F"/>
    <w:rsid w:val="0051674C"/>
    <w:rsid w:val="005167CB"/>
    <w:rsid w:val="0051686D"/>
    <w:rsid w:val="00516E91"/>
    <w:rsid w:val="00517047"/>
    <w:rsid w:val="00517E40"/>
    <w:rsid w:val="00520072"/>
    <w:rsid w:val="005201AB"/>
    <w:rsid w:val="005202AB"/>
    <w:rsid w:val="005203CB"/>
    <w:rsid w:val="005205FF"/>
    <w:rsid w:val="00520A29"/>
    <w:rsid w:val="00520DF6"/>
    <w:rsid w:val="005210C7"/>
    <w:rsid w:val="00521309"/>
    <w:rsid w:val="00521589"/>
    <w:rsid w:val="005215C8"/>
    <w:rsid w:val="00521D7C"/>
    <w:rsid w:val="00522385"/>
    <w:rsid w:val="005225BA"/>
    <w:rsid w:val="00522880"/>
    <w:rsid w:val="00522EF9"/>
    <w:rsid w:val="00522FA3"/>
    <w:rsid w:val="00522FDF"/>
    <w:rsid w:val="005232C9"/>
    <w:rsid w:val="00523739"/>
    <w:rsid w:val="005237E2"/>
    <w:rsid w:val="00523BCD"/>
    <w:rsid w:val="00523D05"/>
    <w:rsid w:val="00523D4E"/>
    <w:rsid w:val="00524453"/>
    <w:rsid w:val="005244B2"/>
    <w:rsid w:val="005244D5"/>
    <w:rsid w:val="0052468B"/>
    <w:rsid w:val="00524929"/>
    <w:rsid w:val="00524D04"/>
    <w:rsid w:val="005250B4"/>
    <w:rsid w:val="005251C8"/>
    <w:rsid w:val="00525605"/>
    <w:rsid w:val="005257D0"/>
    <w:rsid w:val="00525930"/>
    <w:rsid w:val="00525A32"/>
    <w:rsid w:val="00525C95"/>
    <w:rsid w:val="00525EB7"/>
    <w:rsid w:val="00525FC0"/>
    <w:rsid w:val="00525FCF"/>
    <w:rsid w:val="00526314"/>
    <w:rsid w:val="005267DE"/>
    <w:rsid w:val="00526903"/>
    <w:rsid w:val="00526AD1"/>
    <w:rsid w:val="00527494"/>
    <w:rsid w:val="005278C7"/>
    <w:rsid w:val="00527A36"/>
    <w:rsid w:val="00530396"/>
    <w:rsid w:val="00530494"/>
    <w:rsid w:val="00530539"/>
    <w:rsid w:val="00530867"/>
    <w:rsid w:val="00530BEE"/>
    <w:rsid w:val="00530FF3"/>
    <w:rsid w:val="0053135A"/>
    <w:rsid w:val="005314B7"/>
    <w:rsid w:val="005316C5"/>
    <w:rsid w:val="00531DC3"/>
    <w:rsid w:val="005322D8"/>
    <w:rsid w:val="00532762"/>
    <w:rsid w:val="00532835"/>
    <w:rsid w:val="00532AC9"/>
    <w:rsid w:val="00532C26"/>
    <w:rsid w:val="00532C9E"/>
    <w:rsid w:val="00532EBA"/>
    <w:rsid w:val="005330E7"/>
    <w:rsid w:val="00533166"/>
    <w:rsid w:val="0053342A"/>
    <w:rsid w:val="0053349A"/>
    <w:rsid w:val="00533555"/>
    <w:rsid w:val="005336AC"/>
    <w:rsid w:val="00533810"/>
    <w:rsid w:val="00533C02"/>
    <w:rsid w:val="00533CD4"/>
    <w:rsid w:val="00533DBE"/>
    <w:rsid w:val="005341E0"/>
    <w:rsid w:val="005342C0"/>
    <w:rsid w:val="00534420"/>
    <w:rsid w:val="00534564"/>
    <w:rsid w:val="0053462B"/>
    <w:rsid w:val="00534788"/>
    <w:rsid w:val="0053479E"/>
    <w:rsid w:val="00534C7F"/>
    <w:rsid w:val="00534CB3"/>
    <w:rsid w:val="005351A9"/>
    <w:rsid w:val="0053530D"/>
    <w:rsid w:val="00535799"/>
    <w:rsid w:val="00535842"/>
    <w:rsid w:val="005358E4"/>
    <w:rsid w:val="00535BCC"/>
    <w:rsid w:val="00536392"/>
    <w:rsid w:val="005363AC"/>
    <w:rsid w:val="00536646"/>
    <w:rsid w:val="005366E4"/>
    <w:rsid w:val="0053670B"/>
    <w:rsid w:val="00536B7B"/>
    <w:rsid w:val="00536C38"/>
    <w:rsid w:val="00536EB2"/>
    <w:rsid w:val="00536EC2"/>
    <w:rsid w:val="005371B7"/>
    <w:rsid w:val="005371DD"/>
    <w:rsid w:val="0053734D"/>
    <w:rsid w:val="005374F0"/>
    <w:rsid w:val="00537524"/>
    <w:rsid w:val="00537544"/>
    <w:rsid w:val="005375D2"/>
    <w:rsid w:val="00537AF2"/>
    <w:rsid w:val="005406C5"/>
    <w:rsid w:val="00540D2C"/>
    <w:rsid w:val="00540E85"/>
    <w:rsid w:val="00541065"/>
    <w:rsid w:val="005410BA"/>
    <w:rsid w:val="00541678"/>
    <w:rsid w:val="005418D3"/>
    <w:rsid w:val="0054191E"/>
    <w:rsid w:val="005419AC"/>
    <w:rsid w:val="005419F1"/>
    <w:rsid w:val="00541BC6"/>
    <w:rsid w:val="005423BB"/>
    <w:rsid w:val="005424B8"/>
    <w:rsid w:val="0054315F"/>
    <w:rsid w:val="00543291"/>
    <w:rsid w:val="005436A9"/>
    <w:rsid w:val="00543825"/>
    <w:rsid w:val="0054402D"/>
    <w:rsid w:val="0054428C"/>
    <w:rsid w:val="00544657"/>
    <w:rsid w:val="00544A54"/>
    <w:rsid w:val="00544F76"/>
    <w:rsid w:val="00544F8C"/>
    <w:rsid w:val="00545789"/>
    <w:rsid w:val="00545A72"/>
    <w:rsid w:val="0054604A"/>
    <w:rsid w:val="00546374"/>
    <w:rsid w:val="0054646E"/>
    <w:rsid w:val="00546641"/>
    <w:rsid w:val="005466EA"/>
    <w:rsid w:val="00546DB5"/>
    <w:rsid w:val="005473B7"/>
    <w:rsid w:val="00550143"/>
    <w:rsid w:val="005502BA"/>
    <w:rsid w:val="005503BC"/>
    <w:rsid w:val="005514E1"/>
    <w:rsid w:val="00551552"/>
    <w:rsid w:val="00551598"/>
    <w:rsid w:val="0055166B"/>
    <w:rsid w:val="005516CD"/>
    <w:rsid w:val="00551A94"/>
    <w:rsid w:val="00551EE3"/>
    <w:rsid w:val="00551F8C"/>
    <w:rsid w:val="00552412"/>
    <w:rsid w:val="00552654"/>
    <w:rsid w:val="0055293B"/>
    <w:rsid w:val="00552A44"/>
    <w:rsid w:val="00552D79"/>
    <w:rsid w:val="00552EAD"/>
    <w:rsid w:val="00552EEF"/>
    <w:rsid w:val="00553079"/>
    <w:rsid w:val="00553259"/>
    <w:rsid w:val="0055325A"/>
    <w:rsid w:val="005532CB"/>
    <w:rsid w:val="00553D5D"/>
    <w:rsid w:val="00553F97"/>
    <w:rsid w:val="0055420E"/>
    <w:rsid w:val="00554271"/>
    <w:rsid w:val="005543DD"/>
    <w:rsid w:val="00554642"/>
    <w:rsid w:val="00554705"/>
    <w:rsid w:val="00554F41"/>
    <w:rsid w:val="00555B66"/>
    <w:rsid w:val="00556076"/>
    <w:rsid w:val="00556243"/>
    <w:rsid w:val="005562C7"/>
    <w:rsid w:val="005565B8"/>
    <w:rsid w:val="00556680"/>
    <w:rsid w:val="005568EC"/>
    <w:rsid w:val="00556A96"/>
    <w:rsid w:val="00556F64"/>
    <w:rsid w:val="00556FE9"/>
    <w:rsid w:val="0055774E"/>
    <w:rsid w:val="005579F5"/>
    <w:rsid w:val="00557C9D"/>
    <w:rsid w:val="005600BD"/>
    <w:rsid w:val="005601A0"/>
    <w:rsid w:val="00560260"/>
    <w:rsid w:val="005603FC"/>
    <w:rsid w:val="00560B20"/>
    <w:rsid w:val="00560D88"/>
    <w:rsid w:val="00560DD9"/>
    <w:rsid w:val="00560E09"/>
    <w:rsid w:val="00560F9A"/>
    <w:rsid w:val="005610FB"/>
    <w:rsid w:val="0056133E"/>
    <w:rsid w:val="005616D3"/>
    <w:rsid w:val="0056173F"/>
    <w:rsid w:val="00561A57"/>
    <w:rsid w:val="00561FEF"/>
    <w:rsid w:val="00562099"/>
    <w:rsid w:val="0056310C"/>
    <w:rsid w:val="00563586"/>
    <w:rsid w:val="00563903"/>
    <w:rsid w:val="00563F56"/>
    <w:rsid w:val="005640D6"/>
    <w:rsid w:val="0056413D"/>
    <w:rsid w:val="0056415E"/>
    <w:rsid w:val="005642DA"/>
    <w:rsid w:val="005648B7"/>
    <w:rsid w:val="00564AC3"/>
    <w:rsid w:val="00564ADF"/>
    <w:rsid w:val="00564C8D"/>
    <w:rsid w:val="005653E9"/>
    <w:rsid w:val="00565409"/>
    <w:rsid w:val="0056547D"/>
    <w:rsid w:val="005655D4"/>
    <w:rsid w:val="00565AF1"/>
    <w:rsid w:val="00565B3C"/>
    <w:rsid w:val="0056620B"/>
    <w:rsid w:val="005662E2"/>
    <w:rsid w:val="005666D1"/>
    <w:rsid w:val="00566703"/>
    <w:rsid w:val="00566952"/>
    <w:rsid w:val="00566C33"/>
    <w:rsid w:val="005675E7"/>
    <w:rsid w:val="00567862"/>
    <w:rsid w:val="00567A95"/>
    <w:rsid w:val="00567A97"/>
    <w:rsid w:val="00567B0F"/>
    <w:rsid w:val="00567FB3"/>
    <w:rsid w:val="00567FF5"/>
    <w:rsid w:val="00570022"/>
    <w:rsid w:val="00570182"/>
    <w:rsid w:val="00570513"/>
    <w:rsid w:val="005707FF"/>
    <w:rsid w:val="00570A10"/>
    <w:rsid w:val="00570A2C"/>
    <w:rsid w:val="00570AF7"/>
    <w:rsid w:val="00570E36"/>
    <w:rsid w:val="00570FFA"/>
    <w:rsid w:val="00571453"/>
    <w:rsid w:val="00571489"/>
    <w:rsid w:val="00571663"/>
    <w:rsid w:val="005717AC"/>
    <w:rsid w:val="00571CBE"/>
    <w:rsid w:val="00571CEF"/>
    <w:rsid w:val="00571DF6"/>
    <w:rsid w:val="00571FDB"/>
    <w:rsid w:val="0057254F"/>
    <w:rsid w:val="00572AA2"/>
    <w:rsid w:val="00572B78"/>
    <w:rsid w:val="00572CEA"/>
    <w:rsid w:val="005731DC"/>
    <w:rsid w:val="00573D04"/>
    <w:rsid w:val="00573EEC"/>
    <w:rsid w:val="00574DFB"/>
    <w:rsid w:val="0057530B"/>
    <w:rsid w:val="00575322"/>
    <w:rsid w:val="00575390"/>
    <w:rsid w:val="00575929"/>
    <w:rsid w:val="0057632B"/>
    <w:rsid w:val="00576330"/>
    <w:rsid w:val="00576607"/>
    <w:rsid w:val="00576895"/>
    <w:rsid w:val="005768E7"/>
    <w:rsid w:val="00576C0E"/>
    <w:rsid w:val="00576CE0"/>
    <w:rsid w:val="00576EAE"/>
    <w:rsid w:val="0057709B"/>
    <w:rsid w:val="005771FC"/>
    <w:rsid w:val="005777A9"/>
    <w:rsid w:val="00577BC4"/>
    <w:rsid w:val="00577C13"/>
    <w:rsid w:val="005800DE"/>
    <w:rsid w:val="005801C3"/>
    <w:rsid w:val="00580952"/>
    <w:rsid w:val="0058146A"/>
    <w:rsid w:val="00581578"/>
    <w:rsid w:val="00581A3E"/>
    <w:rsid w:val="00581DDD"/>
    <w:rsid w:val="005820E4"/>
    <w:rsid w:val="005828E4"/>
    <w:rsid w:val="005833E4"/>
    <w:rsid w:val="00583414"/>
    <w:rsid w:val="0058369F"/>
    <w:rsid w:val="00583E61"/>
    <w:rsid w:val="0058412C"/>
    <w:rsid w:val="005842D8"/>
    <w:rsid w:val="005846D1"/>
    <w:rsid w:val="00584923"/>
    <w:rsid w:val="00584BB3"/>
    <w:rsid w:val="00584E29"/>
    <w:rsid w:val="00585227"/>
    <w:rsid w:val="0058537E"/>
    <w:rsid w:val="00585458"/>
    <w:rsid w:val="00585484"/>
    <w:rsid w:val="0058559B"/>
    <w:rsid w:val="00585613"/>
    <w:rsid w:val="00585931"/>
    <w:rsid w:val="00585C6A"/>
    <w:rsid w:val="00585D9F"/>
    <w:rsid w:val="00585EC5"/>
    <w:rsid w:val="00585F9A"/>
    <w:rsid w:val="00586013"/>
    <w:rsid w:val="005860A5"/>
    <w:rsid w:val="0058684D"/>
    <w:rsid w:val="0058688A"/>
    <w:rsid w:val="0058695A"/>
    <w:rsid w:val="00587097"/>
    <w:rsid w:val="0058722A"/>
    <w:rsid w:val="0058788C"/>
    <w:rsid w:val="00587A76"/>
    <w:rsid w:val="00587BEA"/>
    <w:rsid w:val="00587D6A"/>
    <w:rsid w:val="00587DA5"/>
    <w:rsid w:val="00587F61"/>
    <w:rsid w:val="00587FA0"/>
    <w:rsid w:val="00587FCD"/>
    <w:rsid w:val="00590087"/>
    <w:rsid w:val="005900C4"/>
    <w:rsid w:val="0059026B"/>
    <w:rsid w:val="005902A8"/>
    <w:rsid w:val="00590411"/>
    <w:rsid w:val="0059049A"/>
    <w:rsid w:val="00590598"/>
    <w:rsid w:val="0059075A"/>
    <w:rsid w:val="00590CFF"/>
    <w:rsid w:val="00591145"/>
    <w:rsid w:val="00591635"/>
    <w:rsid w:val="00592021"/>
    <w:rsid w:val="00592297"/>
    <w:rsid w:val="005926C8"/>
    <w:rsid w:val="00592721"/>
    <w:rsid w:val="005930A4"/>
    <w:rsid w:val="005932B5"/>
    <w:rsid w:val="00593473"/>
    <w:rsid w:val="005938F4"/>
    <w:rsid w:val="00593980"/>
    <w:rsid w:val="00593B28"/>
    <w:rsid w:val="00593C26"/>
    <w:rsid w:val="00593E38"/>
    <w:rsid w:val="00593EA1"/>
    <w:rsid w:val="005940DC"/>
    <w:rsid w:val="0059416B"/>
    <w:rsid w:val="005948E4"/>
    <w:rsid w:val="0059494A"/>
    <w:rsid w:val="0059498A"/>
    <w:rsid w:val="00594F1E"/>
    <w:rsid w:val="00595647"/>
    <w:rsid w:val="00595BD0"/>
    <w:rsid w:val="00595CF6"/>
    <w:rsid w:val="00595E4F"/>
    <w:rsid w:val="00596246"/>
    <w:rsid w:val="00596487"/>
    <w:rsid w:val="005966C0"/>
    <w:rsid w:val="00596870"/>
    <w:rsid w:val="0059687B"/>
    <w:rsid w:val="00597070"/>
    <w:rsid w:val="00597230"/>
    <w:rsid w:val="0059727C"/>
    <w:rsid w:val="00597376"/>
    <w:rsid w:val="00597445"/>
    <w:rsid w:val="005975C6"/>
    <w:rsid w:val="005976EE"/>
    <w:rsid w:val="00597B40"/>
    <w:rsid w:val="005A020D"/>
    <w:rsid w:val="005A0381"/>
    <w:rsid w:val="005A0685"/>
    <w:rsid w:val="005A06AE"/>
    <w:rsid w:val="005A0B00"/>
    <w:rsid w:val="005A0D9B"/>
    <w:rsid w:val="005A0E97"/>
    <w:rsid w:val="005A10CE"/>
    <w:rsid w:val="005A1264"/>
    <w:rsid w:val="005A1384"/>
    <w:rsid w:val="005A14CF"/>
    <w:rsid w:val="005A1609"/>
    <w:rsid w:val="005A162A"/>
    <w:rsid w:val="005A16D2"/>
    <w:rsid w:val="005A1AD6"/>
    <w:rsid w:val="005A1B31"/>
    <w:rsid w:val="005A1E50"/>
    <w:rsid w:val="005A2871"/>
    <w:rsid w:val="005A2B23"/>
    <w:rsid w:val="005A2BA1"/>
    <w:rsid w:val="005A30F2"/>
    <w:rsid w:val="005A31C0"/>
    <w:rsid w:val="005A342D"/>
    <w:rsid w:val="005A3E95"/>
    <w:rsid w:val="005A41C8"/>
    <w:rsid w:val="005A4469"/>
    <w:rsid w:val="005A4719"/>
    <w:rsid w:val="005A49F1"/>
    <w:rsid w:val="005A4AA2"/>
    <w:rsid w:val="005A54C3"/>
    <w:rsid w:val="005A5A4A"/>
    <w:rsid w:val="005A5AFB"/>
    <w:rsid w:val="005A5F65"/>
    <w:rsid w:val="005A5FE7"/>
    <w:rsid w:val="005A63E4"/>
    <w:rsid w:val="005A6503"/>
    <w:rsid w:val="005A668C"/>
    <w:rsid w:val="005A67CF"/>
    <w:rsid w:val="005A6CFD"/>
    <w:rsid w:val="005A6EA5"/>
    <w:rsid w:val="005A74AE"/>
    <w:rsid w:val="005A7658"/>
    <w:rsid w:val="005A7963"/>
    <w:rsid w:val="005A7CB4"/>
    <w:rsid w:val="005B059E"/>
    <w:rsid w:val="005B05D3"/>
    <w:rsid w:val="005B0A7A"/>
    <w:rsid w:val="005B0AD7"/>
    <w:rsid w:val="005B1173"/>
    <w:rsid w:val="005B1707"/>
    <w:rsid w:val="005B1855"/>
    <w:rsid w:val="005B19B5"/>
    <w:rsid w:val="005B1EB4"/>
    <w:rsid w:val="005B224C"/>
    <w:rsid w:val="005B23AD"/>
    <w:rsid w:val="005B2487"/>
    <w:rsid w:val="005B2715"/>
    <w:rsid w:val="005B2AB5"/>
    <w:rsid w:val="005B2BD9"/>
    <w:rsid w:val="005B340A"/>
    <w:rsid w:val="005B374E"/>
    <w:rsid w:val="005B38F3"/>
    <w:rsid w:val="005B4238"/>
    <w:rsid w:val="005B42F9"/>
    <w:rsid w:val="005B4337"/>
    <w:rsid w:val="005B4365"/>
    <w:rsid w:val="005B444E"/>
    <w:rsid w:val="005B45BD"/>
    <w:rsid w:val="005B45EC"/>
    <w:rsid w:val="005B4AD0"/>
    <w:rsid w:val="005B4B74"/>
    <w:rsid w:val="005B4C00"/>
    <w:rsid w:val="005B4C16"/>
    <w:rsid w:val="005B4C6C"/>
    <w:rsid w:val="005B4CFF"/>
    <w:rsid w:val="005B507D"/>
    <w:rsid w:val="005B52CC"/>
    <w:rsid w:val="005B53F5"/>
    <w:rsid w:val="005B59C7"/>
    <w:rsid w:val="005B5D5A"/>
    <w:rsid w:val="005B5FDB"/>
    <w:rsid w:val="005B66E5"/>
    <w:rsid w:val="005B7089"/>
    <w:rsid w:val="005B70A2"/>
    <w:rsid w:val="005B75BE"/>
    <w:rsid w:val="005B7752"/>
    <w:rsid w:val="005B7796"/>
    <w:rsid w:val="005B77E1"/>
    <w:rsid w:val="005B78E0"/>
    <w:rsid w:val="005B7D16"/>
    <w:rsid w:val="005B7E17"/>
    <w:rsid w:val="005B7FD9"/>
    <w:rsid w:val="005C05DB"/>
    <w:rsid w:val="005C0664"/>
    <w:rsid w:val="005C0945"/>
    <w:rsid w:val="005C1007"/>
    <w:rsid w:val="005C1235"/>
    <w:rsid w:val="005C22F2"/>
    <w:rsid w:val="005C22F7"/>
    <w:rsid w:val="005C2504"/>
    <w:rsid w:val="005C27FF"/>
    <w:rsid w:val="005C2EEC"/>
    <w:rsid w:val="005C3243"/>
    <w:rsid w:val="005C3413"/>
    <w:rsid w:val="005C364C"/>
    <w:rsid w:val="005C3835"/>
    <w:rsid w:val="005C38FF"/>
    <w:rsid w:val="005C4C0C"/>
    <w:rsid w:val="005C4E82"/>
    <w:rsid w:val="005C4FBE"/>
    <w:rsid w:val="005C53D7"/>
    <w:rsid w:val="005C5C03"/>
    <w:rsid w:val="005C5D49"/>
    <w:rsid w:val="005C5E2A"/>
    <w:rsid w:val="005C624F"/>
    <w:rsid w:val="005C638F"/>
    <w:rsid w:val="005C6771"/>
    <w:rsid w:val="005C6968"/>
    <w:rsid w:val="005C6C52"/>
    <w:rsid w:val="005C7245"/>
    <w:rsid w:val="005C7292"/>
    <w:rsid w:val="005C748E"/>
    <w:rsid w:val="005C77F9"/>
    <w:rsid w:val="005C7CBB"/>
    <w:rsid w:val="005C7CEA"/>
    <w:rsid w:val="005C7F29"/>
    <w:rsid w:val="005D02DC"/>
    <w:rsid w:val="005D049B"/>
    <w:rsid w:val="005D04C0"/>
    <w:rsid w:val="005D052A"/>
    <w:rsid w:val="005D0592"/>
    <w:rsid w:val="005D0667"/>
    <w:rsid w:val="005D0BE1"/>
    <w:rsid w:val="005D0C15"/>
    <w:rsid w:val="005D0C19"/>
    <w:rsid w:val="005D1805"/>
    <w:rsid w:val="005D219E"/>
    <w:rsid w:val="005D24FD"/>
    <w:rsid w:val="005D2580"/>
    <w:rsid w:val="005D2930"/>
    <w:rsid w:val="005D29E7"/>
    <w:rsid w:val="005D2AE1"/>
    <w:rsid w:val="005D2AE5"/>
    <w:rsid w:val="005D2E0D"/>
    <w:rsid w:val="005D2EDA"/>
    <w:rsid w:val="005D3146"/>
    <w:rsid w:val="005D3205"/>
    <w:rsid w:val="005D330E"/>
    <w:rsid w:val="005D359B"/>
    <w:rsid w:val="005D3655"/>
    <w:rsid w:val="005D388D"/>
    <w:rsid w:val="005D38BE"/>
    <w:rsid w:val="005D3AB5"/>
    <w:rsid w:val="005D3BE2"/>
    <w:rsid w:val="005D3C03"/>
    <w:rsid w:val="005D3DCE"/>
    <w:rsid w:val="005D3E32"/>
    <w:rsid w:val="005D441F"/>
    <w:rsid w:val="005D44AF"/>
    <w:rsid w:val="005D47FE"/>
    <w:rsid w:val="005D4A40"/>
    <w:rsid w:val="005D4D3D"/>
    <w:rsid w:val="005D4D63"/>
    <w:rsid w:val="005D4FCB"/>
    <w:rsid w:val="005D53DB"/>
    <w:rsid w:val="005D54D9"/>
    <w:rsid w:val="005D5563"/>
    <w:rsid w:val="005D56BC"/>
    <w:rsid w:val="005D5F14"/>
    <w:rsid w:val="005D60E5"/>
    <w:rsid w:val="005D612B"/>
    <w:rsid w:val="005D62F5"/>
    <w:rsid w:val="005D63AF"/>
    <w:rsid w:val="005D64B4"/>
    <w:rsid w:val="005D6695"/>
    <w:rsid w:val="005D6E2A"/>
    <w:rsid w:val="005D6FE6"/>
    <w:rsid w:val="005D7025"/>
    <w:rsid w:val="005D7090"/>
    <w:rsid w:val="005D7285"/>
    <w:rsid w:val="005D7777"/>
    <w:rsid w:val="005D77E8"/>
    <w:rsid w:val="005D7C6C"/>
    <w:rsid w:val="005D7CEC"/>
    <w:rsid w:val="005D7FEF"/>
    <w:rsid w:val="005E08A1"/>
    <w:rsid w:val="005E0956"/>
    <w:rsid w:val="005E0987"/>
    <w:rsid w:val="005E0D3A"/>
    <w:rsid w:val="005E0E9D"/>
    <w:rsid w:val="005E11A6"/>
    <w:rsid w:val="005E1337"/>
    <w:rsid w:val="005E178F"/>
    <w:rsid w:val="005E1EA7"/>
    <w:rsid w:val="005E2496"/>
    <w:rsid w:val="005E250C"/>
    <w:rsid w:val="005E27FF"/>
    <w:rsid w:val="005E3F82"/>
    <w:rsid w:val="005E42F9"/>
    <w:rsid w:val="005E46D7"/>
    <w:rsid w:val="005E49E7"/>
    <w:rsid w:val="005E4D55"/>
    <w:rsid w:val="005E5036"/>
    <w:rsid w:val="005E566C"/>
    <w:rsid w:val="005E57F0"/>
    <w:rsid w:val="005E5A68"/>
    <w:rsid w:val="005E5D7A"/>
    <w:rsid w:val="005E5E0D"/>
    <w:rsid w:val="005E5E9A"/>
    <w:rsid w:val="005E5FFC"/>
    <w:rsid w:val="005E60DA"/>
    <w:rsid w:val="005E65E7"/>
    <w:rsid w:val="005E6A9A"/>
    <w:rsid w:val="005E6DE2"/>
    <w:rsid w:val="005E7011"/>
    <w:rsid w:val="005E7192"/>
    <w:rsid w:val="005E72C9"/>
    <w:rsid w:val="005E76D3"/>
    <w:rsid w:val="005E7810"/>
    <w:rsid w:val="005E7B26"/>
    <w:rsid w:val="005F013A"/>
    <w:rsid w:val="005F0374"/>
    <w:rsid w:val="005F04F4"/>
    <w:rsid w:val="005F0584"/>
    <w:rsid w:val="005F0DC7"/>
    <w:rsid w:val="005F0EBB"/>
    <w:rsid w:val="005F0FA4"/>
    <w:rsid w:val="005F1927"/>
    <w:rsid w:val="005F1D85"/>
    <w:rsid w:val="005F2016"/>
    <w:rsid w:val="005F20AB"/>
    <w:rsid w:val="005F2955"/>
    <w:rsid w:val="005F2B49"/>
    <w:rsid w:val="005F3417"/>
    <w:rsid w:val="005F37DC"/>
    <w:rsid w:val="005F3AAA"/>
    <w:rsid w:val="005F4527"/>
    <w:rsid w:val="005F45C0"/>
    <w:rsid w:val="005F46E2"/>
    <w:rsid w:val="005F4BB0"/>
    <w:rsid w:val="005F4F0B"/>
    <w:rsid w:val="005F4F65"/>
    <w:rsid w:val="005F5659"/>
    <w:rsid w:val="005F58DF"/>
    <w:rsid w:val="005F5AA2"/>
    <w:rsid w:val="005F5D49"/>
    <w:rsid w:val="005F5E8E"/>
    <w:rsid w:val="005F6B6E"/>
    <w:rsid w:val="005F6BD8"/>
    <w:rsid w:val="005F6D10"/>
    <w:rsid w:val="005F6F2D"/>
    <w:rsid w:val="005F6FE3"/>
    <w:rsid w:val="005F7143"/>
    <w:rsid w:val="005F7294"/>
    <w:rsid w:val="005F73EF"/>
    <w:rsid w:val="005F752E"/>
    <w:rsid w:val="005F75EB"/>
    <w:rsid w:val="005F7B5C"/>
    <w:rsid w:val="005F7F4B"/>
    <w:rsid w:val="006001A0"/>
    <w:rsid w:val="00600299"/>
    <w:rsid w:val="006004E1"/>
    <w:rsid w:val="006004F0"/>
    <w:rsid w:val="006006D4"/>
    <w:rsid w:val="006007AC"/>
    <w:rsid w:val="006008CE"/>
    <w:rsid w:val="006009A0"/>
    <w:rsid w:val="00600F9D"/>
    <w:rsid w:val="00601137"/>
    <w:rsid w:val="00601190"/>
    <w:rsid w:val="00601483"/>
    <w:rsid w:val="006015C9"/>
    <w:rsid w:val="006016DA"/>
    <w:rsid w:val="00601932"/>
    <w:rsid w:val="00601B26"/>
    <w:rsid w:val="00601D10"/>
    <w:rsid w:val="00601F7E"/>
    <w:rsid w:val="006020D5"/>
    <w:rsid w:val="006021DA"/>
    <w:rsid w:val="006022E4"/>
    <w:rsid w:val="006027AA"/>
    <w:rsid w:val="00602C61"/>
    <w:rsid w:val="00602C9A"/>
    <w:rsid w:val="00602FCE"/>
    <w:rsid w:val="00603110"/>
    <w:rsid w:val="006034A7"/>
    <w:rsid w:val="00603830"/>
    <w:rsid w:val="00603D24"/>
    <w:rsid w:val="00603DDC"/>
    <w:rsid w:val="00604654"/>
    <w:rsid w:val="00604B75"/>
    <w:rsid w:val="00604BBA"/>
    <w:rsid w:val="0060509F"/>
    <w:rsid w:val="006050D0"/>
    <w:rsid w:val="006057DE"/>
    <w:rsid w:val="00605916"/>
    <w:rsid w:val="006059F4"/>
    <w:rsid w:val="00605A52"/>
    <w:rsid w:val="00605B50"/>
    <w:rsid w:val="00605E69"/>
    <w:rsid w:val="00605F5D"/>
    <w:rsid w:val="00606346"/>
    <w:rsid w:val="0060661E"/>
    <w:rsid w:val="006068F0"/>
    <w:rsid w:val="00606A03"/>
    <w:rsid w:val="00606E46"/>
    <w:rsid w:val="00606F62"/>
    <w:rsid w:val="006102C1"/>
    <w:rsid w:val="00610395"/>
    <w:rsid w:val="0061050B"/>
    <w:rsid w:val="006106B9"/>
    <w:rsid w:val="006109A0"/>
    <w:rsid w:val="00610E32"/>
    <w:rsid w:val="00611548"/>
    <w:rsid w:val="00611619"/>
    <w:rsid w:val="0061183E"/>
    <w:rsid w:val="006122EE"/>
    <w:rsid w:val="0061239D"/>
    <w:rsid w:val="006124DA"/>
    <w:rsid w:val="00612A8A"/>
    <w:rsid w:val="00612B0B"/>
    <w:rsid w:val="00612E6A"/>
    <w:rsid w:val="00613055"/>
    <w:rsid w:val="006130A1"/>
    <w:rsid w:val="006131BF"/>
    <w:rsid w:val="0061399A"/>
    <w:rsid w:val="00613A7A"/>
    <w:rsid w:val="00613AE3"/>
    <w:rsid w:val="00613B02"/>
    <w:rsid w:val="00613BB8"/>
    <w:rsid w:val="00613CD3"/>
    <w:rsid w:val="006143B7"/>
    <w:rsid w:val="006147F1"/>
    <w:rsid w:val="006150E3"/>
    <w:rsid w:val="006155D9"/>
    <w:rsid w:val="00615BB3"/>
    <w:rsid w:val="00615FBB"/>
    <w:rsid w:val="00616133"/>
    <w:rsid w:val="0061630B"/>
    <w:rsid w:val="0061675D"/>
    <w:rsid w:val="0061676C"/>
    <w:rsid w:val="00616776"/>
    <w:rsid w:val="006167BA"/>
    <w:rsid w:val="00616AB7"/>
    <w:rsid w:val="00616ABF"/>
    <w:rsid w:val="00616D54"/>
    <w:rsid w:val="00616E2E"/>
    <w:rsid w:val="0061742A"/>
    <w:rsid w:val="00617642"/>
    <w:rsid w:val="00617971"/>
    <w:rsid w:val="00617981"/>
    <w:rsid w:val="006209B2"/>
    <w:rsid w:val="00620C53"/>
    <w:rsid w:val="00620C98"/>
    <w:rsid w:val="00620D86"/>
    <w:rsid w:val="00620F16"/>
    <w:rsid w:val="0062164D"/>
    <w:rsid w:val="006216A8"/>
    <w:rsid w:val="00621B57"/>
    <w:rsid w:val="00622237"/>
    <w:rsid w:val="0062223B"/>
    <w:rsid w:val="006223FA"/>
    <w:rsid w:val="0062255B"/>
    <w:rsid w:val="00622BB7"/>
    <w:rsid w:val="006231E1"/>
    <w:rsid w:val="006237AE"/>
    <w:rsid w:val="006237FB"/>
    <w:rsid w:val="00623A78"/>
    <w:rsid w:val="00623CB0"/>
    <w:rsid w:val="00623ECA"/>
    <w:rsid w:val="00623FD4"/>
    <w:rsid w:val="006242ED"/>
    <w:rsid w:val="00624375"/>
    <w:rsid w:val="00624A26"/>
    <w:rsid w:val="00624B83"/>
    <w:rsid w:val="00624F0A"/>
    <w:rsid w:val="006251F8"/>
    <w:rsid w:val="006252E5"/>
    <w:rsid w:val="006253A9"/>
    <w:rsid w:val="006255DA"/>
    <w:rsid w:val="00625D25"/>
    <w:rsid w:val="006261C4"/>
    <w:rsid w:val="006262EA"/>
    <w:rsid w:val="00626907"/>
    <w:rsid w:val="00626CFC"/>
    <w:rsid w:val="00627380"/>
    <w:rsid w:val="006276DC"/>
    <w:rsid w:val="00627D9F"/>
    <w:rsid w:val="00627EC5"/>
    <w:rsid w:val="006300B2"/>
    <w:rsid w:val="00630337"/>
    <w:rsid w:val="0063054E"/>
    <w:rsid w:val="006306D6"/>
    <w:rsid w:val="006309B3"/>
    <w:rsid w:val="00630A79"/>
    <w:rsid w:val="00630AF7"/>
    <w:rsid w:val="00630B02"/>
    <w:rsid w:val="00630BBD"/>
    <w:rsid w:val="00630C31"/>
    <w:rsid w:val="00631116"/>
    <w:rsid w:val="00631340"/>
    <w:rsid w:val="006313AB"/>
    <w:rsid w:val="00631456"/>
    <w:rsid w:val="0063149D"/>
    <w:rsid w:val="006315EF"/>
    <w:rsid w:val="006317B9"/>
    <w:rsid w:val="006318F3"/>
    <w:rsid w:val="00631A66"/>
    <w:rsid w:val="00631B03"/>
    <w:rsid w:val="00631CA3"/>
    <w:rsid w:val="00631E11"/>
    <w:rsid w:val="00632789"/>
    <w:rsid w:val="006329EC"/>
    <w:rsid w:val="00632AA4"/>
    <w:rsid w:val="00632D53"/>
    <w:rsid w:val="00633719"/>
    <w:rsid w:val="0063379A"/>
    <w:rsid w:val="00633936"/>
    <w:rsid w:val="00633D47"/>
    <w:rsid w:val="006344B8"/>
    <w:rsid w:val="006347E2"/>
    <w:rsid w:val="00634A6C"/>
    <w:rsid w:val="006354B6"/>
    <w:rsid w:val="00635518"/>
    <w:rsid w:val="006360B3"/>
    <w:rsid w:val="0063649F"/>
    <w:rsid w:val="006364C8"/>
    <w:rsid w:val="006368EF"/>
    <w:rsid w:val="00636AFE"/>
    <w:rsid w:val="00636E7B"/>
    <w:rsid w:val="0063710B"/>
    <w:rsid w:val="00637476"/>
    <w:rsid w:val="00637795"/>
    <w:rsid w:val="00637A92"/>
    <w:rsid w:val="00637C2A"/>
    <w:rsid w:val="00637D26"/>
    <w:rsid w:val="00640254"/>
    <w:rsid w:val="006404DE"/>
    <w:rsid w:val="00640593"/>
    <w:rsid w:val="00640986"/>
    <w:rsid w:val="00640A8B"/>
    <w:rsid w:val="00640BEA"/>
    <w:rsid w:val="00640F10"/>
    <w:rsid w:val="00641001"/>
    <w:rsid w:val="006415B0"/>
    <w:rsid w:val="006416C5"/>
    <w:rsid w:val="0064174D"/>
    <w:rsid w:val="006419E7"/>
    <w:rsid w:val="00641B62"/>
    <w:rsid w:val="006421FD"/>
    <w:rsid w:val="0064221A"/>
    <w:rsid w:val="00642418"/>
    <w:rsid w:val="00642472"/>
    <w:rsid w:val="00642633"/>
    <w:rsid w:val="00642825"/>
    <w:rsid w:val="006428BB"/>
    <w:rsid w:val="006429EA"/>
    <w:rsid w:val="00642B10"/>
    <w:rsid w:val="00642B38"/>
    <w:rsid w:val="00642E0E"/>
    <w:rsid w:val="00642F84"/>
    <w:rsid w:val="00643138"/>
    <w:rsid w:val="00643B64"/>
    <w:rsid w:val="00643CA6"/>
    <w:rsid w:val="00643F42"/>
    <w:rsid w:val="006443FF"/>
    <w:rsid w:val="00644609"/>
    <w:rsid w:val="0064476B"/>
    <w:rsid w:val="0064490B"/>
    <w:rsid w:val="006455C4"/>
    <w:rsid w:val="0064586E"/>
    <w:rsid w:val="00645990"/>
    <w:rsid w:val="00645A0C"/>
    <w:rsid w:val="00645AB5"/>
    <w:rsid w:val="00645C16"/>
    <w:rsid w:val="00645D27"/>
    <w:rsid w:val="00645EBC"/>
    <w:rsid w:val="00645EC2"/>
    <w:rsid w:val="0064610A"/>
    <w:rsid w:val="00646243"/>
    <w:rsid w:val="00646549"/>
    <w:rsid w:val="0064657B"/>
    <w:rsid w:val="0064666A"/>
    <w:rsid w:val="006467E8"/>
    <w:rsid w:val="00646906"/>
    <w:rsid w:val="00646A4C"/>
    <w:rsid w:val="00646B03"/>
    <w:rsid w:val="00647581"/>
    <w:rsid w:val="006476DD"/>
    <w:rsid w:val="00647879"/>
    <w:rsid w:val="006478E7"/>
    <w:rsid w:val="00647C1F"/>
    <w:rsid w:val="00647CF6"/>
    <w:rsid w:val="006500B7"/>
    <w:rsid w:val="006500C0"/>
    <w:rsid w:val="0065011D"/>
    <w:rsid w:val="00650290"/>
    <w:rsid w:val="00650351"/>
    <w:rsid w:val="0065054C"/>
    <w:rsid w:val="006505DA"/>
    <w:rsid w:val="0065068C"/>
    <w:rsid w:val="00651177"/>
    <w:rsid w:val="006511AC"/>
    <w:rsid w:val="0065126A"/>
    <w:rsid w:val="006512FD"/>
    <w:rsid w:val="006514B3"/>
    <w:rsid w:val="0065163E"/>
    <w:rsid w:val="00651803"/>
    <w:rsid w:val="00651DAD"/>
    <w:rsid w:val="00652125"/>
    <w:rsid w:val="00652664"/>
    <w:rsid w:val="0065279A"/>
    <w:rsid w:val="0065297B"/>
    <w:rsid w:val="00652B3A"/>
    <w:rsid w:val="00652C0C"/>
    <w:rsid w:val="00652D96"/>
    <w:rsid w:val="00652FDA"/>
    <w:rsid w:val="006530C1"/>
    <w:rsid w:val="0065327A"/>
    <w:rsid w:val="00653486"/>
    <w:rsid w:val="006536F4"/>
    <w:rsid w:val="00653825"/>
    <w:rsid w:val="006538B3"/>
    <w:rsid w:val="00653CAF"/>
    <w:rsid w:val="00654C99"/>
    <w:rsid w:val="00654CF7"/>
    <w:rsid w:val="0065501F"/>
    <w:rsid w:val="00655020"/>
    <w:rsid w:val="0065504B"/>
    <w:rsid w:val="006551F4"/>
    <w:rsid w:val="0065522B"/>
    <w:rsid w:val="006553EB"/>
    <w:rsid w:val="00655C4F"/>
    <w:rsid w:val="00656184"/>
    <w:rsid w:val="006562C9"/>
    <w:rsid w:val="0065654A"/>
    <w:rsid w:val="00656B05"/>
    <w:rsid w:val="00656E2F"/>
    <w:rsid w:val="0065748D"/>
    <w:rsid w:val="00657681"/>
    <w:rsid w:val="00660161"/>
    <w:rsid w:val="0066048A"/>
    <w:rsid w:val="006605FE"/>
    <w:rsid w:val="00660D14"/>
    <w:rsid w:val="00660D9A"/>
    <w:rsid w:val="00661746"/>
    <w:rsid w:val="006618F3"/>
    <w:rsid w:val="00661CEE"/>
    <w:rsid w:val="00661E1A"/>
    <w:rsid w:val="00661E22"/>
    <w:rsid w:val="00662217"/>
    <w:rsid w:val="0066256F"/>
    <w:rsid w:val="00662706"/>
    <w:rsid w:val="00662933"/>
    <w:rsid w:val="00662C5E"/>
    <w:rsid w:val="00662F0A"/>
    <w:rsid w:val="00663829"/>
    <w:rsid w:val="006639DA"/>
    <w:rsid w:val="00663B66"/>
    <w:rsid w:val="00663BD4"/>
    <w:rsid w:val="00663D1C"/>
    <w:rsid w:val="00663F78"/>
    <w:rsid w:val="006645E7"/>
    <w:rsid w:val="006648D3"/>
    <w:rsid w:val="00664CE4"/>
    <w:rsid w:val="00665174"/>
    <w:rsid w:val="0066533D"/>
    <w:rsid w:val="00665363"/>
    <w:rsid w:val="00665639"/>
    <w:rsid w:val="006657B0"/>
    <w:rsid w:val="00665814"/>
    <w:rsid w:val="006658A5"/>
    <w:rsid w:val="00665A9E"/>
    <w:rsid w:val="00665CFD"/>
    <w:rsid w:val="006661AA"/>
    <w:rsid w:val="00666666"/>
    <w:rsid w:val="0066678B"/>
    <w:rsid w:val="00666813"/>
    <w:rsid w:val="0066708F"/>
    <w:rsid w:val="00667193"/>
    <w:rsid w:val="006673A1"/>
    <w:rsid w:val="006674AB"/>
    <w:rsid w:val="00667980"/>
    <w:rsid w:val="00667A4A"/>
    <w:rsid w:val="00667AAB"/>
    <w:rsid w:val="00670E10"/>
    <w:rsid w:val="0067116D"/>
    <w:rsid w:val="0067141E"/>
    <w:rsid w:val="00671497"/>
    <w:rsid w:val="006716DE"/>
    <w:rsid w:val="00671826"/>
    <w:rsid w:val="00671C06"/>
    <w:rsid w:val="00672AF9"/>
    <w:rsid w:val="00672B24"/>
    <w:rsid w:val="00673028"/>
    <w:rsid w:val="00673350"/>
    <w:rsid w:val="00673400"/>
    <w:rsid w:val="00673402"/>
    <w:rsid w:val="00673408"/>
    <w:rsid w:val="0067385D"/>
    <w:rsid w:val="00673B21"/>
    <w:rsid w:val="00673E97"/>
    <w:rsid w:val="0067400B"/>
    <w:rsid w:val="0067419F"/>
    <w:rsid w:val="006748D4"/>
    <w:rsid w:val="00674982"/>
    <w:rsid w:val="00674A2B"/>
    <w:rsid w:val="00674B26"/>
    <w:rsid w:val="00674CD5"/>
    <w:rsid w:val="00674D99"/>
    <w:rsid w:val="00674FEB"/>
    <w:rsid w:val="00675066"/>
    <w:rsid w:val="006750E0"/>
    <w:rsid w:val="006750F8"/>
    <w:rsid w:val="00675793"/>
    <w:rsid w:val="00675B90"/>
    <w:rsid w:val="00675F2B"/>
    <w:rsid w:val="00675FFB"/>
    <w:rsid w:val="00676275"/>
    <w:rsid w:val="0067638A"/>
    <w:rsid w:val="006765C3"/>
    <w:rsid w:val="0067675A"/>
    <w:rsid w:val="006769CF"/>
    <w:rsid w:val="00676B40"/>
    <w:rsid w:val="006774D5"/>
    <w:rsid w:val="00677660"/>
    <w:rsid w:val="006777E0"/>
    <w:rsid w:val="006778E0"/>
    <w:rsid w:val="00677A03"/>
    <w:rsid w:val="00677E7E"/>
    <w:rsid w:val="00680403"/>
    <w:rsid w:val="00680702"/>
    <w:rsid w:val="0068076C"/>
    <w:rsid w:val="0068087B"/>
    <w:rsid w:val="00680BF4"/>
    <w:rsid w:val="00680C9A"/>
    <w:rsid w:val="00681248"/>
    <w:rsid w:val="00681263"/>
    <w:rsid w:val="00681308"/>
    <w:rsid w:val="0068142E"/>
    <w:rsid w:val="00681768"/>
    <w:rsid w:val="006818B6"/>
    <w:rsid w:val="00681D4E"/>
    <w:rsid w:val="0068233B"/>
    <w:rsid w:val="00682B95"/>
    <w:rsid w:val="006830DA"/>
    <w:rsid w:val="006832C5"/>
    <w:rsid w:val="0068375F"/>
    <w:rsid w:val="006837CF"/>
    <w:rsid w:val="0068389F"/>
    <w:rsid w:val="006838BD"/>
    <w:rsid w:val="0068398B"/>
    <w:rsid w:val="00683AF3"/>
    <w:rsid w:val="00684239"/>
    <w:rsid w:val="006842AB"/>
    <w:rsid w:val="0068438F"/>
    <w:rsid w:val="006843CE"/>
    <w:rsid w:val="0068446B"/>
    <w:rsid w:val="00684D00"/>
    <w:rsid w:val="00684FE8"/>
    <w:rsid w:val="0068550B"/>
    <w:rsid w:val="0068564E"/>
    <w:rsid w:val="00685873"/>
    <w:rsid w:val="006859BB"/>
    <w:rsid w:val="00685AC9"/>
    <w:rsid w:val="00685D37"/>
    <w:rsid w:val="00685D8B"/>
    <w:rsid w:val="00685F41"/>
    <w:rsid w:val="00685FE5"/>
    <w:rsid w:val="00686319"/>
    <w:rsid w:val="00686322"/>
    <w:rsid w:val="006864AB"/>
    <w:rsid w:val="006866E0"/>
    <w:rsid w:val="00686751"/>
    <w:rsid w:val="00686764"/>
    <w:rsid w:val="00686992"/>
    <w:rsid w:val="006869A6"/>
    <w:rsid w:val="006876CE"/>
    <w:rsid w:val="0068775B"/>
    <w:rsid w:val="00687D0C"/>
    <w:rsid w:val="00690792"/>
    <w:rsid w:val="00690967"/>
    <w:rsid w:val="00690D7C"/>
    <w:rsid w:val="0069164E"/>
    <w:rsid w:val="00691708"/>
    <w:rsid w:val="006917AF"/>
    <w:rsid w:val="006918B6"/>
    <w:rsid w:val="00691B59"/>
    <w:rsid w:val="00691E3E"/>
    <w:rsid w:val="00691E4F"/>
    <w:rsid w:val="00691ECF"/>
    <w:rsid w:val="00692308"/>
    <w:rsid w:val="00692690"/>
    <w:rsid w:val="0069294A"/>
    <w:rsid w:val="00692E2B"/>
    <w:rsid w:val="00692E77"/>
    <w:rsid w:val="00692F3C"/>
    <w:rsid w:val="0069331E"/>
    <w:rsid w:val="00693A1D"/>
    <w:rsid w:val="00693C12"/>
    <w:rsid w:val="00694021"/>
    <w:rsid w:val="006943AD"/>
    <w:rsid w:val="00694505"/>
    <w:rsid w:val="00694666"/>
    <w:rsid w:val="00694924"/>
    <w:rsid w:val="006950C5"/>
    <w:rsid w:val="00695384"/>
    <w:rsid w:val="00695485"/>
    <w:rsid w:val="006954A8"/>
    <w:rsid w:val="006954C7"/>
    <w:rsid w:val="00695548"/>
    <w:rsid w:val="006955AA"/>
    <w:rsid w:val="006959AB"/>
    <w:rsid w:val="00696CD1"/>
    <w:rsid w:val="006970DF"/>
    <w:rsid w:val="006973E0"/>
    <w:rsid w:val="00697540"/>
    <w:rsid w:val="0069757F"/>
    <w:rsid w:val="0069763A"/>
    <w:rsid w:val="00697899"/>
    <w:rsid w:val="00697915"/>
    <w:rsid w:val="00697D8F"/>
    <w:rsid w:val="00697DE0"/>
    <w:rsid w:val="00697ED4"/>
    <w:rsid w:val="00697FE4"/>
    <w:rsid w:val="006A001A"/>
    <w:rsid w:val="006A0080"/>
    <w:rsid w:val="006A030D"/>
    <w:rsid w:val="006A03A8"/>
    <w:rsid w:val="006A05C2"/>
    <w:rsid w:val="006A088E"/>
    <w:rsid w:val="006A088F"/>
    <w:rsid w:val="006A0918"/>
    <w:rsid w:val="006A0CCB"/>
    <w:rsid w:val="006A0FE8"/>
    <w:rsid w:val="006A1160"/>
    <w:rsid w:val="006A1878"/>
    <w:rsid w:val="006A225D"/>
    <w:rsid w:val="006A2522"/>
    <w:rsid w:val="006A2953"/>
    <w:rsid w:val="006A2CB1"/>
    <w:rsid w:val="006A2D86"/>
    <w:rsid w:val="006A2DDD"/>
    <w:rsid w:val="006A2EAE"/>
    <w:rsid w:val="006A318B"/>
    <w:rsid w:val="006A330D"/>
    <w:rsid w:val="006A33DE"/>
    <w:rsid w:val="006A3845"/>
    <w:rsid w:val="006A3BFF"/>
    <w:rsid w:val="006A3D36"/>
    <w:rsid w:val="006A3DAE"/>
    <w:rsid w:val="006A4181"/>
    <w:rsid w:val="006A457B"/>
    <w:rsid w:val="006A5145"/>
    <w:rsid w:val="006A546B"/>
    <w:rsid w:val="006A564C"/>
    <w:rsid w:val="006A5672"/>
    <w:rsid w:val="006A5A0F"/>
    <w:rsid w:val="006A5DFD"/>
    <w:rsid w:val="006A61F0"/>
    <w:rsid w:val="006A640B"/>
    <w:rsid w:val="006A7294"/>
    <w:rsid w:val="006A7651"/>
    <w:rsid w:val="006A7DF9"/>
    <w:rsid w:val="006A7E10"/>
    <w:rsid w:val="006B0422"/>
    <w:rsid w:val="006B04E5"/>
    <w:rsid w:val="006B071A"/>
    <w:rsid w:val="006B0924"/>
    <w:rsid w:val="006B0B31"/>
    <w:rsid w:val="006B0B3C"/>
    <w:rsid w:val="006B0DBE"/>
    <w:rsid w:val="006B0DEF"/>
    <w:rsid w:val="006B0FAD"/>
    <w:rsid w:val="006B11DA"/>
    <w:rsid w:val="006B13D8"/>
    <w:rsid w:val="006B18F3"/>
    <w:rsid w:val="006B1A9A"/>
    <w:rsid w:val="006B1B40"/>
    <w:rsid w:val="006B1E1F"/>
    <w:rsid w:val="006B1F49"/>
    <w:rsid w:val="006B208C"/>
    <w:rsid w:val="006B2296"/>
    <w:rsid w:val="006B2364"/>
    <w:rsid w:val="006B237D"/>
    <w:rsid w:val="006B2434"/>
    <w:rsid w:val="006B2830"/>
    <w:rsid w:val="006B2A0C"/>
    <w:rsid w:val="006B2BD3"/>
    <w:rsid w:val="006B2D5C"/>
    <w:rsid w:val="006B2D61"/>
    <w:rsid w:val="006B2F0E"/>
    <w:rsid w:val="006B35B3"/>
    <w:rsid w:val="006B382E"/>
    <w:rsid w:val="006B3CB5"/>
    <w:rsid w:val="006B3CF2"/>
    <w:rsid w:val="006B3F5B"/>
    <w:rsid w:val="006B43E9"/>
    <w:rsid w:val="006B44FD"/>
    <w:rsid w:val="006B4614"/>
    <w:rsid w:val="006B4B0B"/>
    <w:rsid w:val="006B4D2F"/>
    <w:rsid w:val="006B4E0B"/>
    <w:rsid w:val="006B5694"/>
    <w:rsid w:val="006B56A5"/>
    <w:rsid w:val="006B5C7E"/>
    <w:rsid w:val="006B69DF"/>
    <w:rsid w:val="006B6A85"/>
    <w:rsid w:val="006B6ED2"/>
    <w:rsid w:val="006B6F3F"/>
    <w:rsid w:val="006B7186"/>
    <w:rsid w:val="006B7619"/>
    <w:rsid w:val="006B78D7"/>
    <w:rsid w:val="006B7BDF"/>
    <w:rsid w:val="006B7D52"/>
    <w:rsid w:val="006C0530"/>
    <w:rsid w:val="006C08F9"/>
    <w:rsid w:val="006C0950"/>
    <w:rsid w:val="006C1094"/>
    <w:rsid w:val="006C13D8"/>
    <w:rsid w:val="006C189E"/>
    <w:rsid w:val="006C20FE"/>
    <w:rsid w:val="006C2220"/>
    <w:rsid w:val="006C24B3"/>
    <w:rsid w:val="006C2690"/>
    <w:rsid w:val="006C2840"/>
    <w:rsid w:val="006C2B22"/>
    <w:rsid w:val="006C3022"/>
    <w:rsid w:val="006C304D"/>
    <w:rsid w:val="006C33C1"/>
    <w:rsid w:val="006C3495"/>
    <w:rsid w:val="006C350F"/>
    <w:rsid w:val="006C370E"/>
    <w:rsid w:val="006C3864"/>
    <w:rsid w:val="006C3AB8"/>
    <w:rsid w:val="006C3F07"/>
    <w:rsid w:val="006C42EF"/>
    <w:rsid w:val="006C4459"/>
    <w:rsid w:val="006C4586"/>
    <w:rsid w:val="006C49A3"/>
    <w:rsid w:val="006C4C40"/>
    <w:rsid w:val="006C4CD1"/>
    <w:rsid w:val="006C5051"/>
    <w:rsid w:val="006C558D"/>
    <w:rsid w:val="006C56D6"/>
    <w:rsid w:val="006C5925"/>
    <w:rsid w:val="006C5B4B"/>
    <w:rsid w:val="006C5F0C"/>
    <w:rsid w:val="006C5F0F"/>
    <w:rsid w:val="006C606B"/>
    <w:rsid w:val="006C6664"/>
    <w:rsid w:val="006C66A2"/>
    <w:rsid w:val="006C6BA7"/>
    <w:rsid w:val="006C718C"/>
    <w:rsid w:val="006C766E"/>
    <w:rsid w:val="006C7CA3"/>
    <w:rsid w:val="006C7CF6"/>
    <w:rsid w:val="006C7CFA"/>
    <w:rsid w:val="006D0474"/>
    <w:rsid w:val="006D0975"/>
    <w:rsid w:val="006D0F0F"/>
    <w:rsid w:val="006D1013"/>
    <w:rsid w:val="006D10AD"/>
    <w:rsid w:val="006D1247"/>
    <w:rsid w:val="006D1281"/>
    <w:rsid w:val="006D148F"/>
    <w:rsid w:val="006D1773"/>
    <w:rsid w:val="006D178F"/>
    <w:rsid w:val="006D1BFE"/>
    <w:rsid w:val="006D1CD7"/>
    <w:rsid w:val="006D225D"/>
    <w:rsid w:val="006D2861"/>
    <w:rsid w:val="006D2A70"/>
    <w:rsid w:val="006D2BA5"/>
    <w:rsid w:val="006D2F72"/>
    <w:rsid w:val="006D31FA"/>
    <w:rsid w:val="006D39E0"/>
    <w:rsid w:val="006D3C04"/>
    <w:rsid w:val="006D3F8D"/>
    <w:rsid w:val="006D42E2"/>
    <w:rsid w:val="006D44B3"/>
    <w:rsid w:val="006D454A"/>
    <w:rsid w:val="006D4D71"/>
    <w:rsid w:val="006D4D9E"/>
    <w:rsid w:val="006D52BF"/>
    <w:rsid w:val="006D56A1"/>
    <w:rsid w:val="006D571B"/>
    <w:rsid w:val="006D5784"/>
    <w:rsid w:val="006D5869"/>
    <w:rsid w:val="006D5AB8"/>
    <w:rsid w:val="006D5BBF"/>
    <w:rsid w:val="006D61A0"/>
    <w:rsid w:val="006D6241"/>
    <w:rsid w:val="006D66E5"/>
    <w:rsid w:val="006D66F4"/>
    <w:rsid w:val="006D6736"/>
    <w:rsid w:val="006D6B02"/>
    <w:rsid w:val="006D6D87"/>
    <w:rsid w:val="006D6F86"/>
    <w:rsid w:val="006D717E"/>
    <w:rsid w:val="006D73B1"/>
    <w:rsid w:val="006D75AD"/>
    <w:rsid w:val="006D776D"/>
    <w:rsid w:val="006D79E8"/>
    <w:rsid w:val="006E07D2"/>
    <w:rsid w:val="006E0D09"/>
    <w:rsid w:val="006E0FF0"/>
    <w:rsid w:val="006E110A"/>
    <w:rsid w:val="006E12D9"/>
    <w:rsid w:val="006E13FE"/>
    <w:rsid w:val="006E1A6A"/>
    <w:rsid w:val="006E1B9E"/>
    <w:rsid w:val="006E1BB3"/>
    <w:rsid w:val="006E1BBE"/>
    <w:rsid w:val="006E1E93"/>
    <w:rsid w:val="006E2769"/>
    <w:rsid w:val="006E27EC"/>
    <w:rsid w:val="006E2A26"/>
    <w:rsid w:val="006E2ACD"/>
    <w:rsid w:val="006E2C4A"/>
    <w:rsid w:val="006E2D9B"/>
    <w:rsid w:val="006E2F78"/>
    <w:rsid w:val="006E312E"/>
    <w:rsid w:val="006E3204"/>
    <w:rsid w:val="006E327B"/>
    <w:rsid w:val="006E3310"/>
    <w:rsid w:val="006E35AD"/>
    <w:rsid w:val="006E3619"/>
    <w:rsid w:val="006E391F"/>
    <w:rsid w:val="006E3AD4"/>
    <w:rsid w:val="006E4156"/>
    <w:rsid w:val="006E428C"/>
    <w:rsid w:val="006E477E"/>
    <w:rsid w:val="006E4875"/>
    <w:rsid w:val="006E4B32"/>
    <w:rsid w:val="006E4B40"/>
    <w:rsid w:val="006E5304"/>
    <w:rsid w:val="006E584C"/>
    <w:rsid w:val="006E5E21"/>
    <w:rsid w:val="006E5E68"/>
    <w:rsid w:val="006E6BA2"/>
    <w:rsid w:val="006E6DBA"/>
    <w:rsid w:val="006E6E0E"/>
    <w:rsid w:val="006E6EA2"/>
    <w:rsid w:val="006E7174"/>
    <w:rsid w:val="006E7194"/>
    <w:rsid w:val="006E73E8"/>
    <w:rsid w:val="006E7526"/>
    <w:rsid w:val="006E75F8"/>
    <w:rsid w:val="006E760A"/>
    <w:rsid w:val="006E7A3E"/>
    <w:rsid w:val="006E7D1A"/>
    <w:rsid w:val="006E7E18"/>
    <w:rsid w:val="006F0849"/>
    <w:rsid w:val="006F0AF7"/>
    <w:rsid w:val="006F0E33"/>
    <w:rsid w:val="006F13D7"/>
    <w:rsid w:val="006F160D"/>
    <w:rsid w:val="006F1777"/>
    <w:rsid w:val="006F17DD"/>
    <w:rsid w:val="006F1A2D"/>
    <w:rsid w:val="006F1DC4"/>
    <w:rsid w:val="006F1F65"/>
    <w:rsid w:val="006F2339"/>
    <w:rsid w:val="006F289B"/>
    <w:rsid w:val="006F2A76"/>
    <w:rsid w:val="006F2A8C"/>
    <w:rsid w:val="006F2AA2"/>
    <w:rsid w:val="006F2D44"/>
    <w:rsid w:val="006F2D47"/>
    <w:rsid w:val="006F2F43"/>
    <w:rsid w:val="006F30BD"/>
    <w:rsid w:val="006F315F"/>
    <w:rsid w:val="006F3735"/>
    <w:rsid w:val="006F39F1"/>
    <w:rsid w:val="006F3CA5"/>
    <w:rsid w:val="006F3D7A"/>
    <w:rsid w:val="006F3F83"/>
    <w:rsid w:val="006F41ED"/>
    <w:rsid w:val="006F44A3"/>
    <w:rsid w:val="006F44E6"/>
    <w:rsid w:val="006F488B"/>
    <w:rsid w:val="006F4959"/>
    <w:rsid w:val="006F4A25"/>
    <w:rsid w:val="006F4A59"/>
    <w:rsid w:val="006F4BE0"/>
    <w:rsid w:val="006F4D01"/>
    <w:rsid w:val="006F595C"/>
    <w:rsid w:val="006F5974"/>
    <w:rsid w:val="006F5A4E"/>
    <w:rsid w:val="006F5D19"/>
    <w:rsid w:val="006F5F6D"/>
    <w:rsid w:val="006F61B4"/>
    <w:rsid w:val="006F64DC"/>
    <w:rsid w:val="006F681C"/>
    <w:rsid w:val="006F6AF0"/>
    <w:rsid w:val="006F6C53"/>
    <w:rsid w:val="006F6D45"/>
    <w:rsid w:val="006F702C"/>
    <w:rsid w:val="006F74FF"/>
    <w:rsid w:val="006F75E5"/>
    <w:rsid w:val="006F76A2"/>
    <w:rsid w:val="006F7A64"/>
    <w:rsid w:val="006F7AF2"/>
    <w:rsid w:val="006F7B57"/>
    <w:rsid w:val="006F7D73"/>
    <w:rsid w:val="006F7EE5"/>
    <w:rsid w:val="006F7F02"/>
    <w:rsid w:val="0070056F"/>
    <w:rsid w:val="007008A4"/>
    <w:rsid w:val="007008F6"/>
    <w:rsid w:val="00700A1D"/>
    <w:rsid w:val="00700CED"/>
    <w:rsid w:val="00700E0E"/>
    <w:rsid w:val="00700EAD"/>
    <w:rsid w:val="0070122B"/>
    <w:rsid w:val="00701889"/>
    <w:rsid w:val="00701943"/>
    <w:rsid w:val="00701B31"/>
    <w:rsid w:val="00701DB4"/>
    <w:rsid w:val="00702260"/>
    <w:rsid w:val="00702314"/>
    <w:rsid w:val="007024E4"/>
    <w:rsid w:val="007025ED"/>
    <w:rsid w:val="00702974"/>
    <w:rsid w:val="00702B8C"/>
    <w:rsid w:val="007031BD"/>
    <w:rsid w:val="007031C4"/>
    <w:rsid w:val="00703388"/>
    <w:rsid w:val="00703C07"/>
    <w:rsid w:val="00703D81"/>
    <w:rsid w:val="00703E1D"/>
    <w:rsid w:val="00703F66"/>
    <w:rsid w:val="00703F9F"/>
    <w:rsid w:val="00704196"/>
    <w:rsid w:val="007042A5"/>
    <w:rsid w:val="0070437E"/>
    <w:rsid w:val="007045FC"/>
    <w:rsid w:val="00704917"/>
    <w:rsid w:val="00704987"/>
    <w:rsid w:val="00704B65"/>
    <w:rsid w:val="00704D3C"/>
    <w:rsid w:val="00705142"/>
    <w:rsid w:val="00705573"/>
    <w:rsid w:val="00705773"/>
    <w:rsid w:val="007058FE"/>
    <w:rsid w:val="00705FF5"/>
    <w:rsid w:val="007063BA"/>
    <w:rsid w:val="0070643C"/>
    <w:rsid w:val="00706566"/>
    <w:rsid w:val="0070663C"/>
    <w:rsid w:val="00706668"/>
    <w:rsid w:val="007067DF"/>
    <w:rsid w:val="00706F0A"/>
    <w:rsid w:val="00706FAF"/>
    <w:rsid w:val="007071FF"/>
    <w:rsid w:val="007074A7"/>
    <w:rsid w:val="0071048C"/>
    <w:rsid w:val="0071080B"/>
    <w:rsid w:val="007109D4"/>
    <w:rsid w:val="00710BF6"/>
    <w:rsid w:val="007110E4"/>
    <w:rsid w:val="00711550"/>
    <w:rsid w:val="00711EB1"/>
    <w:rsid w:val="00712066"/>
    <w:rsid w:val="00712302"/>
    <w:rsid w:val="00712BF5"/>
    <w:rsid w:val="00712DD0"/>
    <w:rsid w:val="00713505"/>
    <w:rsid w:val="0071350B"/>
    <w:rsid w:val="007139E2"/>
    <w:rsid w:val="00713A77"/>
    <w:rsid w:val="0071440C"/>
    <w:rsid w:val="007144B0"/>
    <w:rsid w:val="007146F8"/>
    <w:rsid w:val="007146FE"/>
    <w:rsid w:val="00714F2C"/>
    <w:rsid w:val="007157EE"/>
    <w:rsid w:val="007159A6"/>
    <w:rsid w:val="0071624E"/>
    <w:rsid w:val="007162B1"/>
    <w:rsid w:val="00716371"/>
    <w:rsid w:val="00716419"/>
    <w:rsid w:val="00716458"/>
    <w:rsid w:val="0071654E"/>
    <w:rsid w:val="007169CA"/>
    <w:rsid w:val="00716E93"/>
    <w:rsid w:val="0071710C"/>
    <w:rsid w:val="007174C9"/>
    <w:rsid w:val="00717668"/>
    <w:rsid w:val="00717993"/>
    <w:rsid w:val="00717A20"/>
    <w:rsid w:val="00717A77"/>
    <w:rsid w:val="00720591"/>
    <w:rsid w:val="00720682"/>
    <w:rsid w:val="00721032"/>
    <w:rsid w:val="007210E2"/>
    <w:rsid w:val="0072158E"/>
    <w:rsid w:val="00721609"/>
    <w:rsid w:val="007216DD"/>
    <w:rsid w:val="007218EA"/>
    <w:rsid w:val="00721A5C"/>
    <w:rsid w:val="0072276A"/>
    <w:rsid w:val="0072280F"/>
    <w:rsid w:val="00722B28"/>
    <w:rsid w:val="00723011"/>
    <w:rsid w:val="00723176"/>
    <w:rsid w:val="0072336F"/>
    <w:rsid w:val="00723792"/>
    <w:rsid w:val="0072379B"/>
    <w:rsid w:val="007238EB"/>
    <w:rsid w:val="00723A4F"/>
    <w:rsid w:val="00723CBD"/>
    <w:rsid w:val="00723F7B"/>
    <w:rsid w:val="007247A0"/>
    <w:rsid w:val="0072490F"/>
    <w:rsid w:val="00724A0C"/>
    <w:rsid w:val="00724A83"/>
    <w:rsid w:val="00724B87"/>
    <w:rsid w:val="00724C8C"/>
    <w:rsid w:val="00724D42"/>
    <w:rsid w:val="0072504F"/>
    <w:rsid w:val="0072532B"/>
    <w:rsid w:val="00725346"/>
    <w:rsid w:val="00725688"/>
    <w:rsid w:val="007262B8"/>
    <w:rsid w:val="00726646"/>
    <w:rsid w:val="00726937"/>
    <w:rsid w:val="00726BCD"/>
    <w:rsid w:val="00726F9F"/>
    <w:rsid w:val="00726FE9"/>
    <w:rsid w:val="00727301"/>
    <w:rsid w:val="0072767F"/>
    <w:rsid w:val="00727A46"/>
    <w:rsid w:val="007301EE"/>
    <w:rsid w:val="007302EA"/>
    <w:rsid w:val="0073078C"/>
    <w:rsid w:val="0073091F"/>
    <w:rsid w:val="0073096E"/>
    <w:rsid w:val="00731021"/>
    <w:rsid w:val="00731381"/>
    <w:rsid w:val="0073148C"/>
    <w:rsid w:val="00731510"/>
    <w:rsid w:val="0073167F"/>
    <w:rsid w:val="00731DD2"/>
    <w:rsid w:val="00731DDF"/>
    <w:rsid w:val="00731F6C"/>
    <w:rsid w:val="0073209F"/>
    <w:rsid w:val="00732DF6"/>
    <w:rsid w:val="00732E4A"/>
    <w:rsid w:val="00732F09"/>
    <w:rsid w:val="0073311A"/>
    <w:rsid w:val="00733126"/>
    <w:rsid w:val="007333C5"/>
    <w:rsid w:val="00733992"/>
    <w:rsid w:val="00733E30"/>
    <w:rsid w:val="00733FB0"/>
    <w:rsid w:val="00734031"/>
    <w:rsid w:val="00734495"/>
    <w:rsid w:val="00734744"/>
    <w:rsid w:val="00734BEC"/>
    <w:rsid w:val="00734BF4"/>
    <w:rsid w:val="00734C29"/>
    <w:rsid w:val="00734CF6"/>
    <w:rsid w:val="00734D89"/>
    <w:rsid w:val="00734F39"/>
    <w:rsid w:val="007350CB"/>
    <w:rsid w:val="00735150"/>
    <w:rsid w:val="00735619"/>
    <w:rsid w:val="00735633"/>
    <w:rsid w:val="00735B40"/>
    <w:rsid w:val="00735DCB"/>
    <w:rsid w:val="00735E9B"/>
    <w:rsid w:val="00736240"/>
    <w:rsid w:val="007362A1"/>
    <w:rsid w:val="007362CD"/>
    <w:rsid w:val="0073665B"/>
    <w:rsid w:val="00736697"/>
    <w:rsid w:val="007369B7"/>
    <w:rsid w:val="00736A07"/>
    <w:rsid w:val="00736D70"/>
    <w:rsid w:val="0073746D"/>
    <w:rsid w:val="00737609"/>
    <w:rsid w:val="00737B0A"/>
    <w:rsid w:val="00737BE2"/>
    <w:rsid w:val="00737C29"/>
    <w:rsid w:val="00737D5C"/>
    <w:rsid w:val="0074001B"/>
    <w:rsid w:val="00740A10"/>
    <w:rsid w:val="00740A6F"/>
    <w:rsid w:val="00740C56"/>
    <w:rsid w:val="00741167"/>
    <w:rsid w:val="00741320"/>
    <w:rsid w:val="007413A4"/>
    <w:rsid w:val="007417F3"/>
    <w:rsid w:val="00741C9B"/>
    <w:rsid w:val="00742020"/>
    <w:rsid w:val="007422A3"/>
    <w:rsid w:val="007422E6"/>
    <w:rsid w:val="00742D58"/>
    <w:rsid w:val="00742E14"/>
    <w:rsid w:val="007430D7"/>
    <w:rsid w:val="00743229"/>
    <w:rsid w:val="0074326A"/>
    <w:rsid w:val="0074327C"/>
    <w:rsid w:val="0074385E"/>
    <w:rsid w:val="0074400C"/>
    <w:rsid w:val="007440E7"/>
    <w:rsid w:val="00744347"/>
    <w:rsid w:val="007444A8"/>
    <w:rsid w:val="007446E8"/>
    <w:rsid w:val="007447FD"/>
    <w:rsid w:val="00744DDC"/>
    <w:rsid w:val="00744FA9"/>
    <w:rsid w:val="0074520A"/>
    <w:rsid w:val="007457CD"/>
    <w:rsid w:val="00746396"/>
    <w:rsid w:val="00746415"/>
    <w:rsid w:val="00746A21"/>
    <w:rsid w:val="00746AD7"/>
    <w:rsid w:val="00746DE0"/>
    <w:rsid w:val="007470A7"/>
    <w:rsid w:val="0074710E"/>
    <w:rsid w:val="00747525"/>
    <w:rsid w:val="007475C1"/>
    <w:rsid w:val="007477CD"/>
    <w:rsid w:val="00747B4F"/>
    <w:rsid w:val="00747BC3"/>
    <w:rsid w:val="00747F26"/>
    <w:rsid w:val="0075059E"/>
    <w:rsid w:val="00750778"/>
    <w:rsid w:val="00750C7D"/>
    <w:rsid w:val="00750D57"/>
    <w:rsid w:val="00750D83"/>
    <w:rsid w:val="00750E5A"/>
    <w:rsid w:val="00751450"/>
    <w:rsid w:val="00751A76"/>
    <w:rsid w:val="00751C18"/>
    <w:rsid w:val="00751CD1"/>
    <w:rsid w:val="00751DBA"/>
    <w:rsid w:val="00751FB4"/>
    <w:rsid w:val="0075229E"/>
    <w:rsid w:val="00752868"/>
    <w:rsid w:val="00752994"/>
    <w:rsid w:val="00753594"/>
    <w:rsid w:val="00753921"/>
    <w:rsid w:val="00753947"/>
    <w:rsid w:val="00753949"/>
    <w:rsid w:val="00753AE7"/>
    <w:rsid w:val="00753CE3"/>
    <w:rsid w:val="00753CE6"/>
    <w:rsid w:val="00753FA7"/>
    <w:rsid w:val="00754C37"/>
    <w:rsid w:val="00754F5D"/>
    <w:rsid w:val="007550E7"/>
    <w:rsid w:val="0075521B"/>
    <w:rsid w:val="007553BA"/>
    <w:rsid w:val="007557C2"/>
    <w:rsid w:val="00755956"/>
    <w:rsid w:val="00755A27"/>
    <w:rsid w:val="00755C51"/>
    <w:rsid w:val="0075636A"/>
    <w:rsid w:val="007566DB"/>
    <w:rsid w:val="0075693D"/>
    <w:rsid w:val="00756963"/>
    <w:rsid w:val="00756CA5"/>
    <w:rsid w:val="00757239"/>
    <w:rsid w:val="00757590"/>
    <w:rsid w:val="00757595"/>
    <w:rsid w:val="0075785C"/>
    <w:rsid w:val="00757D74"/>
    <w:rsid w:val="00757E8A"/>
    <w:rsid w:val="00757F77"/>
    <w:rsid w:val="00760008"/>
    <w:rsid w:val="00760671"/>
    <w:rsid w:val="00760B67"/>
    <w:rsid w:val="00760E46"/>
    <w:rsid w:val="00761209"/>
    <w:rsid w:val="007614FA"/>
    <w:rsid w:val="0076152E"/>
    <w:rsid w:val="0076154F"/>
    <w:rsid w:val="00761853"/>
    <w:rsid w:val="00761F2D"/>
    <w:rsid w:val="007628CA"/>
    <w:rsid w:val="00762B35"/>
    <w:rsid w:val="00762CB5"/>
    <w:rsid w:val="00762FC5"/>
    <w:rsid w:val="00763534"/>
    <w:rsid w:val="007635C2"/>
    <w:rsid w:val="00763759"/>
    <w:rsid w:val="00763BCA"/>
    <w:rsid w:val="00763CB4"/>
    <w:rsid w:val="00763CD4"/>
    <w:rsid w:val="00763E49"/>
    <w:rsid w:val="00763EE5"/>
    <w:rsid w:val="0076417B"/>
    <w:rsid w:val="007641AF"/>
    <w:rsid w:val="0076480F"/>
    <w:rsid w:val="007649AA"/>
    <w:rsid w:val="00764B77"/>
    <w:rsid w:val="00764E5F"/>
    <w:rsid w:val="00765396"/>
    <w:rsid w:val="00765B74"/>
    <w:rsid w:val="00766090"/>
    <w:rsid w:val="00766168"/>
    <w:rsid w:val="00766369"/>
    <w:rsid w:val="00766537"/>
    <w:rsid w:val="00766584"/>
    <w:rsid w:val="00766934"/>
    <w:rsid w:val="00766AA6"/>
    <w:rsid w:val="00766C13"/>
    <w:rsid w:val="0076781E"/>
    <w:rsid w:val="0076789F"/>
    <w:rsid w:val="007679A7"/>
    <w:rsid w:val="00770149"/>
    <w:rsid w:val="00770416"/>
    <w:rsid w:val="007706B2"/>
    <w:rsid w:val="0077076E"/>
    <w:rsid w:val="00770911"/>
    <w:rsid w:val="00770A25"/>
    <w:rsid w:val="00770B1A"/>
    <w:rsid w:val="00770DB8"/>
    <w:rsid w:val="00770DD8"/>
    <w:rsid w:val="00771864"/>
    <w:rsid w:val="00772260"/>
    <w:rsid w:val="00772562"/>
    <w:rsid w:val="00773056"/>
    <w:rsid w:val="0077323E"/>
    <w:rsid w:val="007734DD"/>
    <w:rsid w:val="0077367A"/>
    <w:rsid w:val="00773B19"/>
    <w:rsid w:val="00773D71"/>
    <w:rsid w:val="00773FAE"/>
    <w:rsid w:val="00774070"/>
    <w:rsid w:val="00774110"/>
    <w:rsid w:val="0077482D"/>
    <w:rsid w:val="00774844"/>
    <w:rsid w:val="00774A71"/>
    <w:rsid w:val="00774C06"/>
    <w:rsid w:val="00774CCA"/>
    <w:rsid w:val="00774DEE"/>
    <w:rsid w:val="00774E2A"/>
    <w:rsid w:val="00775AE4"/>
    <w:rsid w:val="00775E64"/>
    <w:rsid w:val="00776087"/>
    <w:rsid w:val="007763C0"/>
    <w:rsid w:val="0077664A"/>
    <w:rsid w:val="00776CC3"/>
    <w:rsid w:val="00777008"/>
    <w:rsid w:val="00777306"/>
    <w:rsid w:val="0077794E"/>
    <w:rsid w:val="00777CB7"/>
    <w:rsid w:val="007807BC"/>
    <w:rsid w:val="00780B44"/>
    <w:rsid w:val="00780BE8"/>
    <w:rsid w:val="00780EB9"/>
    <w:rsid w:val="00780F11"/>
    <w:rsid w:val="00780FF4"/>
    <w:rsid w:val="00781401"/>
    <w:rsid w:val="007818B7"/>
    <w:rsid w:val="00781907"/>
    <w:rsid w:val="00781AB7"/>
    <w:rsid w:val="00781B0F"/>
    <w:rsid w:val="00781C0F"/>
    <w:rsid w:val="00781EAA"/>
    <w:rsid w:val="00781F3C"/>
    <w:rsid w:val="00781F3E"/>
    <w:rsid w:val="007822E4"/>
    <w:rsid w:val="007827BD"/>
    <w:rsid w:val="00782CF5"/>
    <w:rsid w:val="00782D15"/>
    <w:rsid w:val="00783016"/>
    <w:rsid w:val="0078304A"/>
    <w:rsid w:val="007831FD"/>
    <w:rsid w:val="00783620"/>
    <w:rsid w:val="00783692"/>
    <w:rsid w:val="007836E9"/>
    <w:rsid w:val="00783814"/>
    <w:rsid w:val="00783BF0"/>
    <w:rsid w:val="00783E9D"/>
    <w:rsid w:val="007841FE"/>
    <w:rsid w:val="007843E1"/>
    <w:rsid w:val="00784845"/>
    <w:rsid w:val="00784B67"/>
    <w:rsid w:val="00784B7A"/>
    <w:rsid w:val="00784E51"/>
    <w:rsid w:val="0078512F"/>
    <w:rsid w:val="0078513F"/>
    <w:rsid w:val="007852D2"/>
    <w:rsid w:val="007856A2"/>
    <w:rsid w:val="007857D5"/>
    <w:rsid w:val="00785C16"/>
    <w:rsid w:val="00785C9D"/>
    <w:rsid w:val="007864A2"/>
    <w:rsid w:val="007868E7"/>
    <w:rsid w:val="007870EA"/>
    <w:rsid w:val="007871BD"/>
    <w:rsid w:val="007871C6"/>
    <w:rsid w:val="00787D19"/>
    <w:rsid w:val="007902AB"/>
    <w:rsid w:val="007908DA"/>
    <w:rsid w:val="00790D48"/>
    <w:rsid w:val="007911A9"/>
    <w:rsid w:val="00791902"/>
    <w:rsid w:val="00791923"/>
    <w:rsid w:val="00791B15"/>
    <w:rsid w:val="00792188"/>
    <w:rsid w:val="0079219A"/>
    <w:rsid w:val="00792482"/>
    <w:rsid w:val="00792995"/>
    <w:rsid w:val="00792A73"/>
    <w:rsid w:val="00792B0A"/>
    <w:rsid w:val="00792B7B"/>
    <w:rsid w:val="00793030"/>
    <w:rsid w:val="007930E5"/>
    <w:rsid w:val="0079345D"/>
    <w:rsid w:val="007938C9"/>
    <w:rsid w:val="007939A3"/>
    <w:rsid w:val="00793D0E"/>
    <w:rsid w:val="00793D18"/>
    <w:rsid w:val="00793E97"/>
    <w:rsid w:val="00794147"/>
    <w:rsid w:val="00794288"/>
    <w:rsid w:val="00794327"/>
    <w:rsid w:val="0079432C"/>
    <w:rsid w:val="00794C25"/>
    <w:rsid w:val="007958D5"/>
    <w:rsid w:val="007959C3"/>
    <w:rsid w:val="00795D12"/>
    <w:rsid w:val="00795D5B"/>
    <w:rsid w:val="00795ED9"/>
    <w:rsid w:val="007967DE"/>
    <w:rsid w:val="007967F6"/>
    <w:rsid w:val="007967FB"/>
    <w:rsid w:val="00796844"/>
    <w:rsid w:val="0079724A"/>
    <w:rsid w:val="007974CA"/>
    <w:rsid w:val="00797542"/>
    <w:rsid w:val="00797557"/>
    <w:rsid w:val="007975BC"/>
    <w:rsid w:val="0079776B"/>
    <w:rsid w:val="00797A1F"/>
    <w:rsid w:val="00797DC4"/>
    <w:rsid w:val="00797DF0"/>
    <w:rsid w:val="007A0476"/>
    <w:rsid w:val="007A07B3"/>
    <w:rsid w:val="007A0B66"/>
    <w:rsid w:val="007A0CD3"/>
    <w:rsid w:val="007A0DA1"/>
    <w:rsid w:val="007A0E9A"/>
    <w:rsid w:val="007A152F"/>
    <w:rsid w:val="007A17C5"/>
    <w:rsid w:val="007A1867"/>
    <w:rsid w:val="007A20E8"/>
    <w:rsid w:val="007A2147"/>
    <w:rsid w:val="007A257D"/>
    <w:rsid w:val="007A25FE"/>
    <w:rsid w:val="007A29D1"/>
    <w:rsid w:val="007A2D65"/>
    <w:rsid w:val="007A3001"/>
    <w:rsid w:val="007A34A8"/>
    <w:rsid w:val="007A39EC"/>
    <w:rsid w:val="007A3EBC"/>
    <w:rsid w:val="007A3F17"/>
    <w:rsid w:val="007A401C"/>
    <w:rsid w:val="007A405D"/>
    <w:rsid w:val="007A4387"/>
    <w:rsid w:val="007A45EC"/>
    <w:rsid w:val="007A4AB9"/>
    <w:rsid w:val="007A4EDA"/>
    <w:rsid w:val="007A514B"/>
    <w:rsid w:val="007A550E"/>
    <w:rsid w:val="007A585E"/>
    <w:rsid w:val="007A5AFA"/>
    <w:rsid w:val="007A5B49"/>
    <w:rsid w:val="007A6280"/>
    <w:rsid w:val="007A6A91"/>
    <w:rsid w:val="007A6AF3"/>
    <w:rsid w:val="007A6C96"/>
    <w:rsid w:val="007A6D49"/>
    <w:rsid w:val="007A6D51"/>
    <w:rsid w:val="007A7170"/>
    <w:rsid w:val="007A730B"/>
    <w:rsid w:val="007A79FE"/>
    <w:rsid w:val="007B01DF"/>
    <w:rsid w:val="007B0387"/>
    <w:rsid w:val="007B03AF"/>
    <w:rsid w:val="007B04B7"/>
    <w:rsid w:val="007B0E4D"/>
    <w:rsid w:val="007B1036"/>
    <w:rsid w:val="007B11CC"/>
    <w:rsid w:val="007B1CC2"/>
    <w:rsid w:val="007B1F5F"/>
    <w:rsid w:val="007B210D"/>
    <w:rsid w:val="007B2208"/>
    <w:rsid w:val="007B2500"/>
    <w:rsid w:val="007B25D5"/>
    <w:rsid w:val="007B26AA"/>
    <w:rsid w:val="007B26F9"/>
    <w:rsid w:val="007B2938"/>
    <w:rsid w:val="007B2AA4"/>
    <w:rsid w:val="007B2DBE"/>
    <w:rsid w:val="007B3023"/>
    <w:rsid w:val="007B315A"/>
    <w:rsid w:val="007B32F3"/>
    <w:rsid w:val="007B36F8"/>
    <w:rsid w:val="007B3774"/>
    <w:rsid w:val="007B37C3"/>
    <w:rsid w:val="007B3906"/>
    <w:rsid w:val="007B3CBE"/>
    <w:rsid w:val="007B3D5E"/>
    <w:rsid w:val="007B3DC0"/>
    <w:rsid w:val="007B3E85"/>
    <w:rsid w:val="007B42F0"/>
    <w:rsid w:val="007B45F6"/>
    <w:rsid w:val="007B481C"/>
    <w:rsid w:val="007B4E22"/>
    <w:rsid w:val="007B513D"/>
    <w:rsid w:val="007B526D"/>
    <w:rsid w:val="007B5DEB"/>
    <w:rsid w:val="007B64A3"/>
    <w:rsid w:val="007B6752"/>
    <w:rsid w:val="007B6C0A"/>
    <w:rsid w:val="007B6D02"/>
    <w:rsid w:val="007B6D20"/>
    <w:rsid w:val="007B7687"/>
    <w:rsid w:val="007B7B59"/>
    <w:rsid w:val="007B7E12"/>
    <w:rsid w:val="007B7F4E"/>
    <w:rsid w:val="007C0039"/>
    <w:rsid w:val="007C0174"/>
    <w:rsid w:val="007C0201"/>
    <w:rsid w:val="007C02B8"/>
    <w:rsid w:val="007C05C2"/>
    <w:rsid w:val="007C0A46"/>
    <w:rsid w:val="007C0B12"/>
    <w:rsid w:val="007C0C90"/>
    <w:rsid w:val="007C0DA2"/>
    <w:rsid w:val="007C0FA7"/>
    <w:rsid w:val="007C1068"/>
    <w:rsid w:val="007C11B4"/>
    <w:rsid w:val="007C16DB"/>
    <w:rsid w:val="007C197B"/>
    <w:rsid w:val="007C1B8B"/>
    <w:rsid w:val="007C1F92"/>
    <w:rsid w:val="007C20F4"/>
    <w:rsid w:val="007C210E"/>
    <w:rsid w:val="007C21AD"/>
    <w:rsid w:val="007C21B4"/>
    <w:rsid w:val="007C2C70"/>
    <w:rsid w:val="007C2E99"/>
    <w:rsid w:val="007C2EB7"/>
    <w:rsid w:val="007C2FBD"/>
    <w:rsid w:val="007C343A"/>
    <w:rsid w:val="007C35B7"/>
    <w:rsid w:val="007C35E8"/>
    <w:rsid w:val="007C3850"/>
    <w:rsid w:val="007C3855"/>
    <w:rsid w:val="007C3CD9"/>
    <w:rsid w:val="007C3EEA"/>
    <w:rsid w:val="007C438B"/>
    <w:rsid w:val="007C4702"/>
    <w:rsid w:val="007C4AB6"/>
    <w:rsid w:val="007C4FCA"/>
    <w:rsid w:val="007C5044"/>
    <w:rsid w:val="007C55CB"/>
    <w:rsid w:val="007C57C3"/>
    <w:rsid w:val="007C595F"/>
    <w:rsid w:val="007C5F89"/>
    <w:rsid w:val="007C60A8"/>
    <w:rsid w:val="007C611E"/>
    <w:rsid w:val="007C6A79"/>
    <w:rsid w:val="007C6D53"/>
    <w:rsid w:val="007C723E"/>
    <w:rsid w:val="007C75B9"/>
    <w:rsid w:val="007D071A"/>
    <w:rsid w:val="007D07F3"/>
    <w:rsid w:val="007D0893"/>
    <w:rsid w:val="007D0899"/>
    <w:rsid w:val="007D08FA"/>
    <w:rsid w:val="007D0B5D"/>
    <w:rsid w:val="007D0C51"/>
    <w:rsid w:val="007D0E14"/>
    <w:rsid w:val="007D0E41"/>
    <w:rsid w:val="007D0F3C"/>
    <w:rsid w:val="007D0F49"/>
    <w:rsid w:val="007D0F70"/>
    <w:rsid w:val="007D1294"/>
    <w:rsid w:val="007D1390"/>
    <w:rsid w:val="007D18B0"/>
    <w:rsid w:val="007D1CB0"/>
    <w:rsid w:val="007D1E91"/>
    <w:rsid w:val="007D21AC"/>
    <w:rsid w:val="007D235A"/>
    <w:rsid w:val="007D23DA"/>
    <w:rsid w:val="007D24A3"/>
    <w:rsid w:val="007D25AB"/>
    <w:rsid w:val="007D2C42"/>
    <w:rsid w:val="007D3027"/>
    <w:rsid w:val="007D33B5"/>
    <w:rsid w:val="007D3617"/>
    <w:rsid w:val="007D368C"/>
    <w:rsid w:val="007D380F"/>
    <w:rsid w:val="007D3978"/>
    <w:rsid w:val="007D3D62"/>
    <w:rsid w:val="007D4086"/>
    <w:rsid w:val="007D40C1"/>
    <w:rsid w:val="007D40FE"/>
    <w:rsid w:val="007D4193"/>
    <w:rsid w:val="007D44BB"/>
    <w:rsid w:val="007D4682"/>
    <w:rsid w:val="007D46AD"/>
    <w:rsid w:val="007D586D"/>
    <w:rsid w:val="007D60F6"/>
    <w:rsid w:val="007D618D"/>
    <w:rsid w:val="007D63C4"/>
    <w:rsid w:val="007D6582"/>
    <w:rsid w:val="007D6748"/>
    <w:rsid w:val="007D68CD"/>
    <w:rsid w:val="007D6959"/>
    <w:rsid w:val="007D6AF3"/>
    <w:rsid w:val="007D6DC0"/>
    <w:rsid w:val="007D6DD2"/>
    <w:rsid w:val="007D6F9D"/>
    <w:rsid w:val="007D6FD6"/>
    <w:rsid w:val="007D723F"/>
    <w:rsid w:val="007D72B6"/>
    <w:rsid w:val="007D7515"/>
    <w:rsid w:val="007D76E8"/>
    <w:rsid w:val="007D770C"/>
    <w:rsid w:val="007D7D8B"/>
    <w:rsid w:val="007E0686"/>
    <w:rsid w:val="007E092F"/>
    <w:rsid w:val="007E09CC"/>
    <w:rsid w:val="007E0B06"/>
    <w:rsid w:val="007E0B94"/>
    <w:rsid w:val="007E0CFF"/>
    <w:rsid w:val="007E0FE9"/>
    <w:rsid w:val="007E10F4"/>
    <w:rsid w:val="007E126D"/>
    <w:rsid w:val="007E142A"/>
    <w:rsid w:val="007E15DF"/>
    <w:rsid w:val="007E1AFE"/>
    <w:rsid w:val="007E1B83"/>
    <w:rsid w:val="007E206F"/>
    <w:rsid w:val="007E2318"/>
    <w:rsid w:val="007E286F"/>
    <w:rsid w:val="007E2F92"/>
    <w:rsid w:val="007E323A"/>
    <w:rsid w:val="007E3415"/>
    <w:rsid w:val="007E35F3"/>
    <w:rsid w:val="007E39AE"/>
    <w:rsid w:val="007E3BF3"/>
    <w:rsid w:val="007E4164"/>
    <w:rsid w:val="007E435D"/>
    <w:rsid w:val="007E438D"/>
    <w:rsid w:val="007E43EF"/>
    <w:rsid w:val="007E4713"/>
    <w:rsid w:val="007E4A13"/>
    <w:rsid w:val="007E4C03"/>
    <w:rsid w:val="007E51C0"/>
    <w:rsid w:val="007E5C2B"/>
    <w:rsid w:val="007E5EA5"/>
    <w:rsid w:val="007E5F4B"/>
    <w:rsid w:val="007E60E4"/>
    <w:rsid w:val="007E6291"/>
    <w:rsid w:val="007E6510"/>
    <w:rsid w:val="007E66E6"/>
    <w:rsid w:val="007E6D09"/>
    <w:rsid w:val="007E6DB0"/>
    <w:rsid w:val="007E71B8"/>
    <w:rsid w:val="007E7693"/>
    <w:rsid w:val="007F001D"/>
    <w:rsid w:val="007F002F"/>
    <w:rsid w:val="007F01EA"/>
    <w:rsid w:val="007F0240"/>
    <w:rsid w:val="007F036E"/>
    <w:rsid w:val="007F04F9"/>
    <w:rsid w:val="007F05BE"/>
    <w:rsid w:val="007F063B"/>
    <w:rsid w:val="007F0655"/>
    <w:rsid w:val="007F0B4E"/>
    <w:rsid w:val="007F0BFA"/>
    <w:rsid w:val="007F0C6D"/>
    <w:rsid w:val="007F1226"/>
    <w:rsid w:val="007F12F1"/>
    <w:rsid w:val="007F1B4B"/>
    <w:rsid w:val="007F1B57"/>
    <w:rsid w:val="007F2063"/>
    <w:rsid w:val="007F238C"/>
    <w:rsid w:val="007F29DE"/>
    <w:rsid w:val="007F2C8D"/>
    <w:rsid w:val="007F3076"/>
    <w:rsid w:val="007F3110"/>
    <w:rsid w:val="007F33E9"/>
    <w:rsid w:val="007F39A1"/>
    <w:rsid w:val="007F3E9F"/>
    <w:rsid w:val="007F4515"/>
    <w:rsid w:val="007F4B44"/>
    <w:rsid w:val="007F4E88"/>
    <w:rsid w:val="007F507D"/>
    <w:rsid w:val="007F55E8"/>
    <w:rsid w:val="007F591A"/>
    <w:rsid w:val="007F5AE1"/>
    <w:rsid w:val="007F5CED"/>
    <w:rsid w:val="007F62FC"/>
    <w:rsid w:val="007F6544"/>
    <w:rsid w:val="007F6A5E"/>
    <w:rsid w:val="007F6B92"/>
    <w:rsid w:val="007F6C9D"/>
    <w:rsid w:val="007F709E"/>
    <w:rsid w:val="007F7151"/>
    <w:rsid w:val="007F724D"/>
    <w:rsid w:val="007F736C"/>
    <w:rsid w:val="007F7BCC"/>
    <w:rsid w:val="007F7D6B"/>
    <w:rsid w:val="00800112"/>
    <w:rsid w:val="008004BD"/>
    <w:rsid w:val="00800677"/>
    <w:rsid w:val="0080073C"/>
    <w:rsid w:val="00800908"/>
    <w:rsid w:val="008009FE"/>
    <w:rsid w:val="00800CA4"/>
    <w:rsid w:val="00800D27"/>
    <w:rsid w:val="00800F2C"/>
    <w:rsid w:val="008010B2"/>
    <w:rsid w:val="008010E9"/>
    <w:rsid w:val="0080141D"/>
    <w:rsid w:val="00801779"/>
    <w:rsid w:val="008017C0"/>
    <w:rsid w:val="00801A13"/>
    <w:rsid w:val="00801B8F"/>
    <w:rsid w:val="00801DA7"/>
    <w:rsid w:val="00801E11"/>
    <w:rsid w:val="00801E35"/>
    <w:rsid w:val="00801F2A"/>
    <w:rsid w:val="0080201E"/>
    <w:rsid w:val="008020F3"/>
    <w:rsid w:val="0080242C"/>
    <w:rsid w:val="00802B03"/>
    <w:rsid w:val="00802CE0"/>
    <w:rsid w:val="00802E47"/>
    <w:rsid w:val="008031C8"/>
    <w:rsid w:val="008037DF"/>
    <w:rsid w:val="00804107"/>
    <w:rsid w:val="00804598"/>
    <w:rsid w:val="008045D3"/>
    <w:rsid w:val="0080485D"/>
    <w:rsid w:val="00804DCA"/>
    <w:rsid w:val="008050B2"/>
    <w:rsid w:val="008051FE"/>
    <w:rsid w:val="0080539C"/>
    <w:rsid w:val="0080544A"/>
    <w:rsid w:val="00805556"/>
    <w:rsid w:val="00805615"/>
    <w:rsid w:val="00805A58"/>
    <w:rsid w:val="00805C93"/>
    <w:rsid w:val="0080617F"/>
    <w:rsid w:val="008061A6"/>
    <w:rsid w:val="008064F1"/>
    <w:rsid w:val="00806906"/>
    <w:rsid w:val="00806B1F"/>
    <w:rsid w:val="00806B36"/>
    <w:rsid w:val="00806E6C"/>
    <w:rsid w:val="008073CA"/>
    <w:rsid w:val="0080764E"/>
    <w:rsid w:val="0080772A"/>
    <w:rsid w:val="008077F5"/>
    <w:rsid w:val="00807811"/>
    <w:rsid w:val="00807862"/>
    <w:rsid w:val="00810102"/>
    <w:rsid w:val="00810156"/>
    <w:rsid w:val="0081029D"/>
    <w:rsid w:val="00810561"/>
    <w:rsid w:val="008106B0"/>
    <w:rsid w:val="00810997"/>
    <w:rsid w:val="00810C71"/>
    <w:rsid w:val="008116BE"/>
    <w:rsid w:val="00811703"/>
    <w:rsid w:val="008118EF"/>
    <w:rsid w:val="00811949"/>
    <w:rsid w:val="00811A3F"/>
    <w:rsid w:val="00812211"/>
    <w:rsid w:val="008122F0"/>
    <w:rsid w:val="00812404"/>
    <w:rsid w:val="008124CF"/>
    <w:rsid w:val="00812640"/>
    <w:rsid w:val="00812652"/>
    <w:rsid w:val="00812CDF"/>
    <w:rsid w:val="00812CE1"/>
    <w:rsid w:val="008138E4"/>
    <w:rsid w:val="00813925"/>
    <w:rsid w:val="00813CD0"/>
    <w:rsid w:val="00813D8D"/>
    <w:rsid w:val="00813FA5"/>
    <w:rsid w:val="008145B1"/>
    <w:rsid w:val="00814707"/>
    <w:rsid w:val="008148A6"/>
    <w:rsid w:val="00814952"/>
    <w:rsid w:val="00814A50"/>
    <w:rsid w:val="00814BD2"/>
    <w:rsid w:val="00814C97"/>
    <w:rsid w:val="00814E91"/>
    <w:rsid w:val="00814F99"/>
    <w:rsid w:val="008150D4"/>
    <w:rsid w:val="008154A8"/>
    <w:rsid w:val="00815848"/>
    <w:rsid w:val="008160AE"/>
    <w:rsid w:val="008163D4"/>
    <w:rsid w:val="008167A2"/>
    <w:rsid w:val="008168A0"/>
    <w:rsid w:val="0081693E"/>
    <w:rsid w:val="00816C45"/>
    <w:rsid w:val="00817186"/>
    <w:rsid w:val="008171FD"/>
    <w:rsid w:val="00817212"/>
    <w:rsid w:val="00817294"/>
    <w:rsid w:val="00817536"/>
    <w:rsid w:val="00817873"/>
    <w:rsid w:val="008178C7"/>
    <w:rsid w:val="00817936"/>
    <w:rsid w:val="0082027A"/>
    <w:rsid w:val="00820469"/>
    <w:rsid w:val="00820529"/>
    <w:rsid w:val="008207B3"/>
    <w:rsid w:val="0082083E"/>
    <w:rsid w:val="00820D83"/>
    <w:rsid w:val="00821069"/>
    <w:rsid w:val="008213BE"/>
    <w:rsid w:val="0082142F"/>
    <w:rsid w:val="00821CC0"/>
    <w:rsid w:val="00821D18"/>
    <w:rsid w:val="00821D66"/>
    <w:rsid w:val="00821DCA"/>
    <w:rsid w:val="008225B6"/>
    <w:rsid w:val="00822904"/>
    <w:rsid w:val="008229FD"/>
    <w:rsid w:val="00822D99"/>
    <w:rsid w:val="00823015"/>
    <w:rsid w:val="0082332B"/>
    <w:rsid w:val="008233AC"/>
    <w:rsid w:val="00823C8F"/>
    <w:rsid w:val="00823EDD"/>
    <w:rsid w:val="00823FB8"/>
    <w:rsid w:val="008246EA"/>
    <w:rsid w:val="00825646"/>
    <w:rsid w:val="0082582E"/>
    <w:rsid w:val="00825ADD"/>
    <w:rsid w:val="00825BF1"/>
    <w:rsid w:val="00826399"/>
    <w:rsid w:val="008266C7"/>
    <w:rsid w:val="008266E8"/>
    <w:rsid w:val="00826A16"/>
    <w:rsid w:val="00826A72"/>
    <w:rsid w:val="00826C26"/>
    <w:rsid w:val="00826DA3"/>
    <w:rsid w:val="0082718E"/>
    <w:rsid w:val="00827483"/>
    <w:rsid w:val="008275C3"/>
    <w:rsid w:val="00827B64"/>
    <w:rsid w:val="00827C66"/>
    <w:rsid w:val="00827D7F"/>
    <w:rsid w:val="00827DC2"/>
    <w:rsid w:val="008300CB"/>
    <w:rsid w:val="00830DAD"/>
    <w:rsid w:val="00830EB9"/>
    <w:rsid w:val="008315EF"/>
    <w:rsid w:val="00831652"/>
    <w:rsid w:val="00831836"/>
    <w:rsid w:val="008319B4"/>
    <w:rsid w:val="00831C28"/>
    <w:rsid w:val="00831C8F"/>
    <w:rsid w:val="00831D87"/>
    <w:rsid w:val="00831ED4"/>
    <w:rsid w:val="00831FA0"/>
    <w:rsid w:val="008322BF"/>
    <w:rsid w:val="008323CC"/>
    <w:rsid w:val="008324B5"/>
    <w:rsid w:val="0083263D"/>
    <w:rsid w:val="00832A6E"/>
    <w:rsid w:val="00832E11"/>
    <w:rsid w:val="0083301B"/>
    <w:rsid w:val="0083346D"/>
    <w:rsid w:val="00833733"/>
    <w:rsid w:val="00833764"/>
    <w:rsid w:val="0083391F"/>
    <w:rsid w:val="00833937"/>
    <w:rsid w:val="00833BDE"/>
    <w:rsid w:val="0083471B"/>
    <w:rsid w:val="00834792"/>
    <w:rsid w:val="008349D9"/>
    <w:rsid w:val="00834F0E"/>
    <w:rsid w:val="0083527C"/>
    <w:rsid w:val="0083541D"/>
    <w:rsid w:val="00835508"/>
    <w:rsid w:val="00835D0A"/>
    <w:rsid w:val="00836019"/>
    <w:rsid w:val="0083608C"/>
    <w:rsid w:val="0083643C"/>
    <w:rsid w:val="00836E14"/>
    <w:rsid w:val="00836ED3"/>
    <w:rsid w:val="00836EF6"/>
    <w:rsid w:val="00836F58"/>
    <w:rsid w:val="00837167"/>
    <w:rsid w:val="008373EF"/>
    <w:rsid w:val="0083745E"/>
    <w:rsid w:val="00837535"/>
    <w:rsid w:val="00837698"/>
    <w:rsid w:val="008379B4"/>
    <w:rsid w:val="00837ADC"/>
    <w:rsid w:val="00837B03"/>
    <w:rsid w:val="00837BA9"/>
    <w:rsid w:val="00837C99"/>
    <w:rsid w:val="00840354"/>
    <w:rsid w:val="00840359"/>
    <w:rsid w:val="008406A4"/>
    <w:rsid w:val="00840781"/>
    <w:rsid w:val="00840894"/>
    <w:rsid w:val="008408C3"/>
    <w:rsid w:val="0084097B"/>
    <w:rsid w:val="00840ACA"/>
    <w:rsid w:val="00840DFB"/>
    <w:rsid w:val="00841606"/>
    <w:rsid w:val="00841817"/>
    <w:rsid w:val="0084190B"/>
    <w:rsid w:val="008419B0"/>
    <w:rsid w:val="008419EE"/>
    <w:rsid w:val="00841B0A"/>
    <w:rsid w:val="00841F47"/>
    <w:rsid w:val="00841F48"/>
    <w:rsid w:val="00842543"/>
    <w:rsid w:val="0084269A"/>
    <w:rsid w:val="0084269C"/>
    <w:rsid w:val="00842D7A"/>
    <w:rsid w:val="00843294"/>
    <w:rsid w:val="00843DE9"/>
    <w:rsid w:val="00843F4E"/>
    <w:rsid w:val="008447D8"/>
    <w:rsid w:val="00844AE7"/>
    <w:rsid w:val="00844B2A"/>
    <w:rsid w:val="00844FF1"/>
    <w:rsid w:val="008455A0"/>
    <w:rsid w:val="0084583F"/>
    <w:rsid w:val="00845843"/>
    <w:rsid w:val="0084596B"/>
    <w:rsid w:val="00845BF4"/>
    <w:rsid w:val="00845C89"/>
    <w:rsid w:val="00845D55"/>
    <w:rsid w:val="00845E3A"/>
    <w:rsid w:val="00845EC9"/>
    <w:rsid w:val="00845F7B"/>
    <w:rsid w:val="00845F93"/>
    <w:rsid w:val="00846461"/>
    <w:rsid w:val="0084681B"/>
    <w:rsid w:val="00846BF2"/>
    <w:rsid w:val="00846D89"/>
    <w:rsid w:val="00846DB3"/>
    <w:rsid w:val="00846F1E"/>
    <w:rsid w:val="0084765C"/>
    <w:rsid w:val="00847678"/>
    <w:rsid w:val="00847DFB"/>
    <w:rsid w:val="008501E7"/>
    <w:rsid w:val="00850219"/>
    <w:rsid w:val="008502EC"/>
    <w:rsid w:val="0085040C"/>
    <w:rsid w:val="0085061C"/>
    <w:rsid w:val="008506AA"/>
    <w:rsid w:val="00850794"/>
    <w:rsid w:val="00850AC4"/>
    <w:rsid w:val="00850C12"/>
    <w:rsid w:val="00850CDA"/>
    <w:rsid w:val="00850DF9"/>
    <w:rsid w:val="00850E00"/>
    <w:rsid w:val="008515DD"/>
    <w:rsid w:val="00851671"/>
    <w:rsid w:val="0085169A"/>
    <w:rsid w:val="008518AF"/>
    <w:rsid w:val="00851E30"/>
    <w:rsid w:val="0085207A"/>
    <w:rsid w:val="008520D6"/>
    <w:rsid w:val="0085218E"/>
    <w:rsid w:val="00852532"/>
    <w:rsid w:val="00852A5C"/>
    <w:rsid w:val="00852DA9"/>
    <w:rsid w:val="00852E53"/>
    <w:rsid w:val="0085327B"/>
    <w:rsid w:val="0085348E"/>
    <w:rsid w:val="00853754"/>
    <w:rsid w:val="008538EC"/>
    <w:rsid w:val="008539C5"/>
    <w:rsid w:val="00853C65"/>
    <w:rsid w:val="00854264"/>
    <w:rsid w:val="008550B7"/>
    <w:rsid w:val="008551E2"/>
    <w:rsid w:val="00855399"/>
    <w:rsid w:val="008559E9"/>
    <w:rsid w:val="00855E06"/>
    <w:rsid w:val="0085626D"/>
    <w:rsid w:val="0085636D"/>
    <w:rsid w:val="00856470"/>
    <w:rsid w:val="008565B2"/>
    <w:rsid w:val="008567D2"/>
    <w:rsid w:val="008567ED"/>
    <w:rsid w:val="00856BED"/>
    <w:rsid w:val="00856EAF"/>
    <w:rsid w:val="00857098"/>
    <w:rsid w:val="0085751A"/>
    <w:rsid w:val="00857554"/>
    <w:rsid w:val="00857693"/>
    <w:rsid w:val="00857711"/>
    <w:rsid w:val="0085775B"/>
    <w:rsid w:val="00857A63"/>
    <w:rsid w:val="00857AD5"/>
    <w:rsid w:val="00857ADF"/>
    <w:rsid w:val="00857BEB"/>
    <w:rsid w:val="008603CC"/>
    <w:rsid w:val="008605FD"/>
    <w:rsid w:val="00860A48"/>
    <w:rsid w:val="00860A65"/>
    <w:rsid w:val="00860B93"/>
    <w:rsid w:val="00860E53"/>
    <w:rsid w:val="00860E60"/>
    <w:rsid w:val="00860F44"/>
    <w:rsid w:val="0086130A"/>
    <w:rsid w:val="0086139A"/>
    <w:rsid w:val="00861F16"/>
    <w:rsid w:val="00861F8F"/>
    <w:rsid w:val="00862310"/>
    <w:rsid w:val="008628B9"/>
    <w:rsid w:val="00862A1F"/>
    <w:rsid w:val="00862B1D"/>
    <w:rsid w:val="00862B5F"/>
    <w:rsid w:val="00863161"/>
    <w:rsid w:val="00863587"/>
    <w:rsid w:val="0086420A"/>
    <w:rsid w:val="0086449E"/>
    <w:rsid w:val="0086489F"/>
    <w:rsid w:val="00864B51"/>
    <w:rsid w:val="00864CA8"/>
    <w:rsid w:val="00864E00"/>
    <w:rsid w:val="008652AD"/>
    <w:rsid w:val="00865565"/>
    <w:rsid w:val="0086587D"/>
    <w:rsid w:val="008658B3"/>
    <w:rsid w:val="00865C76"/>
    <w:rsid w:val="00865D2B"/>
    <w:rsid w:val="00865F20"/>
    <w:rsid w:val="00865FF0"/>
    <w:rsid w:val="008661B1"/>
    <w:rsid w:val="00866474"/>
    <w:rsid w:val="00866556"/>
    <w:rsid w:val="008667ED"/>
    <w:rsid w:val="008668F3"/>
    <w:rsid w:val="008669C0"/>
    <w:rsid w:val="00866DBB"/>
    <w:rsid w:val="008675CE"/>
    <w:rsid w:val="00867628"/>
    <w:rsid w:val="00867F38"/>
    <w:rsid w:val="00870340"/>
    <w:rsid w:val="008707EB"/>
    <w:rsid w:val="00870B9D"/>
    <w:rsid w:val="00870EB7"/>
    <w:rsid w:val="0087163A"/>
    <w:rsid w:val="0087186F"/>
    <w:rsid w:val="0087187C"/>
    <w:rsid w:val="0087194E"/>
    <w:rsid w:val="00871C4C"/>
    <w:rsid w:val="00871D0A"/>
    <w:rsid w:val="00871D91"/>
    <w:rsid w:val="00871D93"/>
    <w:rsid w:val="00871E18"/>
    <w:rsid w:val="00871E23"/>
    <w:rsid w:val="0087212E"/>
    <w:rsid w:val="00872628"/>
    <w:rsid w:val="00872755"/>
    <w:rsid w:val="00872A17"/>
    <w:rsid w:val="00872ADF"/>
    <w:rsid w:val="00872BCA"/>
    <w:rsid w:val="00872F20"/>
    <w:rsid w:val="00872F53"/>
    <w:rsid w:val="00873810"/>
    <w:rsid w:val="00874152"/>
    <w:rsid w:val="00874198"/>
    <w:rsid w:val="0087441F"/>
    <w:rsid w:val="008745B8"/>
    <w:rsid w:val="00874604"/>
    <w:rsid w:val="008747F5"/>
    <w:rsid w:val="008748FA"/>
    <w:rsid w:val="0087497C"/>
    <w:rsid w:val="00874BE2"/>
    <w:rsid w:val="00874F49"/>
    <w:rsid w:val="00874FA5"/>
    <w:rsid w:val="008755D2"/>
    <w:rsid w:val="0087569F"/>
    <w:rsid w:val="0087662B"/>
    <w:rsid w:val="00876D6B"/>
    <w:rsid w:val="00877387"/>
    <w:rsid w:val="00877571"/>
    <w:rsid w:val="00877602"/>
    <w:rsid w:val="008776C5"/>
    <w:rsid w:val="0087771D"/>
    <w:rsid w:val="008777FA"/>
    <w:rsid w:val="00877C79"/>
    <w:rsid w:val="0088010A"/>
    <w:rsid w:val="00880115"/>
    <w:rsid w:val="008802CE"/>
    <w:rsid w:val="00880620"/>
    <w:rsid w:val="00880626"/>
    <w:rsid w:val="00880975"/>
    <w:rsid w:val="00880A37"/>
    <w:rsid w:val="00881245"/>
    <w:rsid w:val="0088135C"/>
    <w:rsid w:val="0088198D"/>
    <w:rsid w:val="00881D76"/>
    <w:rsid w:val="00882480"/>
    <w:rsid w:val="0088258F"/>
    <w:rsid w:val="008825A2"/>
    <w:rsid w:val="00882962"/>
    <w:rsid w:val="008829B1"/>
    <w:rsid w:val="00882DBE"/>
    <w:rsid w:val="00882E6B"/>
    <w:rsid w:val="00882FF9"/>
    <w:rsid w:val="0088300E"/>
    <w:rsid w:val="00883075"/>
    <w:rsid w:val="008831C8"/>
    <w:rsid w:val="0088370B"/>
    <w:rsid w:val="00883D30"/>
    <w:rsid w:val="00883D4F"/>
    <w:rsid w:val="00883E1D"/>
    <w:rsid w:val="00884189"/>
    <w:rsid w:val="008847AB"/>
    <w:rsid w:val="008848CF"/>
    <w:rsid w:val="00884A14"/>
    <w:rsid w:val="00884B61"/>
    <w:rsid w:val="00884F95"/>
    <w:rsid w:val="0088566C"/>
    <w:rsid w:val="00885B0B"/>
    <w:rsid w:val="008864DD"/>
    <w:rsid w:val="00886866"/>
    <w:rsid w:val="00887208"/>
    <w:rsid w:val="008877CA"/>
    <w:rsid w:val="00887A2E"/>
    <w:rsid w:val="00887C32"/>
    <w:rsid w:val="00887D82"/>
    <w:rsid w:val="00887E3A"/>
    <w:rsid w:val="00887FAD"/>
    <w:rsid w:val="00890180"/>
    <w:rsid w:val="00890534"/>
    <w:rsid w:val="00890785"/>
    <w:rsid w:val="008909B9"/>
    <w:rsid w:val="00890B25"/>
    <w:rsid w:val="00890BA6"/>
    <w:rsid w:val="00890D47"/>
    <w:rsid w:val="00891380"/>
    <w:rsid w:val="00891731"/>
    <w:rsid w:val="00891A69"/>
    <w:rsid w:val="00891CBC"/>
    <w:rsid w:val="008920FE"/>
    <w:rsid w:val="0089292E"/>
    <w:rsid w:val="00892A8F"/>
    <w:rsid w:val="00893095"/>
    <w:rsid w:val="00893107"/>
    <w:rsid w:val="008933CE"/>
    <w:rsid w:val="00893466"/>
    <w:rsid w:val="00893476"/>
    <w:rsid w:val="008934F2"/>
    <w:rsid w:val="0089384C"/>
    <w:rsid w:val="00893906"/>
    <w:rsid w:val="00893A2A"/>
    <w:rsid w:val="00893BC3"/>
    <w:rsid w:val="00894923"/>
    <w:rsid w:val="0089498E"/>
    <w:rsid w:val="008949F4"/>
    <w:rsid w:val="00894A1D"/>
    <w:rsid w:val="00894F67"/>
    <w:rsid w:val="00894F77"/>
    <w:rsid w:val="0089529E"/>
    <w:rsid w:val="008956CC"/>
    <w:rsid w:val="00895B1E"/>
    <w:rsid w:val="00895B61"/>
    <w:rsid w:val="00895D51"/>
    <w:rsid w:val="00895FE6"/>
    <w:rsid w:val="00896458"/>
    <w:rsid w:val="0089655C"/>
    <w:rsid w:val="00896654"/>
    <w:rsid w:val="0089694E"/>
    <w:rsid w:val="00896AFE"/>
    <w:rsid w:val="00896BC4"/>
    <w:rsid w:val="00896C70"/>
    <w:rsid w:val="00896CD0"/>
    <w:rsid w:val="00896F6F"/>
    <w:rsid w:val="008972AB"/>
    <w:rsid w:val="00897437"/>
    <w:rsid w:val="008974FF"/>
    <w:rsid w:val="00897A4E"/>
    <w:rsid w:val="00897B4F"/>
    <w:rsid w:val="008A00E0"/>
    <w:rsid w:val="008A035B"/>
    <w:rsid w:val="008A0AEC"/>
    <w:rsid w:val="008A1227"/>
    <w:rsid w:val="008A133F"/>
    <w:rsid w:val="008A14F1"/>
    <w:rsid w:val="008A16BA"/>
    <w:rsid w:val="008A1A00"/>
    <w:rsid w:val="008A1B80"/>
    <w:rsid w:val="008A1B95"/>
    <w:rsid w:val="008A1D63"/>
    <w:rsid w:val="008A287E"/>
    <w:rsid w:val="008A29C8"/>
    <w:rsid w:val="008A2A11"/>
    <w:rsid w:val="008A2B6B"/>
    <w:rsid w:val="008A2BD4"/>
    <w:rsid w:val="008A2F9C"/>
    <w:rsid w:val="008A4B8A"/>
    <w:rsid w:val="008A4DFC"/>
    <w:rsid w:val="008A537B"/>
    <w:rsid w:val="008A5505"/>
    <w:rsid w:val="008A599E"/>
    <w:rsid w:val="008A5A56"/>
    <w:rsid w:val="008A5E23"/>
    <w:rsid w:val="008A5F9F"/>
    <w:rsid w:val="008A6249"/>
    <w:rsid w:val="008A638B"/>
    <w:rsid w:val="008A6938"/>
    <w:rsid w:val="008A77A3"/>
    <w:rsid w:val="008A7E29"/>
    <w:rsid w:val="008A7F87"/>
    <w:rsid w:val="008B05CA"/>
    <w:rsid w:val="008B05EB"/>
    <w:rsid w:val="008B072A"/>
    <w:rsid w:val="008B1154"/>
    <w:rsid w:val="008B1165"/>
    <w:rsid w:val="008B1238"/>
    <w:rsid w:val="008B1348"/>
    <w:rsid w:val="008B17CC"/>
    <w:rsid w:val="008B18BF"/>
    <w:rsid w:val="008B22CA"/>
    <w:rsid w:val="008B24BE"/>
    <w:rsid w:val="008B256B"/>
    <w:rsid w:val="008B2AE4"/>
    <w:rsid w:val="008B36D7"/>
    <w:rsid w:val="008B3AE8"/>
    <w:rsid w:val="008B3D67"/>
    <w:rsid w:val="008B3E37"/>
    <w:rsid w:val="008B3F67"/>
    <w:rsid w:val="008B4B79"/>
    <w:rsid w:val="008B4D30"/>
    <w:rsid w:val="008B5081"/>
    <w:rsid w:val="008B50DD"/>
    <w:rsid w:val="008B5232"/>
    <w:rsid w:val="008B565C"/>
    <w:rsid w:val="008B5799"/>
    <w:rsid w:val="008B59F0"/>
    <w:rsid w:val="008B5AFC"/>
    <w:rsid w:val="008B5CB9"/>
    <w:rsid w:val="008B602E"/>
    <w:rsid w:val="008B60FF"/>
    <w:rsid w:val="008B615C"/>
    <w:rsid w:val="008B62AD"/>
    <w:rsid w:val="008B63A9"/>
    <w:rsid w:val="008B6434"/>
    <w:rsid w:val="008B652F"/>
    <w:rsid w:val="008B65D6"/>
    <w:rsid w:val="008B6CF2"/>
    <w:rsid w:val="008B6FC8"/>
    <w:rsid w:val="008B703A"/>
    <w:rsid w:val="008B730F"/>
    <w:rsid w:val="008B7861"/>
    <w:rsid w:val="008B7873"/>
    <w:rsid w:val="008B7950"/>
    <w:rsid w:val="008C0011"/>
    <w:rsid w:val="008C00F8"/>
    <w:rsid w:val="008C0159"/>
    <w:rsid w:val="008C0491"/>
    <w:rsid w:val="008C068F"/>
    <w:rsid w:val="008C0741"/>
    <w:rsid w:val="008C0A9D"/>
    <w:rsid w:val="008C0D91"/>
    <w:rsid w:val="008C0F87"/>
    <w:rsid w:val="008C13D3"/>
    <w:rsid w:val="008C1827"/>
    <w:rsid w:val="008C1831"/>
    <w:rsid w:val="008C1C9B"/>
    <w:rsid w:val="008C2130"/>
    <w:rsid w:val="008C25B8"/>
    <w:rsid w:val="008C2628"/>
    <w:rsid w:val="008C283E"/>
    <w:rsid w:val="008C2893"/>
    <w:rsid w:val="008C317D"/>
    <w:rsid w:val="008C32E3"/>
    <w:rsid w:val="008C33E6"/>
    <w:rsid w:val="008C385C"/>
    <w:rsid w:val="008C3AC2"/>
    <w:rsid w:val="008C3B9D"/>
    <w:rsid w:val="008C3BE1"/>
    <w:rsid w:val="008C3CFD"/>
    <w:rsid w:val="008C3DD6"/>
    <w:rsid w:val="008C41E0"/>
    <w:rsid w:val="008C48A3"/>
    <w:rsid w:val="008C48AB"/>
    <w:rsid w:val="008C48D5"/>
    <w:rsid w:val="008C4A4B"/>
    <w:rsid w:val="008C4B29"/>
    <w:rsid w:val="008C4D1A"/>
    <w:rsid w:val="008C574B"/>
    <w:rsid w:val="008C5AD2"/>
    <w:rsid w:val="008C5B13"/>
    <w:rsid w:val="008C5D89"/>
    <w:rsid w:val="008C6027"/>
    <w:rsid w:val="008C60E5"/>
    <w:rsid w:val="008C61A9"/>
    <w:rsid w:val="008C6500"/>
    <w:rsid w:val="008C6520"/>
    <w:rsid w:val="008C6A82"/>
    <w:rsid w:val="008C6A9E"/>
    <w:rsid w:val="008C6CCC"/>
    <w:rsid w:val="008C6EF0"/>
    <w:rsid w:val="008C71F2"/>
    <w:rsid w:val="008C7409"/>
    <w:rsid w:val="008C7F33"/>
    <w:rsid w:val="008D0179"/>
    <w:rsid w:val="008D0DB1"/>
    <w:rsid w:val="008D1499"/>
    <w:rsid w:val="008D14CF"/>
    <w:rsid w:val="008D185D"/>
    <w:rsid w:val="008D1952"/>
    <w:rsid w:val="008D1B1F"/>
    <w:rsid w:val="008D1BAC"/>
    <w:rsid w:val="008D1D04"/>
    <w:rsid w:val="008D1F2F"/>
    <w:rsid w:val="008D214F"/>
    <w:rsid w:val="008D2181"/>
    <w:rsid w:val="008D228F"/>
    <w:rsid w:val="008D25E0"/>
    <w:rsid w:val="008D2FF3"/>
    <w:rsid w:val="008D314B"/>
    <w:rsid w:val="008D3177"/>
    <w:rsid w:val="008D32D9"/>
    <w:rsid w:val="008D358F"/>
    <w:rsid w:val="008D35CD"/>
    <w:rsid w:val="008D3CF9"/>
    <w:rsid w:val="008D3EF3"/>
    <w:rsid w:val="008D40BB"/>
    <w:rsid w:val="008D413B"/>
    <w:rsid w:val="008D433A"/>
    <w:rsid w:val="008D43EC"/>
    <w:rsid w:val="008D4413"/>
    <w:rsid w:val="008D4790"/>
    <w:rsid w:val="008D4902"/>
    <w:rsid w:val="008D4D86"/>
    <w:rsid w:val="008D5171"/>
    <w:rsid w:val="008D56E8"/>
    <w:rsid w:val="008D597E"/>
    <w:rsid w:val="008D59BF"/>
    <w:rsid w:val="008D5DAE"/>
    <w:rsid w:val="008D6734"/>
    <w:rsid w:val="008D79A8"/>
    <w:rsid w:val="008D79EC"/>
    <w:rsid w:val="008D7AF6"/>
    <w:rsid w:val="008D7CD9"/>
    <w:rsid w:val="008E01EE"/>
    <w:rsid w:val="008E0203"/>
    <w:rsid w:val="008E0278"/>
    <w:rsid w:val="008E0290"/>
    <w:rsid w:val="008E0314"/>
    <w:rsid w:val="008E03F2"/>
    <w:rsid w:val="008E07DC"/>
    <w:rsid w:val="008E0EA1"/>
    <w:rsid w:val="008E114F"/>
    <w:rsid w:val="008E11E2"/>
    <w:rsid w:val="008E1481"/>
    <w:rsid w:val="008E1785"/>
    <w:rsid w:val="008E191A"/>
    <w:rsid w:val="008E1FEC"/>
    <w:rsid w:val="008E27F4"/>
    <w:rsid w:val="008E2929"/>
    <w:rsid w:val="008E2A5B"/>
    <w:rsid w:val="008E2BFB"/>
    <w:rsid w:val="008E3117"/>
    <w:rsid w:val="008E3119"/>
    <w:rsid w:val="008E3178"/>
    <w:rsid w:val="008E33D0"/>
    <w:rsid w:val="008E34EA"/>
    <w:rsid w:val="008E368B"/>
    <w:rsid w:val="008E3898"/>
    <w:rsid w:val="008E399A"/>
    <w:rsid w:val="008E3AD0"/>
    <w:rsid w:val="008E3F4B"/>
    <w:rsid w:val="008E4218"/>
    <w:rsid w:val="008E422E"/>
    <w:rsid w:val="008E433B"/>
    <w:rsid w:val="008E4355"/>
    <w:rsid w:val="008E4374"/>
    <w:rsid w:val="008E4827"/>
    <w:rsid w:val="008E4D71"/>
    <w:rsid w:val="008E5321"/>
    <w:rsid w:val="008E5469"/>
    <w:rsid w:val="008E5FA5"/>
    <w:rsid w:val="008E62E0"/>
    <w:rsid w:val="008E6425"/>
    <w:rsid w:val="008E64BB"/>
    <w:rsid w:val="008E6724"/>
    <w:rsid w:val="008E697A"/>
    <w:rsid w:val="008E6AB6"/>
    <w:rsid w:val="008E708D"/>
    <w:rsid w:val="008E70D9"/>
    <w:rsid w:val="008E7561"/>
    <w:rsid w:val="008E787B"/>
    <w:rsid w:val="008E78EA"/>
    <w:rsid w:val="008E7CA1"/>
    <w:rsid w:val="008E7DA4"/>
    <w:rsid w:val="008E7FAF"/>
    <w:rsid w:val="008F0131"/>
    <w:rsid w:val="008F0183"/>
    <w:rsid w:val="008F042F"/>
    <w:rsid w:val="008F04F2"/>
    <w:rsid w:val="008F0722"/>
    <w:rsid w:val="008F0757"/>
    <w:rsid w:val="008F17DB"/>
    <w:rsid w:val="008F1816"/>
    <w:rsid w:val="008F1D1D"/>
    <w:rsid w:val="008F29F8"/>
    <w:rsid w:val="008F30EB"/>
    <w:rsid w:val="008F311F"/>
    <w:rsid w:val="008F33C5"/>
    <w:rsid w:val="008F4206"/>
    <w:rsid w:val="008F4435"/>
    <w:rsid w:val="008F4512"/>
    <w:rsid w:val="008F4863"/>
    <w:rsid w:val="008F48E4"/>
    <w:rsid w:val="008F4F73"/>
    <w:rsid w:val="008F4FFD"/>
    <w:rsid w:val="008F51F5"/>
    <w:rsid w:val="008F5286"/>
    <w:rsid w:val="008F5CC3"/>
    <w:rsid w:val="008F614E"/>
    <w:rsid w:val="008F640C"/>
    <w:rsid w:val="008F663D"/>
    <w:rsid w:val="008F67EB"/>
    <w:rsid w:val="008F67FC"/>
    <w:rsid w:val="008F680F"/>
    <w:rsid w:val="008F6819"/>
    <w:rsid w:val="008F6877"/>
    <w:rsid w:val="008F6B11"/>
    <w:rsid w:val="008F6C65"/>
    <w:rsid w:val="008F6D38"/>
    <w:rsid w:val="008F6D9F"/>
    <w:rsid w:val="008F71C1"/>
    <w:rsid w:val="008F7842"/>
    <w:rsid w:val="008F797F"/>
    <w:rsid w:val="008F7B7E"/>
    <w:rsid w:val="008F7DA1"/>
    <w:rsid w:val="008F7E0B"/>
    <w:rsid w:val="008F7F64"/>
    <w:rsid w:val="008F7FD2"/>
    <w:rsid w:val="0090002A"/>
    <w:rsid w:val="009000B7"/>
    <w:rsid w:val="00900118"/>
    <w:rsid w:val="009004B1"/>
    <w:rsid w:val="00900908"/>
    <w:rsid w:val="009012B3"/>
    <w:rsid w:val="009013EB"/>
    <w:rsid w:val="00901871"/>
    <w:rsid w:val="00901C36"/>
    <w:rsid w:val="00901E83"/>
    <w:rsid w:val="00901EC3"/>
    <w:rsid w:val="00901FEB"/>
    <w:rsid w:val="00902386"/>
    <w:rsid w:val="00902742"/>
    <w:rsid w:val="0090286E"/>
    <w:rsid w:val="00902BF4"/>
    <w:rsid w:val="00902D93"/>
    <w:rsid w:val="00902DEF"/>
    <w:rsid w:val="009036C9"/>
    <w:rsid w:val="00903EE4"/>
    <w:rsid w:val="00904072"/>
    <w:rsid w:val="0090409D"/>
    <w:rsid w:val="0090438C"/>
    <w:rsid w:val="0090453A"/>
    <w:rsid w:val="009045EB"/>
    <w:rsid w:val="009046CD"/>
    <w:rsid w:val="00904BAD"/>
    <w:rsid w:val="00904DE5"/>
    <w:rsid w:val="00904E04"/>
    <w:rsid w:val="00905294"/>
    <w:rsid w:val="00905335"/>
    <w:rsid w:val="00905708"/>
    <w:rsid w:val="009058EB"/>
    <w:rsid w:val="0090591A"/>
    <w:rsid w:val="00905977"/>
    <w:rsid w:val="00905B91"/>
    <w:rsid w:val="00905CD3"/>
    <w:rsid w:val="00905F0F"/>
    <w:rsid w:val="00906111"/>
    <w:rsid w:val="00906B5F"/>
    <w:rsid w:val="00907670"/>
    <w:rsid w:val="0091030E"/>
    <w:rsid w:val="00910C97"/>
    <w:rsid w:val="00911A7D"/>
    <w:rsid w:val="00911C19"/>
    <w:rsid w:val="00911D22"/>
    <w:rsid w:val="00911D28"/>
    <w:rsid w:val="0091241E"/>
    <w:rsid w:val="009124D0"/>
    <w:rsid w:val="0091260D"/>
    <w:rsid w:val="00912626"/>
    <w:rsid w:val="00912840"/>
    <w:rsid w:val="0091299F"/>
    <w:rsid w:val="00912E67"/>
    <w:rsid w:val="00913522"/>
    <w:rsid w:val="00913551"/>
    <w:rsid w:val="0091372B"/>
    <w:rsid w:val="009139BD"/>
    <w:rsid w:val="00913CD0"/>
    <w:rsid w:val="00913D7F"/>
    <w:rsid w:val="00913DE6"/>
    <w:rsid w:val="00913F84"/>
    <w:rsid w:val="0091404F"/>
    <w:rsid w:val="00914684"/>
    <w:rsid w:val="00914727"/>
    <w:rsid w:val="00914C3E"/>
    <w:rsid w:val="00914C8A"/>
    <w:rsid w:val="00914E21"/>
    <w:rsid w:val="009150F1"/>
    <w:rsid w:val="009151EE"/>
    <w:rsid w:val="009152C4"/>
    <w:rsid w:val="009158EB"/>
    <w:rsid w:val="009159ED"/>
    <w:rsid w:val="00915B17"/>
    <w:rsid w:val="00915BAE"/>
    <w:rsid w:val="00915CFF"/>
    <w:rsid w:val="00915EC9"/>
    <w:rsid w:val="00916345"/>
    <w:rsid w:val="00916467"/>
    <w:rsid w:val="00916827"/>
    <w:rsid w:val="00916988"/>
    <w:rsid w:val="0091698F"/>
    <w:rsid w:val="00916A4A"/>
    <w:rsid w:val="00916C74"/>
    <w:rsid w:val="00916E44"/>
    <w:rsid w:val="00916FF8"/>
    <w:rsid w:val="009172AD"/>
    <w:rsid w:val="00917630"/>
    <w:rsid w:val="00917688"/>
    <w:rsid w:val="00917AF9"/>
    <w:rsid w:val="00920348"/>
    <w:rsid w:val="0092076E"/>
    <w:rsid w:val="00920794"/>
    <w:rsid w:val="00920B59"/>
    <w:rsid w:val="00920D15"/>
    <w:rsid w:val="009210EE"/>
    <w:rsid w:val="00921E56"/>
    <w:rsid w:val="00921E65"/>
    <w:rsid w:val="00921E67"/>
    <w:rsid w:val="00922135"/>
    <w:rsid w:val="00922334"/>
    <w:rsid w:val="0092234D"/>
    <w:rsid w:val="009225D8"/>
    <w:rsid w:val="009227C3"/>
    <w:rsid w:val="009233A4"/>
    <w:rsid w:val="009234D6"/>
    <w:rsid w:val="009237BC"/>
    <w:rsid w:val="00923D19"/>
    <w:rsid w:val="00923E8F"/>
    <w:rsid w:val="00924017"/>
    <w:rsid w:val="009245B7"/>
    <w:rsid w:val="009246A6"/>
    <w:rsid w:val="009247C9"/>
    <w:rsid w:val="00924D39"/>
    <w:rsid w:val="00924D75"/>
    <w:rsid w:val="00924FA6"/>
    <w:rsid w:val="00925286"/>
    <w:rsid w:val="00925505"/>
    <w:rsid w:val="00925553"/>
    <w:rsid w:val="00925980"/>
    <w:rsid w:val="00925DBB"/>
    <w:rsid w:val="00925E72"/>
    <w:rsid w:val="0092649A"/>
    <w:rsid w:val="00926AA9"/>
    <w:rsid w:val="00926BF5"/>
    <w:rsid w:val="00926E36"/>
    <w:rsid w:val="009270A7"/>
    <w:rsid w:val="00927470"/>
    <w:rsid w:val="009276F9"/>
    <w:rsid w:val="009278EC"/>
    <w:rsid w:val="0093016A"/>
    <w:rsid w:val="0093038F"/>
    <w:rsid w:val="009304DB"/>
    <w:rsid w:val="00930877"/>
    <w:rsid w:val="009311A4"/>
    <w:rsid w:val="009314EF"/>
    <w:rsid w:val="00931748"/>
    <w:rsid w:val="00931941"/>
    <w:rsid w:val="00931A48"/>
    <w:rsid w:val="00931A80"/>
    <w:rsid w:val="00932037"/>
    <w:rsid w:val="009325B6"/>
    <w:rsid w:val="00932655"/>
    <w:rsid w:val="00932999"/>
    <w:rsid w:val="009329A2"/>
    <w:rsid w:val="00932D27"/>
    <w:rsid w:val="00932D58"/>
    <w:rsid w:val="00932F41"/>
    <w:rsid w:val="00932F5E"/>
    <w:rsid w:val="009331B2"/>
    <w:rsid w:val="00933292"/>
    <w:rsid w:val="00933306"/>
    <w:rsid w:val="0093387F"/>
    <w:rsid w:val="009338FE"/>
    <w:rsid w:val="00933AFA"/>
    <w:rsid w:val="00933CEB"/>
    <w:rsid w:val="00933E5C"/>
    <w:rsid w:val="009343B5"/>
    <w:rsid w:val="009348D7"/>
    <w:rsid w:val="00934A9E"/>
    <w:rsid w:val="009350DD"/>
    <w:rsid w:val="009350E4"/>
    <w:rsid w:val="00935969"/>
    <w:rsid w:val="00935B2D"/>
    <w:rsid w:val="00935C9E"/>
    <w:rsid w:val="0093683E"/>
    <w:rsid w:val="009368DE"/>
    <w:rsid w:val="009369E1"/>
    <w:rsid w:val="00936A72"/>
    <w:rsid w:val="00936D34"/>
    <w:rsid w:val="00936F1B"/>
    <w:rsid w:val="00936F4D"/>
    <w:rsid w:val="00937616"/>
    <w:rsid w:val="009377B1"/>
    <w:rsid w:val="009377E3"/>
    <w:rsid w:val="00937E75"/>
    <w:rsid w:val="00937FD1"/>
    <w:rsid w:val="0094018E"/>
    <w:rsid w:val="0094092C"/>
    <w:rsid w:val="00940DDE"/>
    <w:rsid w:val="0094119B"/>
    <w:rsid w:val="0094162D"/>
    <w:rsid w:val="00941699"/>
    <w:rsid w:val="00941BDC"/>
    <w:rsid w:val="00941F6E"/>
    <w:rsid w:val="0094206E"/>
    <w:rsid w:val="00942555"/>
    <w:rsid w:val="00942991"/>
    <w:rsid w:val="00942B0E"/>
    <w:rsid w:val="00942E4F"/>
    <w:rsid w:val="009433E2"/>
    <w:rsid w:val="00943413"/>
    <w:rsid w:val="00943519"/>
    <w:rsid w:val="009437C2"/>
    <w:rsid w:val="009438FC"/>
    <w:rsid w:val="00943946"/>
    <w:rsid w:val="00944112"/>
    <w:rsid w:val="00944AF8"/>
    <w:rsid w:val="00944B98"/>
    <w:rsid w:val="00944C70"/>
    <w:rsid w:val="00944C8A"/>
    <w:rsid w:val="00944D62"/>
    <w:rsid w:val="00945151"/>
    <w:rsid w:val="009454C9"/>
    <w:rsid w:val="00945592"/>
    <w:rsid w:val="0094588E"/>
    <w:rsid w:val="0094599A"/>
    <w:rsid w:val="00945D4C"/>
    <w:rsid w:val="009464C9"/>
    <w:rsid w:val="009465AD"/>
    <w:rsid w:val="0094687D"/>
    <w:rsid w:val="0094696C"/>
    <w:rsid w:val="00946AC0"/>
    <w:rsid w:val="00946FA1"/>
    <w:rsid w:val="009470AC"/>
    <w:rsid w:val="00947624"/>
    <w:rsid w:val="0094768E"/>
    <w:rsid w:val="00947AAD"/>
    <w:rsid w:val="00947C53"/>
    <w:rsid w:val="00947EF1"/>
    <w:rsid w:val="00950110"/>
    <w:rsid w:val="00950240"/>
    <w:rsid w:val="009502D9"/>
    <w:rsid w:val="0095042D"/>
    <w:rsid w:val="00950520"/>
    <w:rsid w:val="00950713"/>
    <w:rsid w:val="00950924"/>
    <w:rsid w:val="00950A05"/>
    <w:rsid w:val="00950AC1"/>
    <w:rsid w:val="00950AF2"/>
    <w:rsid w:val="00950F9E"/>
    <w:rsid w:val="009510ED"/>
    <w:rsid w:val="0095157A"/>
    <w:rsid w:val="009519FD"/>
    <w:rsid w:val="00951A38"/>
    <w:rsid w:val="00951ADE"/>
    <w:rsid w:val="00951B3C"/>
    <w:rsid w:val="00951ECD"/>
    <w:rsid w:val="00951F50"/>
    <w:rsid w:val="00952313"/>
    <w:rsid w:val="00952633"/>
    <w:rsid w:val="0095291B"/>
    <w:rsid w:val="00952922"/>
    <w:rsid w:val="009529F6"/>
    <w:rsid w:val="00952A56"/>
    <w:rsid w:val="00952B33"/>
    <w:rsid w:val="00952C98"/>
    <w:rsid w:val="009530DA"/>
    <w:rsid w:val="009531BF"/>
    <w:rsid w:val="0095329E"/>
    <w:rsid w:val="00953995"/>
    <w:rsid w:val="00953C2B"/>
    <w:rsid w:val="00953CF4"/>
    <w:rsid w:val="00953F22"/>
    <w:rsid w:val="009542BD"/>
    <w:rsid w:val="009544C7"/>
    <w:rsid w:val="0095496F"/>
    <w:rsid w:val="00954A56"/>
    <w:rsid w:val="00954AEA"/>
    <w:rsid w:val="00954D59"/>
    <w:rsid w:val="00954E53"/>
    <w:rsid w:val="0095500A"/>
    <w:rsid w:val="0095512C"/>
    <w:rsid w:val="00955591"/>
    <w:rsid w:val="009555B6"/>
    <w:rsid w:val="009556F0"/>
    <w:rsid w:val="009557A9"/>
    <w:rsid w:val="00955869"/>
    <w:rsid w:val="00955A12"/>
    <w:rsid w:val="00955C44"/>
    <w:rsid w:val="009560FD"/>
    <w:rsid w:val="00956276"/>
    <w:rsid w:val="00956344"/>
    <w:rsid w:val="00956995"/>
    <w:rsid w:val="00956B71"/>
    <w:rsid w:val="00956BC0"/>
    <w:rsid w:val="00956C37"/>
    <w:rsid w:val="009574E1"/>
    <w:rsid w:val="0095762E"/>
    <w:rsid w:val="009576BC"/>
    <w:rsid w:val="00957980"/>
    <w:rsid w:val="00957DDD"/>
    <w:rsid w:val="009605A9"/>
    <w:rsid w:val="00960ACA"/>
    <w:rsid w:val="00960AD3"/>
    <w:rsid w:val="00960D83"/>
    <w:rsid w:val="00961006"/>
    <w:rsid w:val="00961010"/>
    <w:rsid w:val="009613FA"/>
    <w:rsid w:val="00961687"/>
    <w:rsid w:val="00961715"/>
    <w:rsid w:val="00961E72"/>
    <w:rsid w:val="009626EC"/>
    <w:rsid w:val="0096282B"/>
    <w:rsid w:val="009638E9"/>
    <w:rsid w:val="00963963"/>
    <w:rsid w:val="00963991"/>
    <w:rsid w:val="00963D2D"/>
    <w:rsid w:val="00963E5F"/>
    <w:rsid w:val="00963F08"/>
    <w:rsid w:val="0096403D"/>
    <w:rsid w:val="00964095"/>
    <w:rsid w:val="00964800"/>
    <w:rsid w:val="009648B3"/>
    <w:rsid w:val="00964AAC"/>
    <w:rsid w:val="00964D4C"/>
    <w:rsid w:val="00964DB7"/>
    <w:rsid w:val="00964DCE"/>
    <w:rsid w:val="00964EB4"/>
    <w:rsid w:val="0096521C"/>
    <w:rsid w:val="0096537D"/>
    <w:rsid w:val="00965957"/>
    <w:rsid w:val="009659EE"/>
    <w:rsid w:val="00966650"/>
    <w:rsid w:val="009668C7"/>
    <w:rsid w:val="00966C63"/>
    <w:rsid w:val="009671DA"/>
    <w:rsid w:val="009672E3"/>
    <w:rsid w:val="00967ADC"/>
    <w:rsid w:val="00967B62"/>
    <w:rsid w:val="00967DBF"/>
    <w:rsid w:val="00967EE3"/>
    <w:rsid w:val="0097027C"/>
    <w:rsid w:val="009703D2"/>
    <w:rsid w:val="009704ED"/>
    <w:rsid w:val="00970926"/>
    <w:rsid w:val="00970C6A"/>
    <w:rsid w:val="009711AE"/>
    <w:rsid w:val="00971C24"/>
    <w:rsid w:val="00971EAB"/>
    <w:rsid w:val="00971FF3"/>
    <w:rsid w:val="00972047"/>
    <w:rsid w:val="0097219F"/>
    <w:rsid w:val="0097267E"/>
    <w:rsid w:val="009726C3"/>
    <w:rsid w:val="00972942"/>
    <w:rsid w:val="00972AFB"/>
    <w:rsid w:val="0097358A"/>
    <w:rsid w:val="0097374A"/>
    <w:rsid w:val="00973B94"/>
    <w:rsid w:val="00973E59"/>
    <w:rsid w:val="00973F36"/>
    <w:rsid w:val="00974009"/>
    <w:rsid w:val="00974021"/>
    <w:rsid w:val="009741D6"/>
    <w:rsid w:val="00974279"/>
    <w:rsid w:val="00974583"/>
    <w:rsid w:val="0097464E"/>
    <w:rsid w:val="0097466C"/>
    <w:rsid w:val="0097479A"/>
    <w:rsid w:val="00974E12"/>
    <w:rsid w:val="00974FC4"/>
    <w:rsid w:val="00975135"/>
    <w:rsid w:val="009753CC"/>
    <w:rsid w:val="00975690"/>
    <w:rsid w:val="009758FB"/>
    <w:rsid w:val="00975A6F"/>
    <w:rsid w:val="00975B77"/>
    <w:rsid w:val="00975CAC"/>
    <w:rsid w:val="00975F3C"/>
    <w:rsid w:val="009760E5"/>
    <w:rsid w:val="009761B9"/>
    <w:rsid w:val="009763A8"/>
    <w:rsid w:val="009768DD"/>
    <w:rsid w:val="00976D03"/>
    <w:rsid w:val="009772E3"/>
    <w:rsid w:val="0097732C"/>
    <w:rsid w:val="00977680"/>
    <w:rsid w:val="009778B8"/>
    <w:rsid w:val="00977AA7"/>
    <w:rsid w:val="00980437"/>
    <w:rsid w:val="00980535"/>
    <w:rsid w:val="009805A0"/>
    <w:rsid w:val="00980AB9"/>
    <w:rsid w:val="009813D2"/>
    <w:rsid w:val="009814D0"/>
    <w:rsid w:val="00981701"/>
    <w:rsid w:val="00981C56"/>
    <w:rsid w:val="00981CF2"/>
    <w:rsid w:val="009825A0"/>
    <w:rsid w:val="009827D0"/>
    <w:rsid w:val="009829D6"/>
    <w:rsid w:val="00982C0C"/>
    <w:rsid w:val="00982CF7"/>
    <w:rsid w:val="009833D8"/>
    <w:rsid w:val="00983512"/>
    <w:rsid w:val="009837A5"/>
    <w:rsid w:val="00983826"/>
    <w:rsid w:val="009839E9"/>
    <w:rsid w:val="00983B8F"/>
    <w:rsid w:val="00983DA4"/>
    <w:rsid w:val="00983E8A"/>
    <w:rsid w:val="0098412E"/>
    <w:rsid w:val="0098441B"/>
    <w:rsid w:val="009849AC"/>
    <w:rsid w:val="00984CEA"/>
    <w:rsid w:val="009851CD"/>
    <w:rsid w:val="00985588"/>
    <w:rsid w:val="009858BE"/>
    <w:rsid w:val="00985936"/>
    <w:rsid w:val="00985CBC"/>
    <w:rsid w:val="009861A9"/>
    <w:rsid w:val="00986718"/>
    <w:rsid w:val="009868AF"/>
    <w:rsid w:val="00986B9D"/>
    <w:rsid w:val="00986DDA"/>
    <w:rsid w:val="00986F4D"/>
    <w:rsid w:val="00986FC6"/>
    <w:rsid w:val="009871A3"/>
    <w:rsid w:val="009875F7"/>
    <w:rsid w:val="00990707"/>
    <w:rsid w:val="0099072A"/>
    <w:rsid w:val="00990D39"/>
    <w:rsid w:val="00990E03"/>
    <w:rsid w:val="00991A21"/>
    <w:rsid w:val="00991C16"/>
    <w:rsid w:val="009921EA"/>
    <w:rsid w:val="00992641"/>
    <w:rsid w:val="009928F9"/>
    <w:rsid w:val="00992B7F"/>
    <w:rsid w:val="00992BB5"/>
    <w:rsid w:val="00992E1B"/>
    <w:rsid w:val="00992E76"/>
    <w:rsid w:val="00993314"/>
    <w:rsid w:val="00993338"/>
    <w:rsid w:val="00993425"/>
    <w:rsid w:val="0099388C"/>
    <w:rsid w:val="009938E4"/>
    <w:rsid w:val="009939FD"/>
    <w:rsid w:val="00993CD7"/>
    <w:rsid w:val="00993E0C"/>
    <w:rsid w:val="00993ED1"/>
    <w:rsid w:val="00993FAE"/>
    <w:rsid w:val="009941A3"/>
    <w:rsid w:val="009942A9"/>
    <w:rsid w:val="009944D0"/>
    <w:rsid w:val="009945C8"/>
    <w:rsid w:val="00994B7A"/>
    <w:rsid w:val="00994FCB"/>
    <w:rsid w:val="00995210"/>
    <w:rsid w:val="00995498"/>
    <w:rsid w:val="009954F1"/>
    <w:rsid w:val="00995847"/>
    <w:rsid w:val="00995875"/>
    <w:rsid w:val="00995915"/>
    <w:rsid w:val="0099596D"/>
    <w:rsid w:val="009959A6"/>
    <w:rsid w:val="009959C9"/>
    <w:rsid w:val="00995B05"/>
    <w:rsid w:val="00995D76"/>
    <w:rsid w:val="009961DE"/>
    <w:rsid w:val="009965E9"/>
    <w:rsid w:val="00996721"/>
    <w:rsid w:val="009968B3"/>
    <w:rsid w:val="009968CA"/>
    <w:rsid w:val="009968FC"/>
    <w:rsid w:val="00996C5F"/>
    <w:rsid w:val="00997042"/>
    <w:rsid w:val="009976A7"/>
    <w:rsid w:val="0099776B"/>
    <w:rsid w:val="00997AEE"/>
    <w:rsid w:val="00997CA1"/>
    <w:rsid w:val="00997F8B"/>
    <w:rsid w:val="009A05C1"/>
    <w:rsid w:val="009A0620"/>
    <w:rsid w:val="009A0752"/>
    <w:rsid w:val="009A099C"/>
    <w:rsid w:val="009A0B8E"/>
    <w:rsid w:val="009A0DA2"/>
    <w:rsid w:val="009A0F1C"/>
    <w:rsid w:val="009A0FD8"/>
    <w:rsid w:val="009A16B4"/>
    <w:rsid w:val="009A170F"/>
    <w:rsid w:val="009A1740"/>
    <w:rsid w:val="009A2554"/>
    <w:rsid w:val="009A28B0"/>
    <w:rsid w:val="009A2CE5"/>
    <w:rsid w:val="009A2CF0"/>
    <w:rsid w:val="009A30CE"/>
    <w:rsid w:val="009A3553"/>
    <w:rsid w:val="009A359D"/>
    <w:rsid w:val="009A3828"/>
    <w:rsid w:val="009A38A0"/>
    <w:rsid w:val="009A38F0"/>
    <w:rsid w:val="009A4042"/>
    <w:rsid w:val="009A4398"/>
    <w:rsid w:val="009A43C3"/>
    <w:rsid w:val="009A4708"/>
    <w:rsid w:val="009A47AA"/>
    <w:rsid w:val="009A4AC4"/>
    <w:rsid w:val="009A557F"/>
    <w:rsid w:val="009A5C4F"/>
    <w:rsid w:val="009A5FA0"/>
    <w:rsid w:val="009A60C0"/>
    <w:rsid w:val="009A6103"/>
    <w:rsid w:val="009A6295"/>
    <w:rsid w:val="009A6409"/>
    <w:rsid w:val="009A66E9"/>
    <w:rsid w:val="009A68E5"/>
    <w:rsid w:val="009A6ABD"/>
    <w:rsid w:val="009A7138"/>
    <w:rsid w:val="009A735B"/>
    <w:rsid w:val="009A74FD"/>
    <w:rsid w:val="009A7866"/>
    <w:rsid w:val="009A7D23"/>
    <w:rsid w:val="009A7E22"/>
    <w:rsid w:val="009B0181"/>
    <w:rsid w:val="009B0217"/>
    <w:rsid w:val="009B0426"/>
    <w:rsid w:val="009B0636"/>
    <w:rsid w:val="009B06D5"/>
    <w:rsid w:val="009B08CD"/>
    <w:rsid w:val="009B09C6"/>
    <w:rsid w:val="009B0C62"/>
    <w:rsid w:val="009B0D04"/>
    <w:rsid w:val="009B0F9B"/>
    <w:rsid w:val="009B10E6"/>
    <w:rsid w:val="009B14A6"/>
    <w:rsid w:val="009B1A1C"/>
    <w:rsid w:val="009B1E95"/>
    <w:rsid w:val="009B2040"/>
    <w:rsid w:val="009B2EE6"/>
    <w:rsid w:val="009B354A"/>
    <w:rsid w:val="009B3584"/>
    <w:rsid w:val="009B3615"/>
    <w:rsid w:val="009B365B"/>
    <w:rsid w:val="009B3693"/>
    <w:rsid w:val="009B3879"/>
    <w:rsid w:val="009B399A"/>
    <w:rsid w:val="009B39E9"/>
    <w:rsid w:val="009B3A29"/>
    <w:rsid w:val="009B3E7D"/>
    <w:rsid w:val="009B438E"/>
    <w:rsid w:val="009B45DA"/>
    <w:rsid w:val="009B47C4"/>
    <w:rsid w:val="009B49BB"/>
    <w:rsid w:val="009B4AE6"/>
    <w:rsid w:val="009B4AF3"/>
    <w:rsid w:val="009B4C3D"/>
    <w:rsid w:val="009B4D36"/>
    <w:rsid w:val="009B4F99"/>
    <w:rsid w:val="009B5485"/>
    <w:rsid w:val="009B5707"/>
    <w:rsid w:val="009B57BD"/>
    <w:rsid w:val="009B5B12"/>
    <w:rsid w:val="009B5D50"/>
    <w:rsid w:val="009B5F06"/>
    <w:rsid w:val="009B60B9"/>
    <w:rsid w:val="009B61E1"/>
    <w:rsid w:val="009B6387"/>
    <w:rsid w:val="009B6746"/>
    <w:rsid w:val="009B6DF2"/>
    <w:rsid w:val="009B6E91"/>
    <w:rsid w:val="009B7356"/>
    <w:rsid w:val="009B7507"/>
    <w:rsid w:val="009B7B35"/>
    <w:rsid w:val="009B7BEF"/>
    <w:rsid w:val="009B7C56"/>
    <w:rsid w:val="009B7D2A"/>
    <w:rsid w:val="009C01D6"/>
    <w:rsid w:val="009C03CA"/>
    <w:rsid w:val="009C06E1"/>
    <w:rsid w:val="009C081A"/>
    <w:rsid w:val="009C08CF"/>
    <w:rsid w:val="009C0DA6"/>
    <w:rsid w:val="009C0E6C"/>
    <w:rsid w:val="009C0EE3"/>
    <w:rsid w:val="009C107B"/>
    <w:rsid w:val="009C113D"/>
    <w:rsid w:val="009C13B7"/>
    <w:rsid w:val="009C1405"/>
    <w:rsid w:val="009C161C"/>
    <w:rsid w:val="009C1BF2"/>
    <w:rsid w:val="009C1E0F"/>
    <w:rsid w:val="009C1F48"/>
    <w:rsid w:val="009C2062"/>
    <w:rsid w:val="009C20B6"/>
    <w:rsid w:val="009C285D"/>
    <w:rsid w:val="009C2A8B"/>
    <w:rsid w:val="009C2EF4"/>
    <w:rsid w:val="009C2EFE"/>
    <w:rsid w:val="009C3032"/>
    <w:rsid w:val="009C327D"/>
    <w:rsid w:val="009C34D4"/>
    <w:rsid w:val="009C37E4"/>
    <w:rsid w:val="009C388A"/>
    <w:rsid w:val="009C431E"/>
    <w:rsid w:val="009C4A59"/>
    <w:rsid w:val="009C5021"/>
    <w:rsid w:val="009C5561"/>
    <w:rsid w:val="009C5586"/>
    <w:rsid w:val="009C5717"/>
    <w:rsid w:val="009C5A78"/>
    <w:rsid w:val="009C61B1"/>
    <w:rsid w:val="009C6692"/>
    <w:rsid w:val="009C67EB"/>
    <w:rsid w:val="009C680D"/>
    <w:rsid w:val="009C68BB"/>
    <w:rsid w:val="009C690B"/>
    <w:rsid w:val="009C6A2B"/>
    <w:rsid w:val="009C6A92"/>
    <w:rsid w:val="009C6D06"/>
    <w:rsid w:val="009C6D5B"/>
    <w:rsid w:val="009C706E"/>
    <w:rsid w:val="009C75CA"/>
    <w:rsid w:val="009C774B"/>
    <w:rsid w:val="009C7D7C"/>
    <w:rsid w:val="009C7F67"/>
    <w:rsid w:val="009D001C"/>
    <w:rsid w:val="009D047F"/>
    <w:rsid w:val="009D068C"/>
    <w:rsid w:val="009D06B7"/>
    <w:rsid w:val="009D078E"/>
    <w:rsid w:val="009D0A28"/>
    <w:rsid w:val="009D0F75"/>
    <w:rsid w:val="009D0FE4"/>
    <w:rsid w:val="009D1149"/>
    <w:rsid w:val="009D11FF"/>
    <w:rsid w:val="009D1238"/>
    <w:rsid w:val="009D15C6"/>
    <w:rsid w:val="009D1890"/>
    <w:rsid w:val="009D1B35"/>
    <w:rsid w:val="009D1B97"/>
    <w:rsid w:val="009D20EB"/>
    <w:rsid w:val="009D25FC"/>
    <w:rsid w:val="009D26DD"/>
    <w:rsid w:val="009D2819"/>
    <w:rsid w:val="009D2884"/>
    <w:rsid w:val="009D2ADD"/>
    <w:rsid w:val="009D2F4C"/>
    <w:rsid w:val="009D3348"/>
    <w:rsid w:val="009D3394"/>
    <w:rsid w:val="009D3436"/>
    <w:rsid w:val="009D34E8"/>
    <w:rsid w:val="009D34F2"/>
    <w:rsid w:val="009D37F1"/>
    <w:rsid w:val="009D38B2"/>
    <w:rsid w:val="009D3B5F"/>
    <w:rsid w:val="009D3C9F"/>
    <w:rsid w:val="009D428D"/>
    <w:rsid w:val="009D43DE"/>
    <w:rsid w:val="009D49F4"/>
    <w:rsid w:val="009D4C26"/>
    <w:rsid w:val="009D50FB"/>
    <w:rsid w:val="009D529B"/>
    <w:rsid w:val="009D5540"/>
    <w:rsid w:val="009D578D"/>
    <w:rsid w:val="009D58C9"/>
    <w:rsid w:val="009D619E"/>
    <w:rsid w:val="009D62DA"/>
    <w:rsid w:val="009D64C5"/>
    <w:rsid w:val="009D65D2"/>
    <w:rsid w:val="009D6840"/>
    <w:rsid w:val="009D71C2"/>
    <w:rsid w:val="009D760F"/>
    <w:rsid w:val="009D76DB"/>
    <w:rsid w:val="009D76F1"/>
    <w:rsid w:val="009D7797"/>
    <w:rsid w:val="009D7AED"/>
    <w:rsid w:val="009D7F49"/>
    <w:rsid w:val="009E0371"/>
    <w:rsid w:val="009E056B"/>
    <w:rsid w:val="009E06B9"/>
    <w:rsid w:val="009E0706"/>
    <w:rsid w:val="009E128E"/>
    <w:rsid w:val="009E12E4"/>
    <w:rsid w:val="009E1578"/>
    <w:rsid w:val="009E1EC9"/>
    <w:rsid w:val="009E2405"/>
    <w:rsid w:val="009E25CD"/>
    <w:rsid w:val="009E2806"/>
    <w:rsid w:val="009E328E"/>
    <w:rsid w:val="009E366A"/>
    <w:rsid w:val="009E3731"/>
    <w:rsid w:val="009E3942"/>
    <w:rsid w:val="009E3A2E"/>
    <w:rsid w:val="009E3A99"/>
    <w:rsid w:val="009E3D79"/>
    <w:rsid w:val="009E4017"/>
    <w:rsid w:val="009E4118"/>
    <w:rsid w:val="009E4172"/>
    <w:rsid w:val="009E4387"/>
    <w:rsid w:val="009E45FF"/>
    <w:rsid w:val="009E492D"/>
    <w:rsid w:val="009E4ACB"/>
    <w:rsid w:val="009E4D40"/>
    <w:rsid w:val="009E55ED"/>
    <w:rsid w:val="009E5631"/>
    <w:rsid w:val="009E56C5"/>
    <w:rsid w:val="009E5826"/>
    <w:rsid w:val="009E5948"/>
    <w:rsid w:val="009E5D88"/>
    <w:rsid w:val="009E63D8"/>
    <w:rsid w:val="009E64A8"/>
    <w:rsid w:val="009E6E2B"/>
    <w:rsid w:val="009E6F52"/>
    <w:rsid w:val="009E71C8"/>
    <w:rsid w:val="009E75F5"/>
    <w:rsid w:val="009E76AD"/>
    <w:rsid w:val="009E78C0"/>
    <w:rsid w:val="009E7B4D"/>
    <w:rsid w:val="009E7E02"/>
    <w:rsid w:val="009E7E87"/>
    <w:rsid w:val="009E7F1F"/>
    <w:rsid w:val="009E7F2D"/>
    <w:rsid w:val="009E7F5C"/>
    <w:rsid w:val="009E7FD5"/>
    <w:rsid w:val="009F0CE1"/>
    <w:rsid w:val="009F0D62"/>
    <w:rsid w:val="009F0DA1"/>
    <w:rsid w:val="009F0F68"/>
    <w:rsid w:val="009F12FD"/>
    <w:rsid w:val="009F1734"/>
    <w:rsid w:val="009F1874"/>
    <w:rsid w:val="009F1951"/>
    <w:rsid w:val="009F1AA7"/>
    <w:rsid w:val="009F1E00"/>
    <w:rsid w:val="009F1FE7"/>
    <w:rsid w:val="009F2BA2"/>
    <w:rsid w:val="009F2CF5"/>
    <w:rsid w:val="009F2D16"/>
    <w:rsid w:val="009F3649"/>
    <w:rsid w:val="009F39E5"/>
    <w:rsid w:val="009F3CF9"/>
    <w:rsid w:val="009F3D67"/>
    <w:rsid w:val="009F41FA"/>
    <w:rsid w:val="009F4DC5"/>
    <w:rsid w:val="009F4E36"/>
    <w:rsid w:val="009F5086"/>
    <w:rsid w:val="009F5311"/>
    <w:rsid w:val="009F5542"/>
    <w:rsid w:val="009F5644"/>
    <w:rsid w:val="009F57A3"/>
    <w:rsid w:val="009F5990"/>
    <w:rsid w:val="009F5BAF"/>
    <w:rsid w:val="009F5D54"/>
    <w:rsid w:val="009F5DB5"/>
    <w:rsid w:val="009F616D"/>
    <w:rsid w:val="009F6433"/>
    <w:rsid w:val="009F6598"/>
    <w:rsid w:val="009F67D9"/>
    <w:rsid w:val="009F6973"/>
    <w:rsid w:val="009F6ECB"/>
    <w:rsid w:val="009F6F40"/>
    <w:rsid w:val="009F7307"/>
    <w:rsid w:val="009F75C4"/>
    <w:rsid w:val="009F7B3F"/>
    <w:rsid w:val="009F7C88"/>
    <w:rsid w:val="009F7E97"/>
    <w:rsid w:val="009F7F35"/>
    <w:rsid w:val="00A0018B"/>
    <w:rsid w:val="00A00214"/>
    <w:rsid w:val="00A002B8"/>
    <w:rsid w:val="00A00EF1"/>
    <w:rsid w:val="00A011E2"/>
    <w:rsid w:val="00A012C2"/>
    <w:rsid w:val="00A01A13"/>
    <w:rsid w:val="00A01C0C"/>
    <w:rsid w:val="00A01C2C"/>
    <w:rsid w:val="00A0207B"/>
    <w:rsid w:val="00A02199"/>
    <w:rsid w:val="00A02333"/>
    <w:rsid w:val="00A024CD"/>
    <w:rsid w:val="00A02AF8"/>
    <w:rsid w:val="00A02DF2"/>
    <w:rsid w:val="00A031CB"/>
    <w:rsid w:val="00A034F3"/>
    <w:rsid w:val="00A03DD8"/>
    <w:rsid w:val="00A03EEF"/>
    <w:rsid w:val="00A043B6"/>
    <w:rsid w:val="00A0526D"/>
    <w:rsid w:val="00A0537F"/>
    <w:rsid w:val="00A053F2"/>
    <w:rsid w:val="00A05995"/>
    <w:rsid w:val="00A05999"/>
    <w:rsid w:val="00A05E62"/>
    <w:rsid w:val="00A05E82"/>
    <w:rsid w:val="00A063E5"/>
    <w:rsid w:val="00A06507"/>
    <w:rsid w:val="00A065C6"/>
    <w:rsid w:val="00A0668A"/>
    <w:rsid w:val="00A06BB7"/>
    <w:rsid w:val="00A06E16"/>
    <w:rsid w:val="00A07001"/>
    <w:rsid w:val="00A0721A"/>
    <w:rsid w:val="00A073D1"/>
    <w:rsid w:val="00A07904"/>
    <w:rsid w:val="00A07AD6"/>
    <w:rsid w:val="00A07C08"/>
    <w:rsid w:val="00A07DE3"/>
    <w:rsid w:val="00A1080F"/>
    <w:rsid w:val="00A10A6E"/>
    <w:rsid w:val="00A10F08"/>
    <w:rsid w:val="00A113D3"/>
    <w:rsid w:val="00A116D0"/>
    <w:rsid w:val="00A11733"/>
    <w:rsid w:val="00A11CA0"/>
    <w:rsid w:val="00A11DF5"/>
    <w:rsid w:val="00A121BF"/>
    <w:rsid w:val="00A12312"/>
    <w:rsid w:val="00A123C5"/>
    <w:rsid w:val="00A12DD1"/>
    <w:rsid w:val="00A1317A"/>
    <w:rsid w:val="00A137B2"/>
    <w:rsid w:val="00A13847"/>
    <w:rsid w:val="00A13B43"/>
    <w:rsid w:val="00A1407F"/>
    <w:rsid w:val="00A1429E"/>
    <w:rsid w:val="00A14360"/>
    <w:rsid w:val="00A14555"/>
    <w:rsid w:val="00A1458D"/>
    <w:rsid w:val="00A1459E"/>
    <w:rsid w:val="00A14707"/>
    <w:rsid w:val="00A1485D"/>
    <w:rsid w:val="00A14E38"/>
    <w:rsid w:val="00A15009"/>
    <w:rsid w:val="00A152DF"/>
    <w:rsid w:val="00A15348"/>
    <w:rsid w:val="00A1539A"/>
    <w:rsid w:val="00A15B9B"/>
    <w:rsid w:val="00A15BB9"/>
    <w:rsid w:val="00A1645F"/>
    <w:rsid w:val="00A16A0A"/>
    <w:rsid w:val="00A16B84"/>
    <w:rsid w:val="00A16C2F"/>
    <w:rsid w:val="00A16C37"/>
    <w:rsid w:val="00A16D31"/>
    <w:rsid w:val="00A16F11"/>
    <w:rsid w:val="00A16F41"/>
    <w:rsid w:val="00A1715B"/>
    <w:rsid w:val="00A17222"/>
    <w:rsid w:val="00A17310"/>
    <w:rsid w:val="00A17395"/>
    <w:rsid w:val="00A1757A"/>
    <w:rsid w:val="00A177C4"/>
    <w:rsid w:val="00A17868"/>
    <w:rsid w:val="00A1794C"/>
    <w:rsid w:val="00A17A38"/>
    <w:rsid w:val="00A17DE2"/>
    <w:rsid w:val="00A203A9"/>
    <w:rsid w:val="00A203C4"/>
    <w:rsid w:val="00A2058A"/>
    <w:rsid w:val="00A207BE"/>
    <w:rsid w:val="00A20FD1"/>
    <w:rsid w:val="00A2131E"/>
    <w:rsid w:val="00A214B1"/>
    <w:rsid w:val="00A215CC"/>
    <w:rsid w:val="00A215E3"/>
    <w:rsid w:val="00A21684"/>
    <w:rsid w:val="00A22363"/>
    <w:rsid w:val="00A2253A"/>
    <w:rsid w:val="00A226CA"/>
    <w:rsid w:val="00A22743"/>
    <w:rsid w:val="00A22AF2"/>
    <w:rsid w:val="00A22C84"/>
    <w:rsid w:val="00A22E58"/>
    <w:rsid w:val="00A22E67"/>
    <w:rsid w:val="00A22FB5"/>
    <w:rsid w:val="00A23180"/>
    <w:rsid w:val="00A23616"/>
    <w:rsid w:val="00A23635"/>
    <w:rsid w:val="00A23B7D"/>
    <w:rsid w:val="00A24217"/>
    <w:rsid w:val="00A244BE"/>
    <w:rsid w:val="00A24F0E"/>
    <w:rsid w:val="00A250D6"/>
    <w:rsid w:val="00A256EB"/>
    <w:rsid w:val="00A25B6A"/>
    <w:rsid w:val="00A25FE4"/>
    <w:rsid w:val="00A2647B"/>
    <w:rsid w:val="00A2695C"/>
    <w:rsid w:val="00A26F13"/>
    <w:rsid w:val="00A270DC"/>
    <w:rsid w:val="00A27A9F"/>
    <w:rsid w:val="00A30096"/>
    <w:rsid w:val="00A30560"/>
    <w:rsid w:val="00A3060E"/>
    <w:rsid w:val="00A306EB"/>
    <w:rsid w:val="00A3079A"/>
    <w:rsid w:val="00A309FD"/>
    <w:rsid w:val="00A30A39"/>
    <w:rsid w:val="00A30A54"/>
    <w:rsid w:val="00A30AFF"/>
    <w:rsid w:val="00A31021"/>
    <w:rsid w:val="00A31D46"/>
    <w:rsid w:val="00A32177"/>
    <w:rsid w:val="00A32222"/>
    <w:rsid w:val="00A323D9"/>
    <w:rsid w:val="00A323F4"/>
    <w:rsid w:val="00A325B4"/>
    <w:rsid w:val="00A32AD6"/>
    <w:rsid w:val="00A32B6F"/>
    <w:rsid w:val="00A334A6"/>
    <w:rsid w:val="00A34083"/>
    <w:rsid w:val="00A3447E"/>
    <w:rsid w:val="00A345E0"/>
    <w:rsid w:val="00A34648"/>
    <w:rsid w:val="00A34CA4"/>
    <w:rsid w:val="00A34E29"/>
    <w:rsid w:val="00A35075"/>
    <w:rsid w:val="00A35814"/>
    <w:rsid w:val="00A358DD"/>
    <w:rsid w:val="00A35918"/>
    <w:rsid w:val="00A35AD0"/>
    <w:rsid w:val="00A35D34"/>
    <w:rsid w:val="00A36333"/>
    <w:rsid w:val="00A367AC"/>
    <w:rsid w:val="00A36E65"/>
    <w:rsid w:val="00A36EDA"/>
    <w:rsid w:val="00A37069"/>
    <w:rsid w:val="00A3706D"/>
    <w:rsid w:val="00A3711C"/>
    <w:rsid w:val="00A371DC"/>
    <w:rsid w:val="00A37423"/>
    <w:rsid w:val="00A37431"/>
    <w:rsid w:val="00A379CD"/>
    <w:rsid w:val="00A40143"/>
    <w:rsid w:val="00A4024B"/>
    <w:rsid w:val="00A403F1"/>
    <w:rsid w:val="00A406A5"/>
    <w:rsid w:val="00A406DF"/>
    <w:rsid w:val="00A407D8"/>
    <w:rsid w:val="00A4099E"/>
    <w:rsid w:val="00A411E2"/>
    <w:rsid w:val="00A4186E"/>
    <w:rsid w:val="00A4193C"/>
    <w:rsid w:val="00A41D67"/>
    <w:rsid w:val="00A41F1D"/>
    <w:rsid w:val="00A41F56"/>
    <w:rsid w:val="00A4229C"/>
    <w:rsid w:val="00A4253B"/>
    <w:rsid w:val="00A42909"/>
    <w:rsid w:val="00A42B92"/>
    <w:rsid w:val="00A42E19"/>
    <w:rsid w:val="00A4369C"/>
    <w:rsid w:val="00A43757"/>
    <w:rsid w:val="00A43762"/>
    <w:rsid w:val="00A4378E"/>
    <w:rsid w:val="00A43818"/>
    <w:rsid w:val="00A44AEC"/>
    <w:rsid w:val="00A44F90"/>
    <w:rsid w:val="00A457DA"/>
    <w:rsid w:val="00A45895"/>
    <w:rsid w:val="00A45AD3"/>
    <w:rsid w:val="00A45CA3"/>
    <w:rsid w:val="00A45CB1"/>
    <w:rsid w:val="00A45D2A"/>
    <w:rsid w:val="00A46EB5"/>
    <w:rsid w:val="00A47053"/>
    <w:rsid w:val="00A470DB"/>
    <w:rsid w:val="00A472C4"/>
    <w:rsid w:val="00A47736"/>
    <w:rsid w:val="00A47BB3"/>
    <w:rsid w:val="00A47C21"/>
    <w:rsid w:val="00A5009F"/>
    <w:rsid w:val="00A502C8"/>
    <w:rsid w:val="00A5040C"/>
    <w:rsid w:val="00A506EF"/>
    <w:rsid w:val="00A507D2"/>
    <w:rsid w:val="00A50879"/>
    <w:rsid w:val="00A50A22"/>
    <w:rsid w:val="00A513F1"/>
    <w:rsid w:val="00A51613"/>
    <w:rsid w:val="00A5161D"/>
    <w:rsid w:val="00A51C4E"/>
    <w:rsid w:val="00A51CA9"/>
    <w:rsid w:val="00A52464"/>
    <w:rsid w:val="00A5252E"/>
    <w:rsid w:val="00A52F66"/>
    <w:rsid w:val="00A530AD"/>
    <w:rsid w:val="00A5337B"/>
    <w:rsid w:val="00A53505"/>
    <w:rsid w:val="00A53517"/>
    <w:rsid w:val="00A53637"/>
    <w:rsid w:val="00A53940"/>
    <w:rsid w:val="00A540DD"/>
    <w:rsid w:val="00A5419B"/>
    <w:rsid w:val="00A54229"/>
    <w:rsid w:val="00A54252"/>
    <w:rsid w:val="00A54AA3"/>
    <w:rsid w:val="00A54B56"/>
    <w:rsid w:val="00A54C3F"/>
    <w:rsid w:val="00A55360"/>
    <w:rsid w:val="00A5538F"/>
    <w:rsid w:val="00A554F8"/>
    <w:rsid w:val="00A55A54"/>
    <w:rsid w:val="00A55C93"/>
    <w:rsid w:val="00A5610D"/>
    <w:rsid w:val="00A5626E"/>
    <w:rsid w:val="00A56BFA"/>
    <w:rsid w:val="00A56DB1"/>
    <w:rsid w:val="00A577CD"/>
    <w:rsid w:val="00A57CC9"/>
    <w:rsid w:val="00A57DE9"/>
    <w:rsid w:val="00A60458"/>
    <w:rsid w:val="00A605C6"/>
    <w:rsid w:val="00A6069E"/>
    <w:rsid w:val="00A60783"/>
    <w:rsid w:val="00A60842"/>
    <w:rsid w:val="00A609EF"/>
    <w:rsid w:val="00A60FA9"/>
    <w:rsid w:val="00A610B5"/>
    <w:rsid w:val="00A61442"/>
    <w:rsid w:val="00A615A4"/>
    <w:rsid w:val="00A6195C"/>
    <w:rsid w:val="00A61F63"/>
    <w:rsid w:val="00A6242E"/>
    <w:rsid w:val="00A6288D"/>
    <w:rsid w:val="00A634D2"/>
    <w:rsid w:val="00A63745"/>
    <w:rsid w:val="00A6383A"/>
    <w:rsid w:val="00A638B6"/>
    <w:rsid w:val="00A63C78"/>
    <w:rsid w:val="00A648B7"/>
    <w:rsid w:val="00A64C19"/>
    <w:rsid w:val="00A64E44"/>
    <w:rsid w:val="00A64E50"/>
    <w:rsid w:val="00A65410"/>
    <w:rsid w:val="00A65561"/>
    <w:rsid w:val="00A6595C"/>
    <w:rsid w:val="00A6600A"/>
    <w:rsid w:val="00A664B2"/>
    <w:rsid w:val="00A66769"/>
    <w:rsid w:val="00A66783"/>
    <w:rsid w:val="00A66B37"/>
    <w:rsid w:val="00A67208"/>
    <w:rsid w:val="00A6770A"/>
    <w:rsid w:val="00A677A1"/>
    <w:rsid w:val="00A677C6"/>
    <w:rsid w:val="00A67EAA"/>
    <w:rsid w:val="00A67FAE"/>
    <w:rsid w:val="00A707E7"/>
    <w:rsid w:val="00A70B9F"/>
    <w:rsid w:val="00A70FFA"/>
    <w:rsid w:val="00A71068"/>
    <w:rsid w:val="00A71298"/>
    <w:rsid w:val="00A713E8"/>
    <w:rsid w:val="00A716B2"/>
    <w:rsid w:val="00A716D6"/>
    <w:rsid w:val="00A7195F"/>
    <w:rsid w:val="00A71973"/>
    <w:rsid w:val="00A71F03"/>
    <w:rsid w:val="00A71F61"/>
    <w:rsid w:val="00A720E6"/>
    <w:rsid w:val="00A7212A"/>
    <w:rsid w:val="00A7228F"/>
    <w:rsid w:val="00A72361"/>
    <w:rsid w:val="00A7236C"/>
    <w:rsid w:val="00A7272F"/>
    <w:rsid w:val="00A72B76"/>
    <w:rsid w:val="00A73216"/>
    <w:rsid w:val="00A7335B"/>
    <w:rsid w:val="00A740EF"/>
    <w:rsid w:val="00A744DE"/>
    <w:rsid w:val="00A74586"/>
    <w:rsid w:val="00A746C1"/>
    <w:rsid w:val="00A7482B"/>
    <w:rsid w:val="00A748D9"/>
    <w:rsid w:val="00A74A2E"/>
    <w:rsid w:val="00A74CFE"/>
    <w:rsid w:val="00A74D2C"/>
    <w:rsid w:val="00A74E41"/>
    <w:rsid w:val="00A74EF9"/>
    <w:rsid w:val="00A74F53"/>
    <w:rsid w:val="00A75341"/>
    <w:rsid w:val="00A7549B"/>
    <w:rsid w:val="00A759AB"/>
    <w:rsid w:val="00A762FD"/>
    <w:rsid w:val="00A76813"/>
    <w:rsid w:val="00A76F4E"/>
    <w:rsid w:val="00A77150"/>
    <w:rsid w:val="00A77190"/>
    <w:rsid w:val="00A771B4"/>
    <w:rsid w:val="00A7723E"/>
    <w:rsid w:val="00A7768B"/>
    <w:rsid w:val="00A77732"/>
    <w:rsid w:val="00A77B76"/>
    <w:rsid w:val="00A77C13"/>
    <w:rsid w:val="00A80717"/>
    <w:rsid w:val="00A80778"/>
    <w:rsid w:val="00A80B60"/>
    <w:rsid w:val="00A81029"/>
    <w:rsid w:val="00A8126D"/>
    <w:rsid w:val="00A816B1"/>
    <w:rsid w:val="00A816D6"/>
    <w:rsid w:val="00A820E6"/>
    <w:rsid w:val="00A820E8"/>
    <w:rsid w:val="00A8261A"/>
    <w:rsid w:val="00A8274E"/>
    <w:rsid w:val="00A828A0"/>
    <w:rsid w:val="00A82F95"/>
    <w:rsid w:val="00A83622"/>
    <w:rsid w:val="00A83974"/>
    <w:rsid w:val="00A84015"/>
    <w:rsid w:val="00A84463"/>
    <w:rsid w:val="00A84794"/>
    <w:rsid w:val="00A84A43"/>
    <w:rsid w:val="00A84C2C"/>
    <w:rsid w:val="00A85608"/>
    <w:rsid w:val="00A85696"/>
    <w:rsid w:val="00A85C5C"/>
    <w:rsid w:val="00A85D35"/>
    <w:rsid w:val="00A85D4C"/>
    <w:rsid w:val="00A8626D"/>
    <w:rsid w:val="00A86752"/>
    <w:rsid w:val="00A869FB"/>
    <w:rsid w:val="00A86AC2"/>
    <w:rsid w:val="00A86E32"/>
    <w:rsid w:val="00A86ECA"/>
    <w:rsid w:val="00A87040"/>
    <w:rsid w:val="00A873DD"/>
    <w:rsid w:val="00A876C9"/>
    <w:rsid w:val="00A87BC8"/>
    <w:rsid w:val="00A87BCB"/>
    <w:rsid w:val="00A87DD5"/>
    <w:rsid w:val="00A903D7"/>
    <w:rsid w:val="00A90793"/>
    <w:rsid w:val="00A9097D"/>
    <w:rsid w:val="00A90E95"/>
    <w:rsid w:val="00A915B0"/>
    <w:rsid w:val="00A91693"/>
    <w:rsid w:val="00A91945"/>
    <w:rsid w:val="00A919A1"/>
    <w:rsid w:val="00A91B34"/>
    <w:rsid w:val="00A923DC"/>
    <w:rsid w:val="00A924AA"/>
    <w:rsid w:val="00A9287A"/>
    <w:rsid w:val="00A9296E"/>
    <w:rsid w:val="00A92A70"/>
    <w:rsid w:val="00A92DEC"/>
    <w:rsid w:val="00A92EFB"/>
    <w:rsid w:val="00A93D74"/>
    <w:rsid w:val="00A94247"/>
    <w:rsid w:val="00A943BC"/>
    <w:rsid w:val="00A9462E"/>
    <w:rsid w:val="00A94A8B"/>
    <w:rsid w:val="00A94AA3"/>
    <w:rsid w:val="00A94D23"/>
    <w:rsid w:val="00A955CF"/>
    <w:rsid w:val="00A964EC"/>
    <w:rsid w:val="00A9651E"/>
    <w:rsid w:val="00A9679D"/>
    <w:rsid w:val="00A967E6"/>
    <w:rsid w:val="00A968C8"/>
    <w:rsid w:val="00A96980"/>
    <w:rsid w:val="00A96BA9"/>
    <w:rsid w:val="00A96C36"/>
    <w:rsid w:val="00A96FD6"/>
    <w:rsid w:val="00A971A3"/>
    <w:rsid w:val="00A972F3"/>
    <w:rsid w:val="00A97497"/>
    <w:rsid w:val="00A975B1"/>
    <w:rsid w:val="00A97808"/>
    <w:rsid w:val="00A97CF9"/>
    <w:rsid w:val="00AA035D"/>
    <w:rsid w:val="00AA0490"/>
    <w:rsid w:val="00AA0717"/>
    <w:rsid w:val="00AA0D66"/>
    <w:rsid w:val="00AA0FC0"/>
    <w:rsid w:val="00AA107F"/>
    <w:rsid w:val="00AA1287"/>
    <w:rsid w:val="00AA130F"/>
    <w:rsid w:val="00AA190B"/>
    <w:rsid w:val="00AA1913"/>
    <w:rsid w:val="00AA2102"/>
    <w:rsid w:val="00AA2220"/>
    <w:rsid w:val="00AA27A2"/>
    <w:rsid w:val="00AA27A9"/>
    <w:rsid w:val="00AA292F"/>
    <w:rsid w:val="00AA2A92"/>
    <w:rsid w:val="00AA2E27"/>
    <w:rsid w:val="00AA3148"/>
    <w:rsid w:val="00AA3222"/>
    <w:rsid w:val="00AA3528"/>
    <w:rsid w:val="00AA3998"/>
    <w:rsid w:val="00AA39C8"/>
    <w:rsid w:val="00AA3D89"/>
    <w:rsid w:val="00AA3EE0"/>
    <w:rsid w:val="00AA411D"/>
    <w:rsid w:val="00AA440A"/>
    <w:rsid w:val="00AA45EE"/>
    <w:rsid w:val="00AA48FE"/>
    <w:rsid w:val="00AA4959"/>
    <w:rsid w:val="00AA4B2C"/>
    <w:rsid w:val="00AA4C66"/>
    <w:rsid w:val="00AA515B"/>
    <w:rsid w:val="00AA5461"/>
    <w:rsid w:val="00AA59C6"/>
    <w:rsid w:val="00AA5A12"/>
    <w:rsid w:val="00AA5CE9"/>
    <w:rsid w:val="00AA5E91"/>
    <w:rsid w:val="00AA5E93"/>
    <w:rsid w:val="00AA66EE"/>
    <w:rsid w:val="00AA6965"/>
    <w:rsid w:val="00AA6DF4"/>
    <w:rsid w:val="00AA6E11"/>
    <w:rsid w:val="00AA6F96"/>
    <w:rsid w:val="00AA7199"/>
    <w:rsid w:val="00AA71A2"/>
    <w:rsid w:val="00AA74BC"/>
    <w:rsid w:val="00AA7B5A"/>
    <w:rsid w:val="00AA7F65"/>
    <w:rsid w:val="00AB010E"/>
    <w:rsid w:val="00AB02ED"/>
    <w:rsid w:val="00AB0EF7"/>
    <w:rsid w:val="00AB111A"/>
    <w:rsid w:val="00AB11CA"/>
    <w:rsid w:val="00AB12A0"/>
    <w:rsid w:val="00AB12E1"/>
    <w:rsid w:val="00AB1347"/>
    <w:rsid w:val="00AB193B"/>
    <w:rsid w:val="00AB19BA"/>
    <w:rsid w:val="00AB1C17"/>
    <w:rsid w:val="00AB1D60"/>
    <w:rsid w:val="00AB2043"/>
    <w:rsid w:val="00AB26BD"/>
    <w:rsid w:val="00AB2904"/>
    <w:rsid w:val="00AB2D7B"/>
    <w:rsid w:val="00AB2DFD"/>
    <w:rsid w:val="00AB3030"/>
    <w:rsid w:val="00AB333E"/>
    <w:rsid w:val="00AB34C1"/>
    <w:rsid w:val="00AB3725"/>
    <w:rsid w:val="00AB3C88"/>
    <w:rsid w:val="00AB3D7F"/>
    <w:rsid w:val="00AB3E2F"/>
    <w:rsid w:val="00AB4B7C"/>
    <w:rsid w:val="00AB4BB8"/>
    <w:rsid w:val="00AB4D7A"/>
    <w:rsid w:val="00AB512A"/>
    <w:rsid w:val="00AB5229"/>
    <w:rsid w:val="00AB53DB"/>
    <w:rsid w:val="00AB561D"/>
    <w:rsid w:val="00AB5821"/>
    <w:rsid w:val="00AB589A"/>
    <w:rsid w:val="00AB590E"/>
    <w:rsid w:val="00AB5C02"/>
    <w:rsid w:val="00AB6525"/>
    <w:rsid w:val="00AB6994"/>
    <w:rsid w:val="00AB6AED"/>
    <w:rsid w:val="00AB6DD7"/>
    <w:rsid w:val="00AB726C"/>
    <w:rsid w:val="00AB73A8"/>
    <w:rsid w:val="00AB744B"/>
    <w:rsid w:val="00AB76A7"/>
    <w:rsid w:val="00AB7711"/>
    <w:rsid w:val="00AB7A6A"/>
    <w:rsid w:val="00AC00FA"/>
    <w:rsid w:val="00AC0ADB"/>
    <w:rsid w:val="00AC0C83"/>
    <w:rsid w:val="00AC0E13"/>
    <w:rsid w:val="00AC0EE4"/>
    <w:rsid w:val="00AC0F3F"/>
    <w:rsid w:val="00AC1739"/>
    <w:rsid w:val="00AC1837"/>
    <w:rsid w:val="00AC1E89"/>
    <w:rsid w:val="00AC1F7F"/>
    <w:rsid w:val="00AC223A"/>
    <w:rsid w:val="00AC28C0"/>
    <w:rsid w:val="00AC291E"/>
    <w:rsid w:val="00AC2DCE"/>
    <w:rsid w:val="00AC2F98"/>
    <w:rsid w:val="00AC3202"/>
    <w:rsid w:val="00AC3365"/>
    <w:rsid w:val="00AC338E"/>
    <w:rsid w:val="00AC34FB"/>
    <w:rsid w:val="00AC35C1"/>
    <w:rsid w:val="00AC35F5"/>
    <w:rsid w:val="00AC36A0"/>
    <w:rsid w:val="00AC42E3"/>
    <w:rsid w:val="00AC4D3C"/>
    <w:rsid w:val="00AC4F10"/>
    <w:rsid w:val="00AC512C"/>
    <w:rsid w:val="00AC5160"/>
    <w:rsid w:val="00AC5200"/>
    <w:rsid w:val="00AC522E"/>
    <w:rsid w:val="00AC54FC"/>
    <w:rsid w:val="00AC5565"/>
    <w:rsid w:val="00AC5D62"/>
    <w:rsid w:val="00AC6621"/>
    <w:rsid w:val="00AC66AF"/>
    <w:rsid w:val="00AC678F"/>
    <w:rsid w:val="00AC68EB"/>
    <w:rsid w:val="00AC6990"/>
    <w:rsid w:val="00AC7111"/>
    <w:rsid w:val="00AC760F"/>
    <w:rsid w:val="00AC7688"/>
    <w:rsid w:val="00AC7BC0"/>
    <w:rsid w:val="00AC7BFF"/>
    <w:rsid w:val="00AD0508"/>
    <w:rsid w:val="00AD11AC"/>
    <w:rsid w:val="00AD138E"/>
    <w:rsid w:val="00AD1424"/>
    <w:rsid w:val="00AD158B"/>
    <w:rsid w:val="00AD1722"/>
    <w:rsid w:val="00AD2028"/>
    <w:rsid w:val="00AD2256"/>
    <w:rsid w:val="00AD252C"/>
    <w:rsid w:val="00AD25D1"/>
    <w:rsid w:val="00AD2634"/>
    <w:rsid w:val="00AD2A6E"/>
    <w:rsid w:val="00AD2C90"/>
    <w:rsid w:val="00AD3634"/>
    <w:rsid w:val="00AD3CC9"/>
    <w:rsid w:val="00AD3FCF"/>
    <w:rsid w:val="00AD4446"/>
    <w:rsid w:val="00AD4E78"/>
    <w:rsid w:val="00AD4EFB"/>
    <w:rsid w:val="00AD5785"/>
    <w:rsid w:val="00AD5DBE"/>
    <w:rsid w:val="00AD6007"/>
    <w:rsid w:val="00AD647D"/>
    <w:rsid w:val="00AD6B9F"/>
    <w:rsid w:val="00AD6FD8"/>
    <w:rsid w:val="00AD718B"/>
    <w:rsid w:val="00AD71BF"/>
    <w:rsid w:val="00AD736E"/>
    <w:rsid w:val="00AD73AD"/>
    <w:rsid w:val="00AD75EF"/>
    <w:rsid w:val="00AD7B5F"/>
    <w:rsid w:val="00AD7F7B"/>
    <w:rsid w:val="00AE002C"/>
    <w:rsid w:val="00AE04E6"/>
    <w:rsid w:val="00AE06E6"/>
    <w:rsid w:val="00AE0A21"/>
    <w:rsid w:val="00AE0C78"/>
    <w:rsid w:val="00AE0CF4"/>
    <w:rsid w:val="00AE1175"/>
    <w:rsid w:val="00AE11A5"/>
    <w:rsid w:val="00AE131C"/>
    <w:rsid w:val="00AE1AAF"/>
    <w:rsid w:val="00AE1DD3"/>
    <w:rsid w:val="00AE1DEC"/>
    <w:rsid w:val="00AE25F1"/>
    <w:rsid w:val="00AE2BB4"/>
    <w:rsid w:val="00AE2DEB"/>
    <w:rsid w:val="00AE2E29"/>
    <w:rsid w:val="00AE3182"/>
    <w:rsid w:val="00AE3290"/>
    <w:rsid w:val="00AE3300"/>
    <w:rsid w:val="00AE36A7"/>
    <w:rsid w:val="00AE3772"/>
    <w:rsid w:val="00AE3912"/>
    <w:rsid w:val="00AE39AF"/>
    <w:rsid w:val="00AE3BC6"/>
    <w:rsid w:val="00AE4330"/>
    <w:rsid w:val="00AE4640"/>
    <w:rsid w:val="00AE48FB"/>
    <w:rsid w:val="00AE4927"/>
    <w:rsid w:val="00AE50F9"/>
    <w:rsid w:val="00AE54DF"/>
    <w:rsid w:val="00AE562F"/>
    <w:rsid w:val="00AE5C72"/>
    <w:rsid w:val="00AE61F2"/>
    <w:rsid w:val="00AE6456"/>
    <w:rsid w:val="00AE6EB1"/>
    <w:rsid w:val="00AE73C8"/>
    <w:rsid w:val="00AE77AD"/>
    <w:rsid w:val="00AF0371"/>
    <w:rsid w:val="00AF0AE3"/>
    <w:rsid w:val="00AF0D60"/>
    <w:rsid w:val="00AF0DAB"/>
    <w:rsid w:val="00AF10F7"/>
    <w:rsid w:val="00AF18DD"/>
    <w:rsid w:val="00AF1918"/>
    <w:rsid w:val="00AF1D07"/>
    <w:rsid w:val="00AF1D33"/>
    <w:rsid w:val="00AF1DAD"/>
    <w:rsid w:val="00AF1EB0"/>
    <w:rsid w:val="00AF1FC1"/>
    <w:rsid w:val="00AF23B4"/>
    <w:rsid w:val="00AF261E"/>
    <w:rsid w:val="00AF27B3"/>
    <w:rsid w:val="00AF2890"/>
    <w:rsid w:val="00AF29A2"/>
    <w:rsid w:val="00AF2CD0"/>
    <w:rsid w:val="00AF2EDE"/>
    <w:rsid w:val="00AF3096"/>
    <w:rsid w:val="00AF31C1"/>
    <w:rsid w:val="00AF31DD"/>
    <w:rsid w:val="00AF32EF"/>
    <w:rsid w:val="00AF36DC"/>
    <w:rsid w:val="00AF3F7A"/>
    <w:rsid w:val="00AF41CA"/>
    <w:rsid w:val="00AF41ED"/>
    <w:rsid w:val="00AF47F2"/>
    <w:rsid w:val="00AF4812"/>
    <w:rsid w:val="00AF494C"/>
    <w:rsid w:val="00AF4BF6"/>
    <w:rsid w:val="00AF50E5"/>
    <w:rsid w:val="00AF5890"/>
    <w:rsid w:val="00AF5BA6"/>
    <w:rsid w:val="00AF5EBC"/>
    <w:rsid w:val="00AF6016"/>
    <w:rsid w:val="00AF64C5"/>
    <w:rsid w:val="00AF6934"/>
    <w:rsid w:val="00AF6A34"/>
    <w:rsid w:val="00AF6AE5"/>
    <w:rsid w:val="00AF6C37"/>
    <w:rsid w:val="00AF6D68"/>
    <w:rsid w:val="00AF6F6E"/>
    <w:rsid w:val="00AF7013"/>
    <w:rsid w:val="00AF706F"/>
    <w:rsid w:val="00AF7489"/>
    <w:rsid w:val="00AF7722"/>
    <w:rsid w:val="00AF79D0"/>
    <w:rsid w:val="00AF7D48"/>
    <w:rsid w:val="00AF7E92"/>
    <w:rsid w:val="00B004D4"/>
    <w:rsid w:val="00B00797"/>
    <w:rsid w:val="00B00A48"/>
    <w:rsid w:val="00B00B9F"/>
    <w:rsid w:val="00B0110B"/>
    <w:rsid w:val="00B011DF"/>
    <w:rsid w:val="00B013F4"/>
    <w:rsid w:val="00B01701"/>
    <w:rsid w:val="00B018E5"/>
    <w:rsid w:val="00B0195C"/>
    <w:rsid w:val="00B01B14"/>
    <w:rsid w:val="00B01B8C"/>
    <w:rsid w:val="00B01BA2"/>
    <w:rsid w:val="00B01CA1"/>
    <w:rsid w:val="00B01E1D"/>
    <w:rsid w:val="00B02438"/>
    <w:rsid w:val="00B029D3"/>
    <w:rsid w:val="00B02A92"/>
    <w:rsid w:val="00B02C9C"/>
    <w:rsid w:val="00B02F00"/>
    <w:rsid w:val="00B0336D"/>
    <w:rsid w:val="00B0344B"/>
    <w:rsid w:val="00B03D02"/>
    <w:rsid w:val="00B03E63"/>
    <w:rsid w:val="00B0411E"/>
    <w:rsid w:val="00B04675"/>
    <w:rsid w:val="00B046D5"/>
    <w:rsid w:val="00B0487E"/>
    <w:rsid w:val="00B05145"/>
    <w:rsid w:val="00B052BC"/>
    <w:rsid w:val="00B054AC"/>
    <w:rsid w:val="00B05578"/>
    <w:rsid w:val="00B05867"/>
    <w:rsid w:val="00B05CCA"/>
    <w:rsid w:val="00B05D99"/>
    <w:rsid w:val="00B05DF2"/>
    <w:rsid w:val="00B05E99"/>
    <w:rsid w:val="00B05EE6"/>
    <w:rsid w:val="00B062DA"/>
    <w:rsid w:val="00B066D4"/>
    <w:rsid w:val="00B06C32"/>
    <w:rsid w:val="00B06C5D"/>
    <w:rsid w:val="00B06FF0"/>
    <w:rsid w:val="00B07071"/>
    <w:rsid w:val="00B07645"/>
    <w:rsid w:val="00B078E8"/>
    <w:rsid w:val="00B07A73"/>
    <w:rsid w:val="00B07A8B"/>
    <w:rsid w:val="00B07F53"/>
    <w:rsid w:val="00B07FDC"/>
    <w:rsid w:val="00B1008E"/>
    <w:rsid w:val="00B100A3"/>
    <w:rsid w:val="00B101BB"/>
    <w:rsid w:val="00B104F9"/>
    <w:rsid w:val="00B1074E"/>
    <w:rsid w:val="00B1120E"/>
    <w:rsid w:val="00B1194D"/>
    <w:rsid w:val="00B11AC3"/>
    <w:rsid w:val="00B11C50"/>
    <w:rsid w:val="00B11F28"/>
    <w:rsid w:val="00B120A2"/>
    <w:rsid w:val="00B12310"/>
    <w:rsid w:val="00B123A7"/>
    <w:rsid w:val="00B123F9"/>
    <w:rsid w:val="00B12547"/>
    <w:rsid w:val="00B12762"/>
    <w:rsid w:val="00B12964"/>
    <w:rsid w:val="00B12976"/>
    <w:rsid w:val="00B1298E"/>
    <w:rsid w:val="00B12A33"/>
    <w:rsid w:val="00B12AF1"/>
    <w:rsid w:val="00B12CC4"/>
    <w:rsid w:val="00B132CE"/>
    <w:rsid w:val="00B13622"/>
    <w:rsid w:val="00B1397C"/>
    <w:rsid w:val="00B13AF6"/>
    <w:rsid w:val="00B13B78"/>
    <w:rsid w:val="00B13D0A"/>
    <w:rsid w:val="00B1403D"/>
    <w:rsid w:val="00B14404"/>
    <w:rsid w:val="00B14F7F"/>
    <w:rsid w:val="00B14FEB"/>
    <w:rsid w:val="00B15169"/>
    <w:rsid w:val="00B1585F"/>
    <w:rsid w:val="00B15B1D"/>
    <w:rsid w:val="00B15D5D"/>
    <w:rsid w:val="00B15D64"/>
    <w:rsid w:val="00B1620A"/>
    <w:rsid w:val="00B16354"/>
    <w:rsid w:val="00B164BA"/>
    <w:rsid w:val="00B1653B"/>
    <w:rsid w:val="00B1662F"/>
    <w:rsid w:val="00B1682F"/>
    <w:rsid w:val="00B168F6"/>
    <w:rsid w:val="00B16C6F"/>
    <w:rsid w:val="00B16D23"/>
    <w:rsid w:val="00B17192"/>
    <w:rsid w:val="00B174E2"/>
    <w:rsid w:val="00B1753A"/>
    <w:rsid w:val="00B17987"/>
    <w:rsid w:val="00B179C5"/>
    <w:rsid w:val="00B17C41"/>
    <w:rsid w:val="00B17DE8"/>
    <w:rsid w:val="00B17F68"/>
    <w:rsid w:val="00B17F8B"/>
    <w:rsid w:val="00B20235"/>
    <w:rsid w:val="00B20491"/>
    <w:rsid w:val="00B209FB"/>
    <w:rsid w:val="00B21270"/>
    <w:rsid w:val="00B2137F"/>
    <w:rsid w:val="00B215C3"/>
    <w:rsid w:val="00B21765"/>
    <w:rsid w:val="00B21D33"/>
    <w:rsid w:val="00B21D9F"/>
    <w:rsid w:val="00B21F66"/>
    <w:rsid w:val="00B22012"/>
    <w:rsid w:val="00B22BF3"/>
    <w:rsid w:val="00B22D34"/>
    <w:rsid w:val="00B22E96"/>
    <w:rsid w:val="00B230F5"/>
    <w:rsid w:val="00B23173"/>
    <w:rsid w:val="00B23301"/>
    <w:rsid w:val="00B23734"/>
    <w:rsid w:val="00B23834"/>
    <w:rsid w:val="00B23AF3"/>
    <w:rsid w:val="00B2401A"/>
    <w:rsid w:val="00B2402F"/>
    <w:rsid w:val="00B246FE"/>
    <w:rsid w:val="00B24757"/>
    <w:rsid w:val="00B24811"/>
    <w:rsid w:val="00B2485E"/>
    <w:rsid w:val="00B24D7D"/>
    <w:rsid w:val="00B24F6C"/>
    <w:rsid w:val="00B250AB"/>
    <w:rsid w:val="00B2548C"/>
    <w:rsid w:val="00B255DF"/>
    <w:rsid w:val="00B256FA"/>
    <w:rsid w:val="00B2573F"/>
    <w:rsid w:val="00B25814"/>
    <w:rsid w:val="00B2586D"/>
    <w:rsid w:val="00B25884"/>
    <w:rsid w:val="00B258E2"/>
    <w:rsid w:val="00B259A4"/>
    <w:rsid w:val="00B25D40"/>
    <w:rsid w:val="00B263F2"/>
    <w:rsid w:val="00B267C0"/>
    <w:rsid w:val="00B267E9"/>
    <w:rsid w:val="00B26FE9"/>
    <w:rsid w:val="00B270BA"/>
    <w:rsid w:val="00B2712D"/>
    <w:rsid w:val="00B27659"/>
    <w:rsid w:val="00B277C2"/>
    <w:rsid w:val="00B277E6"/>
    <w:rsid w:val="00B2790B"/>
    <w:rsid w:val="00B279BC"/>
    <w:rsid w:val="00B27A3B"/>
    <w:rsid w:val="00B27C22"/>
    <w:rsid w:val="00B27D96"/>
    <w:rsid w:val="00B3016C"/>
    <w:rsid w:val="00B30C0B"/>
    <w:rsid w:val="00B30EA9"/>
    <w:rsid w:val="00B30F24"/>
    <w:rsid w:val="00B31890"/>
    <w:rsid w:val="00B3190F"/>
    <w:rsid w:val="00B319F8"/>
    <w:rsid w:val="00B31A82"/>
    <w:rsid w:val="00B3240C"/>
    <w:rsid w:val="00B324E0"/>
    <w:rsid w:val="00B3255B"/>
    <w:rsid w:val="00B32C5E"/>
    <w:rsid w:val="00B3326B"/>
    <w:rsid w:val="00B33781"/>
    <w:rsid w:val="00B33BCD"/>
    <w:rsid w:val="00B33F53"/>
    <w:rsid w:val="00B340C0"/>
    <w:rsid w:val="00B3437C"/>
    <w:rsid w:val="00B3438D"/>
    <w:rsid w:val="00B34683"/>
    <w:rsid w:val="00B349B8"/>
    <w:rsid w:val="00B34A2F"/>
    <w:rsid w:val="00B34CBB"/>
    <w:rsid w:val="00B34FFE"/>
    <w:rsid w:val="00B35474"/>
    <w:rsid w:val="00B35900"/>
    <w:rsid w:val="00B35A61"/>
    <w:rsid w:val="00B35FD3"/>
    <w:rsid w:val="00B36069"/>
    <w:rsid w:val="00B364EB"/>
    <w:rsid w:val="00B3667F"/>
    <w:rsid w:val="00B36690"/>
    <w:rsid w:val="00B36772"/>
    <w:rsid w:val="00B36D00"/>
    <w:rsid w:val="00B3702D"/>
    <w:rsid w:val="00B3774B"/>
    <w:rsid w:val="00B37ECF"/>
    <w:rsid w:val="00B401F6"/>
    <w:rsid w:val="00B40718"/>
    <w:rsid w:val="00B407C8"/>
    <w:rsid w:val="00B40CCD"/>
    <w:rsid w:val="00B40EDD"/>
    <w:rsid w:val="00B41210"/>
    <w:rsid w:val="00B4124C"/>
    <w:rsid w:val="00B416A7"/>
    <w:rsid w:val="00B41C48"/>
    <w:rsid w:val="00B42AA0"/>
    <w:rsid w:val="00B42B29"/>
    <w:rsid w:val="00B43122"/>
    <w:rsid w:val="00B43411"/>
    <w:rsid w:val="00B4398C"/>
    <w:rsid w:val="00B442EA"/>
    <w:rsid w:val="00B44A4D"/>
    <w:rsid w:val="00B452D5"/>
    <w:rsid w:val="00B45BD6"/>
    <w:rsid w:val="00B45D10"/>
    <w:rsid w:val="00B45DBF"/>
    <w:rsid w:val="00B46031"/>
    <w:rsid w:val="00B46288"/>
    <w:rsid w:val="00B463C6"/>
    <w:rsid w:val="00B4663E"/>
    <w:rsid w:val="00B46711"/>
    <w:rsid w:val="00B4696E"/>
    <w:rsid w:val="00B46A16"/>
    <w:rsid w:val="00B47542"/>
    <w:rsid w:val="00B47865"/>
    <w:rsid w:val="00B47881"/>
    <w:rsid w:val="00B47A7C"/>
    <w:rsid w:val="00B47A9E"/>
    <w:rsid w:val="00B47FB0"/>
    <w:rsid w:val="00B50762"/>
    <w:rsid w:val="00B508A2"/>
    <w:rsid w:val="00B50952"/>
    <w:rsid w:val="00B50E95"/>
    <w:rsid w:val="00B510E4"/>
    <w:rsid w:val="00B51107"/>
    <w:rsid w:val="00B512D5"/>
    <w:rsid w:val="00B512F3"/>
    <w:rsid w:val="00B51317"/>
    <w:rsid w:val="00B5167B"/>
    <w:rsid w:val="00B51A59"/>
    <w:rsid w:val="00B51AA8"/>
    <w:rsid w:val="00B51ADF"/>
    <w:rsid w:val="00B51CE2"/>
    <w:rsid w:val="00B521A7"/>
    <w:rsid w:val="00B523CB"/>
    <w:rsid w:val="00B525AB"/>
    <w:rsid w:val="00B52B06"/>
    <w:rsid w:val="00B53393"/>
    <w:rsid w:val="00B53ADC"/>
    <w:rsid w:val="00B541F0"/>
    <w:rsid w:val="00B54263"/>
    <w:rsid w:val="00B54453"/>
    <w:rsid w:val="00B545C2"/>
    <w:rsid w:val="00B54701"/>
    <w:rsid w:val="00B54A8B"/>
    <w:rsid w:val="00B54AF2"/>
    <w:rsid w:val="00B54CA2"/>
    <w:rsid w:val="00B54E49"/>
    <w:rsid w:val="00B54E7C"/>
    <w:rsid w:val="00B551EF"/>
    <w:rsid w:val="00B5522A"/>
    <w:rsid w:val="00B55284"/>
    <w:rsid w:val="00B553AB"/>
    <w:rsid w:val="00B558D5"/>
    <w:rsid w:val="00B55C10"/>
    <w:rsid w:val="00B55D0D"/>
    <w:rsid w:val="00B55E79"/>
    <w:rsid w:val="00B55EDA"/>
    <w:rsid w:val="00B55FF4"/>
    <w:rsid w:val="00B56396"/>
    <w:rsid w:val="00B567E3"/>
    <w:rsid w:val="00B569C5"/>
    <w:rsid w:val="00B573A7"/>
    <w:rsid w:val="00B6058B"/>
    <w:rsid w:val="00B605CD"/>
    <w:rsid w:val="00B605D7"/>
    <w:rsid w:val="00B6086C"/>
    <w:rsid w:val="00B60CDC"/>
    <w:rsid w:val="00B60DF2"/>
    <w:rsid w:val="00B610EB"/>
    <w:rsid w:val="00B612B4"/>
    <w:rsid w:val="00B6135E"/>
    <w:rsid w:val="00B614EF"/>
    <w:rsid w:val="00B617A2"/>
    <w:rsid w:val="00B61C06"/>
    <w:rsid w:val="00B62DF3"/>
    <w:rsid w:val="00B62E95"/>
    <w:rsid w:val="00B63253"/>
    <w:rsid w:val="00B632A6"/>
    <w:rsid w:val="00B632FA"/>
    <w:rsid w:val="00B63382"/>
    <w:rsid w:val="00B634F0"/>
    <w:rsid w:val="00B635B6"/>
    <w:rsid w:val="00B63A29"/>
    <w:rsid w:val="00B63D08"/>
    <w:rsid w:val="00B63E44"/>
    <w:rsid w:val="00B640D9"/>
    <w:rsid w:val="00B6487D"/>
    <w:rsid w:val="00B64B24"/>
    <w:rsid w:val="00B64D94"/>
    <w:rsid w:val="00B64FEC"/>
    <w:rsid w:val="00B650C1"/>
    <w:rsid w:val="00B6527E"/>
    <w:rsid w:val="00B6547A"/>
    <w:rsid w:val="00B6550F"/>
    <w:rsid w:val="00B655EC"/>
    <w:rsid w:val="00B657B8"/>
    <w:rsid w:val="00B6595F"/>
    <w:rsid w:val="00B659A6"/>
    <w:rsid w:val="00B65B8C"/>
    <w:rsid w:val="00B65B93"/>
    <w:rsid w:val="00B66264"/>
    <w:rsid w:val="00B66338"/>
    <w:rsid w:val="00B66644"/>
    <w:rsid w:val="00B6675D"/>
    <w:rsid w:val="00B66784"/>
    <w:rsid w:val="00B66A1D"/>
    <w:rsid w:val="00B66CB3"/>
    <w:rsid w:val="00B671B7"/>
    <w:rsid w:val="00B6738D"/>
    <w:rsid w:val="00B67405"/>
    <w:rsid w:val="00B67494"/>
    <w:rsid w:val="00B67AF7"/>
    <w:rsid w:val="00B67B11"/>
    <w:rsid w:val="00B67CFC"/>
    <w:rsid w:val="00B67DDF"/>
    <w:rsid w:val="00B67F18"/>
    <w:rsid w:val="00B7012D"/>
    <w:rsid w:val="00B701F2"/>
    <w:rsid w:val="00B7035E"/>
    <w:rsid w:val="00B7042A"/>
    <w:rsid w:val="00B70450"/>
    <w:rsid w:val="00B70479"/>
    <w:rsid w:val="00B70B70"/>
    <w:rsid w:val="00B70C72"/>
    <w:rsid w:val="00B716C5"/>
    <w:rsid w:val="00B7180F"/>
    <w:rsid w:val="00B71986"/>
    <w:rsid w:val="00B71F54"/>
    <w:rsid w:val="00B7201F"/>
    <w:rsid w:val="00B723F2"/>
    <w:rsid w:val="00B72675"/>
    <w:rsid w:val="00B7299F"/>
    <w:rsid w:val="00B729A5"/>
    <w:rsid w:val="00B72A3A"/>
    <w:rsid w:val="00B72EC0"/>
    <w:rsid w:val="00B72EC3"/>
    <w:rsid w:val="00B738C7"/>
    <w:rsid w:val="00B73932"/>
    <w:rsid w:val="00B73987"/>
    <w:rsid w:val="00B73F27"/>
    <w:rsid w:val="00B740B8"/>
    <w:rsid w:val="00B741EF"/>
    <w:rsid w:val="00B742D7"/>
    <w:rsid w:val="00B74C73"/>
    <w:rsid w:val="00B750B2"/>
    <w:rsid w:val="00B75BDA"/>
    <w:rsid w:val="00B75FDE"/>
    <w:rsid w:val="00B75FED"/>
    <w:rsid w:val="00B765CC"/>
    <w:rsid w:val="00B76756"/>
    <w:rsid w:val="00B768AE"/>
    <w:rsid w:val="00B7693C"/>
    <w:rsid w:val="00B76A68"/>
    <w:rsid w:val="00B76BF0"/>
    <w:rsid w:val="00B772F5"/>
    <w:rsid w:val="00B77930"/>
    <w:rsid w:val="00B77A1A"/>
    <w:rsid w:val="00B77A9B"/>
    <w:rsid w:val="00B800C7"/>
    <w:rsid w:val="00B80118"/>
    <w:rsid w:val="00B80268"/>
    <w:rsid w:val="00B80A79"/>
    <w:rsid w:val="00B80C92"/>
    <w:rsid w:val="00B80CA8"/>
    <w:rsid w:val="00B80DB6"/>
    <w:rsid w:val="00B80F64"/>
    <w:rsid w:val="00B80FF4"/>
    <w:rsid w:val="00B81001"/>
    <w:rsid w:val="00B814E6"/>
    <w:rsid w:val="00B81557"/>
    <w:rsid w:val="00B8195E"/>
    <w:rsid w:val="00B81A70"/>
    <w:rsid w:val="00B81C7B"/>
    <w:rsid w:val="00B82B37"/>
    <w:rsid w:val="00B82C1A"/>
    <w:rsid w:val="00B83881"/>
    <w:rsid w:val="00B83993"/>
    <w:rsid w:val="00B83C27"/>
    <w:rsid w:val="00B83D8C"/>
    <w:rsid w:val="00B84440"/>
    <w:rsid w:val="00B8456B"/>
    <w:rsid w:val="00B8490F"/>
    <w:rsid w:val="00B849B7"/>
    <w:rsid w:val="00B84C7A"/>
    <w:rsid w:val="00B85E19"/>
    <w:rsid w:val="00B85EAD"/>
    <w:rsid w:val="00B86064"/>
    <w:rsid w:val="00B8645F"/>
    <w:rsid w:val="00B86575"/>
    <w:rsid w:val="00B869CC"/>
    <w:rsid w:val="00B86E09"/>
    <w:rsid w:val="00B86E24"/>
    <w:rsid w:val="00B86FD9"/>
    <w:rsid w:val="00B879D3"/>
    <w:rsid w:val="00B87BB6"/>
    <w:rsid w:val="00B87DAD"/>
    <w:rsid w:val="00B90020"/>
    <w:rsid w:val="00B901B9"/>
    <w:rsid w:val="00B907F7"/>
    <w:rsid w:val="00B90A40"/>
    <w:rsid w:val="00B90D7D"/>
    <w:rsid w:val="00B90D9F"/>
    <w:rsid w:val="00B90E1A"/>
    <w:rsid w:val="00B90E52"/>
    <w:rsid w:val="00B90F38"/>
    <w:rsid w:val="00B90FD4"/>
    <w:rsid w:val="00B9127D"/>
    <w:rsid w:val="00B913CF"/>
    <w:rsid w:val="00B9156A"/>
    <w:rsid w:val="00B91BDD"/>
    <w:rsid w:val="00B91D80"/>
    <w:rsid w:val="00B91FCD"/>
    <w:rsid w:val="00B922CA"/>
    <w:rsid w:val="00B9268E"/>
    <w:rsid w:val="00B9297A"/>
    <w:rsid w:val="00B92A99"/>
    <w:rsid w:val="00B92C19"/>
    <w:rsid w:val="00B92D09"/>
    <w:rsid w:val="00B92DE4"/>
    <w:rsid w:val="00B92E4C"/>
    <w:rsid w:val="00B93582"/>
    <w:rsid w:val="00B935A8"/>
    <w:rsid w:val="00B93665"/>
    <w:rsid w:val="00B93C94"/>
    <w:rsid w:val="00B93EC0"/>
    <w:rsid w:val="00B93FCF"/>
    <w:rsid w:val="00B9411D"/>
    <w:rsid w:val="00B94970"/>
    <w:rsid w:val="00B94E15"/>
    <w:rsid w:val="00B94F66"/>
    <w:rsid w:val="00B9520A"/>
    <w:rsid w:val="00B95341"/>
    <w:rsid w:val="00B953B7"/>
    <w:rsid w:val="00B95633"/>
    <w:rsid w:val="00B957C3"/>
    <w:rsid w:val="00B95839"/>
    <w:rsid w:val="00B95ACF"/>
    <w:rsid w:val="00B95D74"/>
    <w:rsid w:val="00B95DF6"/>
    <w:rsid w:val="00B96009"/>
    <w:rsid w:val="00B964EA"/>
    <w:rsid w:val="00B96684"/>
    <w:rsid w:val="00B96A33"/>
    <w:rsid w:val="00B96D1C"/>
    <w:rsid w:val="00B96E76"/>
    <w:rsid w:val="00B96FCE"/>
    <w:rsid w:val="00B97082"/>
    <w:rsid w:val="00B97215"/>
    <w:rsid w:val="00B972C1"/>
    <w:rsid w:val="00B97536"/>
    <w:rsid w:val="00B9797A"/>
    <w:rsid w:val="00BA01F1"/>
    <w:rsid w:val="00BA09AE"/>
    <w:rsid w:val="00BA0AFF"/>
    <w:rsid w:val="00BA0C7F"/>
    <w:rsid w:val="00BA0D73"/>
    <w:rsid w:val="00BA1024"/>
    <w:rsid w:val="00BA109E"/>
    <w:rsid w:val="00BA1269"/>
    <w:rsid w:val="00BA168F"/>
    <w:rsid w:val="00BA1B6D"/>
    <w:rsid w:val="00BA1BA5"/>
    <w:rsid w:val="00BA1BED"/>
    <w:rsid w:val="00BA1C79"/>
    <w:rsid w:val="00BA1D44"/>
    <w:rsid w:val="00BA21C7"/>
    <w:rsid w:val="00BA236A"/>
    <w:rsid w:val="00BA247A"/>
    <w:rsid w:val="00BA29A9"/>
    <w:rsid w:val="00BA2ABA"/>
    <w:rsid w:val="00BA2DF2"/>
    <w:rsid w:val="00BA36CD"/>
    <w:rsid w:val="00BA3A25"/>
    <w:rsid w:val="00BA4509"/>
    <w:rsid w:val="00BA4AD1"/>
    <w:rsid w:val="00BA4C56"/>
    <w:rsid w:val="00BA4C5A"/>
    <w:rsid w:val="00BA4CCA"/>
    <w:rsid w:val="00BA4E9F"/>
    <w:rsid w:val="00BA5213"/>
    <w:rsid w:val="00BA534B"/>
    <w:rsid w:val="00BA5449"/>
    <w:rsid w:val="00BA5CB0"/>
    <w:rsid w:val="00BA5CFB"/>
    <w:rsid w:val="00BA5D48"/>
    <w:rsid w:val="00BA62D2"/>
    <w:rsid w:val="00BA6434"/>
    <w:rsid w:val="00BA652B"/>
    <w:rsid w:val="00BA67DF"/>
    <w:rsid w:val="00BA6A9E"/>
    <w:rsid w:val="00BA6D23"/>
    <w:rsid w:val="00BA6D84"/>
    <w:rsid w:val="00BA6E30"/>
    <w:rsid w:val="00BA736F"/>
    <w:rsid w:val="00BA73D6"/>
    <w:rsid w:val="00BA752C"/>
    <w:rsid w:val="00BA788C"/>
    <w:rsid w:val="00BA793A"/>
    <w:rsid w:val="00BA7C5A"/>
    <w:rsid w:val="00BA7D92"/>
    <w:rsid w:val="00BA7F2D"/>
    <w:rsid w:val="00BB03A6"/>
    <w:rsid w:val="00BB04D3"/>
    <w:rsid w:val="00BB0AA4"/>
    <w:rsid w:val="00BB12D8"/>
    <w:rsid w:val="00BB155B"/>
    <w:rsid w:val="00BB1565"/>
    <w:rsid w:val="00BB16E9"/>
    <w:rsid w:val="00BB1CB0"/>
    <w:rsid w:val="00BB1E24"/>
    <w:rsid w:val="00BB1E7D"/>
    <w:rsid w:val="00BB273D"/>
    <w:rsid w:val="00BB28A7"/>
    <w:rsid w:val="00BB2B70"/>
    <w:rsid w:val="00BB2D27"/>
    <w:rsid w:val="00BB2E33"/>
    <w:rsid w:val="00BB3220"/>
    <w:rsid w:val="00BB34A5"/>
    <w:rsid w:val="00BB35B6"/>
    <w:rsid w:val="00BB3B20"/>
    <w:rsid w:val="00BB3DB8"/>
    <w:rsid w:val="00BB3EE7"/>
    <w:rsid w:val="00BB3F9B"/>
    <w:rsid w:val="00BB3FF9"/>
    <w:rsid w:val="00BB4021"/>
    <w:rsid w:val="00BB409F"/>
    <w:rsid w:val="00BB40A7"/>
    <w:rsid w:val="00BB41EE"/>
    <w:rsid w:val="00BB4282"/>
    <w:rsid w:val="00BB4429"/>
    <w:rsid w:val="00BB465C"/>
    <w:rsid w:val="00BB49E3"/>
    <w:rsid w:val="00BB4AEF"/>
    <w:rsid w:val="00BB53B0"/>
    <w:rsid w:val="00BB5702"/>
    <w:rsid w:val="00BB59DB"/>
    <w:rsid w:val="00BB5E74"/>
    <w:rsid w:val="00BB6084"/>
    <w:rsid w:val="00BB6323"/>
    <w:rsid w:val="00BB6404"/>
    <w:rsid w:val="00BB6532"/>
    <w:rsid w:val="00BB68F8"/>
    <w:rsid w:val="00BB6924"/>
    <w:rsid w:val="00BB698F"/>
    <w:rsid w:val="00BB6C71"/>
    <w:rsid w:val="00BB70D4"/>
    <w:rsid w:val="00BB741E"/>
    <w:rsid w:val="00BB7491"/>
    <w:rsid w:val="00BB74C4"/>
    <w:rsid w:val="00BB76DE"/>
    <w:rsid w:val="00BB7B73"/>
    <w:rsid w:val="00BB7CA6"/>
    <w:rsid w:val="00BB7D7E"/>
    <w:rsid w:val="00BB7DA5"/>
    <w:rsid w:val="00BC0241"/>
    <w:rsid w:val="00BC02CA"/>
    <w:rsid w:val="00BC0301"/>
    <w:rsid w:val="00BC0649"/>
    <w:rsid w:val="00BC06F2"/>
    <w:rsid w:val="00BC071D"/>
    <w:rsid w:val="00BC085C"/>
    <w:rsid w:val="00BC09F1"/>
    <w:rsid w:val="00BC0EA3"/>
    <w:rsid w:val="00BC100C"/>
    <w:rsid w:val="00BC107B"/>
    <w:rsid w:val="00BC1642"/>
    <w:rsid w:val="00BC1D73"/>
    <w:rsid w:val="00BC1D90"/>
    <w:rsid w:val="00BC2110"/>
    <w:rsid w:val="00BC289F"/>
    <w:rsid w:val="00BC2963"/>
    <w:rsid w:val="00BC314C"/>
    <w:rsid w:val="00BC325C"/>
    <w:rsid w:val="00BC346C"/>
    <w:rsid w:val="00BC3CFD"/>
    <w:rsid w:val="00BC4087"/>
    <w:rsid w:val="00BC449B"/>
    <w:rsid w:val="00BC4979"/>
    <w:rsid w:val="00BC4B4D"/>
    <w:rsid w:val="00BC4BC8"/>
    <w:rsid w:val="00BC4EF0"/>
    <w:rsid w:val="00BC50AC"/>
    <w:rsid w:val="00BC51B9"/>
    <w:rsid w:val="00BC5349"/>
    <w:rsid w:val="00BC5751"/>
    <w:rsid w:val="00BC57A4"/>
    <w:rsid w:val="00BC57F8"/>
    <w:rsid w:val="00BC5A2F"/>
    <w:rsid w:val="00BC5F11"/>
    <w:rsid w:val="00BC61C4"/>
    <w:rsid w:val="00BC6FBE"/>
    <w:rsid w:val="00BC7099"/>
    <w:rsid w:val="00BC7669"/>
    <w:rsid w:val="00BC782F"/>
    <w:rsid w:val="00BD009C"/>
    <w:rsid w:val="00BD01C9"/>
    <w:rsid w:val="00BD0AFD"/>
    <w:rsid w:val="00BD0CFD"/>
    <w:rsid w:val="00BD1074"/>
    <w:rsid w:val="00BD1085"/>
    <w:rsid w:val="00BD11E3"/>
    <w:rsid w:val="00BD12F6"/>
    <w:rsid w:val="00BD18F3"/>
    <w:rsid w:val="00BD1906"/>
    <w:rsid w:val="00BD1A8E"/>
    <w:rsid w:val="00BD1A9A"/>
    <w:rsid w:val="00BD1E4B"/>
    <w:rsid w:val="00BD1E6A"/>
    <w:rsid w:val="00BD1EA6"/>
    <w:rsid w:val="00BD28FA"/>
    <w:rsid w:val="00BD29AE"/>
    <w:rsid w:val="00BD2B2E"/>
    <w:rsid w:val="00BD2B3C"/>
    <w:rsid w:val="00BD33E3"/>
    <w:rsid w:val="00BD3712"/>
    <w:rsid w:val="00BD3810"/>
    <w:rsid w:val="00BD390B"/>
    <w:rsid w:val="00BD39D8"/>
    <w:rsid w:val="00BD3B69"/>
    <w:rsid w:val="00BD3CAA"/>
    <w:rsid w:val="00BD4552"/>
    <w:rsid w:val="00BD469D"/>
    <w:rsid w:val="00BD46CC"/>
    <w:rsid w:val="00BD46EF"/>
    <w:rsid w:val="00BD480F"/>
    <w:rsid w:val="00BD4A22"/>
    <w:rsid w:val="00BD4DF2"/>
    <w:rsid w:val="00BD4F03"/>
    <w:rsid w:val="00BD5610"/>
    <w:rsid w:val="00BD5849"/>
    <w:rsid w:val="00BD5D5C"/>
    <w:rsid w:val="00BD606D"/>
    <w:rsid w:val="00BD62BB"/>
    <w:rsid w:val="00BD63A6"/>
    <w:rsid w:val="00BD6B47"/>
    <w:rsid w:val="00BD6C25"/>
    <w:rsid w:val="00BD6DC6"/>
    <w:rsid w:val="00BD6F5E"/>
    <w:rsid w:val="00BD7047"/>
    <w:rsid w:val="00BD7200"/>
    <w:rsid w:val="00BD73A7"/>
    <w:rsid w:val="00BD746E"/>
    <w:rsid w:val="00BD79A0"/>
    <w:rsid w:val="00BD7BD2"/>
    <w:rsid w:val="00BD7DF3"/>
    <w:rsid w:val="00BE00CE"/>
    <w:rsid w:val="00BE00F5"/>
    <w:rsid w:val="00BE0622"/>
    <w:rsid w:val="00BE16EF"/>
    <w:rsid w:val="00BE1AE9"/>
    <w:rsid w:val="00BE1B3D"/>
    <w:rsid w:val="00BE1D8F"/>
    <w:rsid w:val="00BE1EC6"/>
    <w:rsid w:val="00BE20ED"/>
    <w:rsid w:val="00BE236D"/>
    <w:rsid w:val="00BE2A2A"/>
    <w:rsid w:val="00BE2D4F"/>
    <w:rsid w:val="00BE2F15"/>
    <w:rsid w:val="00BE2FAA"/>
    <w:rsid w:val="00BE368D"/>
    <w:rsid w:val="00BE36D2"/>
    <w:rsid w:val="00BE3837"/>
    <w:rsid w:val="00BE3B17"/>
    <w:rsid w:val="00BE3F24"/>
    <w:rsid w:val="00BE4019"/>
    <w:rsid w:val="00BE447B"/>
    <w:rsid w:val="00BE46C6"/>
    <w:rsid w:val="00BE5105"/>
    <w:rsid w:val="00BE5407"/>
    <w:rsid w:val="00BE54F9"/>
    <w:rsid w:val="00BE5867"/>
    <w:rsid w:val="00BE59AA"/>
    <w:rsid w:val="00BE5A13"/>
    <w:rsid w:val="00BE5D8B"/>
    <w:rsid w:val="00BE5F29"/>
    <w:rsid w:val="00BE5F71"/>
    <w:rsid w:val="00BE620A"/>
    <w:rsid w:val="00BE63E0"/>
    <w:rsid w:val="00BE688F"/>
    <w:rsid w:val="00BE6DA3"/>
    <w:rsid w:val="00BE6ED1"/>
    <w:rsid w:val="00BE6F2E"/>
    <w:rsid w:val="00BE7443"/>
    <w:rsid w:val="00BE746E"/>
    <w:rsid w:val="00BE74FA"/>
    <w:rsid w:val="00BE7760"/>
    <w:rsid w:val="00BE7826"/>
    <w:rsid w:val="00BE7C7B"/>
    <w:rsid w:val="00BE7C83"/>
    <w:rsid w:val="00BE7DF2"/>
    <w:rsid w:val="00BF0191"/>
    <w:rsid w:val="00BF08F3"/>
    <w:rsid w:val="00BF0B8E"/>
    <w:rsid w:val="00BF0BA1"/>
    <w:rsid w:val="00BF0CBE"/>
    <w:rsid w:val="00BF0D35"/>
    <w:rsid w:val="00BF10B8"/>
    <w:rsid w:val="00BF10F2"/>
    <w:rsid w:val="00BF1DEC"/>
    <w:rsid w:val="00BF1E92"/>
    <w:rsid w:val="00BF217E"/>
    <w:rsid w:val="00BF219D"/>
    <w:rsid w:val="00BF22F4"/>
    <w:rsid w:val="00BF26AE"/>
    <w:rsid w:val="00BF2711"/>
    <w:rsid w:val="00BF27FB"/>
    <w:rsid w:val="00BF2910"/>
    <w:rsid w:val="00BF2F50"/>
    <w:rsid w:val="00BF3087"/>
    <w:rsid w:val="00BF3580"/>
    <w:rsid w:val="00BF35AF"/>
    <w:rsid w:val="00BF3C1F"/>
    <w:rsid w:val="00BF3CCE"/>
    <w:rsid w:val="00BF3ED8"/>
    <w:rsid w:val="00BF425D"/>
    <w:rsid w:val="00BF468E"/>
    <w:rsid w:val="00BF476F"/>
    <w:rsid w:val="00BF486D"/>
    <w:rsid w:val="00BF5052"/>
    <w:rsid w:val="00BF50F2"/>
    <w:rsid w:val="00BF5464"/>
    <w:rsid w:val="00BF569F"/>
    <w:rsid w:val="00BF5857"/>
    <w:rsid w:val="00BF5BF9"/>
    <w:rsid w:val="00BF5E01"/>
    <w:rsid w:val="00BF6299"/>
    <w:rsid w:val="00BF63D7"/>
    <w:rsid w:val="00BF71D7"/>
    <w:rsid w:val="00BF7469"/>
    <w:rsid w:val="00BF7865"/>
    <w:rsid w:val="00BF78B6"/>
    <w:rsid w:val="00BF7928"/>
    <w:rsid w:val="00BF796F"/>
    <w:rsid w:val="00BF7DB1"/>
    <w:rsid w:val="00BF7F0C"/>
    <w:rsid w:val="00BF7F59"/>
    <w:rsid w:val="00C00979"/>
    <w:rsid w:val="00C0097D"/>
    <w:rsid w:val="00C00C6C"/>
    <w:rsid w:val="00C00DFC"/>
    <w:rsid w:val="00C00ED4"/>
    <w:rsid w:val="00C00F6E"/>
    <w:rsid w:val="00C011C6"/>
    <w:rsid w:val="00C012EA"/>
    <w:rsid w:val="00C013F4"/>
    <w:rsid w:val="00C014EC"/>
    <w:rsid w:val="00C0164F"/>
    <w:rsid w:val="00C01BC1"/>
    <w:rsid w:val="00C0210B"/>
    <w:rsid w:val="00C024F5"/>
    <w:rsid w:val="00C028A2"/>
    <w:rsid w:val="00C02980"/>
    <w:rsid w:val="00C02EF1"/>
    <w:rsid w:val="00C03286"/>
    <w:rsid w:val="00C0350C"/>
    <w:rsid w:val="00C036D2"/>
    <w:rsid w:val="00C0398C"/>
    <w:rsid w:val="00C03CCC"/>
    <w:rsid w:val="00C04238"/>
    <w:rsid w:val="00C04625"/>
    <w:rsid w:val="00C0486D"/>
    <w:rsid w:val="00C04C77"/>
    <w:rsid w:val="00C05531"/>
    <w:rsid w:val="00C05744"/>
    <w:rsid w:val="00C05A63"/>
    <w:rsid w:val="00C05BDC"/>
    <w:rsid w:val="00C05EE9"/>
    <w:rsid w:val="00C05F1E"/>
    <w:rsid w:val="00C0600A"/>
    <w:rsid w:val="00C062CD"/>
    <w:rsid w:val="00C06422"/>
    <w:rsid w:val="00C0663E"/>
    <w:rsid w:val="00C06825"/>
    <w:rsid w:val="00C069E1"/>
    <w:rsid w:val="00C06E88"/>
    <w:rsid w:val="00C06F90"/>
    <w:rsid w:val="00C075F2"/>
    <w:rsid w:val="00C0778E"/>
    <w:rsid w:val="00C0784D"/>
    <w:rsid w:val="00C0797B"/>
    <w:rsid w:val="00C079AE"/>
    <w:rsid w:val="00C10551"/>
    <w:rsid w:val="00C10558"/>
    <w:rsid w:val="00C109D3"/>
    <w:rsid w:val="00C10A95"/>
    <w:rsid w:val="00C10C76"/>
    <w:rsid w:val="00C10EE8"/>
    <w:rsid w:val="00C10EF5"/>
    <w:rsid w:val="00C11187"/>
    <w:rsid w:val="00C111EB"/>
    <w:rsid w:val="00C112D2"/>
    <w:rsid w:val="00C11322"/>
    <w:rsid w:val="00C115BD"/>
    <w:rsid w:val="00C117BE"/>
    <w:rsid w:val="00C12185"/>
    <w:rsid w:val="00C124E8"/>
    <w:rsid w:val="00C12CC3"/>
    <w:rsid w:val="00C13223"/>
    <w:rsid w:val="00C1325D"/>
    <w:rsid w:val="00C1342B"/>
    <w:rsid w:val="00C13479"/>
    <w:rsid w:val="00C1360C"/>
    <w:rsid w:val="00C138B6"/>
    <w:rsid w:val="00C139A8"/>
    <w:rsid w:val="00C13B7F"/>
    <w:rsid w:val="00C13BCB"/>
    <w:rsid w:val="00C140FF"/>
    <w:rsid w:val="00C1426F"/>
    <w:rsid w:val="00C14307"/>
    <w:rsid w:val="00C14392"/>
    <w:rsid w:val="00C143A7"/>
    <w:rsid w:val="00C14817"/>
    <w:rsid w:val="00C14A86"/>
    <w:rsid w:val="00C14EFC"/>
    <w:rsid w:val="00C14F4C"/>
    <w:rsid w:val="00C14F8A"/>
    <w:rsid w:val="00C153B2"/>
    <w:rsid w:val="00C159C0"/>
    <w:rsid w:val="00C159FE"/>
    <w:rsid w:val="00C15D2E"/>
    <w:rsid w:val="00C15E49"/>
    <w:rsid w:val="00C161C9"/>
    <w:rsid w:val="00C1706C"/>
    <w:rsid w:val="00C171C0"/>
    <w:rsid w:val="00C171F6"/>
    <w:rsid w:val="00C17212"/>
    <w:rsid w:val="00C172E8"/>
    <w:rsid w:val="00C17553"/>
    <w:rsid w:val="00C17CD3"/>
    <w:rsid w:val="00C17D2D"/>
    <w:rsid w:val="00C200B6"/>
    <w:rsid w:val="00C202D2"/>
    <w:rsid w:val="00C20387"/>
    <w:rsid w:val="00C207B7"/>
    <w:rsid w:val="00C2081F"/>
    <w:rsid w:val="00C20852"/>
    <w:rsid w:val="00C2097F"/>
    <w:rsid w:val="00C209D3"/>
    <w:rsid w:val="00C20C5C"/>
    <w:rsid w:val="00C20E4E"/>
    <w:rsid w:val="00C212C5"/>
    <w:rsid w:val="00C2140E"/>
    <w:rsid w:val="00C2182F"/>
    <w:rsid w:val="00C21DB0"/>
    <w:rsid w:val="00C21F2C"/>
    <w:rsid w:val="00C2201A"/>
    <w:rsid w:val="00C2202F"/>
    <w:rsid w:val="00C22164"/>
    <w:rsid w:val="00C2225B"/>
    <w:rsid w:val="00C2240A"/>
    <w:rsid w:val="00C2257F"/>
    <w:rsid w:val="00C22608"/>
    <w:rsid w:val="00C2280B"/>
    <w:rsid w:val="00C22E4E"/>
    <w:rsid w:val="00C2351B"/>
    <w:rsid w:val="00C2359A"/>
    <w:rsid w:val="00C236E0"/>
    <w:rsid w:val="00C23827"/>
    <w:rsid w:val="00C23904"/>
    <w:rsid w:val="00C23BDF"/>
    <w:rsid w:val="00C23C4E"/>
    <w:rsid w:val="00C23CA2"/>
    <w:rsid w:val="00C241BD"/>
    <w:rsid w:val="00C24360"/>
    <w:rsid w:val="00C244B0"/>
    <w:rsid w:val="00C2490B"/>
    <w:rsid w:val="00C24E8A"/>
    <w:rsid w:val="00C24F15"/>
    <w:rsid w:val="00C25228"/>
    <w:rsid w:val="00C2586E"/>
    <w:rsid w:val="00C25F6A"/>
    <w:rsid w:val="00C26054"/>
    <w:rsid w:val="00C2653B"/>
    <w:rsid w:val="00C26847"/>
    <w:rsid w:val="00C26E68"/>
    <w:rsid w:val="00C2767A"/>
    <w:rsid w:val="00C27C76"/>
    <w:rsid w:val="00C27DA0"/>
    <w:rsid w:val="00C27E0D"/>
    <w:rsid w:val="00C3016D"/>
    <w:rsid w:val="00C302F3"/>
    <w:rsid w:val="00C30BE4"/>
    <w:rsid w:val="00C31235"/>
    <w:rsid w:val="00C313AD"/>
    <w:rsid w:val="00C3160A"/>
    <w:rsid w:val="00C31952"/>
    <w:rsid w:val="00C31D93"/>
    <w:rsid w:val="00C3237A"/>
    <w:rsid w:val="00C32420"/>
    <w:rsid w:val="00C32558"/>
    <w:rsid w:val="00C326C8"/>
    <w:rsid w:val="00C327E6"/>
    <w:rsid w:val="00C32ACF"/>
    <w:rsid w:val="00C32B28"/>
    <w:rsid w:val="00C32B83"/>
    <w:rsid w:val="00C32E74"/>
    <w:rsid w:val="00C330B1"/>
    <w:rsid w:val="00C331F7"/>
    <w:rsid w:val="00C333B7"/>
    <w:rsid w:val="00C333DE"/>
    <w:rsid w:val="00C33482"/>
    <w:rsid w:val="00C3372D"/>
    <w:rsid w:val="00C33A5E"/>
    <w:rsid w:val="00C343F1"/>
    <w:rsid w:val="00C346CB"/>
    <w:rsid w:val="00C34907"/>
    <w:rsid w:val="00C34C8D"/>
    <w:rsid w:val="00C351CE"/>
    <w:rsid w:val="00C35419"/>
    <w:rsid w:val="00C3556C"/>
    <w:rsid w:val="00C35764"/>
    <w:rsid w:val="00C357D5"/>
    <w:rsid w:val="00C35CC3"/>
    <w:rsid w:val="00C35F37"/>
    <w:rsid w:val="00C35FC4"/>
    <w:rsid w:val="00C368BD"/>
    <w:rsid w:val="00C36A5D"/>
    <w:rsid w:val="00C36D25"/>
    <w:rsid w:val="00C36F82"/>
    <w:rsid w:val="00C36FAE"/>
    <w:rsid w:val="00C370C2"/>
    <w:rsid w:val="00C37604"/>
    <w:rsid w:val="00C37683"/>
    <w:rsid w:val="00C379FE"/>
    <w:rsid w:val="00C37ABE"/>
    <w:rsid w:val="00C37BEB"/>
    <w:rsid w:val="00C37DE0"/>
    <w:rsid w:val="00C40092"/>
    <w:rsid w:val="00C403C3"/>
    <w:rsid w:val="00C405F7"/>
    <w:rsid w:val="00C4066F"/>
    <w:rsid w:val="00C409B7"/>
    <w:rsid w:val="00C40CEF"/>
    <w:rsid w:val="00C41FA8"/>
    <w:rsid w:val="00C4235D"/>
    <w:rsid w:val="00C42376"/>
    <w:rsid w:val="00C429E6"/>
    <w:rsid w:val="00C42A2F"/>
    <w:rsid w:val="00C42ADA"/>
    <w:rsid w:val="00C42EE4"/>
    <w:rsid w:val="00C4360A"/>
    <w:rsid w:val="00C44790"/>
    <w:rsid w:val="00C44BCD"/>
    <w:rsid w:val="00C44CE6"/>
    <w:rsid w:val="00C44F8B"/>
    <w:rsid w:val="00C455A4"/>
    <w:rsid w:val="00C45784"/>
    <w:rsid w:val="00C45870"/>
    <w:rsid w:val="00C45CA3"/>
    <w:rsid w:val="00C45D76"/>
    <w:rsid w:val="00C45DEA"/>
    <w:rsid w:val="00C45F1A"/>
    <w:rsid w:val="00C460E5"/>
    <w:rsid w:val="00C4618E"/>
    <w:rsid w:val="00C466ED"/>
    <w:rsid w:val="00C46817"/>
    <w:rsid w:val="00C46CBB"/>
    <w:rsid w:val="00C46F6A"/>
    <w:rsid w:val="00C47998"/>
    <w:rsid w:val="00C47C81"/>
    <w:rsid w:val="00C5047B"/>
    <w:rsid w:val="00C5048B"/>
    <w:rsid w:val="00C50D09"/>
    <w:rsid w:val="00C50D73"/>
    <w:rsid w:val="00C51095"/>
    <w:rsid w:val="00C511BC"/>
    <w:rsid w:val="00C515B5"/>
    <w:rsid w:val="00C51817"/>
    <w:rsid w:val="00C519CB"/>
    <w:rsid w:val="00C51B79"/>
    <w:rsid w:val="00C51E66"/>
    <w:rsid w:val="00C521D4"/>
    <w:rsid w:val="00C5240D"/>
    <w:rsid w:val="00C52860"/>
    <w:rsid w:val="00C52C72"/>
    <w:rsid w:val="00C52D9A"/>
    <w:rsid w:val="00C52DB4"/>
    <w:rsid w:val="00C52EED"/>
    <w:rsid w:val="00C53117"/>
    <w:rsid w:val="00C53127"/>
    <w:rsid w:val="00C53192"/>
    <w:rsid w:val="00C531A8"/>
    <w:rsid w:val="00C53629"/>
    <w:rsid w:val="00C53637"/>
    <w:rsid w:val="00C53665"/>
    <w:rsid w:val="00C53804"/>
    <w:rsid w:val="00C53CC9"/>
    <w:rsid w:val="00C546E9"/>
    <w:rsid w:val="00C547F6"/>
    <w:rsid w:val="00C54B5F"/>
    <w:rsid w:val="00C54E7E"/>
    <w:rsid w:val="00C54F08"/>
    <w:rsid w:val="00C55A3D"/>
    <w:rsid w:val="00C55A71"/>
    <w:rsid w:val="00C55AD3"/>
    <w:rsid w:val="00C56018"/>
    <w:rsid w:val="00C562F6"/>
    <w:rsid w:val="00C56329"/>
    <w:rsid w:val="00C56355"/>
    <w:rsid w:val="00C5646D"/>
    <w:rsid w:val="00C564F8"/>
    <w:rsid w:val="00C5670D"/>
    <w:rsid w:val="00C568E9"/>
    <w:rsid w:val="00C56FE3"/>
    <w:rsid w:val="00C57054"/>
    <w:rsid w:val="00C570A0"/>
    <w:rsid w:val="00C571BB"/>
    <w:rsid w:val="00C5763F"/>
    <w:rsid w:val="00C57BD1"/>
    <w:rsid w:val="00C57C3F"/>
    <w:rsid w:val="00C607C8"/>
    <w:rsid w:val="00C61198"/>
    <w:rsid w:val="00C61B20"/>
    <w:rsid w:val="00C61EDF"/>
    <w:rsid w:val="00C61F1B"/>
    <w:rsid w:val="00C62019"/>
    <w:rsid w:val="00C62506"/>
    <w:rsid w:val="00C62EC1"/>
    <w:rsid w:val="00C6321D"/>
    <w:rsid w:val="00C6323C"/>
    <w:rsid w:val="00C63A30"/>
    <w:rsid w:val="00C6410B"/>
    <w:rsid w:val="00C64234"/>
    <w:rsid w:val="00C642AB"/>
    <w:rsid w:val="00C64668"/>
    <w:rsid w:val="00C646ED"/>
    <w:rsid w:val="00C647D2"/>
    <w:rsid w:val="00C64AE3"/>
    <w:rsid w:val="00C64B46"/>
    <w:rsid w:val="00C64CAE"/>
    <w:rsid w:val="00C64D2F"/>
    <w:rsid w:val="00C64DB9"/>
    <w:rsid w:val="00C64EAF"/>
    <w:rsid w:val="00C650D4"/>
    <w:rsid w:val="00C65137"/>
    <w:rsid w:val="00C65487"/>
    <w:rsid w:val="00C657D4"/>
    <w:rsid w:val="00C659F6"/>
    <w:rsid w:val="00C65C10"/>
    <w:rsid w:val="00C6612B"/>
    <w:rsid w:val="00C6639F"/>
    <w:rsid w:val="00C66C44"/>
    <w:rsid w:val="00C66CF7"/>
    <w:rsid w:val="00C66FA6"/>
    <w:rsid w:val="00C6739C"/>
    <w:rsid w:val="00C673F8"/>
    <w:rsid w:val="00C6744E"/>
    <w:rsid w:val="00C674AA"/>
    <w:rsid w:val="00C676A1"/>
    <w:rsid w:val="00C67AAB"/>
    <w:rsid w:val="00C67D1E"/>
    <w:rsid w:val="00C67E11"/>
    <w:rsid w:val="00C67EF4"/>
    <w:rsid w:val="00C702BE"/>
    <w:rsid w:val="00C7053C"/>
    <w:rsid w:val="00C7091A"/>
    <w:rsid w:val="00C70A78"/>
    <w:rsid w:val="00C70F53"/>
    <w:rsid w:val="00C71135"/>
    <w:rsid w:val="00C71309"/>
    <w:rsid w:val="00C71310"/>
    <w:rsid w:val="00C714FC"/>
    <w:rsid w:val="00C71AC1"/>
    <w:rsid w:val="00C71C1A"/>
    <w:rsid w:val="00C71DC9"/>
    <w:rsid w:val="00C71F6C"/>
    <w:rsid w:val="00C71FBF"/>
    <w:rsid w:val="00C72162"/>
    <w:rsid w:val="00C72264"/>
    <w:rsid w:val="00C72372"/>
    <w:rsid w:val="00C72835"/>
    <w:rsid w:val="00C72BDC"/>
    <w:rsid w:val="00C72E01"/>
    <w:rsid w:val="00C733CB"/>
    <w:rsid w:val="00C735BE"/>
    <w:rsid w:val="00C7397F"/>
    <w:rsid w:val="00C73BE5"/>
    <w:rsid w:val="00C73C82"/>
    <w:rsid w:val="00C73E25"/>
    <w:rsid w:val="00C73E8B"/>
    <w:rsid w:val="00C74086"/>
    <w:rsid w:val="00C7426E"/>
    <w:rsid w:val="00C746A5"/>
    <w:rsid w:val="00C74984"/>
    <w:rsid w:val="00C74A17"/>
    <w:rsid w:val="00C74B94"/>
    <w:rsid w:val="00C74E2A"/>
    <w:rsid w:val="00C74EA0"/>
    <w:rsid w:val="00C7500B"/>
    <w:rsid w:val="00C75198"/>
    <w:rsid w:val="00C75DF9"/>
    <w:rsid w:val="00C75EFE"/>
    <w:rsid w:val="00C7613B"/>
    <w:rsid w:val="00C765DE"/>
    <w:rsid w:val="00C7669D"/>
    <w:rsid w:val="00C76CB4"/>
    <w:rsid w:val="00C774BB"/>
    <w:rsid w:val="00C776C2"/>
    <w:rsid w:val="00C777C2"/>
    <w:rsid w:val="00C77C33"/>
    <w:rsid w:val="00C77D98"/>
    <w:rsid w:val="00C77FDA"/>
    <w:rsid w:val="00C806DD"/>
    <w:rsid w:val="00C807B0"/>
    <w:rsid w:val="00C80AF5"/>
    <w:rsid w:val="00C80B5E"/>
    <w:rsid w:val="00C814F3"/>
    <w:rsid w:val="00C81742"/>
    <w:rsid w:val="00C81B77"/>
    <w:rsid w:val="00C82042"/>
    <w:rsid w:val="00C82226"/>
    <w:rsid w:val="00C828A5"/>
    <w:rsid w:val="00C82A44"/>
    <w:rsid w:val="00C82AAE"/>
    <w:rsid w:val="00C830A3"/>
    <w:rsid w:val="00C830E4"/>
    <w:rsid w:val="00C83411"/>
    <w:rsid w:val="00C838C6"/>
    <w:rsid w:val="00C83A1C"/>
    <w:rsid w:val="00C845C6"/>
    <w:rsid w:val="00C84A6E"/>
    <w:rsid w:val="00C84A8B"/>
    <w:rsid w:val="00C84F14"/>
    <w:rsid w:val="00C85B7D"/>
    <w:rsid w:val="00C86392"/>
    <w:rsid w:val="00C866E7"/>
    <w:rsid w:val="00C870AE"/>
    <w:rsid w:val="00C874B0"/>
    <w:rsid w:val="00C87580"/>
    <w:rsid w:val="00C875F8"/>
    <w:rsid w:val="00C8786E"/>
    <w:rsid w:val="00C87B00"/>
    <w:rsid w:val="00C87EF8"/>
    <w:rsid w:val="00C90090"/>
    <w:rsid w:val="00C9054F"/>
    <w:rsid w:val="00C90B2E"/>
    <w:rsid w:val="00C90C3A"/>
    <w:rsid w:val="00C90D9D"/>
    <w:rsid w:val="00C90E19"/>
    <w:rsid w:val="00C90EFA"/>
    <w:rsid w:val="00C90FA5"/>
    <w:rsid w:val="00C91672"/>
    <w:rsid w:val="00C916AD"/>
    <w:rsid w:val="00C91A7E"/>
    <w:rsid w:val="00C91BAA"/>
    <w:rsid w:val="00C91ED1"/>
    <w:rsid w:val="00C92116"/>
    <w:rsid w:val="00C92624"/>
    <w:rsid w:val="00C927EC"/>
    <w:rsid w:val="00C927F5"/>
    <w:rsid w:val="00C9282D"/>
    <w:rsid w:val="00C92973"/>
    <w:rsid w:val="00C92F31"/>
    <w:rsid w:val="00C932D0"/>
    <w:rsid w:val="00C93317"/>
    <w:rsid w:val="00C9371E"/>
    <w:rsid w:val="00C938FD"/>
    <w:rsid w:val="00C93A18"/>
    <w:rsid w:val="00C93B4A"/>
    <w:rsid w:val="00C93C29"/>
    <w:rsid w:val="00C93CFE"/>
    <w:rsid w:val="00C93E10"/>
    <w:rsid w:val="00C93E47"/>
    <w:rsid w:val="00C940E0"/>
    <w:rsid w:val="00C948A7"/>
    <w:rsid w:val="00C949C4"/>
    <w:rsid w:val="00C949F8"/>
    <w:rsid w:val="00C94B30"/>
    <w:rsid w:val="00C94B4F"/>
    <w:rsid w:val="00C94C65"/>
    <w:rsid w:val="00C94CEF"/>
    <w:rsid w:val="00C94E40"/>
    <w:rsid w:val="00C953F3"/>
    <w:rsid w:val="00C95706"/>
    <w:rsid w:val="00C95755"/>
    <w:rsid w:val="00C95908"/>
    <w:rsid w:val="00C959FF"/>
    <w:rsid w:val="00C95C6A"/>
    <w:rsid w:val="00C96237"/>
    <w:rsid w:val="00C96610"/>
    <w:rsid w:val="00C9664D"/>
    <w:rsid w:val="00C96BB8"/>
    <w:rsid w:val="00C96D86"/>
    <w:rsid w:val="00C96FD9"/>
    <w:rsid w:val="00C9703D"/>
    <w:rsid w:val="00C9715B"/>
    <w:rsid w:val="00C971E8"/>
    <w:rsid w:val="00C973B6"/>
    <w:rsid w:val="00C979A7"/>
    <w:rsid w:val="00C97A5F"/>
    <w:rsid w:val="00C97BDF"/>
    <w:rsid w:val="00C97E76"/>
    <w:rsid w:val="00C97FA5"/>
    <w:rsid w:val="00CA0175"/>
    <w:rsid w:val="00CA0176"/>
    <w:rsid w:val="00CA03AD"/>
    <w:rsid w:val="00CA03FF"/>
    <w:rsid w:val="00CA070C"/>
    <w:rsid w:val="00CA080F"/>
    <w:rsid w:val="00CA0AC1"/>
    <w:rsid w:val="00CA0AF1"/>
    <w:rsid w:val="00CA0E89"/>
    <w:rsid w:val="00CA0FE9"/>
    <w:rsid w:val="00CA167C"/>
    <w:rsid w:val="00CA1827"/>
    <w:rsid w:val="00CA19E2"/>
    <w:rsid w:val="00CA1A42"/>
    <w:rsid w:val="00CA1CE4"/>
    <w:rsid w:val="00CA1EE0"/>
    <w:rsid w:val="00CA213D"/>
    <w:rsid w:val="00CA2173"/>
    <w:rsid w:val="00CA2250"/>
    <w:rsid w:val="00CA2261"/>
    <w:rsid w:val="00CA28BD"/>
    <w:rsid w:val="00CA29C8"/>
    <w:rsid w:val="00CA2C63"/>
    <w:rsid w:val="00CA2CE2"/>
    <w:rsid w:val="00CA45A3"/>
    <w:rsid w:val="00CA45FF"/>
    <w:rsid w:val="00CA4764"/>
    <w:rsid w:val="00CA47EB"/>
    <w:rsid w:val="00CA4D2B"/>
    <w:rsid w:val="00CA55BB"/>
    <w:rsid w:val="00CA5646"/>
    <w:rsid w:val="00CA596F"/>
    <w:rsid w:val="00CA5C1A"/>
    <w:rsid w:val="00CA5D7F"/>
    <w:rsid w:val="00CA5E04"/>
    <w:rsid w:val="00CA5EB9"/>
    <w:rsid w:val="00CA6064"/>
    <w:rsid w:val="00CA607C"/>
    <w:rsid w:val="00CA62EB"/>
    <w:rsid w:val="00CA6BE1"/>
    <w:rsid w:val="00CA6FD1"/>
    <w:rsid w:val="00CA7000"/>
    <w:rsid w:val="00CA741F"/>
    <w:rsid w:val="00CA777D"/>
    <w:rsid w:val="00CA77EE"/>
    <w:rsid w:val="00CB0001"/>
    <w:rsid w:val="00CB00BF"/>
    <w:rsid w:val="00CB0542"/>
    <w:rsid w:val="00CB0741"/>
    <w:rsid w:val="00CB07DF"/>
    <w:rsid w:val="00CB0B3F"/>
    <w:rsid w:val="00CB0B71"/>
    <w:rsid w:val="00CB0C4D"/>
    <w:rsid w:val="00CB1010"/>
    <w:rsid w:val="00CB190A"/>
    <w:rsid w:val="00CB1B8E"/>
    <w:rsid w:val="00CB1D04"/>
    <w:rsid w:val="00CB27E0"/>
    <w:rsid w:val="00CB2960"/>
    <w:rsid w:val="00CB2B2A"/>
    <w:rsid w:val="00CB2C8C"/>
    <w:rsid w:val="00CB3406"/>
    <w:rsid w:val="00CB3523"/>
    <w:rsid w:val="00CB3524"/>
    <w:rsid w:val="00CB3A5A"/>
    <w:rsid w:val="00CB3AF6"/>
    <w:rsid w:val="00CB3B47"/>
    <w:rsid w:val="00CB3B8F"/>
    <w:rsid w:val="00CB3F71"/>
    <w:rsid w:val="00CB4322"/>
    <w:rsid w:val="00CB44F2"/>
    <w:rsid w:val="00CB45C4"/>
    <w:rsid w:val="00CB4805"/>
    <w:rsid w:val="00CB4B3E"/>
    <w:rsid w:val="00CB4BA4"/>
    <w:rsid w:val="00CB50CD"/>
    <w:rsid w:val="00CB5ADB"/>
    <w:rsid w:val="00CB5E0F"/>
    <w:rsid w:val="00CB5F30"/>
    <w:rsid w:val="00CB5F79"/>
    <w:rsid w:val="00CB6045"/>
    <w:rsid w:val="00CB64D2"/>
    <w:rsid w:val="00CB6827"/>
    <w:rsid w:val="00CB695B"/>
    <w:rsid w:val="00CB7192"/>
    <w:rsid w:val="00CB72FA"/>
    <w:rsid w:val="00CB7F03"/>
    <w:rsid w:val="00CB7F23"/>
    <w:rsid w:val="00CC02C3"/>
    <w:rsid w:val="00CC049C"/>
    <w:rsid w:val="00CC04D2"/>
    <w:rsid w:val="00CC06BD"/>
    <w:rsid w:val="00CC074E"/>
    <w:rsid w:val="00CC0B7D"/>
    <w:rsid w:val="00CC0E10"/>
    <w:rsid w:val="00CC1376"/>
    <w:rsid w:val="00CC1765"/>
    <w:rsid w:val="00CC1A5F"/>
    <w:rsid w:val="00CC1CDF"/>
    <w:rsid w:val="00CC20A2"/>
    <w:rsid w:val="00CC2A52"/>
    <w:rsid w:val="00CC2ED0"/>
    <w:rsid w:val="00CC3009"/>
    <w:rsid w:val="00CC3546"/>
    <w:rsid w:val="00CC35F4"/>
    <w:rsid w:val="00CC3931"/>
    <w:rsid w:val="00CC3C17"/>
    <w:rsid w:val="00CC3FCA"/>
    <w:rsid w:val="00CC3FDD"/>
    <w:rsid w:val="00CC3FFE"/>
    <w:rsid w:val="00CC42F0"/>
    <w:rsid w:val="00CC45FC"/>
    <w:rsid w:val="00CC4F7B"/>
    <w:rsid w:val="00CC51A1"/>
    <w:rsid w:val="00CC52FA"/>
    <w:rsid w:val="00CC53AE"/>
    <w:rsid w:val="00CC53CB"/>
    <w:rsid w:val="00CC56F1"/>
    <w:rsid w:val="00CC5999"/>
    <w:rsid w:val="00CC5D69"/>
    <w:rsid w:val="00CC5FB9"/>
    <w:rsid w:val="00CC6362"/>
    <w:rsid w:val="00CC66DB"/>
    <w:rsid w:val="00CC6906"/>
    <w:rsid w:val="00CC6D41"/>
    <w:rsid w:val="00CC70DF"/>
    <w:rsid w:val="00CC7110"/>
    <w:rsid w:val="00CC7276"/>
    <w:rsid w:val="00CC78C5"/>
    <w:rsid w:val="00CC7C2D"/>
    <w:rsid w:val="00CC7C80"/>
    <w:rsid w:val="00CC7FD4"/>
    <w:rsid w:val="00CD02F5"/>
    <w:rsid w:val="00CD0747"/>
    <w:rsid w:val="00CD07B6"/>
    <w:rsid w:val="00CD0AC6"/>
    <w:rsid w:val="00CD0C92"/>
    <w:rsid w:val="00CD1052"/>
    <w:rsid w:val="00CD13E4"/>
    <w:rsid w:val="00CD1E3C"/>
    <w:rsid w:val="00CD1FBC"/>
    <w:rsid w:val="00CD2251"/>
    <w:rsid w:val="00CD235D"/>
    <w:rsid w:val="00CD2405"/>
    <w:rsid w:val="00CD240E"/>
    <w:rsid w:val="00CD252D"/>
    <w:rsid w:val="00CD2605"/>
    <w:rsid w:val="00CD2690"/>
    <w:rsid w:val="00CD2781"/>
    <w:rsid w:val="00CD2882"/>
    <w:rsid w:val="00CD28E9"/>
    <w:rsid w:val="00CD2E1B"/>
    <w:rsid w:val="00CD2F16"/>
    <w:rsid w:val="00CD30D5"/>
    <w:rsid w:val="00CD3567"/>
    <w:rsid w:val="00CD381B"/>
    <w:rsid w:val="00CD3BE0"/>
    <w:rsid w:val="00CD3CD2"/>
    <w:rsid w:val="00CD3E28"/>
    <w:rsid w:val="00CD4010"/>
    <w:rsid w:val="00CD4847"/>
    <w:rsid w:val="00CD4AB9"/>
    <w:rsid w:val="00CD4F2E"/>
    <w:rsid w:val="00CD544D"/>
    <w:rsid w:val="00CD569A"/>
    <w:rsid w:val="00CD56ED"/>
    <w:rsid w:val="00CD580A"/>
    <w:rsid w:val="00CD59BE"/>
    <w:rsid w:val="00CD5D72"/>
    <w:rsid w:val="00CD609A"/>
    <w:rsid w:val="00CD716E"/>
    <w:rsid w:val="00CD7185"/>
    <w:rsid w:val="00CD7261"/>
    <w:rsid w:val="00CD74B5"/>
    <w:rsid w:val="00CD7A02"/>
    <w:rsid w:val="00CD7A9B"/>
    <w:rsid w:val="00CD7DC8"/>
    <w:rsid w:val="00CE030B"/>
    <w:rsid w:val="00CE03F3"/>
    <w:rsid w:val="00CE041B"/>
    <w:rsid w:val="00CE0679"/>
    <w:rsid w:val="00CE099C"/>
    <w:rsid w:val="00CE123C"/>
    <w:rsid w:val="00CE1652"/>
    <w:rsid w:val="00CE19B6"/>
    <w:rsid w:val="00CE1A03"/>
    <w:rsid w:val="00CE1B4E"/>
    <w:rsid w:val="00CE1EAF"/>
    <w:rsid w:val="00CE2565"/>
    <w:rsid w:val="00CE259F"/>
    <w:rsid w:val="00CE289C"/>
    <w:rsid w:val="00CE2FD0"/>
    <w:rsid w:val="00CE3388"/>
    <w:rsid w:val="00CE3546"/>
    <w:rsid w:val="00CE3871"/>
    <w:rsid w:val="00CE3B56"/>
    <w:rsid w:val="00CE3C01"/>
    <w:rsid w:val="00CE3D35"/>
    <w:rsid w:val="00CE40AB"/>
    <w:rsid w:val="00CE450C"/>
    <w:rsid w:val="00CE4609"/>
    <w:rsid w:val="00CE47BB"/>
    <w:rsid w:val="00CE4A7C"/>
    <w:rsid w:val="00CE51D4"/>
    <w:rsid w:val="00CE57D6"/>
    <w:rsid w:val="00CE5836"/>
    <w:rsid w:val="00CE5902"/>
    <w:rsid w:val="00CE5918"/>
    <w:rsid w:val="00CE62EA"/>
    <w:rsid w:val="00CE649E"/>
    <w:rsid w:val="00CE670D"/>
    <w:rsid w:val="00CE672E"/>
    <w:rsid w:val="00CE6A03"/>
    <w:rsid w:val="00CE6A54"/>
    <w:rsid w:val="00CE6ABA"/>
    <w:rsid w:val="00CE7298"/>
    <w:rsid w:val="00CE7ADD"/>
    <w:rsid w:val="00CE7B55"/>
    <w:rsid w:val="00CE7D74"/>
    <w:rsid w:val="00CE7E62"/>
    <w:rsid w:val="00CF0196"/>
    <w:rsid w:val="00CF0263"/>
    <w:rsid w:val="00CF0579"/>
    <w:rsid w:val="00CF06EE"/>
    <w:rsid w:val="00CF0BF9"/>
    <w:rsid w:val="00CF0CCD"/>
    <w:rsid w:val="00CF0CD1"/>
    <w:rsid w:val="00CF1397"/>
    <w:rsid w:val="00CF170F"/>
    <w:rsid w:val="00CF17FD"/>
    <w:rsid w:val="00CF1D6E"/>
    <w:rsid w:val="00CF22CF"/>
    <w:rsid w:val="00CF234C"/>
    <w:rsid w:val="00CF259B"/>
    <w:rsid w:val="00CF2669"/>
    <w:rsid w:val="00CF26AB"/>
    <w:rsid w:val="00CF2982"/>
    <w:rsid w:val="00CF2EE1"/>
    <w:rsid w:val="00CF2EFF"/>
    <w:rsid w:val="00CF3247"/>
    <w:rsid w:val="00CF36D5"/>
    <w:rsid w:val="00CF3BA3"/>
    <w:rsid w:val="00CF3FA4"/>
    <w:rsid w:val="00CF4210"/>
    <w:rsid w:val="00CF4C65"/>
    <w:rsid w:val="00CF4FD1"/>
    <w:rsid w:val="00CF5063"/>
    <w:rsid w:val="00CF5BE7"/>
    <w:rsid w:val="00CF6150"/>
    <w:rsid w:val="00CF616C"/>
    <w:rsid w:val="00CF6253"/>
    <w:rsid w:val="00CF6542"/>
    <w:rsid w:val="00CF6CBA"/>
    <w:rsid w:val="00CF6CEF"/>
    <w:rsid w:val="00CF6DE9"/>
    <w:rsid w:val="00CF6DFA"/>
    <w:rsid w:val="00CF7072"/>
    <w:rsid w:val="00CF71B2"/>
    <w:rsid w:val="00CF72A1"/>
    <w:rsid w:val="00CF7762"/>
    <w:rsid w:val="00CF7ADE"/>
    <w:rsid w:val="00CF7BBD"/>
    <w:rsid w:val="00CF7E4C"/>
    <w:rsid w:val="00CF7F25"/>
    <w:rsid w:val="00CF7FFE"/>
    <w:rsid w:val="00D00797"/>
    <w:rsid w:val="00D0096D"/>
    <w:rsid w:val="00D00B8D"/>
    <w:rsid w:val="00D00B92"/>
    <w:rsid w:val="00D00D22"/>
    <w:rsid w:val="00D00F7A"/>
    <w:rsid w:val="00D01110"/>
    <w:rsid w:val="00D01365"/>
    <w:rsid w:val="00D013C8"/>
    <w:rsid w:val="00D01501"/>
    <w:rsid w:val="00D01677"/>
    <w:rsid w:val="00D01734"/>
    <w:rsid w:val="00D01BC2"/>
    <w:rsid w:val="00D01CC7"/>
    <w:rsid w:val="00D01E5C"/>
    <w:rsid w:val="00D01F36"/>
    <w:rsid w:val="00D021EF"/>
    <w:rsid w:val="00D0234C"/>
    <w:rsid w:val="00D024BB"/>
    <w:rsid w:val="00D025BC"/>
    <w:rsid w:val="00D025E3"/>
    <w:rsid w:val="00D02811"/>
    <w:rsid w:val="00D028C0"/>
    <w:rsid w:val="00D029B5"/>
    <w:rsid w:val="00D02E9A"/>
    <w:rsid w:val="00D031B8"/>
    <w:rsid w:val="00D03552"/>
    <w:rsid w:val="00D0360E"/>
    <w:rsid w:val="00D03648"/>
    <w:rsid w:val="00D0374B"/>
    <w:rsid w:val="00D03964"/>
    <w:rsid w:val="00D03C3E"/>
    <w:rsid w:val="00D04178"/>
    <w:rsid w:val="00D04507"/>
    <w:rsid w:val="00D0468D"/>
    <w:rsid w:val="00D048A0"/>
    <w:rsid w:val="00D05105"/>
    <w:rsid w:val="00D0513A"/>
    <w:rsid w:val="00D05237"/>
    <w:rsid w:val="00D05312"/>
    <w:rsid w:val="00D0536A"/>
    <w:rsid w:val="00D05388"/>
    <w:rsid w:val="00D056C3"/>
    <w:rsid w:val="00D05773"/>
    <w:rsid w:val="00D05C97"/>
    <w:rsid w:val="00D05CD0"/>
    <w:rsid w:val="00D05DFB"/>
    <w:rsid w:val="00D05EF2"/>
    <w:rsid w:val="00D06511"/>
    <w:rsid w:val="00D0674F"/>
    <w:rsid w:val="00D068E3"/>
    <w:rsid w:val="00D06C38"/>
    <w:rsid w:val="00D06EF9"/>
    <w:rsid w:val="00D07035"/>
    <w:rsid w:val="00D07245"/>
    <w:rsid w:val="00D075A4"/>
    <w:rsid w:val="00D077A6"/>
    <w:rsid w:val="00D07B33"/>
    <w:rsid w:val="00D07E17"/>
    <w:rsid w:val="00D07E47"/>
    <w:rsid w:val="00D1038A"/>
    <w:rsid w:val="00D109F8"/>
    <w:rsid w:val="00D10A65"/>
    <w:rsid w:val="00D10D2E"/>
    <w:rsid w:val="00D10FCD"/>
    <w:rsid w:val="00D114F1"/>
    <w:rsid w:val="00D1154E"/>
    <w:rsid w:val="00D11A98"/>
    <w:rsid w:val="00D11F4D"/>
    <w:rsid w:val="00D12480"/>
    <w:rsid w:val="00D128A3"/>
    <w:rsid w:val="00D12B85"/>
    <w:rsid w:val="00D12F8B"/>
    <w:rsid w:val="00D131DD"/>
    <w:rsid w:val="00D1324F"/>
    <w:rsid w:val="00D13477"/>
    <w:rsid w:val="00D135A6"/>
    <w:rsid w:val="00D136CE"/>
    <w:rsid w:val="00D14520"/>
    <w:rsid w:val="00D1453A"/>
    <w:rsid w:val="00D14603"/>
    <w:rsid w:val="00D146A1"/>
    <w:rsid w:val="00D14D07"/>
    <w:rsid w:val="00D1531E"/>
    <w:rsid w:val="00D154F1"/>
    <w:rsid w:val="00D15A24"/>
    <w:rsid w:val="00D15B9A"/>
    <w:rsid w:val="00D15D00"/>
    <w:rsid w:val="00D15D66"/>
    <w:rsid w:val="00D16188"/>
    <w:rsid w:val="00D161F1"/>
    <w:rsid w:val="00D16323"/>
    <w:rsid w:val="00D164CF"/>
    <w:rsid w:val="00D1667F"/>
    <w:rsid w:val="00D16875"/>
    <w:rsid w:val="00D168F5"/>
    <w:rsid w:val="00D16B5F"/>
    <w:rsid w:val="00D16FB2"/>
    <w:rsid w:val="00D1738C"/>
    <w:rsid w:val="00D1783C"/>
    <w:rsid w:val="00D1792D"/>
    <w:rsid w:val="00D17993"/>
    <w:rsid w:val="00D202C7"/>
    <w:rsid w:val="00D20B42"/>
    <w:rsid w:val="00D20D1A"/>
    <w:rsid w:val="00D20EB9"/>
    <w:rsid w:val="00D20F08"/>
    <w:rsid w:val="00D21135"/>
    <w:rsid w:val="00D211B3"/>
    <w:rsid w:val="00D2134F"/>
    <w:rsid w:val="00D215E4"/>
    <w:rsid w:val="00D2184C"/>
    <w:rsid w:val="00D219C1"/>
    <w:rsid w:val="00D22224"/>
    <w:rsid w:val="00D22B11"/>
    <w:rsid w:val="00D22C67"/>
    <w:rsid w:val="00D22D73"/>
    <w:rsid w:val="00D22E6F"/>
    <w:rsid w:val="00D230F0"/>
    <w:rsid w:val="00D23124"/>
    <w:rsid w:val="00D2318D"/>
    <w:rsid w:val="00D23498"/>
    <w:rsid w:val="00D234E4"/>
    <w:rsid w:val="00D23638"/>
    <w:rsid w:val="00D23775"/>
    <w:rsid w:val="00D23B76"/>
    <w:rsid w:val="00D242D3"/>
    <w:rsid w:val="00D2444F"/>
    <w:rsid w:val="00D24CD1"/>
    <w:rsid w:val="00D250C5"/>
    <w:rsid w:val="00D250D3"/>
    <w:rsid w:val="00D2549C"/>
    <w:rsid w:val="00D2557D"/>
    <w:rsid w:val="00D2563D"/>
    <w:rsid w:val="00D257A3"/>
    <w:rsid w:val="00D26289"/>
    <w:rsid w:val="00D26585"/>
    <w:rsid w:val="00D265B3"/>
    <w:rsid w:val="00D269CF"/>
    <w:rsid w:val="00D26DFD"/>
    <w:rsid w:val="00D2706F"/>
    <w:rsid w:val="00D2745B"/>
    <w:rsid w:val="00D276CD"/>
    <w:rsid w:val="00D27B00"/>
    <w:rsid w:val="00D27BB3"/>
    <w:rsid w:val="00D27BC3"/>
    <w:rsid w:val="00D27D14"/>
    <w:rsid w:val="00D30276"/>
    <w:rsid w:val="00D3030C"/>
    <w:rsid w:val="00D3071E"/>
    <w:rsid w:val="00D30D24"/>
    <w:rsid w:val="00D30F1C"/>
    <w:rsid w:val="00D31221"/>
    <w:rsid w:val="00D312E8"/>
    <w:rsid w:val="00D31359"/>
    <w:rsid w:val="00D31474"/>
    <w:rsid w:val="00D31574"/>
    <w:rsid w:val="00D3166D"/>
    <w:rsid w:val="00D31EF4"/>
    <w:rsid w:val="00D3207A"/>
    <w:rsid w:val="00D3272A"/>
    <w:rsid w:val="00D3282A"/>
    <w:rsid w:val="00D32B5A"/>
    <w:rsid w:val="00D32D60"/>
    <w:rsid w:val="00D33E24"/>
    <w:rsid w:val="00D33FAF"/>
    <w:rsid w:val="00D34315"/>
    <w:rsid w:val="00D34567"/>
    <w:rsid w:val="00D34609"/>
    <w:rsid w:val="00D34697"/>
    <w:rsid w:val="00D347E3"/>
    <w:rsid w:val="00D34D2B"/>
    <w:rsid w:val="00D352A9"/>
    <w:rsid w:val="00D355C0"/>
    <w:rsid w:val="00D355DC"/>
    <w:rsid w:val="00D35792"/>
    <w:rsid w:val="00D358B9"/>
    <w:rsid w:val="00D35C09"/>
    <w:rsid w:val="00D35FD8"/>
    <w:rsid w:val="00D3602F"/>
    <w:rsid w:val="00D3668E"/>
    <w:rsid w:val="00D368CA"/>
    <w:rsid w:val="00D36921"/>
    <w:rsid w:val="00D36BFE"/>
    <w:rsid w:val="00D370E8"/>
    <w:rsid w:val="00D37626"/>
    <w:rsid w:val="00D376A5"/>
    <w:rsid w:val="00D37916"/>
    <w:rsid w:val="00D37E36"/>
    <w:rsid w:val="00D37FDC"/>
    <w:rsid w:val="00D4012E"/>
    <w:rsid w:val="00D405BB"/>
    <w:rsid w:val="00D4064B"/>
    <w:rsid w:val="00D4079C"/>
    <w:rsid w:val="00D4084D"/>
    <w:rsid w:val="00D40B16"/>
    <w:rsid w:val="00D40CC5"/>
    <w:rsid w:val="00D41662"/>
    <w:rsid w:val="00D41AA1"/>
    <w:rsid w:val="00D41BB2"/>
    <w:rsid w:val="00D41F7A"/>
    <w:rsid w:val="00D4261B"/>
    <w:rsid w:val="00D42891"/>
    <w:rsid w:val="00D4291E"/>
    <w:rsid w:val="00D42A77"/>
    <w:rsid w:val="00D42AE3"/>
    <w:rsid w:val="00D42EBE"/>
    <w:rsid w:val="00D42FF1"/>
    <w:rsid w:val="00D43064"/>
    <w:rsid w:val="00D43334"/>
    <w:rsid w:val="00D4350F"/>
    <w:rsid w:val="00D43AA5"/>
    <w:rsid w:val="00D43DB8"/>
    <w:rsid w:val="00D43DB9"/>
    <w:rsid w:val="00D43FD8"/>
    <w:rsid w:val="00D43FE7"/>
    <w:rsid w:val="00D440EA"/>
    <w:rsid w:val="00D444F5"/>
    <w:rsid w:val="00D44A18"/>
    <w:rsid w:val="00D44B45"/>
    <w:rsid w:val="00D44B7A"/>
    <w:rsid w:val="00D44C7A"/>
    <w:rsid w:val="00D44EB3"/>
    <w:rsid w:val="00D4581B"/>
    <w:rsid w:val="00D45A09"/>
    <w:rsid w:val="00D45A8C"/>
    <w:rsid w:val="00D45B17"/>
    <w:rsid w:val="00D45B87"/>
    <w:rsid w:val="00D46646"/>
    <w:rsid w:val="00D46A4B"/>
    <w:rsid w:val="00D46D85"/>
    <w:rsid w:val="00D46DF8"/>
    <w:rsid w:val="00D46F51"/>
    <w:rsid w:val="00D47228"/>
    <w:rsid w:val="00D4742A"/>
    <w:rsid w:val="00D476C0"/>
    <w:rsid w:val="00D47842"/>
    <w:rsid w:val="00D47878"/>
    <w:rsid w:val="00D47964"/>
    <w:rsid w:val="00D47B85"/>
    <w:rsid w:val="00D50270"/>
    <w:rsid w:val="00D50592"/>
    <w:rsid w:val="00D5064C"/>
    <w:rsid w:val="00D50724"/>
    <w:rsid w:val="00D509E6"/>
    <w:rsid w:val="00D50D1B"/>
    <w:rsid w:val="00D51877"/>
    <w:rsid w:val="00D51E5A"/>
    <w:rsid w:val="00D51F98"/>
    <w:rsid w:val="00D522B9"/>
    <w:rsid w:val="00D525E9"/>
    <w:rsid w:val="00D527D6"/>
    <w:rsid w:val="00D52AD9"/>
    <w:rsid w:val="00D52B23"/>
    <w:rsid w:val="00D52E25"/>
    <w:rsid w:val="00D531DF"/>
    <w:rsid w:val="00D53226"/>
    <w:rsid w:val="00D53947"/>
    <w:rsid w:val="00D53C18"/>
    <w:rsid w:val="00D54C55"/>
    <w:rsid w:val="00D554D0"/>
    <w:rsid w:val="00D55595"/>
    <w:rsid w:val="00D556AE"/>
    <w:rsid w:val="00D55907"/>
    <w:rsid w:val="00D55AB9"/>
    <w:rsid w:val="00D55F90"/>
    <w:rsid w:val="00D56002"/>
    <w:rsid w:val="00D565E0"/>
    <w:rsid w:val="00D5661B"/>
    <w:rsid w:val="00D56A48"/>
    <w:rsid w:val="00D56C82"/>
    <w:rsid w:val="00D56DCD"/>
    <w:rsid w:val="00D570E3"/>
    <w:rsid w:val="00D571EB"/>
    <w:rsid w:val="00D5747C"/>
    <w:rsid w:val="00D57532"/>
    <w:rsid w:val="00D57671"/>
    <w:rsid w:val="00D5775C"/>
    <w:rsid w:val="00D6025F"/>
    <w:rsid w:val="00D6039E"/>
    <w:rsid w:val="00D60531"/>
    <w:rsid w:val="00D60A85"/>
    <w:rsid w:val="00D60B96"/>
    <w:rsid w:val="00D6100E"/>
    <w:rsid w:val="00D61184"/>
    <w:rsid w:val="00D6146D"/>
    <w:rsid w:val="00D616B9"/>
    <w:rsid w:val="00D6191D"/>
    <w:rsid w:val="00D61A6C"/>
    <w:rsid w:val="00D61E2A"/>
    <w:rsid w:val="00D61EE6"/>
    <w:rsid w:val="00D6239F"/>
    <w:rsid w:val="00D62FBD"/>
    <w:rsid w:val="00D635A1"/>
    <w:rsid w:val="00D63734"/>
    <w:rsid w:val="00D638F9"/>
    <w:rsid w:val="00D63C53"/>
    <w:rsid w:val="00D63FE4"/>
    <w:rsid w:val="00D6413A"/>
    <w:rsid w:val="00D6418A"/>
    <w:rsid w:val="00D64246"/>
    <w:rsid w:val="00D64950"/>
    <w:rsid w:val="00D64C60"/>
    <w:rsid w:val="00D653FB"/>
    <w:rsid w:val="00D65B6A"/>
    <w:rsid w:val="00D65F44"/>
    <w:rsid w:val="00D6620F"/>
    <w:rsid w:val="00D667A2"/>
    <w:rsid w:val="00D667DC"/>
    <w:rsid w:val="00D66B1F"/>
    <w:rsid w:val="00D67157"/>
    <w:rsid w:val="00D672A6"/>
    <w:rsid w:val="00D67303"/>
    <w:rsid w:val="00D67341"/>
    <w:rsid w:val="00D67858"/>
    <w:rsid w:val="00D67AEA"/>
    <w:rsid w:val="00D67B72"/>
    <w:rsid w:val="00D67CC3"/>
    <w:rsid w:val="00D70004"/>
    <w:rsid w:val="00D703B2"/>
    <w:rsid w:val="00D709C6"/>
    <w:rsid w:val="00D70A91"/>
    <w:rsid w:val="00D70D4D"/>
    <w:rsid w:val="00D70D69"/>
    <w:rsid w:val="00D71611"/>
    <w:rsid w:val="00D718F9"/>
    <w:rsid w:val="00D71AD3"/>
    <w:rsid w:val="00D71D7C"/>
    <w:rsid w:val="00D71EC5"/>
    <w:rsid w:val="00D723EB"/>
    <w:rsid w:val="00D724BB"/>
    <w:rsid w:val="00D72587"/>
    <w:rsid w:val="00D72898"/>
    <w:rsid w:val="00D72C0E"/>
    <w:rsid w:val="00D732E3"/>
    <w:rsid w:val="00D7378F"/>
    <w:rsid w:val="00D738B6"/>
    <w:rsid w:val="00D738F4"/>
    <w:rsid w:val="00D73B1A"/>
    <w:rsid w:val="00D73DDD"/>
    <w:rsid w:val="00D73EB3"/>
    <w:rsid w:val="00D7405F"/>
    <w:rsid w:val="00D7410E"/>
    <w:rsid w:val="00D7452C"/>
    <w:rsid w:val="00D745D3"/>
    <w:rsid w:val="00D7464D"/>
    <w:rsid w:val="00D74948"/>
    <w:rsid w:val="00D74979"/>
    <w:rsid w:val="00D75213"/>
    <w:rsid w:val="00D75216"/>
    <w:rsid w:val="00D75307"/>
    <w:rsid w:val="00D7585A"/>
    <w:rsid w:val="00D75940"/>
    <w:rsid w:val="00D75A72"/>
    <w:rsid w:val="00D76164"/>
    <w:rsid w:val="00D7635F"/>
    <w:rsid w:val="00D76427"/>
    <w:rsid w:val="00D77187"/>
    <w:rsid w:val="00D7718C"/>
    <w:rsid w:val="00D7723F"/>
    <w:rsid w:val="00D775F7"/>
    <w:rsid w:val="00D77702"/>
    <w:rsid w:val="00D777CA"/>
    <w:rsid w:val="00D77816"/>
    <w:rsid w:val="00D8009D"/>
    <w:rsid w:val="00D80193"/>
    <w:rsid w:val="00D8038D"/>
    <w:rsid w:val="00D80583"/>
    <w:rsid w:val="00D808CE"/>
    <w:rsid w:val="00D80CE4"/>
    <w:rsid w:val="00D80D9E"/>
    <w:rsid w:val="00D81020"/>
    <w:rsid w:val="00D811D7"/>
    <w:rsid w:val="00D81272"/>
    <w:rsid w:val="00D81A1A"/>
    <w:rsid w:val="00D81C82"/>
    <w:rsid w:val="00D8204C"/>
    <w:rsid w:val="00D8216F"/>
    <w:rsid w:val="00D8246A"/>
    <w:rsid w:val="00D824FD"/>
    <w:rsid w:val="00D829C6"/>
    <w:rsid w:val="00D82C8F"/>
    <w:rsid w:val="00D830E5"/>
    <w:rsid w:val="00D831C7"/>
    <w:rsid w:val="00D835A9"/>
    <w:rsid w:val="00D835BA"/>
    <w:rsid w:val="00D835F1"/>
    <w:rsid w:val="00D837D3"/>
    <w:rsid w:val="00D83992"/>
    <w:rsid w:val="00D83E46"/>
    <w:rsid w:val="00D840DC"/>
    <w:rsid w:val="00D841BC"/>
    <w:rsid w:val="00D8439E"/>
    <w:rsid w:val="00D84522"/>
    <w:rsid w:val="00D848D7"/>
    <w:rsid w:val="00D8490F"/>
    <w:rsid w:val="00D84C70"/>
    <w:rsid w:val="00D84D34"/>
    <w:rsid w:val="00D85159"/>
    <w:rsid w:val="00D85403"/>
    <w:rsid w:val="00D85650"/>
    <w:rsid w:val="00D858B8"/>
    <w:rsid w:val="00D85D12"/>
    <w:rsid w:val="00D85E35"/>
    <w:rsid w:val="00D85F58"/>
    <w:rsid w:val="00D85F99"/>
    <w:rsid w:val="00D864FC"/>
    <w:rsid w:val="00D86B5F"/>
    <w:rsid w:val="00D86FBD"/>
    <w:rsid w:val="00D87685"/>
    <w:rsid w:val="00D87920"/>
    <w:rsid w:val="00D90160"/>
    <w:rsid w:val="00D903CF"/>
    <w:rsid w:val="00D90406"/>
    <w:rsid w:val="00D90990"/>
    <w:rsid w:val="00D90E6F"/>
    <w:rsid w:val="00D91245"/>
    <w:rsid w:val="00D91307"/>
    <w:rsid w:val="00D914F4"/>
    <w:rsid w:val="00D91828"/>
    <w:rsid w:val="00D919E5"/>
    <w:rsid w:val="00D91C12"/>
    <w:rsid w:val="00D91FE4"/>
    <w:rsid w:val="00D920EC"/>
    <w:rsid w:val="00D92169"/>
    <w:rsid w:val="00D9242D"/>
    <w:rsid w:val="00D9277A"/>
    <w:rsid w:val="00D92A95"/>
    <w:rsid w:val="00D92CDA"/>
    <w:rsid w:val="00D92ED4"/>
    <w:rsid w:val="00D93494"/>
    <w:rsid w:val="00D934E4"/>
    <w:rsid w:val="00D936DF"/>
    <w:rsid w:val="00D937D4"/>
    <w:rsid w:val="00D93F3F"/>
    <w:rsid w:val="00D94352"/>
    <w:rsid w:val="00D94693"/>
    <w:rsid w:val="00D948E8"/>
    <w:rsid w:val="00D94AE3"/>
    <w:rsid w:val="00D94D32"/>
    <w:rsid w:val="00D95493"/>
    <w:rsid w:val="00D95774"/>
    <w:rsid w:val="00D9597B"/>
    <w:rsid w:val="00D96148"/>
    <w:rsid w:val="00D96462"/>
    <w:rsid w:val="00D974B1"/>
    <w:rsid w:val="00D9771B"/>
    <w:rsid w:val="00D979C7"/>
    <w:rsid w:val="00D97A19"/>
    <w:rsid w:val="00D97BB4"/>
    <w:rsid w:val="00D97D23"/>
    <w:rsid w:val="00DA01BE"/>
    <w:rsid w:val="00DA0775"/>
    <w:rsid w:val="00DA0BA3"/>
    <w:rsid w:val="00DA0BE1"/>
    <w:rsid w:val="00DA0E58"/>
    <w:rsid w:val="00DA0EB9"/>
    <w:rsid w:val="00DA1319"/>
    <w:rsid w:val="00DA14A1"/>
    <w:rsid w:val="00DA1536"/>
    <w:rsid w:val="00DA1692"/>
    <w:rsid w:val="00DA180F"/>
    <w:rsid w:val="00DA20A2"/>
    <w:rsid w:val="00DA2169"/>
    <w:rsid w:val="00DA22B9"/>
    <w:rsid w:val="00DA247D"/>
    <w:rsid w:val="00DA2504"/>
    <w:rsid w:val="00DA25F4"/>
    <w:rsid w:val="00DA26E6"/>
    <w:rsid w:val="00DA274A"/>
    <w:rsid w:val="00DA2AA3"/>
    <w:rsid w:val="00DA2BF4"/>
    <w:rsid w:val="00DA2DE1"/>
    <w:rsid w:val="00DA33C9"/>
    <w:rsid w:val="00DA36D9"/>
    <w:rsid w:val="00DA4026"/>
    <w:rsid w:val="00DA4112"/>
    <w:rsid w:val="00DA42F9"/>
    <w:rsid w:val="00DA45C8"/>
    <w:rsid w:val="00DA45CB"/>
    <w:rsid w:val="00DA4620"/>
    <w:rsid w:val="00DA4664"/>
    <w:rsid w:val="00DA48F4"/>
    <w:rsid w:val="00DA492D"/>
    <w:rsid w:val="00DA4982"/>
    <w:rsid w:val="00DA499C"/>
    <w:rsid w:val="00DA4A54"/>
    <w:rsid w:val="00DA4B2A"/>
    <w:rsid w:val="00DA592F"/>
    <w:rsid w:val="00DA599A"/>
    <w:rsid w:val="00DA5B0F"/>
    <w:rsid w:val="00DA642C"/>
    <w:rsid w:val="00DA6994"/>
    <w:rsid w:val="00DA6A29"/>
    <w:rsid w:val="00DA6A82"/>
    <w:rsid w:val="00DA6AD6"/>
    <w:rsid w:val="00DA6F06"/>
    <w:rsid w:val="00DA70A3"/>
    <w:rsid w:val="00DA71FE"/>
    <w:rsid w:val="00DA7377"/>
    <w:rsid w:val="00DA76A1"/>
    <w:rsid w:val="00DA76FF"/>
    <w:rsid w:val="00DA77F1"/>
    <w:rsid w:val="00DA7937"/>
    <w:rsid w:val="00DA7A13"/>
    <w:rsid w:val="00DA7BD5"/>
    <w:rsid w:val="00DA7CEB"/>
    <w:rsid w:val="00DA7E64"/>
    <w:rsid w:val="00DB01F8"/>
    <w:rsid w:val="00DB0426"/>
    <w:rsid w:val="00DB04BA"/>
    <w:rsid w:val="00DB0502"/>
    <w:rsid w:val="00DB050C"/>
    <w:rsid w:val="00DB0610"/>
    <w:rsid w:val="00DB07F9"/>
    <w:rsid w:val="00DB0F4C"/>
    <w:rsid w:val="00DB0F7E"/>
    <w:rsid w:val="00DB1242"/>
    <w:rsid w:val="00DB1633"/>
    <w:rsid w:val="00DB1AB7"/>
    <w:rsid w:val="00DB1C21"/>
    <w:rsid w:val="00DB1C85"/>
    <w:rsid w:val="00DB20DE"/>
    <w:rsid w:val="00DB22A2"/>
    <w:rsid w:val="00DB25CC"/>
    <w:rsid w:val="00DB27A0"/>
    <w:rsid w:val="00DB2BE8"/>
    <w:rsid w:val="00DB2CAB"/>
    <w:rsid w:val="00DB2ECF"/>
    <w:rsid w:val="00DB33BF"/>
    <w:rsid w:val="00DB34BF"/>
    <w:rsid w:val="00DB34FA"/>
    <w:rsid w:val="00DB3612"/>
    <w:rsid w:val="00DB37BB"/>
    <w:rsid w:val="00DB3A76"/>
    <w:rsid w:val="00DB3B7E"/>
    <w:rsid w:val="00DB49FC"/>
    <w:rsid w:val="00DB4AD9"/>
    <w:rsid w:val="00DB4D2E"/>
    <w:rsid w:val="00DB5326"/>
    <w:rsid w:val="00DB53A7"/>
    <w:rsid w:val="00DB5557"/>
    <w:rsid w:val="00DB55B0"/>
    <w:rsid w:val="00DB57DF"/>
    <w:rsid w:val="00DB58B4"/>
    <w:rsid w:val="00DB5D5D"/>
    <w:rsid w:val="00DB5F2F"/>
    <w:rsid w:val="00DB61D4"/>
    <w:rsid w:val="00DB6226"/>
    <w:rsid w:val="00DB6620"/>
    <w:rsid w:val="00DB6855"/>
    <w:rsid w:val="00DB6884"/>
    <w:rsid w:val="00DB7036"/>
    <w:rsid w:val="00DB7178"/>
    <w:rsid w:val="00DB7410"/>
    <w:rsid w:val="00DB74FE"/>
    <w:rsid w:val="00DB771F"/>
    <w:rsid w:val="00DB78C5"/>
    <w:rsid w:val="00DB7C8A"/>
    <w:rsid w:val="00DB7E1A"/>
    <w:rsid w:val="00DB7F6F"/>
    <w:rsid w:val="00DC05BB"/>
    <w:rsid w:val="00DC07E6"/>
    <w:rsid w:val="00DC0C1D"/>
    <w:rsid w:val="00DC0CC1"/>
    <w:rsid w:val="00DC1088"/>
    <w:rsid w:val="00DC1B98"/>
    <w:rsid w:val="00DC1BAD"/>
    <w:rsid w:val="00DC1DFB"/>
    <w:rsid w:val="00DC2342"/>
    <w:rsid w:val="00DC3400"/>
    <w:rsid w:val="00DC3D0F"/>
    <w:rsid w:val="00DC3FA2"/>
    <w:rsid w:val="00DC42E7"/>
    <w:rsid w:val="00DC461E"/>
    <w:rsid w:val="00DC4C52"/>
    <w:rsid w:val="00DC4D8B"/>
    <w:rsid w:val="00DC4E31"/>
    <w:rsid w:val="00DC4E44"/>
    <w:rsid w:val="00DC50E6"/>
    <w:rsid w:val="00DC5514"/>
    <w:rsid w:val="00DC5B1F"/>
    <w:rsid w:val="00DC5CBB"/>
    <w:rsid w:val="00DC5F8B"/>
    <w:rsid w:val="00DC63F3"/>
    <w:rsid w:val="00DC693B"/>
    <w:rsid w:val="00DC69AF"/>
    <w:rsid w:val="00DC6B22"/>
    <w:rsid w:val="00DC6C2C"/>
    <w:rsid w:val="00DC70DD"/>
    <w:rsid w:val="00DC716E"/>
    <w:rsid w:val="00DC7281"/>
    <w:rsid w:val="00DC72B3"/>
    <w:rsid w:val="00DC7352"/>
    <w:rsid w:val="00DC73AE"/>
    <w:rsid w:val="00DC7472"/>
    <w:rsid w:val="00DC762A"/>
    <w:rsid w:val="00DC7671"/>
    <w:rsid w:val="00DC7940"/>
    <w:rsid w:val="00DC7B48"/>
    <w:rsid w:val="00DC7EE5"/>
    <w:rsid w:val="00DC7F91"/>
    <w:rsid w:val="00DD02CE"/>
    <w:rsid w:val="00DD0468"/>
    <w:rsid w:val="00DD04D2"/>
    <w:rsid w:val="00DD0C5D"/>
    <w:rsid w:val="00DD0E59"/>
    <w:rsid w:val="00DD0E8E"/>
    <w:rsid w:val="00DD0F04"/>
    <w:rsid w:val="00DD115B"/>
    <w:rsid w:val="00DD11C8"/>
    <w:rsid w:val="00DD12ED"/>
    <w:rsid w:val="00DD2391"/>
    <w:rsid w:val="00DD2A57"/>
    <w:rsid w:val="00DD2F0E"/>
    <w:rsid w:val="00DD3462"/>
    <w:rsid w:val="00DD3999"/>
    <w:rsid w:val="00DD3BB0"/>
    <w:rsid w:val="00DD3BC7"/>
    <w:rsid w:val="00DD3D76"/>
    <w:rsid w:val="00DD3DE8"/>
    <w:rsid w:val="00DD421B"/>
    <w:rsid w:val="00DD447A"/>
    <w:rsid w:val="00DD44E3"/>
    <w:rsid w:val="00DD4883"/>
    <w:rsid w:val="00DD4A2D"/>
    <w:rsid w:val="00DD4B2A"/>
    <w:rsid w:val="00DD4CAB"/>
    <w:rsid w:val="00DD4DBA"/>
    <w:rsid w:val="00DD4F16"/>
    <w:rsid w:val="00DD4F82"/>
    <w:rsid w:val="00DD5710"/>
    <w:rsid w:val="00DD5E96"/>
    <w:rsid w:val="00DD650B"/>
    <w:rsid w:val="00DD6B8B"/>
    <w:rsid w:val="00DD6C31"/>
    <w:rsid w:val="00DD7176"/>
    <w:rsid w:val="00DD7342"/>
    <w:rsid w:val="00DD7364"/>
    <w:rsid w:val="00DD77DD"/>
    <w:rsid w:val="00DD78BE"/>
    <w:rsid w:val="00DD7B0E"/>
    <w:rsid w:val="00DD7BF3"/>
    <w:rsid w:val="00DD7E37"/>
    <w:rsid w:val="00DD7F9E"/>
    <w:rsid w:val="00DE0131"/>
    <w:rsid w:val="00DE05F9"/>
    <w:rsid w:val="00DE0689"/>
    <w:rsid w:val="00DE09C1"/>
    <w:rsid w:val="00DE0EA4"/>
    <w:rsid w:val="00DE0FA9"/>
    <w:rsid w:val="00DE10B6"/>
    <w:rsid w:val="00DE136F"/>
    <w:rsid w:val="00DE1765"/>
    <w:rsid w:val="00DE17A4"/>
    <w:rsid w:val="00DE189A"/>
    <w:rsid w:val="00DE1961"/>
    <w:rsid w:val="00DE1DAE"/>
    <w:rsid w:val="00DE1E61"/>
    <w:rsid w:val="00DE208B"/>
    <w:rsid w:val="00DE2761"/>
    <w:rsid w:val="00DE28B3"/>
    <w:rsid w:val="00DE2A14"/>
    <w:rsid w:val="00DE3216"/>
    <w:rsid w:val="00DE3465"/>
    <w:rsid w:val="00DE37DB"/>
    <w:rsid w:val="00DE3A8F"/>
    <w:rsid w:val="00DE3BE7"/>
    <w:rsid w:val="00DE3D7B"/>
    <w:rsid w:val="00DE4148"/>
    <w:rsid w:val="00DE431C"/>
    <w:rsid w:val="00DE43B2"/>
    <w:rsid w:val="00DE44CC"/>
    <w:rsid w:val="00DE4559"/>
    <w:rsid w:val="00DE481B"/>
    <w:rsid w:val="00DE4C49"/>
    <w:rsid w:val="00DE4FD1"/>
    <w:rsid w:val="00DE5899"/>
    <w:rsid w:val="00DE5D6D"/>
    <w:rsid w:val="00DE6067"/>
    <w:rsid w:val="00DE6190"/>
    <w:rsid w:val="00DE667F"/>
    <w:rsid w:val="00DE6A80"/>
    <w:rsid w:val="00DE6B4A"/>
    <w:rsid w:val="00DE6C84"/>
    <w:rsid w:val="00DE6D84"/>
    <w:rsid w:val="00DE6DB4"/>
    <w:rsid w:val="00DE6EFF"/>
    <w:rsid w:val="00DE74A8"/>
    <w:rsid w:val="00DE79F0"/>
    <w:rsid w:val="00DF0054"/>
    <w:rsid w:val="00DF00A7"/>
    <w:rsid w:val="00DF076D"/>
    <w:rsid w:val="00DF080C"/>
    <w:rsid w:val="00DF093D"/>
    <w:rsid w:val="00DF0A11"/>
    <w:rsid w:val="00DF0A89"/>
    <w:rsid w:val="00DF0B8A"/>
    <w:rsid w:val="00DF0F8A"/>
    <w:rsid w:val="00DF1132"/>
    <w:rsid w:val="00DF1397"/>
    <w:rsid w:val="00DF14C6"/>
    <w:rsid w:val="00DF15A4"/>
    <w:rsid w:val="00DF18EA"/>
    <w:rsid w:val="00DF1A26"/>
    <w:rsid w:val="00DF1BE7"/>
    <w:rsid w:val="00DF1C15"/>
    <w:rsid w:val="00DF1CFD"/>
    <w:rsid w:val="00DF1F5C"/>
    <w:rsid w:val="00DF239F"/>
    <w:rsid w:val="00DF246D"/>
    <w:rsid w:val="00DF248D"/>
    <w:rsid w:val="00DF26E3"/>
    <w:rsid w:val="00DF2746"/>
    <w:rsid w:val="00DF27D2"/>
    <w:rsid w:val="00DF27F4"/>
    <w:rsid w:val="00DF296B"/>
    <w:rsid w:val="00DF2975"/>
    <w:rsid w:val="00DF2AD6"/>
    <w:rsid w:val="00DF2ADB"/>
    <w:rsid w:val="00DF3241"/>
    <w:rsid w:val="00DF3622"/>
    <w:rsid w:val="00DF3802"/>
    <w:rsid w:val="00DF44AB"/>
    <w:rsid w:val="00DF45D8"/>
    <w:rsid w:val="00DF4743"/>
    <w:rsid w:val="00DF48C7"/>
    <w:rsid w:val="00DF49EE"/>
    <w:rsid w:val="00DF4B4E"/>
    <w:rsid w:val="00DF4BA6"/>
    <w:rsid w:val="00DF4E27"/>
    <w:rsid w:val="00DF4ECA"/>
    <w:rsid w:val="00DF53D2"/>
    <w:rsid w:val="00DF562A"/>
    <w:rsid w:val="00DF586F"/>
    <w:rsid w:val="00DF5A1D"/>
    <w:rsid w:val="00DF5AD9"/>
    <w:rsid w:val="00DF5CBE"/>
    <w:rsid w:val="00DF6994"/>
    <w:rsid w:val="00DF6AAA"/>
    <w:rsid w:val="00DF6AF7"/>
    <w:rsid w:val="00DF6B2E"/>
    <w:rsid w:val="00DF6F88"/>
    <w:rsid w:val="00DF70DA"/>
    <w:rsid w:val="00DF7650"/>
    <w:rsid w:val="00DF7836"/>
    <w:rsid w:val="00DF793F"/>
    <w:rsid w:val="00DF7AE5"/>
    <w:rsid w:val="00DF7E23"/>
    <w:rsid w:val="00E002F1"/>
    <w:rsid w:val="00E00311"/>
    <w:rsid w:val="00E0052D"/>
    <w:rsid w:val="00E008FC"/>
    <w:rsid w:val="00E00A94"/>
    <w:rsid w:val="00E00D77"/>
    <w:rsid w:val="00E00E2B"/>
    <w:rsid w:val="00E00FEF"/>
    <w:rsid w:val="00E012AA"/>
    <w:rsid w:val="00E01750"/>
    <w:rsid w:val="00E01756"/>
    <w:rsid w:val="00E0176B"/>
    <w:rsid w:val="00E018CA"/>
    <w:rsid w:val="00E01E5D"/>
    <w:rsid w:val="00E01EBC"/>
    <w:rsid w:val="00E02235"/>
    <w:rsid w:val="00E02624"/>
    <w:rsid w:val="00E0335F"/>
    <w:rsid w:val="00E0348F"/>
    <w:rsid w:val="00E03A15"/>
    <w:rsid w:val="00E03F38"/>
    <w:rsid w:val="00E03F70"/>
    <w:rsid w:val="00E04087"/>
    <w:rsid w:val="00E04243"/>
    <w:rsid w:val="00E049D8"/>
    <w:rsid w:val="00E04AD5"/>
    <w:rsid w:val="00E04C40"/>
    <w:rsid w:val="00E04C8D"/>
    <w:rsid w:val="00E05029"/>
    <w:rsid w:val="00E0513F"/>
    <w:rsid w:val="00E05725"/>
    <w:rsid w:val="00E05E78"/>
    <w:rsid w:val="00E05FFB"/>
    <w:rsid w:val="00E06F53"/>
    <w:rsid w:val="00E07057"/>
    <w:rsid w:val="00E07145"/>
    <w:rsid w:val="00E07562"/>
    <w:rsid w:val="00E07B51"/>
    <w:rsid w:val="00E07C5B"/>
    <w:rsid w:val="00E07D2D"/>
    <w:rsid w:val="00E07DD0"/>
    <w:rsid w:val="00E07E8F"/>
    <w:rsid w:val="00E10040"/>
    <w:rsid w:val="00E1018D"/>
    <w:rsid w:val="00E104EC"/>
    <w:rsid w:val="00E10507"/>
    <w:rsid w:val="00E10CD8"/>
    <w:rsid w:val="00E1124B"/>
    <w:rsid w:val="00E11AA1"/>
    <w:rsid w:val="00E11CB0"/>
    <w:rsid w:val="00E11D78"/>
    <w:rsid w:val="00E12206"/>
    <w:rsid w:val="00E1223F"/>
    <w:rsid w:val="00E128A7"/>
    <w:rsid w:val="00E128CC"/>
    <w:rsid w:val="00E1292D"/>
    <w:rsid w:val="00E12EE6"/>
    <w:rsid w:val="00E13442"/>
    <w:rsid w:val="00E1359C"/>
    <w:rsid w:val="00E13742"/>
    <w:rsid w:val="00E139BD"/>
    <w:rsid w:val="00E13A68"/>
    <w:rsid w:val="00E13FAF"/>
    <w:rsid w:val="00E14876"/>
    <w:rsid w:val="00E14B89"/>
    <w:rsid w:val="00E14D27"/>
    <w:rsid w:val="00E15319"/>
    <w:rsid w:val="00E15520"/>
    <w:rsid w:val="00E159D3"/>
    <w:rsid w:val="00E15D6E"/>
    <w:rsid w:val="00E15E60"/>
    <w:rsid w:val="00E16211"/>
    <w:rsid w:val="00E16553"/>
    <w:rsid w:val="00E171AC"/>
    <w:rsid w:val="00E172DA"/>
    <w:rsid w:val="00E17702"/>
    <w:rsid w:val="00E177FC"/>
    <w:rsid w:val="00E1784B"/>
    <w:rsid w:val="00E17B57"/>
    <w:rsid w:val="00E17D8F"/>
    <w:rsid w:val="00E17DF4"/>
    <w:rsid w:val="00E201E8"/>
    <w:rsid w:val="00E20794"/>
    <w:rsid w:val="00E216BB"/>
    <w:rsid w:val="00E22012"/>
    <w:rsid w:val="00E22141"/>
    <w:rsid w:val="00E22177"/>
    <w:rsid w:val="00E221D7"/>
    <w:rsid w:val="00E22258"/>
    <w:rsid w:val="00E22621"/>
    <w:rsid w:val="00E22804"/>
    <w:rsid w:val="00E23384"/>
    <w:rsid w:val="00E23887"/>
    <w:rsid w:val="00E23D71"/>
    <w:rsid w:val="00E23F7F"/>
    <w:rsid w:val="00E2412B"/>
    <w:rsid w:val="00E24207"/>
    <w:rsid w:val="00E242DA"/>
    <w:rsid w:val="00E2440F"/>
    <w:rsid w:val="00E24641"/>
    <w:rsid w:val="00E246C2"/>
    <w:rsid w:val="00E24830"/>
    <w:rsid w:val="00E24848"/>
    <w:rsid w:val="00E24852"/>
    <w:rsid w:val="00E248FA"/>
    <w:rsid w:val="00E24C74"/>
    <w:rsid w:val="00E24D81"/>
    <w:rsid w:val="00E24F49"/>
    <w:rsid w:val="00E25502"/>
    <w:rsid w:val="00E25638"/>
    <w:rsid w:val="00E25D3E"/>
    <w:rsid w:val="00E26241"/>
    <w:rsid w:val="00E263D5"/>
    <w:rsid w:val="00E2666C"/>
    <w:rsid w:val="00E267B7"/>
    <w:rsid w:val="00E26942"/>
    <w:rsid w:val="00E269FA"/>
    <w:rsid w:val="00E26A7C"/>
    <w:rsid w:val="00E26DB4"/>
    <w:rsid w:val="00E273DD"/>
    <w:rsid w:val="00E274C1"/>
    <w:rsid w:val="00E276B8"/>
    <w:rsid w:val="00E27B2A"/>
    <w:rsid w:val="00E300D8"/>
    <w:rsid w:val="00E30D17"/>
    <w:rsid w:val="00E30E59"/>
    <w:rsid w:val="00E30FFD"/>
    <w:rsid w:val="00E31038"/>
    <w:rsid w:val="00E31109"/>
    <w:rsid w:val="00E31141"/>
    <w:rsid w:val="00E313F2"/>
    <w:rsid w:val="00E318D6"/>
    <w:rsid w:val="00E318F3"/>
    <w:rsid w:val="00E31A16"/>
    <w:rsid w:val="00E31A53"/>
    <w:rsid w:val="00E31D05"/>
    <w:rsid w:val="00E321BC"/>
    <w:rsid w:val="00E32228"/>
    <w:rsid w:val="00E32A13"/>
    <w:rsid w:val="00E33026"/>
    <w:rsid w:val="00E331CC"/>
    <w:rsid w:val="00E3341C"/>
    <w:rsid w:val="00E33E16"/>
    <w:rsid w:val="00E343A9"/>
    <w:rsid w:val="00E34774"/>
    <w:rsid w:val="00E34E10"/>
    <w:rsid w:val="00E34E14"/>
    <w:rsid w:val="00E3500A"/>
    <w:rsid w:val="00E3539B"/>
    <w:rsid w:val="00E357DE"/>
    <w:rsid w:val="00E35B30"/>
    <w:rsid w:val="00E35C21"/>
    <w:rsid w:val="00E35C42"/>
    <w:rsid w:val="00E3633C"/>
    <w:rsid w:val="00E36462"/>
    <w:rsid w:val="00E366AF"/>
    <w:rsid w:val="00E36A85"/>
    <w:rsid w:val="00E36E24"/>
    <w:rsid w:val="00E36E2F"/>
    <w:rsid w:val="00E36E7A"/>
    <w:rsid w:val="00E376BE"/>
    <w:rsid w:val="00E37779"/>
    <w:rsid w:val="00E37831"/>
    <w:rsid w:val="00E37A5F"/>
    <w:rsid w:val="00E37AA4"/>
    <w:rsid w:val="00E37B25"/>
    <w:rsid w:val="00E4007F"/>
    <w:rsid w:val="00E403F6"/>
    <w:rsid w:val="00E406BA"/>
    <w:rsid w:val="00E4079B"/>
    <w:rsid w:val="00E40891"/>
    <w:rsid w:val="00E408CC"/>
    <w:rsid w:val="00E409AD"/>
    <w:rsid w:val="00E40AA6"/>
    <w:rsid w:val="00E40BDA"/>
    <w:rsid w:val="00E40BEC"/>
    <w:rsid w:val="00E40CB8"/>
    <w:rsid w:val="00E40D0F"/>
    <w:rsid w:val="00E40D18"/>
    <w:rsid w:val="00E40FE3"/>
    <w:rsid w:val="00E4120D"/>
    <w:rsid w:val="00E41813"/>
    <w:rsid w:val="00E41BE3"/>
    <w:rsid w:val="00E422A3"/>
    <w:rsid w:val="00E4254F"/>
    <w:rsid w:val="00E4279C"/>
    <w:rsid w:val="00E4285B"/>
    <w:rsid w:val="00E42EB9"/>
    <w:rsid w:val="00E42FD0"/>
    <w:rsid w:val="00E43120"/>
    <w:rsid w:val="00E43295"/>
    <w:rsid w:val="00E43737"/>
    <w:rsid w:val="00E43AE6"/>
    <w:rsid w:val="00E44089"/>
    <w:rsid w:val="00E4446A"/>
    <w:rsid w:val="00E447FB"/>
    <w:rsid w:val="00E44CC1"/>
    <w:rsid w:val="00E4513B"/>
    <w:rsid w:val="00E454E7"/>
    <w:rsid w:val="00E45AF6"/>
    <w:rsid w:val="00E45B4C"/>
    <w:rsid w:val="00E45B8E"/>
    <w:rsid w:val="00E461D3"/>
    <w:rsid w:val="00E46819"/>
    <w:rsid w:val="00E46B0E"/>
    <w:rsid w:val="00E47171"/>
    <w:rsid w:val="00E472AE"/>
    <w:rsid w:val="00E4777F"/>
    <w:rsid w:val="00E477C9"/>
    <w:rsid w:val="00E478E8"/>
    <w:rsid w:val="00E47C2D"/>
    <w:rsid w:val="00E47E8B"/>
    <w:rsid w:val="00E500B7"/>
    <w:rsid w:val="00E5024B"/>
    <w:rsid w:val="00E5069A"/>
    <w:rsid w:val="00E50AA2"/>
    <w:rsid w:val="00E50B58"/>
    <w:rsid w:val="00E50C6C"/>
    <w:rsid w:val="00E51253"/>
    <w:rsid w:val="00E5125B"/>
    <w:rsid w:val="00E514F9"/>
    <w:rsid w:val="00E51508"/>
    <w:rsid w:val="00E51A68"/>
    <w:rsid w:val="00E51B90"/>
    <w:rsid w:val="00E51DA4"/>
    <w:rsid w:val="00E5261D"/>
    <w:rsid w:val="00E52819"/>
    <w:rsid w:val="00E52B44"/>
    <w:rsid w:val="00E52B9F"/>
    <w:rsid w:val="00E52DC4"/>
    <w:rsid w:val="00E52E17"/>
    <w:rsid w:val="00E53028"/>
    <w:rsid w:val="00E537B1"/>
    <w:rsid w:val="00E53E2A"/>
    <w:rsid w:val="00E541AB"/>
    <w:rsid w:val="00E5458E"/>
    <w:rsid w:val="00E54EBE"/>
    <w:rsid w:val="00E554AA"/>
    <w:rsid w:val="00E5576E"/>
    <w:rsid w:val="00E55A2B"/>
    <w:rsid w:val="00E55E7B"/>
    <w:rsid w:val="00E56310"/>
    <w:rsid w:val="00E56803"/>
    <w:rsid w:val="00E568ED"/>
    <w:rsid w:val="00E5695F"/>
    <w:rsid w:val="00E56ACC"/>
    <w:rsid w:val="00E56BA1"/>
    <w:rsid w:val="00E56BC9"/>
    <w:rsid w:val="00E56F13"/>
    <w:rsid w:val="00E5773F"/>
    <w:rsid w:val="00E57A10"/>
    <w:rsid w:val="00E57DDD"/>
    <w:rsid w:val="00E60203"/>
    <w:rsid w:val="00E60247"/>
    <w:rsid w:val="00E60735"/>
    <w:rsid w:val="00E60C26"/>
    <w:rsid w:val="00E60FEB"/>
    <w:rsid w:val="00E610F8"/>
    <w:rsid w:val="00E61279"/>
    <w:rsid w:val="00E612B9"/>
    <w:rsid w:val="00E61354"/>
    <w:rsid w:val="00E61402"/>
    <w:rsid w:val="00E615FC"/>
    <w:rsid w:val="00E6162D"/>
    <w:rsid w:val="00E619D9"/>
    <w:rsid w:val="00E61A03"/>
    <w:rsid w:val="00E61E26"/>
    <w:rsid w:val="00E61EA4"/>
    <w:rsid w:val="00E61EE7"/>
    <w:rsid w:val="00E61F36"/>
    <w:rsid w:val="00E6211C"/>
    <w:rsid w:val="00E627BC"/>
    <w:rsid w:val="00E62A49"/>
    <w:rsid w:val="00E62F58"/>
    <w:rsid w:val="00E630A9"/>
    <w:rsid w:val="00E631A3"/>
    <w:rsid w:val="00E63370"/>
    <w:rsid w:val="00E63480"/>
    <w:rsid w:val="00E63664"/>
    <w:rsid w:val="00E63BA1"/>
    <w:rsid w:val="00E641F2"/>
    <w:rsid w:val="00E64640"/>
    <w:rsid w:val="00E64A1E"/>
    <w:rsid w:val="00E6506E"/>
    <w:rsid w:val="00E65630"/>
    <w:rsid w:val="00E65653"/>
    <w:rsid w:val="00E6582B"/>
    <w:rsid w:val="00E65F1F"/>
    <w:rsid w:val="00E66101"/>
    <w:rsid w:val="00E6616D"/>
    <w:rsid w:val="00E663F5"/>
    <w:rsid w:val="00E66482"/>
    <w:rsid w:val="00E66512"/>
    <w:rsid w:val="00E66718"/>
    <w:rsid w:val="00E66C2F"/>
    <w:rsid w:val="00E66D68"/>
    <w:rsid w:val="00E670B2"/>
    <w:rsid w:val="00E672CB"/>
    <w:rsid w:val="00E6735F"/>
    <w:rsid w:val="00E67527"/>
    <w:rsid w:val="00E675CE"/>
    <w:rsid w:val="00E6785A"/>
    <w:rsid w:val="00E67E48"/>
    <w:rsid w:val="00E67E7C"/>
    <w:rsid w:val="00E7060A"/>
    <w:rsid w:val="00E70705"/>
    <w:rsid w:val="00E70A4B"/>
    <w:rsid w:val="00E71147"/>
    <w:rsid w:val="00E713B3"/>
    <w:rsid w:val="00E71946"/>
    <w:rsid w:val="00E71CE8"/>
    <w:rsid w:val="00E723F0"/>
    <w:rsid w:val="00E72739"/>
    <w:rsid w:val="00E72820"/>
    <w:rsid w:val="00E72866"/>
    <w:rsid w:val="00E72908"/>
    <w:rsid w:val="00E732CF"/>
    <w:rsid w:val="00E73324"/>
    <w:rsid w:val="00E73796"/>
    <w:rsid w:val="00E73B87"/>
    <w:rsid w:val="00E73BCA"/>
    <w:rsid w:val="00E74A0D"/>
    <w:rsid w:val="00E756C6"/>
    <w:rsid w:val="00E75A25"/>
    <w:rsid w:val="00E75BA3"/>
    <w:rsid w:val="00E75BDF"/>
    <w:rsid w:val="00E75E27"/>
    <w:rsid w:val="00E7682B"/>
    <w:rsid w:val="00E770C6"/>
    <w:rsid w:val="00E77235"/>
    <w:rsid w:val="00E775D2"/>
    <w:rsid w:val="00E778D6"/>
    <w:rsid w:val="00E77A1C"/>
    <w:rsid w:val="00E77C70"/>
    <w:rsid w:val="00E77C85"/>
    <w:rsid w:val="00E77F7D"/>
    <w:rsid w:val="00E80692"/>
    <w:rsid w:val="00E8087A"/>
    <w:rsid w:val="00E80B5F"/>
    <w:rsid w:val="00E80CCF"/>
    <w:rsid w:val="00E810A3"/>
    <w:rsid w:val="00E810FB"/>
    <w:rsid w:val="00E813B0"/>
    <w:rsid w:val="00E81964"/>
    <w:rsid w:val="00E819BE"/>
    <w:rsid w:val="00E82361"/>
    <w:rsid w:val="00E82478"/>
    <w:rsid w:val="00E826CA"/>
    <w:rsid w:val="00E828CA"/>
    <w:rsid w:val="00E8315D"/>
    <w:rsid w:val="00E831D2"/>
    <w:rsid w:val="00E83888"/>
    <w:rsid w:val="00E83AB7"/>
    <w:rsid w:val="00E83C1B"/>
    <w:rsid w:val="00E83CEB"/>
    <w:rsid w:val="00E83DA2"/>
    <w:rsid w:val="00E83DC1"/>
    <w:rsid w:val="00E83F22"/>
    <w:rsid w:val="00E84040"/>
    <w:rsid w:val="00E8432F"/>
    <w:rsid w:val="00E84388"/>
    <w:rsid w:val="00E84693"/>
    <w:rsid w:val="00E84A2D"/>
    <w:rsid w:val="00E84B2E"/>
    <w:rsid w:val="00E84B70"/>
    <w:rsid w:val="00E851A4"/>
    <w:rsid w:val="00E857B0"/>
    <w:rsid w:val="00E86483"/>
    <w:rsid w:val="00E86500"/>
    <w:rsid w:val="00E86988"/>
    <w:rsid w:val="00E869B0"/>
    <w:rsid w:val="00E86A98"/>
    <w:rsid w:val="00E87227"/>
    <w:rsid w:val="00E8764A"/>
    <w:rsid w:val="00E8788E"/>
    <w:rsid w:val="00E87914"/>
    <w:rsid w:val="00E87A7E"/>
    <w:rsid w:val="00E87DBB"/>
    <w:rsid w:val="00E87E89"/>
    <w:rsid w:val="00E87F86"/>
    <w:rsid w:val="00E900D8"/>
    <w:rsid w:val="00E905CD"/>
    <w:rsid w:val="00E9092B"/>
    <w:rsid w:val="00E90D17"/>
    <w:rsid w:val="00E90FF4"/>
    <w:rsid w:val="00E9126E"/>
    <w:rsid w:val="00E91465"/>
    <w:rsid w:val="00E91924"/>
    <w:rsid w:val="00E919E0"/>
    <w:rsid w:val="00E91D52"/>
    <w:rsid w:val="00E91EF4"/>
    <w:rsid w:val="00E920C5"/>
    <w:rsid w:val="00E9232A"/>
    <w:rsid w:val="00E924A1"/>
    <w:rsid w:val="00E9263D"/>
    <w:rsid w:val="00E926F2"/>
    <w:rsid w:val="00E92D0E"/>
    <w:rsid w:val="00E92E8C"/>
    <w:rsid w:val="00E93007"/>
    <w:rsid w:val="00E93305"/>
    <w:rsid w:val="00E937BD"/>
    <w:rsid w:val="00E93EB4"/>
    <w:rsid w:val="00E94332"/>
    <w:rsid w:val="00E94510"/>
    <w:rsid w:val="00E947AE"/>
    <w:rsid w:val="00E94AC4"/>
    <w:rsid w:val="00E94B13"/>
    <w:rsid w:val="00E94C1F"/>
    <w:rsid w:val="00E9506D"/>
    <w:rsid w:val="00E9524B"/>
    <w:rsid w:val="00E9538B"/>
    <w:rsid w:val="00E953D2"/>
    <w:rsid w:val="00E95777"/>
    <w:rsid w:val="00E95CB6"/>
    <w:rsid w:val="00E963E2"/>
    <w:rsid w:val="00E96536"/>
    <w:rsid w:val="00E96574"/>
    <w:rsid w:val="00E9693E"/>
    <w:rsid w:val="00E96B24"/>
    <w:rsid w:val="00E96FC9"/>
    <w:rsid w:val="00E973BF"/>
    <w:rsid w:val="00E97433"/>
    <w:rsid w:val="00E97716"/>
    <w:rsid w:val="00E97848"/>
    <w:rsid w:val="00E97F75"/>
    <w:rsid w:val="00EA05B4"/>
    <w:rsid w:val="00EA0695"/>
    <w:rsid w:val="00EA06EB"/>
    <w:rsid w:val="00EA0A5B"/>
    <w:rsid w:val="00EA0BC3"/>
    <w:rsid w:val="00EA0CAF"/>
    <w:rsid w:val="00EA10BB"/>
    <w:rsid w:val="00EA1963"/>
    <w:rsid w:val="00EA1B9A"/>
    <w:rsid w:val="00EA1FF9"/>
    <w:rsid w:val="00EA2355"/>
    <w:rsid w:val="00EA2441"/>
    <w:rsid w:val="00EA2860"/>
    <w:rsid w:val="00EA2A0A"/>
    <w:rsid w:val="00EA2CCF"/>
    <w:rsid w:val="00EA3319"/>
    <w:rsid w:val="00EA3322"/>
    <w:rsid w:val="00EA3A5C"/>
    <w:rsid w:val="00EA3C43"/>
    <w:rsid w:val="00EA40F5"/>
    <w:rsid w:val="00EA4134"/>
    <w:rsid w:val="00EA465E"/>
    <w:rsid w:val="00EA4E22"/>
    <w:rsid w:val="00EA4FC7"/>
    <w:rsid w:val="00EA5084"/>
    <w:rsid w:val="00EA509E"/>
    <w:rsid w:val="00EA5230"/>
    <w:rsid w:val="00EA53CD"/>
    <w:rsid w:val="00EA5AE9"/>
    <w:rsid w:val="00EA5C0F"/>
    <w:rsid w:val="00EA62A2"/>
    <w:rsid w:val="00EA65A0"/>
    <w:rsid w:val="00EA65A5"/>
    <w:rsid w:val="00EA6617"/>
    <w:rsid w:val="00EA6785"/>
    <w:rsid w:val="00EA6A13"/>
    <w:rsid w:val="00EA6B6D"/>
    <w:rsid w:val="00EA7034"/>
    <w:rsid w:val="00EA706B"/>
    <w:rsid w:val="00EA71A8"/>
    <w:rsid w:val="00EA760F"/>
    <w:rsid w:val="00EA7B86"/>
    <w:rsid w:val="00EA7E84"/>
    <w:rsid w:val="00EB001E"/>
    <w:rsid w:val="00EB0892"/>
    <w:rsid w:val="00EB0C62"/>
    <w:rsid w:val="00EB0F95"/>
    <w:rsid w:val="00EB10D1"/>
    <w:rsid w:val="00EB10DB"/>
    <w:rsid w:val="00EB1710"/>
    <w:rsid w:val="00EB1A86"/>
    <w:rsid w:val="00EB1DF0"/>
    <w:rsid w:val="00EB21A2"/>
    <w:rsid w:val="00EB2318"/>
    <w:rsid w:val="00EB2EE5"/>
    <w:rsid w:val="00EB32C0"/>
    <w:rsid w:val="00EB389A"/>
    <w:rsid w:val="00EB41ED"/>
    <w:rsid w:val="00EB4234"/>
    <w:rsid w:val="00EB4ECB"/>
    <w:rsid w:val="00EB4FA5"/>
    <w:rsid w:val="00EB63B3"/>
    <w:rsid w:val="00EB63FA"/>
    <w:rsid w:val="00EB64B4"/>
    <w:rsid w:val="00EB6775"/>
    <w:rsid w:val="00EB69A8"/>
    <w:rsid w:val="00EB6B30"/>
    <w:rsid w:val="00EB6BC1"/>
    <w:rsid w:val="00EB6DDC"/>
    <w:rsid w:val="00EB6EBE"/>
    <w:rsid w:val="00EB7043"/>
    <w:rsid w:val="00EB70C7"/>
    <w:rsid w:val="00EB714D"/>
    <w:rsid w:val="00EB71CB"/>
    <w:rsid w:val="00EB740C"/>
    <w:rsid w:val="00EB758B"/>
    <w:rsid w:val="00EB7645"/>
    <w:rsid w:val="00EB77D5"/>
    <w:rsid w:val="00EB7D56"/>
    <w:rsid w:val="00EB7E49"/>
    <w:rsid w:val="00EC0070"/>
    <w:rsid w:val="00EC021F"/>
    <w:rsid w:val="00EC03CD"/>
    <w:rsid w:val="00EC05E4"/>
    <w:rsid w:val="00EC07C3"/>
    <w:rsid w:val="00EC09D4"/>
    <w:rsid w:val="00EC0C2E"/>
    <w:rsid w:val="00EC0C5B"/>
    <w:rsid w:val="00EC0D66"/>
    <w:rsid w:val="00EC0E3C"/>
    <w:rsid w:val="00EC1138"/>
    <w:rsid w:val="00EC15FA"/>
    <w:rsid w:val="00EC160C"/>
    <w:rsid w:val="00EC18B3"/>
    <w:rsid w:val="00EC1B99"/>
    <w:rsid w:val="00EC1C32"/>
    <w:rsid w:val="00EC2092"/>
    <w:rsid w:val="00EC20E7"/>
    <w:rsid w:val="00EC21DE"/>
    <w:rsid w:val="00EC261A"/>
    <w:rsid w:val="00EC362B"/>
    <w:rsid w:val="00EC369B"/>
    <w:rsid w:val="00EC39EA"/>
    <w:rsid w:val="00EC3E3E"/>
    <w:rsid w:val="00EC40F9"/>
    <w:rsid w:val="00EC4134"/>
    <w:rsid w:val="00EC4425"/>
    <w:rsid w:val="00EC5170"/>
    <w:rsid w:val="00EC5956"/>
    <w:rsid w:val="00EC5E99"/>
    <w:rsid w:val="00EC5F10"/>
    <w:rsid w:val="00EC642B"/>
    <w:rsid w:val="00EC6753"/>
    <w:rsid w:val="00EC678B"/>
    <w:rsid w:val="00EC6BF4"/>
    <w:rsid w:val="00EC6C38"/>
    <w:rsid w:val="00EC6CBE"/>
    <w:rsid w:val="00EC71D4"/>
    <w:rsid w:val="00EC72E7"/>
    <w:rsid w:val="00EC7463"/>
    <w:rsid w:val="00EC77E9"/>
    <w:rsid w:val="00EC784F"/>
    <w:rsid w:val="00EC79B2"/>
    <w:rsid w:val="00EC7E16"/>
    <w:rsid w:val="00ED002F"/>
    <w:rsid w:val="00ED04FA"/>
    <w:rsid w:val="00ED0B53"/>
    <w:rsid w:val="00ED0EE7"/>
    <w:rsid w:val="00ED0F1D"/>
    <w:rsid w:val="00ED1098"/>
    <w:rsid w:val="00ED12C8"/>
    <w:rsid w:val="00ED12DD"/>
    <w:rsid w:val="00ED13B2"/>
    <w:rsid w:val="00ED1EF6"/>
    <w:rsid w:val="00ED2402"/>
    <w:rsid w:val="00ED25F8"/>
    <w:rsid w:val="00ED2D3E"/>
    <w:rsid w:val="00ED3579"/>
    <w:rsid w:val="00ED3AB2"/>
    <w:rsid w:val="00ED3FA5"/>
    <w:rsid w:val="00ED412E"/>
    <w:rsid w:val="00ED4163"/>
    <w:rsid w:val="00ED4279"/>
    <w:rsid w:val="00ED43BF"/>
    <w:rsid w:val="00ED441B"/>
    <w:rsid w:val="00ED4F78"/>
    <w:rsid w:val="00ED4FA6"/>
    <w:rsid w:val="00ED55E2"/>
    <w:rsid w:val="00ED59E7"/>
    <w:rsid w:val="00ED5C27"/>
    <w:rsid w:val="00ED5CA5"/>
    <w:rsid w:val="00ED5D8B"/>
    <w:rsid w:val="00ED6848"/>
    <w:rsid w:val="00ED6945"/>
    <w:rsid w:val="00ED6D21"/>
    <w:rsid w:val="00ED6E56"/>
    <w:rsid w:val="00ED738B"/>
    <w:rsid w:val="00ED776E"/>
    <w:rsid w:val="00ED7A3A"/>
    <w:rsid w:val="00ED7C5E"/>
    <w:rsid w:val="00ED7F64"/>
    <w:rsid w:val="00ED7F7A"/>
    <w:rsid w:val="00EE0383"/>
    <w:rsid w:val="00EE0950"/>
    <w:rsid w:val="00EE0976"/>
    <w:rsid w:val="00EE0D82"/>
    <w:rsid w:val="00EE0F99"/>
    <w:rsid w:val="00EE1636"/>
    <w:rsid w:val="00EE16F7"/>
    <w:rsid w:val="00EE1852"/>
    <w:rsid w:val="00EE185C"/>
    <w:rsid w:val="00EE18FE"/>
    <w:rsid w:val="00EE1BC2"/>
    <w:rsid w:val="00EE1F70"/>
    <w:rsid w:val="00EE2092"/>
    <w:rsid w:val="00EE235F"/>
    <w:rsid w:val="00EE23C1"/>
    <w:rsid w:val="00EE270D"/>
    <w:rsid w:val="00EE285C"/>
    <w:rsid w:val="00EE29C0"/>
    <w:rsid w:val="00EE316A"/>
    <w:rsid w:val="00EE31C5"/>
    <w:rsid w:val="00EE32CA"/>
    <w:rsid w:val="00EE3530"/>
    <w:rsid w:val="00EE359F"/>
    <w:rsid w:val="00EE3D17"/>
    <w:rsid w:val="00EE42C0"/>
    <w:rsid w:val="00EE4522"/>
    <w:rsid w:val="00EE4929"/>
    <w:rsid w:val="00EE49FC"/>
    <w:rsid w:val="00EE4C72"/>
    <w:rsid w:val="00EE4ECC"/>
    <w:rsid w:val="00EE507B"/>
    <w:rsid w:val="00EE55EC"/>
    <w:rsid w:val="00EE5793"/>
    <w:rsid w:val="00EE587F"/>
    <w:rsid w:val="00EE5A3D"/>
    <w:rsid w:val="00EE5A98"/>
    <w:rsid w:val="00EE5F06"/>
    <w:rsid w:val="00EE6555"/>
    <w:rsid w:val="00EE66E0"/>
    <w:rsid w:val="00EE7206"/>
    <w:rsid w:val="00EE7553"/>
    <w:rsid w:val="00EE761C"/>
    <w:rsid w:val="00EE7716"/>
    <w:rsid w:val="00EE7BB9"/>
    <w:rsid w:val="00EE7E07"/>
    <w:rsid w:val="00EF009A"/>
    <w:rsid w:val="00EF015E"/>
    <w:rsid w:val="00EF0289"/>
    <w:rsid w:val="00EF0376"/>
    <w:rsid w:val="00EF06F5"/>
    <w:rsid w:val="00EF079B"/>
    <w:rsid w:val="00EF1026"/>
    <w:rsid w:val="00EF1224"/>
    <w:rsid w:val="00EF1270"/>
    <w:rsid w:val="00EF1290"/>
    <w:rsid w:val="00EF150F"/>
    <w:rsid w:val="00EF19E0"/>
    <w:rsid w:val="00EF19F1"/>
    <w:rsid w:val="00EF1A8B"/>
    <w:rsid w:val="00EF1DB3"/>
    <w:rsid w:val="00EF1F86"/>
    <w:rsid w:val="00EF1FAA"/>
    <w:rsid w:val="00EF22B7"/>
    <w:rsid w:val="00EF2408"/>
    <w:rsid w:val="00EF2BFC"/>
    <w:rsid w:val="00EF2DA8"/>
    <w:rsid w:val="00EF2E99"/>
    <w:rsid w:val="00EF33EB"/>
    <w:rsid w:val="00EF3424"/>
    <w:rsid w:val="00EF3567"/>
    <w:rsid w:val="00EF35E6"/>
    <w:rsid w:val="00EF368D"/>
    <w:rsid w:val="00EF3C63"/>
    <w:rsid w:val="00EF3DCE"/>
    <w:rsid w:val="00EF44EB"/>
    <w:rsid w:val="00EF4668"/>
    <w:rsid w:val="00EF4939"/>
    <w:rsid w:val="00EF49A2"/>
    <w:rsid w:val="00EF4ADD"/>
    <w:rsid w:val="00EF4E04"/>
    <w:rsid w:val="00EF4E1F"/>
    <w:rsid w:val="00EF4F0C"/>
    <w:rsid w:val="00EF50E0"/>
    <w:rsid w:val="00EF53B5"/>
    <w:rsid w:val="00EF541E"/>
    <w:rsid w:val="00EF5758"/>
    <w:rsid w:val="00EF5E0E"/>
    <w:rsid w:val="00EF64D4"/>
    <w:rsid w:val="00EF66F8"/>
    <w:rsid w:val="00EF6BB1"/>
    <w:rsid w:val="00EF6C7C"/>
    <w:rsid w:val="00EF6EE9"/>
    <w:rsid w:val="00EF7068"/>
    <w:rsid w:val="00EF70FD"/>
    <w:rsid w:val="00EF73CA"/>
    <w:rsid w:val="00EF7555"/>
    <w:rsid w:val="00EF7839"/>
    <w:rsid w:val="00EF7874"/>
    <w:rsid w:val="00EF7921"/>
    <w:rsid w:val="00EF7A2A"/>
    <w:rsid w:val="00EF7BFA"/>
    <w:rsid w:val="00EF7C12"/>
    <w:rsid w:val="00EF7C8D"/>
    <w:rsid w:val="00F0039B"/>
    <w:rsid w:val="00F0043F"/>
    <w:rsid w:val="00F0102A"/>
    <w:rsid w:val="00F011B0"/>
    <w:rsid w:val="00F014A0"/>
    <w:rsid w:val="00F01B07"/>
    <w:rsid w:val="00F02340"/>
    <w:rsid w:val="00F032DC"/>
    <w:rsid w:val="00F037DC"/>
    <w:rsid w:val="00F03C1D"/>
    <w:rsid w:val="00F03D68"/>
    <w:rsid w:val="00F03EFF"/>
    <w:rsid w:val="00F03F05"/>
    <w:rsid w:val="00F0416B"/>
    <w:rsid w:val="00F046A0"/>
    <w:rsid w:val="00F04DCD"/>
    <w:rsid w:val="00F04EAC"/>
    <w:rsid w:val="00F05020"/>
    <w:rsid w:val="00F050EA"/>
    <w:rsid w:val="00F051C5"/>
    <w:rsid w:val="00F05401"/>
    <w:rsid w:val="00F0571E"/>
    <w:rsid w:val="00F05CDA"/>
    <w:rsid w:val="00F05D55"/>
    <w:rsid w:val="00F05D5B"/>
    <w:rsid w:val="00F05FE3"/>
    <w:rsid w:val="00F05FFE"/>
    <w:rsid w:val="00F062DE"/>
    <w:rsid w:val="00F0639C"/>
    <w:rsid w:val="00F063F5"/>
    <w:rsid w:val="00F06B45"/>
    <w:rsid w:val="00F06C3E"/>
    <w:rsid w:val="00F07295"/>
    <w:rsid w:val="00F079E4"/>
    <w:rsid w:val="00F07C5D"/>
    <w:rsid w:val="00F1011E"/>
    <w:rsid w:val="00F10E52"/>
    <w:rsid w:val="00F10EDE"/>
    <w:rsid w:val="00F10F42"/>
    <w:rsid w:val="00F11006"/>
    <w:rsid w:val="00F1107B"/>
    <w:rsid w:val="00F1147D"/>
    <w:rsid w:val="00F11677"/>
    <w:rsid w:val="00F11D1C"/>
    <w:rsid w:val="00F1220B"/>
    <w:rsid w:val="00F12BE3"/>
    <w:rsid w:val="00F12CC6"/>
    <w:rsid w:val="00F131BD"/>
    <w:rsid w:val="00F135B0"/>
    <w:rsid w:val="00F139C5"/>
    <w:rsid w:val="00F13CEA"/>
    <w:rsid w:val="00F1419D"/>
    <w:rsid w:val="00F146B3"/>
    <w:rsid w:val="00F14D95"/>
    <w:rsid w:val="00F15182"/>
    <w:rsid w:val="00F15995"/>
    <w:rsid w:val="00F15D11"/>
    <w:rsid w:val="00F15DD5"/>
    <w:rsid w:val="00F15E53"/>
    <w:rsid w:val="00F16005"/>
    <w:rsid w:val="00F16562"/>
    <w:rsid w:val="00F1666A"/>
    <w:rsid w:val="00F1671E"/>
    <w:rsid w:val="00F16A5D"/>
    <w:rsid w:val="00F16AB7"/>
    <w:rsid w:val="00F16E1C"/>
    <w:rsid w:val="00F16E96"/>
    <w:rsid w:val="00F16EEF"/>
    <w:rsid w:val="00F1738E"/>
    <w:rsid w:val="00F173A4"/>
    <w:rsid w:val="00F17646"/>
    <w:rsid w:val="00F1765C"/>
    <w:rsid w:val="00F179FC"/>
    <w:rsid w:val="00F17B5C"/>
    <w:rsid w:val="00F17BB9"/>
    <w:rsid w:val="00F17CC8"/>
    <w:rsid w:val="00F17F57"/>
    <w:rsid w:val="00F20065"/>
    <w:rsid w:val="00F201C4"/>
    <w:rsid w:val="00F2021F"/>
    <w:rsid w:val="00F20236"/>
    <w:rsid w:val="00F2042A"/>
    <w:rsid w:val="00F21126"/>
    <w:rsid w:val="00F22210"/>
    <w:rsid w:val="00F22386"/>
    <w:rsid w:val="00F22A11"/>
    <w:rsid w:val="00F23070"/>
    <w:rsid w:val="00F230AE"/>
    <w:rsid w:val="00F232C4"/>
    <w:rsid w:val="00F2339A"/>
    <w:rsid w:val="00F236B1"/>
    <w:rsid w:val="00F23EE2"/>
    <w:rsid w:val="00F23F97"/>
    <w:rsid w:val="00F240AA"/>
    <w:rsid w:val="00F24464"/>
    <w:rsid w:val="00F246B1"/>
    <w:rsid w:val="00F2481B"/>
    <w:rsid w:val="00F2483C"/>
    <w:rsid w:val="00F24C0F"/>
    <w:rsid w:val="00F25061"/>
    <w:rsid w:val="00F25BE4"/>
    <w:rsid w:val="00F25CF4"/>
    <w:rsid w:val="00F25CFE"/>
    <w:rsid w:val="00F260F7"/>
    <w:rsid w:val="00F262C7"/>
    <w:rsid w:val="00F262CF"/>
    <w:rsid w:val="00F269FB"/>
    <w:rsid w:val="00F26ACA"/>
    <w:rsid w:val="00F26C26"/>
    <w:rsid w:val="00F26C8B"/>
    <w:rsid w:val="00F26D43"/>
    <w:rsid w:val="00F2702E"/>
    <w:rsid w:val="00F27429"/>
    <w:rsid w:val="00F2745A"/>
    <w:rsid w:val="00F275E0"/>
    <w:rsid w:val="00F27A7E"/>
    <w:rsid w:val="00F27D85"/>
    <w:rsid w:val="00F27DA8"/>
    <w:rsid w:val="00F303DB"/>
    <w:rsid w:val="00F3051F"/>
    <w:rsid w:val="00F307DF"/>
    <w:rsid w:val="00F30A75"/>
    <w:rsid w:val="00F30B67"/>
    <w:rsid w:val="00F30D3F"/>
    <w:rsid w:val="00F310B5"/>
    <w:rsid w:val="00F31221"/>
    <w:rsid w:val="00F3137A"/>
    <w:rsid w:val="00F3155F"/>
    <w:rsid w:val="00F316C3"/>
    <w:rsid w:val="00F31A05"/>
    <w:rsid w:val="00F31BB6"/>
    <w:rsid w:val="00F31D92"/>
    <w:rsid w:val="00F31EA4"/>
    <w:rsid w:val="00F31EFA"/>
    <w:rsid w:val="00F32286"/>
    <w:rsid w:val="00F3236D"/>
    <w:rsid w:val="00F3255A"/>
    <w:rsid w:val="00F3256B"/>
    <w:rsid w:val="00F3267A"/>
    <w:rsid w:val="00F328B7"/>
    <w:rsid w:val="00F3295C"/>
    <w:rsid w:val="00F32B65"/>
    <w:rsid w:val="00F32D5F"/>
    <w:rsid w:val="00F32EBD"/>
    <w:rsid w:val="00F33371"/>
    <w:rsid w:val="00F33799"/>
    <w:rsid w:val="00F33814"/>
    <w:rsid w:val="00F339BC"/>
    <w:rsid w:val="00F33B6F"/>
    <w:rsid w:val="00F33DEF"/>
    <w:rsid w:val="00F33EE6"/>
    <w:rsid w:val="00F33F59"/>
    <w:rsid w:val="00F342F0"/>
    <w:rsid w:val="00F3430E"/>
    <w:rsid w:val="00F343B8"/>
    <w:rsid w:val="00F345C6"/>
    <w:rsid w:val="00F345EF"/>
    <w:rsid w:val="00F34EEC"/>
    <w:rsid w:val="00F350F5"/>
    <w:rsid w:val="00F3514A"/>
    <w:rsid w:val="00F352AF"/>
    <w:rsid w:val="00F35A74"/>
    <w:rsid w:val="00F35B15"/>
    <w:rsid w:val="00F35D80"/>
    <w:rsid w:val="00F36976"/>
    <w:rsid w:val="00F36C09"/>
    <w:rsid w:val="00F370BB"/>
    <w:rsid w:val="00F37159"/>
    <w:rsid w:val="00F37184"/>
    <w:rsid w:val="00F3757D"/>
    <w:rsid w:val="00F37875"/>
    <w:rsid w:val="00F37918"/>
    <w:rsid w:val="00F37E73"/>
    <w:rsid w:val="00F40494"/>
    <w:rsid w:val="00F40535"/>
    <w:rsid w:val="00F40979"/>
    <w:rsid w:val="00F40F34"/>
    <w:rsid w:val="00F40FDC"/>
    <w:rsid w:val="00F41106"/>
    <w:rsid w:val="00F413C6"/>
    <w:rsid w:val="00F413E8"/>
    <w:rsid w:val="00F4152B"/>
    <w:rsid w:val="00F415A1"/>
    <w:rsid w:val="00F41995"/>
    <w:rsid w:val="00F419EE"/>
    <w:rsid w:val="00F41ABC"/>
    <w:rsid w:val="00F41EC1"/>
    <w:rsid w:val="00F42068"/>
    <w:rsid w:val="00F42457"/>
    <w:rsid w:val="00F42609"/>
    <w:rsid w:val="00F4261F"/>
    <w:rsid w:val="00F42776"/>
    <w:rsid w:val="00F42815"/>
    <w:rsid w:val="00F42A0E"/>
    <w:rsid w:val="00F42A3C"/>
    <w:rsid w:val="00F42F12"/>
    <w:rsid w:val="00F42F26"/>
    <w:rsid w:val="00F43180"/>
    <w:rsid w:val="00F4328C"/>
    <w:rsid w:val="00F435BE"/>
    <w:rsid w:val="00F43A0A"/>
    <w:rsid w:val="00F43D7A"/>
    <w:rsid w:val="00F448A3"/>
    <w:rsid w:val="00F454A5"/>
    <w:rsid w:val="00F4570F"/>
    <w:rsid w:val="00F45F24"/>
    <w:rsid w:val="00F46329"/>
    <w:rsid w:val="00F46413"/>
    <w:rsid w:val="00F46BC8"/>
    <w:rsid w:val="00F46BD3"/>
    <w:rsid w:val="00F46BF9"/>
    <w:rsid w:val="00F46E86"/>
    <w:rsid w:val="00F472C8"/>
    <w:rsid w:val="00F47878"/>
    <w:rsid w:val="00F47CD1"/>
    <w:rsid w:val="00F500DF"/>
    <w:rsid w:val="00F50123"/>
    <w:rsid w:val="00F50447"/>
    <w:rsid w:val="00F504FB"/>
    <w:rsid w:val="00F505C1"/>
    <w:rsid w:val="00F5076C"/>
    <w:rsid w:val="00F50932"/>
    <w:rsid w:val="00F50CB5"/>
    <w:rsid w:val="00F50D74"/>
    <w:rsid w:val="00F51220"/>
    <w:rsid w:val="00F5175D"/>
    <w:rsid w:val="00F517A6"/>
    <w:rsid w:val="00F5192D"/>
    <w:rsid w:val="00F52302"/>
    <w:rsid w:val="00F52419"/>
    <w:rsid w:val="00F5265A"/>
    <w:rsid w:val="00F52813"/>
    <w:rsid w:val="00F5302C"/>
    <w:rsid w:val="00F53269"/>
    <w:rsid w:val="00F5343D"/>
    <w:rsid w:val="00F5365E"/>
    <w:rsid w:val="00F537DE"/>
    <w:rsid w:val="00F53816"/>
    <w:rsid w:val="00F53917"/>
    <w:rsid w:val="00F53B08"/>
    <w:rsid w:val="00F53B38"/>
    <w:rsid w:val="00F53FC1"/>
    <w:rsid w:val="00F541A7"/>
    <w:rsid w:val="00F5443D"/>
    <w:rsid w:val="00F548E9"/>
    <w:rsid w:val="00F551DE"/>
    <w:rsid w:val="00F55224"/>
    <w:rsid w:val="00F5531F"/>
    <w:rsid w:val="00F55473"/>
    <w:rsid w:val="00F55F1A"/>
    <w:rsid w:val="00F563C3"/>
    <w:rsid w:val="00F56867"/>
    <w:rsid w:val="00F56C2E"/>
    <w:rsid w:val="00F57023"/>
    <w:rsid w:val="00F57038"/>
    <w:rsid w:val="00F57104"/>
    <w:rsid w:val="00F573E0"/>
    <w:rsid w:val="00F5786B"/>
    <w:rsid w:val="00F57A95"/>
    <w:rsid w:val="00F57C50"/>
    <w:rsid w:val="00F57C63"/>
    <w:rsid w:val="00F60650"/>
    <w:rsid w:val="00F6084B"/>
    <w:rsid w:val="00F6089C"/>
    <w:rsid w:val="00F60B15"/>
    <w:rsid w:val="00F60D08"/>
    <w:rsid w:val="00F61166"/>
    <w:rsid w:val="00F6189D"/>
    <w:rsid w:val="00F618D1"/>
    <w:rsid w:val="00F61969"/>
    <w:rsid w:val="00F61B45"/>
    <w:rsid w:val="00F62918"/>
    <w:rsid w:val="00F62FE9"/>
    <w:rsid w:val="00F6321A"/>
    <w:rsid w:val="00F63510"/>
    <w:rsid w:val="00F6376E"/>
    <w:rsid w:val="00F6388A"/>
    <w:rsid w:val="00F639E5"/>
    <w:rsid w:val="00F63B0B"/>
    <w:rsid w:val="00F63B7F"/>
    <w:rsid w:val="00F63BB3"/>
    <w:rsid w:val="00F63E24"/>
    <w:rsid w:val="00F64150"/>
    <w:rsid w:val="00F64287"/>
    <w:rsid w:val="00F64334"/>
    <w:rsid w:val="00F647B8"/>
    <w:rsid w:val="00F64992"/>
    <w:rsid w:val="00F649EB"/>
    <w:rsid w:val="00F64AC7"/>
    <w:rsid w:val="00F64E39"/>
    <w:rsid w:val="00F64E6A"/>
    <w:rsid w:val="00F650E5"/>
    <w:rsid w:val="00F65244"/>
    <w:rsid w:val="00F65977"/>
    <w:rsid w:val="00F65AFB"/>
    <w:rsid w:val="00F65B35"/>
    <w:rsid w:val="00F65CFF"/>
    <w:rsid w:val="00F65EB0"/>
    <w:rsid w:val="00F65FA3"/>
    <w:rsid w:val="00F65FA8"/>
    <w:rsid w:val="00F6629B"/>
    <w:rsid w:val="00F663C4"/>
    <w:rsid w:val="00F66481"/>
    <w:rsid w:val="00F664F1"/>
    <w:rsid w:val="00F666B4"/>
    <w:rsid w:val="00F667BC"/>
    <w:rsid w:val="00F668BA"/>
    <w:rsid w:val="00F66A11"/>
    <w:rsid w:val="00F66AFE"/>
    <w:rsid w:val="00F66C59"/>
    <w:rsid w:val="00F66DCE"/>
    <w:rsid w:val="00F66EB7"/>
    <w:rsid w:val="00F66F36"/>
    <w:rsid w:val="00F670AC"/>
    <w:rsid w:val="00F675FF"/>
    <w:rsid w:val="00F67631"/>
    <w:rsid w:val="00F67A9D"/>
    <w:rsid w:val="00F67E0C"/>
    <w:rsid w:val="00F702E2"/>
    <w:rsid w:val="00F703B8"/>
    <w:rsid w:val="00F70DF7"/>
    <w:rsid w:val="00F70EB0"/>
    <w:rsid w:val="00F71021"/>
    <w:rsid w:val="00F710CB"/>
    <w:rsid w:val="00F712E2"/>
    <w:rsid w:val="00F71B77"/>
    <w:rsid w:val="00F71CC9"/>
    <w:rsid w:val="00F71D9B"/>
    <w:rsid w:val="00F72468"/>
    <w:rsid w:val="00F7299B"/>
    <w:rsid w:val="00F729F5"/>
    <w:rsid w:val="00F72AE4"/>
    <w:rsid w:val="00F72D28"/>
    <w:rsid w:val="00F72EA1"/>
    <w:rsid w:val="00F72ED4"/>
    <w:rsid w:val="00F73613"/>
    <w:rsid w:val="00F7395F"/>
    <w:rsid w:val="00F73A4B"/>
    <w:rsid w:val="00F73E1F"/>
    <w:rsid w:val="00F74000"/>
    <w:rsid w:val="00F7417A"/>
    <w:rsid w:val="00F7459B"/>
    <w:rsid w:val="00F74918"/>
    <w:rsid w:val="00F74EE9"/>
    <w:rsid w:val="00F75175"/>
    <w:rsid w:val="00F7517F"/>
    <w:rsid w:val="00F75479"/>
    <w:rsid w:val="00F757EF"/>
    <w:rsid w:val="00F75AD0"/>
    <w:rsid w:val="00F75B42"/>
    <w:rsid w:val="00F75BDD"/>
    <w:rsid w:val="00F75EDD"/>
    <w:rsid w:val="00F75FD0"/>
    <w:rsid w:val="00F76226"/>
    <w:rsid w:val="00F763DF"/>
    <w:rsid w:val="00F76562"/>
    <w:rsid w:val="00F76580"/>
    <w:rsid w:val="00F765EE"/>
    <w:rsid w:val="00F76D46"/>
    <w:rsid w:val="00F76F57"/>
    <w:rsid w:val="00F76F6C"/>
    <w:rsid w:val="00F77027"/>
    <w:rsid w:val="00F77276"/>
    <w:rsid w:val="00F7743D"/>
    <w:rsid w:val="00F77717"/>
    <w:rsid w:val="00F77B83"/>
    <w:rsid w:val="00F77CB9"/>
    <w:rsid w:val="00F77DE6"/>
    <w:rsid w:val="00F77E6E"/>
    <w:rsid w:val="00F77E9A"/>
    <w:rsid w:val="00F803AE"/>
    <w:rsid w:val="00F80ABA"/>
    <w:rsid w:val="00F8110D"/>
    <w:rsid w:val="00F811FB"/>
    <w:rsid w:val="00F81282"/>
    <w:rsid w:val="00F81602"/>
    <w:rsid w:val="00F81CBD"/>
    <w:rsid w:val="00F8203B"/>
    <w:rsid w:val="00F82569"/>
    <w:rsid w:val="00F825F1"/>
    <w:rsid w:val="00F8281B"/>
    <w:rsid w:val="00F82AC7"/>
    <w:rsid w:val="00F82C2A"/>
    <w:rsid w:val="00F82E10"/>
    <w:rsid w:val="00F8328E"/>
    <w:rsid w:val="00F833B6"/>
    <w:rsid w:val="00F83531"/>
    <w:rsid w:val="00F835B3"/>
    <w:rsid w:val="00F83756"/>
    <w:rsid w:val="00F83761"/>
    <w:rsid w:val="00F83A63"/>
    <w:rsid w:val="00F83BA5"/>
    <w:rsid w:val="00F83DCA"/>
    <w:rsid w:val="00F83E0F"/>
    <w:rsid w:val="00F83E8D"/>
    <w:rsid w:val="00F83FDD"/>
    <w:rsid w:val="00F84575"/>
    <w:rsid w:val="00F84B1A"/>
    <w:rsid w:val="00F84E92"/>
    <w:rsid w:val="00F8517B"/>
    <w:rsid w:val="00F851CE"/>
    <w:rsid w:val="00F852D7"/>
    <w:rsid w:val="00F8548C"/>
    <w:rsid w:val="00F85544"/>
    <w:rsid w:val="00F856C7"/>
    <w:rsid w:val="00F85852"/>
    <w:rsid w:val="00F85B14"/>
    <w:rsid w:val="00F85CF0"/>
    <w:rsid w:val="00F85D2C"/>
    <w:rsid w:val="00F85F8D"/>
    <w:rsid w:val="00F864BE"/>
    <w:rsid w:val="00F86530"/>
    <w:rsid w:val="00F867E8"/>
    <w:rsid w:val="00F86C2D"/>
    <w:rsid w:val="00F871F4"/>
    <w:rsid w:val="00F87793"/>
    <w:rsid w:val="00F87D4D"/>
    <w:rsid w:val="00F87E31"/>
    <w:rsid w:val="00F906DE"/>
    <w:rsid w:val="00F9091B"/>
    <w:rsid w:val="00F90C73"/>
    <w:rsid w:val="00F90E42"/>
    <w:rsid w:val="00F91264"/>
    <w:rsid w:val="00F918B2"/>
    <w:rsid w:val="00F91976"/>
    <w:rsid w:val="00F9197B"/>
    <w:rsid w:val="00F91ECD"/>
    <w:rsid w:val="00F9204A"/>
    <w:rsid w:val="00F922B1"/>
    <w:rsid w:val="00F922BC"/>
    <w:rsid w:val="00F929DC"/>
    <w:rsid w:val="00F92A34"/>
    <w:rsid w:val="00F9320D"/>
    <w:rsid w:val="00F934EC"/>
    <w:rsid w:val="00F935FC"/>
    <w:rsid w:val="00F938C9"/>
    <w:rsid w:val="00F93BB4"/>
    <w:rsid w:val="00F93D77"/>
    <w:rsid w:val="00F93E1A"/>
    <w:rsid w:val="00F93EE5"/>
    <w:rsid w:val="00F945F7"/>
    <w:rsid w:val="00F94CA2"/>
    <w:rsid w:val="00F94EE3"/>
    <w:rsid w:val="00F9510F"/>
    <w:rsid w:val="00F9513D"/>
    <w:rsid w:val="00F957EC"/>
    <w:rsid w:val="00F9586A"/>
    <w:rsid w:val="00F95F52"/>
    <w:rsid w:val="00F95F83"/>
    <w:rsid w:val="00F95FA0"/>
    <w:rsid w:val="00F96223"/>
    <w:rsid w:val="00F9629B"/>
    <w:rsid w:val="00F9629F"/>
    <w:rsid w:val="00F962F4"/>
    <w:rsid w:val="00F963E7"/>
    <w:rsid w:val="00F96984"/>
    <w:rsid w:val="00F96A68"/>
    <w:rsid w:val="00F96EF9"/>
    <w:rsid w:val="00F9716A"/>
    <w:rsid w:val="00F971E1"/>
    <w:rsid w:val="00F97267"/>
    <w:rsid w:val="00F972D0"/>
    <w:rsid w:val="00F973B3"/>
    <w:rsid w:val="00F973CF"/>
    <w:rsid w:val="00F973ED"/>
    <w:rsid w:val="00F9747C"/>
    <w:rsid w:val="00FA04E6"/>
    <w:rsid w:val="00FA092C"/>
    <w:rsid w:val="00FA0D5A"/>
    <w:rsid w:val="00FA153B"/>
    <w:rsid w:val="00FA196D"/>
    <w:rsid w:val="00FA1A6B"/>
    <w:rsid w:val="00FA1B7D"/>
    <w:rsid w:val="00FA1BBF"/>
    <w:rsid w:val="00FA1F25"/>
    <w:rsid w:val="00FA2211"/>
    <w:rsid w:val="00FA2477"/>
    <w:rsid w:val="00FA2536"/>
    <w:rsid w:val="00FA3125"/>
    <w:rsid w:val="00FA3209"/>
    <w:rsid w:val="00FA3C36"/>
    <w:rsid w:val="00FA3C84"/>
    <w:rsid w:val="00FA41E3"/>
    <w:rsid w:val="00FA436A"/>
    <w:rsid w:val="00FA44BA"/>
    <w:rsid w:val="00FA4AC4"/>
    <w:rsid w:val="00FA4C1D"/>
    <w:rsid w:val="00FA4D16"/>
    <w:rsid w:val="00FA4D9D"/>
    <w:rsid w:val="00FA4E48"/>
    <w:rsid w:val="00FA4EF3"/>
    <w:rsid w:val="00FA503E"/>
    <w:rsid w:val="00FA5147"/>
    <w:rsid w:val="00FA53E9"/>
    <w:rsid w:val="00FA5437"/>
    <w:rsid w:val="00FA5592"/>
    <w:rsid w:val="00FA55AE"/>
    <w:rsid w:val="00FA5704"/>
    <w:rsid w:val="00FA5D30"/>
    <w:rsid w:val="00FA5E81"/>
    <w:rsid w:val="00FA6158"/>
    <w:rsid w:val="00FA6712"/>
    <w:rsid w:val="00FA6A75"/>
    <w:rsid w:val="00FA6B58"/>
    <w:rsid w:val="00FA6CB6"/>
    <w:rsid w:val="00FA772E"/>
    <w:rsid w:val="00FA79C3"/>
    <w:rsid w:val="00FA79C6"/>
    <w:rsid w:val="00FA7E8B"/>
    <w:rsid w:val="00FB046B"/>
    <w:rsid w:val="00FB0A5B"/>
    <w:rsid w:val="00FB1068"/>
    <w:rsid w:val="00FB1415"/>
    <w:rsid w:val="00FB1566"/>
    <w:rsid w:val="00FB1593"/>
    <w:rsid w:val="00FB1594"/>
    <w:rsid w:val="00FB1666"/>
    <w:rsid w:val="00FB24F2"/>
    <w:rsid w:val="00FB254F"/>
    <w:rsid w:val="00FB3066"/>
    <w:rsid w:val="00FB32FF"/>
    <w:rsid w:val="00FB37FD"/>
    <w:rsid w:val="00FB3880"/>
    <w:rsid w:val="00FB3B14"/>
    <w:rsid w:val="00FB3C4C"/>
    <w:rsid w:val="00FB3D0B"/>
    <w:rsid w:val="00FB3D4E"/>
    <w:rsid w:val="00FB412D"/>
    <w:rsid w:val="00FB4196"/>
    <w:rsid w:val="00FB41E4"/>
    <w:rsid w:val="00FB423E"/>
    <w:rsid w:val="00FB45B8"/>
    <w:rsid w:val="00FB4600"/>
    <w:rsid w:val="00FB4AE9"/>
    <w:rsid w:val="00FB4B3A"/>
    <w:rsid w:val="00FB4C56"/>
    <w:rsid w:val="00FB4DAC"/>
    <w:rsid w:val="00FB51A5"/>
    <w:rsid w:val="00FB536A"/>
    <w:rsid w:val="00FB56FC"/>
    <w:rsid w:val="00FB5C5C"/>
    <w:rsid w:val="00FB5E0B"/>
    <w:rsid w:val="00FB5F0A"/>
    <w:rsid w:val="00FB62C8"/>
    <w:rsid w:val="00FB635E"/>
    <w:rsid w:val="00FB643D"/>
    <w:rsid w:val="00FB6D6C"/>
    <w:rsid w:val="00FB7036"/>
    <w:rsid w:val="00FB726D"/>
    <w:rsid w:val="00FB72E6"/>
    <w:rsid w:val="00FB748F"/>
    <w:rsid w:val="00FB7691"/>
    <w:rsid w:val="00FB7798"/>
    <w:rsid w:val="00FB77ED"/>
    <w:rsid w:val="00FB7BB8"/>
    <w:rsid w:val="00FC01C1"/>
    <w:rsid w:val="00FC07CE"/>
    <w:rsid w:val="00FC093F"/>
    <w:rsid w:val="00FC0A3B"/>
    <w:rsid w:val="00FC0D21"/>
    <w:rsid w:val="00FC10AE"/>
    <w:rsid w:val="00FC10CB"/>
    <w:rsid w:val="00FC111C"/>
    <w:rsid w:val="00FC12DB"/>
    <w:rsid w:val="00FC12ED"/>
    <w:rsid w:val="00FC1316"/>
    <w:rsid w:val="00FC145E"/>
    <w:rsid w:val="00FC1665"/>
    <w:rsid w:val="00FC177D"/>
    <w:rsid w:val="00FC1B2C"/>
    <w:rsid w:val="00FC1CB7"/>
    <w:rsid w:val="00FC20D1"/>
    <w:rsid w:val="00FC2190"/>
    <w:rsid w:val="00FC2243"/>
    <w:rsid w:val="00FC257F"/>
    <w:rsid w:val="00FC28F7"/>
    <w:rsid w:val="00FC2A16"/>
    <w:rsid w:val="00FC2D7C"/>
    <w:rsid w:val="00FC2DD3"/>
    <w:rsid w:val="00FC331C"/>
    <w:rsid w:val="00FC3618"/>
    <w:rsid w:val="00FC3796"/>
    <w:rsid w:val="00FC37EA"/>
    <w:rsid w:val="00FC37F0"/>
    <w:rsid w:val="00FC390B"/>
    <w:rsid w:val="00FC3D2F"/>
    <w:rsid w:val="00FC4572"/>
    <w:rsid w:val="00FC457B"/>
    <w:rsid w:val="00FC485E"/>
    <w:rsid w:val="00FC4931"/>
    <w:rsid w:val="00FC4A8D"/>
    <w:rsid w:val="00FC4B59"/>
    <w:rsid w:val="00FC4DCC"/>
    <w:rsid w:val="00FC5058"/>
    <w:rsid w:val="00FC532D"/>
    <w:rsid w:val="00FC5452"/>
    <w:rsid w:val="00FC57AF"/>
    <w:rsid w:val="00FC5893"/>
    <w:rsid w:val="00FC5A50"/>
    <w:rsid w:val="00FC5A91"/>
    <w:rsid w:val="00FC5B6D"/>
    <w:rsid w:val="00FC5CD9"/>
    <w:rsid w:val="00FC5D00"/>
    <w:rsid w:val="00FC6101"/>
    <w:rsid w:val="00FC6687"/>
    <w:rsid w:val="00FC68DF"/>
    <w:rsid w:val="00FC6DD4"/>
    <w:rsid w:val="00FC782B"/>
    <w:rsid w:val="00FC7B4F"/>
    <w:rsid w:val="00FC7D9E"/>
    <w:rsid w:val="00FD00F8"/>
    <w:rsid w:val="00FD0114"/>
    <w:rsid w:val="00FD0275"/>
    <w:rsid w:val="00FD0411"/>
    <w:rsid w:val="00FD072C"/>
    <w:rsid w:val="00FD08DB"/>
    <w:rsid w:val="00FD0AA0"/>
    <w:rsid w:val="00FD0B88"/>
    <w:rsid w:val="00FD0C54"/>
    <w:rsid w:val="00FD0CDA"/>
    <w:rsid w:val="00FD0F67"/>
    <w:rsid w:val="00FD11A8"/>
    <w:rsid w:val="00FD1402"/>
    <w:rsid w:val="00FD181D"/>
    <w:rsid w:val="00FD1973"/>
    <w:rsid w:val="00FD19FE"/>
    <w:rsid w:val="00FD1A4C"/>
    <w:rsid w:val="00FD1C02"/>
    <w:rsid w:val="00FD20C2"/>
    <w:rsid w:val="00FD2527"/>
    <w:rsid w:val="00FD2531"/>
    <w:rsid w:val="00FD27B7"/>
    <w:rsid w:val="00FD2A49"/>
    <w:rsid w:val="00FD2A93"/>
    <w:rsid w:val="00FD2D35"/>
    <w:rsid w:val="00FD2E12"/>
    <w:rsid w:val="00FD3000"/>
    <w:rsid w:val="00FD3049"/>
    <w:rsid w:val="00FD359A"/>
    <w:rsid w:val="00FD360B"/>
    <w:rsid w:val="00FD3940"/>
    <w:rsid w:val="00FD3B12"/>
    <w:rsid w:val="00FD40FA"/>
    <w:rsid w:val="00FD4780"/>
    <w:rsid w:val="00FD47DC"/>
    <w:rsid w:val="00FD503F"/>
    <w:rsid w:val="00FD543B"/>
    <w:rsid w:val="00FD546B"/>
    <w:rsid w:val="00FD5AF7"/>
    <w:rsid w:val="00FD5B29"/>
    <w:rsid w:val="00FD5CB7"/>
    <w:rsid w:val="00FD600C"/>
    <w:rsid w:val="00FD6635"/>
    <w:rsid w:val="00FD6984"/>
    <w:rsid w:val="00FD6CC7"/>
    <w:rsid w:val="00FD73D1"/>
    <w:rsid w:val="00FD7E23"/>
    <w:rsid w:val="00FE0362"/>
    <w:rsid w:val="00FE05E3"/>
    <w:rsid w:val="00FE0AF3"/>
    <w:rsid w:val="00FE0F45"/>
    <w:rsid w:val="00FE1170"/>
    <w:rsid w:val="00FE151F"/>
    <w:rsid w:val="00FE1896"/>
    <w:rsid w:val="00FE1E03"/>
    <w:rsid w:val="00FE20B1"/>
    <w:rsid w:val="00FE2322"/>
    <w:rsid w:val="00FE27E9"/>
    <w:rsid w:val="00FE2F83"/>
    <w:rsid w:val="00FE30B3"/>
    <w:rsid w:val="00FE313B"/>
    <w:rsid w:val="00FE379A"/>
    <w:rsid w:val="00FE45AC"/>
    <w:rsid w:val="00FE4CA3"/>
    <w:rsid w:val="00FE4CAB"/>
    <w:rsid w:val="00FE4FD7"/>
    <w:rsid w:val="00FE536E"/>
    <w:rsid w:val="00FE54FF"/>
    <w:rsid w:val="00FE59A3"/>
    <w:rsid w:val="00FE59FD"/>
    <w:rsid w:val="00FE5A09"/>
    <w:rsid w:val="00FE5DD2"/>
    <w:rsid w:val="00FE69BD"/>
    <w:rsid w:val="00FE6BAF"/>
    <w:rsid w:val="00FE6F7A"/>
    <w:rsid w:val="00FE7792"/>
    <w:rsid w:val="00FE7AB5"/>
    <w:rsid w:val="00FE7BBE"/>
    <w:rsid w:val="00FE7CBD"/>
    <w:rsid w:val="00FF0251"/>
    <w:rsid w:val="00FF04BB"/>
    <w:rsid w:val="00FF05C2"/>
    <w:rsid w:val="00FF070A"/>
    <w:rsid w:val="00FF09A9"/>
    <w:rsid w:val="00FF17F6"/>
    <w:rsid w:val="00FF18DF"/>
    <w:rsid w:val="00FF192A"/>
    <w:rsid w:val="00FF1984"/>
    <w:rsid w:val="00FF19DF"/>
    <w:rsid w:val="00FF20C9"/>
    <w:rsid w:val="00FF23F9"/>
    <w:rsid w:val="00FF2B45"/>
    <w:rsid w:val="00FF2C03"/>
    <w:rsid w:val="00FF3197"/>
    <w:rsid w:val="00FF330A"/>
    <w:rsid w:val="00FF33AF"/>
    <w:rsid w:val="00FF3AF9"/>
    <w:rsid w:val="00FF3F00"/>
    <w:rsid w:val="00FF486A"/>
    <w:rsid w:val="00FF48C3"/>
    <w:rsid w:val="00FF48CF"/>
    <w:rsid w:val="00FF4C0A"/>
    <w:rsid w:val="00FF506B"/>
    <w:rsid w:val="00FF53D6"/>
    <w:rsid w:val="00FF5433"/>
    <w:rsid w:val="00FF5784"/>
    <w:rsid w:val="00FF5846"/>
    <w:rsid w:val="00FF5F39"/>
    <w:rsid w:val="00FF6572"/>
    <w:rsid w:val="00FF6884"/>
    <w:rsid w:val="00FF6A1A"/>
    <w:rsid w:val="00FF6A4C"/>
    <w:rsid w:val="00FF6B06"/>
    <w:rsid w:val="00FF6C81"/>
    <w:rsid w:val="00FF6D3C"/>
    <w:rsid w:val="00FF7041"/>
    <w:rsid w:val="00FF77F1"/>
    <w:rsid w:val="00FF7BAA"/>
    <w:rsid w:val="00FF7C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5F55F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List Paragraph" w:uiPriority="34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uiPriority w:val="9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rsid w:val="007D70B3"/>
    <w:rPr>
      <w:sz w:val="18"/>
    </w:rPr>
  </w:style>
  <w:style w:type="paragraph" w:styleId="CommentText">
    <w:name w:val="annotation text"/>
    <w:basedOn w:val="Normal"/>
    <w:link w:val="CommentTextChar"/>
    <w:rsid w:val="007D70B3"/>
  </w:style>
  <w:style w:type="paragraph" w:styleId="CommentSubject">
    <w:name w:val="annotation subject"/>
    <w:basedOn w:val="CommentText"/>
    <w:next w:val="CommentText"/>
    <w:link w:val="CommentSubjectChar"/>
    <w:rsid w:val="007D70B3"/>
    <w:rPr>
      <w:szCs w:val="20"/>
    </w:rPr>
  </w:style>
  <w:style w:type="paragraph" w:styleId="BalloonText">
    <w:name w:val="Balloon Text"/>
    <w:basedOn w:val="Normal"/>
    <w:link w:val="BalloonTextChar"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uiPriority w:val="9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rsid w:val="005842FB"/>
    <w:rPr>
      <w:rFonts w:ascii="Lucida Grande" w:eastAsia="Times" w:hAnsi="Lucida Grande"/>
      <w:sz w:val="18"/>
      <w:szCs w:val="18"/>
    </w:rPr>
  </w:style>
  <w:style w:type="paragraph" w:customStyle="1" w:styleId="LightList-Accent51">
    <w:name w:val="Light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DarkList-Accent31">
    <w:name w:val="Dark List - Accent 31"/>
    <w:hidden/>
    <w:rsid w:val="006A330D"/>
    <w:rPr>
      <w:rFonts w:cs="Helvetica"/>
      <w:sz w:val="22"/>
      <w:szCs w:val="28"/>
    </w:rPr>
  </w:style>
  <w:style w:type="paragraph" w:customStyle="1" w:styleId="LightList-Accent31">
    <w:name w:val="Light List - Accent 31"/>
    <w:hidden/>
    <w:rsid w:val="00EE1852"/>
    <w:rPr>
      <w:rFonts w:cs="Helvetica"/>
      <w:sz w:val="22"/>
      <w:szCs w:val="28"/>
    </w:rPr>
  </w:style>
  <w:style w:type="paragraph" w:styleId="Revision">
    <w:name w:val="Revision"/>
    <w:hidden/>
    <w:rsid w:val="000303FF"/>
    <w:rPr>
      <w:rFonts w:cs="Helvetica"/>
      <w:sz w:val="22"/>
      <w:szCs w:val="28"/>
    </w:r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table" w:styleId="TableGrid">
    <w:name w:val="Table Grid"/>
    <w:basedOn w:val="TableNormal"/>
    <w:rsid w:val="0059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rsid w:val="00F906DE"/>
    <w:rPr>
      <w:color w:val="808080"/>
    </w:rPr>
  </w:style>
  <w:style w:type="paragraph" w:styleId="ListParagraph">
    <w:name w:val="List Paragraph"/>
    <w:basedOn w:val="Normal"/>
    <w:uiPriority w:val="34"/>
    <w:qFormat/>
    <w:rsid w:val="001C6F77"/>
    <w:pPr>
      <w:widowControl w:val="0"/>
      <w:ind w:left="720"/>
      <w:contextualSpacing/>
      <w:jc w:val="both"/>
    </w:pPr>
    <w:rPr>
      <w:rFonts w:ascii="Arial" w:hAnsi="Arial"/>
    </w:rPr>
  </w:style>
  <w:style w:type="character" w:customStyle="1" w:styleId="h3">
    <w:name w:val="h3"/>
    <w:basedOn w:val="DefaultParagraphFont"/>
    <w:rsid w:val="001C6F77"/>
  </w:style>
  <w:style w:type="paragraph" w:styleId="Caption">
    <w:name w:val="caption"/>
    <w:basedOn w:val="Normal"/>
    <w:rsid w:val="001C6F77"/>
    <w:pPr>
      <w:spacing w:after="200" w:line="240" w:lineRule="auto"/>
      <w:jc w:val="center"/>
    </w:pPr>
    <w:rPr>
      <w:rFonts w:ascii="Arial" w:eastAsia="Times" w:hAnsi="Arial" w:cs="Times New Roman"/>
      <w:bCs/>
      <w:sz w:val="18"/>
      <w:szCs w:val="18"/>
    </w:rPr>
  </w:style>
  <w:style w:type="paragraph" w:customStyle="1" w:styleId="CaptionBody">
    <w:name w:val="CaptionBody"/>
    <w:basedOn w:val="Normal"/>
    <w:rsid w:val="001C6F77"/>
    <w:pPr>
      <w:widowControl w:val="0"/>
      <w:jc w:val="both"/>
    </w:pPr>
    <w:rPr>
      <w:rFonts w:ascii="Arial" w:hAnsi="Arial"/>
    </w:rPr>
  </w:style>
  <w:style w:type="paragraph" w:customStyle="1" w:styleId="EndNoteBibliographyTitle">
    <w:name w:val="EndNote Bibliography Title"/>
    <w:basedOn w:val="Normal"/>
    <w:rsid w:val="00370FC0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370FC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List Paragraph" w:uiPriority="34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uiPriority w:val="9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rsid w:val="007D70B3"/>
    <w:rPr>
      <w:sz w:val="18"/>
    </w:rPr>
  </w:style>
  <w:style w:type="paragraph" w:styleId="CommentText">
    <w:name w:val="annotation text"/>
    <w:basedOn w:val="Normal"/>
    <w:link w:val="CommentTextChar"/>
    <w:rsid w:val="007D70B3"/>
  </w:style>
  <w:style w:type="paragraph" w:styleId="CommentSubject">
    <w:name w:val="annotation subject"/>
    <w:basedOn w:val="CommentText"/>
    <w:next w:val="CommentText"/>
    <w:link w:val="CommentSubjectChar"/>
    <w:rsid w:val="007D70B3"/>
    <w:rPr>
      <w:szCs w:val="20"/>
    </w:rPr>
  </w:style>
  <w:style w:type="paragraph" w:styleId="BalloonText">
    <w:name w:val="Balloon Text"/>
    <w:basedOn w:val="Normal"/>
    <w:link w:val="BalloonTextChar"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uiPriority w:val="9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rsid w:val="005842FB"/>
    <w:rPr>
      <w:rFonts w:ascii="Lucida Grande" w:eastAsia="Times" w:hAnsi="Lucida Grande"/>
      <w:sz w:val="18"/>
      <w:szCs w:val="18"/>
    </w:rPr>
  </w:style>
  <w:style w:type="paragraph" w:customStyle="1" w:styleId="LightList-Accent51">
    <w:name w:val="Light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DarkList-Accent31">
    <w:name w:val="Dark List - Accent 31"/>
    <w:hidden/>
    <w:rsid w:val="006A330D"/>
    <w:rPr>
      <w:rFonts w:cs="Helvetica"/>
      <w:sz w:val="22"/>
      <w:szCs w:val="28"/>
    </w:rPr>
  </w:style>
  <w:style w:type="paragraph" w:customStyle="1" w:styleId="LightList-Accent31">
    <w:name w:val="Light List - Accent 31"/>
    <w:hidden/>
    <w:rsid w:val="00EE1852"/>
    <w:rPr>
      <w:rFonts w:cs="Helvetica"/>
      <w:sz w:val="22"/>
      <w:szCs w:val="28"/>
    </w:rPr>
  </w:style>
  <w:style w:type="paragraph" w:styleId="Revision">
    <w:name w:val="Revision"/>
    <w:hidden/>
    <w:rsid w:val="000303FF"/>
    <w:rPr>
      <w:rFonts w:cs="Helvetica"/>
      <w:sz w:val="22"/>
      <w:szCs w:val="28"/>
    </w:r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table" w:styleId="TableGrid">
    <w:name w:val="Table Grid"/>
    <w:basedOn w:val="TableNormal"/>
    <w:rsid w:val="0059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rsid w:val="00F906DE"/>
    <w:rPr>
      <w:color w:val="808080"/>
    </w:rPr>
  </w:style>
  <w:style w:type="paragraph" w:styleId="ListParagraph">
    <w:name w:val="List Paragraph"/>
    <w:basedOn w:val="Normal"/>
    <w:uiPriority w:val="34"/>
    <w:qFormat/>
    <w:rsid w:val="001C6F77"/>
    <w:pPr>
      <w:widowControl w:val="0"/>
      <w:ind w:left="720"/>
      <w:contextualSpacing/>
      <w:jc w:val="both"/>
    </w:pPr>
    <w:rPr>
      <w:rFonts w:ascii="Arial" w:hAnsi="Arial"/>
    </w:rPr>
  </w:style>
  <w:style w:type="character" w:customStyle="1" w:styleId="h3">
    <w:name w:val="h3"/>
    <w:basedOn w:val="DefaultParagraphFont"/>
    <w:rsid w:val="001C6F77"/>
  </w:style>
  <w:style w:type="paragraph" w:styleId="Caption">
    <w:name w:val="caption"/>
    <w:basedOn w:val="Normal"/>
    <w:rsid w:val="001C6F77"/>
    <w:pPr>
      <w:spacing w:after="200" w:line="240" w:lineRule="auto"/>
      <w:jc w:val="center"/>
    </w:pPr>
    <w:rPr>
      <w:rFonts w:ascii="Arial" w:eastAsia="Times" w:hAnsi="Arial" w:cs="Times New Roman"/>
      <w:bCs/>
      <w:sz w:val="18"/>
      <w:szCs w:val="18"/>
    </w:rPr>
  </w:style>
  <w:style w:type="paragraph" w:customStyle="1" w:styleId="CaptionBody">
    <w:name w:val="CaptionBody"/>
    <w:basedOn w:val="Normal"/>
    <w:rsid w:val="001C6F77"/>
    <w:pPr>
      <w:widowControl w:val="0"/>
      <w:jc w:val="both"/>
    </w:pPr>
    <w:rPr>
      <w:rFonts w:ascii="Arial" w:hAnsi="Arial"/>
    </w:rPr>
  </w:style>
  <w:style w:type="paragraph" w:customStyle="1" w:styleId="EndNoteBibliographyTitle">
    <w:name w:val="EndNote Bibliography Title"/>
    <w:basedOn w:val="Normal"/>
    <w:rsid w:val="00370FC0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370FC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8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3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3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0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2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johnk@ku.edu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271F28-E8CE-8B48-A20C-746909122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387</Words>
  <Characters>221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b-Pdar</vt:lpstr>
    </vt:vector>
  </TitlesOfParts>
  <Manager/>
  <Company>University of Washington</Company>
  <LinksUpToDate>false</LinksUpToDate>
  <CharactersWithSpaces>2593</CharactersWithSpaces>
  <SharedDoc>false</SharedDoc>
  <HyperlinkBase/>
  <HLinks>
    <vt:vector size="126" baseType="variant">
      <vt:variant>
        <vt:i4>4325434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43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2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54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22</vt:i4>
      </vt:variant>
      <vt:variant>
        <vt:i4>0</vt:i4>
      </vt:variant>
      <vt:variant>
        <vt:i4>0</vt:i4>
      </vt:variant>
      <vt:variant>
        <vt:i4>5</vt:i4>
      </vt:variant>
      <vt:variant>
        <vt:lpwstr>mailto:johnk@ku.edu</vt:lpwstr>
      </vt:variant>
      <vt:variant>
        <vt:lpwstr/>
      </vt:variant>
      <vt:variant>
        <vt:i4>983056</vt:i4>
      </vt:variant>
      <vt:variant>
        <vt:i4>39040</vt:i4>
      </vt:variant>
      <vt:variant>
        <vt:i4>1026</vt:i4>
      </vt:variant>
      <vt:variant>
        <vt:i4>1</vt:i4>
      </vt:variant>
      <vt:variant>
        <vt:lpwstr>Untitle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b-Pdar</dc:title>
  <dc:subject/>
  <dc:creator>John Karanicolas</dc:creator>
  <cp:keywords/>
  <dc:description/>
  <cp:lastModifiedBy>John Karanicolas</cp:lastModifiedBy>
  <cp:revision>664</cp:revision>
  <cp:lastPrinted>2015-01-14T23:35:00Z</cp:lastPrinted>
  <dcterms:created xsi:type="dcterms:W3CDTF">2015-02-23T16:49:00Z</dcterms:created>
  <dcterms:modified xsi:type="dcterms:W3CDTF">2015-06-17T16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abib@ku.edu@https://www.mendeley.com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0_1">
    <vt:lpwstr>http://www.zotero.org/styles/am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1_1">
    <vt:lpwstr>http://www.zotero.org/styles/aps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3_1">
    <vt:lpwstr>http://www.zotero.org/styles/asa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Full Note with Bibliography)</vt:lpwstr>
  </property>
  <property fmtid="{D5CDD505-2E9C-101B-9397-08002B2CF9AE}" pid="16" name="Mendeley Recent Style Id 5_1">
    <vt:lpwstr>http://www.zotero.org/styles/chicago-fullnote-bibliography</vt:lpwstr>
  </property>
  <property fmtid="{D5CDD505-2E9C-101B-9397-08002B2CF9AE}" pid="17" name="Mendeley Recent Style Name 6_1">
    <vt:lpwstr>Chicago Manual of Style (Note with Bibliography)</vt:lpwstr>
  </property>
  <property fmtid="{D5CDD505-2E9C-101B-9397-08002B2CF9AE}" pid="18" name="Mendeley Recent Style Id 6_1">
    <vt:lpwstr>http://www.zotero.org/styles/chicago-note-bibliography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8_1">
    <vt:lpwstr>IEEE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9_1">
    <vt:lpwstr>Modern Humanities Research Association (Note with Bibliography)</vt:lpwstr>
  </property>
  <property fmtid="{D5CDD505-2E9C-101B-9397-08002B2CF9AE}" pid="24" name="Mendeley Recent Style Id 9_1">
    <vt:lpwstr>http://www.zotero.org/styles/mhra</vt:lpwstr>
  </property>
</Properties>
</file>